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3A5A42" w14:textId="77777777" w:rsidR="004F76CF" w:rsidRPr="001549D3" w:rsidRDefault="004F76CF" w:rsidP="004F76CF">
      <w:pPr>
        <w:pStyle w:val="SupplementaryMaterial"/>
        <w:rPr>
          <w:b w:val="0"/>
        </w:rPr>
      </w:pPr>
      <w:r w:rsidRPr="001549D3">
        <w:t>Supplementary Material</w:t>
      </w:r>
    </w:p>
    <w:p w14:paraId="17A58CE4" w14:textId="77777777" w:rsidR="004F76CF" w:rsidRPr="0066008E" w:rsidRDefault="004F76CF" w:rsidP="004F76CF">
      <w:pPr>
        <w:spacing w:line="480" w:lineRule="auto"/>
        <w:jc w:val="center"/>
        <w:rPr>
          <w:b/>
          <w:bCs/>
          <w:lang w:val="en-US"/>
        </w:rPr>
      </w:pPr>
    </w:p>
    <w:p w14:paraId="451AC46B" w14:textId="033EF055" w:rsidR="004F76CF" w:rsidRPr="0066008E" w:rsidRDefault="004F76CF" w:rsidP="004F76CF">
      <w:pPr>
        <w:spacing w:line="480" w:lineRule="auto"/>
        <w:jc w:val="center"/>
        <w:rPr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 xml:space="preserve">THE </w:t>
      </w:r>
      <w:r w:rsidRPr="0066008E">
        <w:rPr>
          <w:b/>
          <w:bCs/>
          <w:sz w:val="32"/>
          <w:szCs w:val="32"/>
          <w:lang w:val="en-US"/>
        </w:rPr>
        <w:t xml:space="preserve">TRANSCRIPTOMIC ANALYSIS OF CIRCULATING IMMUNE CELLS IN A CELIAC FAMILY </w:t>
      </w:r>
      <w:r w:rsidR="00BD641A">
        <w:rPr>
          <w:b/>
          <w:bCs/>
          <w:sz w:val="32"/>
          <w:szCs w:val="32"/>
          <w:lang w:val="en-US"/>
        </w:rPr>
        <w:t>UNVEILS</w:t>
      </w:r>
      <w:r w:rsidRPr="0066008E">
        <w:rPr>
          <w:b/>
          <w:bCs/>
          <w:sz w:val="32"/>
          <w:szCs w:val="32"/>
          <w:lang w:val="en-US"/>
        </w:rPr>
        <w:t xml:space="preserve"> FURTHER INSIGHTS INTO DISEASE PATHOGENESIS</w:t>
      </w:r>
    </w:p>
    <w:p w14:paraId="2EEE228D" w14:textId="77777777" w:rsidR="004F76CF" w:rsidRPr="0066008E" w:rsidRDefault="004F76CF" w:rsidP="004F76CF">
      <w:pPr>
        <w:spacing w:line="480" w:lineRule="auto"/>
        <w:jc w:val="both"/>
      </w:pPr>
      <w:proofErr w:type="gramStart"/>
      <w:r w:rsidRPr="0066008E">
        <w:rPr>
          <w:bCs/>
        </w:rPr>
        <w:t>*</w:t>
      </w:r>
      <w:r w:rsidRPr="00724F80">
        <w:rPr>
          <w:bCs/>
          <w:vertAlign w:val="superscript"/>
        </w:rPr>
        <w:t>§</w:t>
      </w:r>
      <w:r w:rsidRPr="0066008E">
        <w:rPr>
          <w:bCs/>
          <w:vertAlign w:val="superscript"/>
        </w:rPr>
        <w:t>1</w:t>
      </w:r>
      <w:r w:rsidRPr="0066008E">
        <w:rPr>
          <w:bCs/>
        </w:rPr>
        <w:t>Rachele Ciccocioppo</w:t>
      </w:r>
      <w:r>
        <w:rPr>
          <w:bCs/>
        </w:rPr>
        <w:t xml:space="preserve">, </w:t>
      </w:r>
      <w:r w:rsidRPr="00724F80">
        <w:rPr>
          <w:bCs/>
          <w:vertAlign w:val="superscript"/>
        </w:rPr>
        <w:t>§</w:t>
      </w:r>
      <w:r w:rsidRPr="0066008E">
        <w:rPr>
          <w:bCs/>
          <w:vertAlign w:val="superscript"/>
        </w:rPr>
        <w:t>2</w:t>
      </w:r>
      <w:r>
        <w:rPr>
          <w:bCs/>
        </w:rPr>
        <w:t>Simona Panelli</w:t>
      </w:r>
      <w:r w:rsidRPr="0066008E">
        <w:rPr>
          <w:bCs/>
        </w:rPr>
        <w:t xml:space="preserve">, </w:t>
      </w:r>
      <w:r w:rsidRPr="0066008E">
        <w:rPr>
          <w:bCs/>
          <w:vertAlign w:val="superscript"/>
        </w:rPr>
        <w:t>1</w:t>
      </w:r>
      <w:r w:rsidRPr="0066008E">
        <w:rPr>
          <w:bCs/>
        </w:rPr>
        <w:t xml:space="preserve">Maria Cristina Conti Bellocchi, </w:t>
      </w:r>
      <w:r w:rsidRPr="0066008E">
        <w:rPr>
          <w:bCs/>
          <w:vertAlign w:val="superscript"/>
        </w:rPr>
        <w:t>3</w:t>
      </w:r>
      <w:r w:rsidRPr="0066008E">
        <w:rPr>
          <w:bCs/>
        </w:rPr>
        <w:t xml:space="preserve">Giuseppina Cristina Cangemi, </w:t>
      </w:r>
      <w:r w:rsidRPr="0066008E">
        <w:rPr>
          <w:bCs/>
          <w:vertAlign w:val="superscript"/>
        </w:rPr>
        <w:t>1</w:t>
      </w:r>
      <w:r w:rsidRPr="0066008E">
        <w:rPr>
          <w:bCs/>
        </w:rPr>
        <w:t xml:space="preserve">Luca Frulloni, </w:t>
      </w:r>
      <w:r w:rsidRPr="0066008E">
        <w:rPr>
          <w:bCs/>
          <w:vertAlign w:val="superscript"/>
        </w:rPr>
        <w:t>4</w:t>
      </w:r>
      <w:r w:rsidRPr="0066008E">
        <w:rPr>
          <w:bCs/>
        </w:rPr>
        <w:t xml:space="preserve">Enrica Capelli, </w:t>
      </w:r>
      <w:r w:rsidRPr="0066008E">
        <w:rPr>
          <w:bCs/>
          <w:vertAlign w:val="superscript"/>
        </w:rPr>
        <w:t>3</w:t>
      </w:r>
      <w:r w:rsidRPr="0066008E">
        <w:rPr>
          <w:bCs/>
        </w:rPr>
        <w:t>G</w:t>
      </w:r>
      <w:proofErr w:type="gramEnd"/>
      <w:r w:rsidRPr="0066008E">
        <w:rPr>
          <w:bCs/>
        </w:rPr>
        <w:t>ino Roberto Corazza</w:t>
      </w:r>
    </w:p>
    <w:p w14:paraId="00B0415C" w14:textId="77777777" w:rsidR="004F76CF" w:rsidRDefault="004F76CF" w:rsidP="004F76CF">
      <w:pPr>
        <w:spacing w:line="480" w:lineRule="auto"/>
        <w:jc w:val="both"/>
        <w:rPr>
          <w:bCs/>
          <w:lang w:val="en-US"/>
        </w:rPr>
      </w:pPr>
      <w:r w:rsidRPr="00724F80">
        <w:rPr>
          <w:bCs/>
          <w:vertAlign w:val="superscript"/>
          <w:lang w:val="en-US"/>
        </w:rPr>
        <w:t>§</w:t>
      </w:r>
      <w:r w:rsidRPr="0066008E">
        <w:rPr>
          <w:bCs/>
          <w:lang w:val="en-US"/>
        </w:rPr>
        <w:t>These authors contributed equally to the work</w:t>
      </w:r>
    </w:p>
    <w:p w14:paraId="7EFEFCDF" w14:textId="77777777" w:rsidR="004F76CF" w:rsidRPr="0066008E" w:rsidRDefault="004F76CF" w:rsidP="004F76CF">
      <w:pPr>
        <w:spacing w:line="480" w:lineRule="auto"/>
        <w:jc w:val="both"/>
        <w:rPr>
          <w:lang w:val="en-US"/>
        </w:rPr>
      </w:pPr>
    </w:p>
    <w:p w14:paraId="04C81A80" w14:textId="77777777" w:rsidR="004F76CF" w:rsidRDefault="004F76CF" w:rsidP="004F76CF">
      <w:pPr>
        <w:spacing w:line="480" w:lineRule="auto"/>
        <w:jc w:val="both"/>
        <w:rPr>
          <w:bCs/>
          <w:lang w:val="en-US"/>
        </w:rPr>
      </w:pPr>
      <w:r w:rsidRPr="0066008E">
        <w:rPr>
          <w:bCs/>
          <w:vertAlign w:val="superscript"/>
          <w:lang w:val="en-US"/>
        </w:rPr>
        <w:t>1</w:t>
      </w:r>
      <w:r w:rsidRPr="0066008E">
        <w:rPr>
          <w:bCs/>
          <w:lang w:val="en-US"/>
        </w:rPr>
        <w:t xml:space="preserve">Gastroenterology Unit, Department of Medicine, AOUI </w:t>
      </w:r>
      <w:proofErr w:type="spellStart"/>
      <w:r w:rsidRPr="0066008E">
        <w:rPr>
          <w:bCs/>
          <w:lang w:val="en-US"/>
        </w:rPr>
        <w:t>Borgo</w:t>
      </w:r>
      <w:proofErr w:type="spellEnd"/>
      <w:r w:rsidRPr="0066008E">
        <w:rPr>
          <w:bCs/>
          <w:lang w:val="en-US"/>
        </w:rPr>
        <w:t xml:space="preserve"> Roma, University of Verona</w:t>
      </w:r>
      <w:r>
        <w:rPr>
          <w:bCs/>
          <w:lang w:val="en-US"/>
        </w:rPr>
        <w:t>, Verona, Italy</w:t>
      </w:r>
      <w:r w:rsidRPr="0066008E">
        <w:rPr>
          <w:bCs/>
          <w:lang w:val="en-US"/>
        </w:rPr>
        <w:t xml:space="preserve">; </w:t>
      </w:r>
      <w:r w:rsidRPr="0066008E">
        <w:rPr>
          <w:bCs/>
          <w:vertAlign w:val="superscript"/>
          <w:lang w:val="en-US"/>
        </w:rPr>
        <w:t>2</w:t>
      </w:r>
      <w:r w:rsidRPr="0066008E">
        <w:rPr>
          <w:bCs/>
          <w:lang w:val="en-US"/>
        </w:rPr>
        <w:t>Pediatric Clinical Research Center “</w:t>
      </w:r>
      <w:proofErr w:type="spellStart"/>
      <w:r w:rsidRPr="0066008E">
        <w:rPr>
          <w:bCs/>
          <w:lang w:val="en-US"/>
        </w:rPr>
        <w:t>Invernizzi</w:t>
      </w:r>
      <w:proofErr w:type="spellEnd"/>
      <w:r w:rsidRPr="0066008E">
        <w:rPr>
          <w:bCs/>
          <w:lang w:val="en-US"/>
        </w:rPr>
        <w:t>”, University of Milano</w:t>
      </w:r>
      <w:r>
        <w:rPr>
          <w:bCs/>
          <w:lang w:val="en-US"/>
        </w:rPr>
        <w:t>, Milano, Italy</w:t>
      </w:r>
      <w:r w:rsidRPr="0066008E">
        <w:rPr>
          <w:bCs/>
          <w:lang w:val="en-US"/>
        </w:rPr>
        <w:t xml:space="preserve">; </w:t>
      </w:r>
      <w:r w:rsidRPr="0066008E">
        <w:rPr>
          <w:bCs/>
          <w:vertAlign w:val="superscript"/>
          <w:lang w:val="en-US"/>
        </w:rPr>
        <w:t>3</w:t>
      </w:r>
      <w:r w:rsidRPr="0066008E">
        <w:rPr>
          <w:bCs/>
          <w:lang w:val="en-US"/>
        </w:rPr>
        <w:t xml:space="preserve">Clinica </w:t>
      </w:r>
      <w:proofErr w:type="spellStart"/>
      <w:r w:rsidRPr="0066008E">
        <w:rPr>
          <w:bCs/>
          <w:lang w:val="en-US"/>
        </w:rPr>
        <w:t>Medica</w:t>
      </w:r>
      <w:proofErr w:type="spellEnd"/>
      <w:r w:rsidRPr="0066008E">
        <w:rPr>
          <w:bCs/>
          <w:lang w:val="en-US"/>
        </w:rPr>
        <w:t xml:space="preserve"> I, Department of Internal Medicine, </w:t>
      </w:r>
      <w:proofErr w:type="spellStart"/>
      <w:r w:rsidRPr="0066008E">
        <w:rPr>
          <w:bCs/>
          <w:lang w:val="en-US"/>
        </w:rPr>
        <w:t>Fondazione</w:t>
      </w:r>
      <w:proofErr w:type="spellEnd"/>
      <w:r w:rsidRPr="0066008E">
        <w:rPr>
          <w:bCs/>
          <w:lang w:val="en-US"/>
        </w:rPr>
        <w:t xml:space="preserve"> IRCCS </w:t>
      </w:r>
      <w:proofErr w:type="spellStart"/>
      <w:r w:rsidRPr="0066008E">
        <w:rPr>
          <w:bCs/>
          <w:lang w:val="en-US"/>
        </w:rPr>
        <w:t>Policlinico</w:t>
      </w:r>
      <w:proofErr w:type="spellEnd"/>
      <w:r w:rsidRPr="0066008E">
        <w:rPr>
          <w:bCs/>
          <w:lang w:val="en-US"/>
        </w:rPr>
        <w:t xml:space="preserve"> San </w:t>
      </w:r>
      <w:proofErr w:type="spellStart"/>
      <w:r w:rsidRPr="0066008E">
        <w:rPr>
          <w:bCs/>
          <w:lang w:val="en-US"/>
        </w:rPr>
        <w:t>Matteo</w:t>
      </w:r>
      <w:proofErr w:type="spellEnd"/>
      <w:r w:rsidRPr="0066008E">
        <w:rPr>
          <w:bCs/>
          <w:lang w:val="en-US"/>
        </w:rPr>
        <w:t>, University of Pavia</w:t>
      </w:r>
      <w:r>
        <w:rPr>
          <w:bCs/>
          <w:lang w:val="en-US"/>
        </w:rPr>
        <w:t>, Pavia, Italy</w:t>
      </w:r>
      <w:r w:rsidRPr="0066008E">
        <w:rPr>
          <w:bCs/>
          <w:lang w:val="en-US"/>
        </w:rPr>
        <w:t xml:space="preserve">; </w:t>
      </w:r>
      <w:r w:rsidRPr="0066008E">
        <w:rPr>
          <w:bCs/>
          <w:vertAlign w:val="superscript"/>
          <w:lang w:val="en-US"/>
        </w:rPr>
        <w:t>4</w:t>
      </w:r>
      <w:r w:rsidRPr="0066008E">
        <w:rPr>
          <w:bCs/>
          <w:lang w:val="en-US"/>
        </w:rPr>
        <w:t>Department of Earth and Environmental Sciences, University of Pavia</w:t>
      </w:r>
      <w:r>
        <w:rPr>
          <w:bCs/>
          <w:lang w:val="en-US"/>
        </w:rPr>
        <w:t>, Pavia,</w:t>
      </w:r>
      <w:r w:rsidRPr="0066008E">
        <w:rPr>
          <w:bCs/>
          <w:lang w:val="en-US"/>
        </w:rPr>
        <w:t xml:space="preserve"> Italy.</w:t>
      </w:r>
    </w:p>
    <w:p w14:paraId="1737FE04" w14:textId="77777777" w:rsidR="004F76CF" w:rsidRPr="0066008E" w:rsidRDefault="004F76CF" w:rsidP="004F76CF">
      <w:pPr>
        <w:spacing w:line="480" w:lineRule="auto"/>
        <w:jc w:val="both"/>
        <w:rPr>
          <w:lang w:val="en-US"/>
        </w:rPr>
      </w:pPr>
    </w:p>
    <w:p w14:paraId="0BAD5D32" w14:textId="77777777" w:rsidR="004F76CF" w:rsidRPr="0066008E" w:rsidRDefault="004F76CF" w:rsidP="004F76CF">
      <w:pPr>
        <w:spacing w:line="480" w:lineRule="auto"/>
        <w:jc w:val="both"/>
      </w:pPr>
      <w:proofErr w:type="spellStart"/>
      <w:r w:rsidRPr="0066008E">
        <w:rPr>
          <w:b/>
          <w:bCs/>
        </w:rPr>
        <w:t>Correspondence</w:t>
      </w:r>
      <w:proofErr w:type="spellEnd"/>
      <w:r w:rsidRPr="0066008E">
        <w:rPr>
          <w:b/>
          <w:bCs/>
        </w:rPr>
        <w:t>:</w:t>
      </w:r>
      <w:r w:rsidRPr="0066008E">
        <w:rPr>
          <w:bCs/>
        </w:rPr>
        <w:t xml:space="preserve"> Prof. Rachele Ciccocioppo </w:t>
      </w:r>
      <w:proofErr w:type="gramStart"/>
      <w:r w:rsidRPr="0066008E">
        <w:rPr>
          <w:bCs/>
        </w:rPr>
        <w:t>M.D.</w:t>
      </w:r>
      <w:proofErr w:type="gramEnd"/>
      <w:r w:rsidRPr="0066008E">
        <w:rPr>
          <w:bCs/>
        </w:rPr>
        <w:t xml:space="preserve">, </w:t>
      </w:r>
      <w:proofErr w:type="spellStart"/>
      <w:r w:rsidRPr="0066008E">
        <w:rPr>
          <w:bCs/>
        </w:rPr>
        <w:t>Gastroenterology</w:t>
      </w:r>
      <w:proofErr w:type="spellEnd"/>
      <w:r w:rsidRPr="0066008E">
        <w:rPr>
          <w:bCs/>
        </w:rPr>
        <w:t xml:space="preserve"> Unit, </w:t>
      </w:r>
      <w:proofErr w:type="spellStart"/>
      <w:r w:rsidRPr="0066008E">
        <w:rPr>
          <w:bCs/>
        </w:rPr>
        <w:t>Department</w:t>
      </w:r>
      <w:proofErr w:type="spellEnd"/>
      <w:r w:rsidRPr="0066008E">
        <w:rPr>
          <w:bCs/>
        </w:rPr>
        <w:t xml:space="preserve"> of Medicine, AOUI Borgo Roma, </w:t>
      </w:r>
      <w:proofErr w:type="spellStart"/>
      <w:r w:rsidRPr="0066008E">
        <w:rPr>
          <w:bCs/>
        </w:rPr>
        <w:t>University</w:t>
      </w:r>
      <w:proofErr w:type="spellEnd"/>
      <w:r w:rsidRPr="0066008E">
        <w:rPr>
          <w:bCs/>
        </w:rPr>
        <w:t xml:space="preserve"> of Verona; Piazzale L.A. Scuro, 10, 37134 Verona, </w:t>
      </w:r>
      <w:proofErr w:type="spellStart"/>
      <w:r w:rsidRPr="0066008E">
        <w:rPr>
          <w:bCs/>
        </w:rPr>
        <w:t>Italy</w:t>
      </w:r>
      <w:proofErr w:type="spellEnd"/>
      <w:r w:rsidRPr="0066008E">
        <w:rPr>
          <w:bCs/>
        </w:rPr>
        <w:t>. Tel. +39 (0)45 8124578. Fax +39 (0)45 8027495.</w:t>
      </w:r>
    </w:p>
    <w:p w14:paraId="14DD0B16" w14:textId="77777777" w:rsidR="004F76CF" w:rsidRPr="0066008E" w:rsidRDefault="004F76CF" w:rsidP="004F76CF">
      <w:pPr>
        <w:spacing w:line="480" w:lineRule="auto"/>
        <w:jc w:val="both"/>
        <w:rPr>
          <w:lang w:val="en-US"/>
        </w:rPr>
      </w:pPr>
      <w:r w:rsidRPr="0066008E">
        <w:rPr>
          <w:bCs/>
          <w:lang w:val="en-US"/>
        </w:rPr>
        <w:t xml:space="preserve">Electronic address: </w:t>
      </w:r>
      <w:hyperlink r:id="rId5" w:history="1">
        <w:r w:rsidRPr="0066008E">
          <w:rPr>
            <w:rStyle w:val="Collegamentoipertestuale"/>
            <w:bCs/>
            <w:lang w:val="en-US"/>
          </w:rPr>
          <w:t>rachele.ciccocioppo@univr.it</w:t>
        </w:r>
      </w:hyperlink>
      <w:r w:rsidRPr="0066008E">
        <w:rPr>
          <w:bCs/>
          <w:lang w:val="en-US"/>
        </w:rPr>
        <w:t xml:space="preserve"> </w:t>
      </w:r>
    </w:p>
    <w:p w14:paraId="18778CD2" w14:textId="77777777" w:rsidR="004F76CF" w:rsidRDefault="004F76CF">
      <w:pPr>
        <w:rPr>
          <w:b/>
          <w:sz w:val="24"/>
          <w:szCs w:val="24"/>
          <w:lang w:val="en-GB"/>
        </w:rPr>
      </w:pPr>
    </w:p>
    <w:p w14:paraId="3D621B9F" w14:textId="77777777" w:rsidR="004F76CF" w:rsidRDefault="004F76CF">
      <w:pPr>
        <w:rPr>
          <w:b/>
          <w:sz w:val="24"/>
          <w:szCs w:val="24"/>
          <w:lang w:val="en-GB"/>
        </w:rPr>
      </w:pPr>
    </w:p>
    <w:p w14:paraId="77CA799A" w14:textId="77777777" w:rsidR="004F76CF" w:rsidRDefault="004F76CF">
      <w:pPr>
        <w:rPr>
          <w:b/>
          <w:sz w:val="24"/>
          <w:szCs w:val="24"/>
          <w:lang w:val="en-GB"/>
        </w:rPr>
      </w:pPr>
    </w:p>
    <w:p w14:paraId="2DA7F6CB" w14:textId="77777777" w:rsidR="004F76CF" w:rsidRDefault="004F76CF">
      <w:pPr>
        <w:rPr>
          <w:b/>
          <w:sz w:val="24"/>
          <w:szCs w:val="24"/>
          <w:lang w:val="en-GB"/>
        </w:rPr>
      </w:pPr>
    </w:p>
    <w:p w14:paraId="1FB38850" w14:textId="77777777" w:rsidR="004F76CF" w:rsidRDefault="004F76CF">
      <w:pPr>
        <w:rPr>
          <w:b/>
          <w:sz w:val="24"/>
          <w:szCs w:val="24"/>
          <w:lang w:val="en-GB"/>
        </w:rPr>
      </w:pPr>
    </w:p>
    <w:p w14:paraId="4581323D" w14:textId="77777777" w:rsidR="004F76CF" w:rsidRDefault="004F76CF">
      <w:pPr>
        <w:rPr>
          <w:b/>
          <w:sz w:val="24"/>
          <w:szCs w:val="24"/>
          <w:lang w:val="en-GB"/>
        </w:rPr>
      </w:pPr>
    </w:p>
    <w:p w14:paraId="08712B73" w14:textId="77777777" w:rsidR="004F76CF" w:rsidRDefault="004F76CF">
      <w:pPr>
        <w:rPr>
          <w:b/>
          <w:sz w:val="24"/>
          <w:szCs w:val="24"/>
          <w:lang w:val="en-GB"/>
        </w:rPr>
      </w:pPr>
    </w:p>
    <w:p w14:paraId="789C93B8" w14:textId="77777777" w:rsidR="004F76CF" w:rsidRDefault="004F76CF">
      <w:pPr>
        <w:rPr>
          <w:b/>
          <w:sz w:val="24"/>
          <w:szCs w:val="24"/>
          <w:lang w:val="en-GB"/>
        </w:rPr>
      </w:pPr>
    </w:p>
    <w:p w14:paraId="29DBFBD9" w14:textId="77777777" w:rsidR="004F76CF" w:rsidRDefault="004F76CF">
      <w:pPr>
        <w:rPr>
          <w:b/>
          <w:sz w:val="24"/>
          <w:szCs w:val="24"/>
          <w:lang w:val="en-GB"/>
        </w:rPr>
      </w:pPr>
    </w:p>
    <w:p w14:paraId="6C29A3E2" w14:textId="77777777" w:rsidR="00AA5C97" w:rsidRPr="00867960" w:rsidRDefault="00867960">
      <w:pPr>
        <w:rPr>
          <w:sz w:val="24"/>
          <w:szCs w:val="24"/>
          <w:lang w:val="en-GB"/>
        </w:rPr>
      </w:pPr>
      <w:proofErr w:type="gramStart"/>
      <w:r w:rsidRPr="00867960">
        <w:rPr>
          <w:b/>
          <w:sz w:val="24"/>
          <w:szCs w:val="24"/>
          <w:lang w:val="en-GB"/>
        </w:rPr>
        <w:t>Supplementary Table 1.</w:t>
      </w:r>
      <w:proofErr w:type="gramEnd"/>
      <w:r w:rsidRPr="00867960">
        <w:rPr>
          <w:b/>
          <w:sz w:val="24"/>
          <w:szCs w:val="24"/>
          <w:lang w:val="en-GB"/>
        </w:rPr>
        <w:t xml:space="preserve"> Annotated differentially expressed genes (DEG) belonging to cluster 1 (genes down-regulated in treated celiac disease patients: cc1 and cc7).</w:t>
      </w:r>
      <w:r w:rsidRPr="00867960">
        <w:rPr>
          <w:sz w:val="24"/>
          <w:szCs w:val="24"/>
          <w:lang w:val="en-GB"/>
        </w:rPr>
        <w:t xml:space="preserve"> Only genes that present a log</w:t>
      </w:r>
      <w:r w:rsidRPr="00867960">
        <w:rPr>
          <w:sz w:val="24"/>
          <w:szCs w:val="24"/>
          <w:vertAlign w:val="subscript"/>
          <w:lang w:val="en-GB"/>
        </w:rPr>
        <w:t>2</w:t>
      </w:r>
      <w:r w:rsidRPr="00867960">
        <w:rPr>
          <w:sz w:val="24"/>
          <w:szCs w:val="24"/>
          <w:lang w:val="en-GB"/>
        </w:rPr>
        <w:t xml:space="preserve"> ratio (calculated using cc5 as reference) &lt;-4 are shown in the table. Relative expressions with the two untreated celiac disease patients (cc2 and cc8) are also shown, always as log</w:t>
      </w:r>
      <w:r w:rsidRPr="00867960">
        <w:rPr>
          <w:sz w:val="24"/>
          <w:szCs w:val="24"/>
          <w:vertAlign w:val="subscript"/>
          <w:lang w:val="en-GB"/>
        </w:rPr>
        <w:t>2</w:t>
      </w:r>
      <w:r w:rsidRPr="00867960">
        <w:rPr>
          <w:sz w:val="24"/>
          <w:szCs w:val="24"/>
          <w:lang w:val="en-GB"/>
        </w:rPr>
        <w:t xml:space="preserve"> values. Details for each gene are given on the basis of their Gene Ontology annotation.</w:t>
      </w:r>
    </w:p>
    <w:p w14:paraId="1480F563" w14:textId="77777777" w:rsidR="00AA5C97" w:rsidRDefault="00AA5C97">
      <w:pPr>
        <w:rPr>
          <w:lang w:val="en-GB"/>
        </w:rPr>
      </w:pPr>
    </w:p>
    <w:tbl>
      <w:tblPr>
        <w:tblW w:w="15162" w:type="dxa"/>
        <w:tblInd w:w="-272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103" w:type="dxa"/>
        </w:tblCellMar>
        <w:tblLook w:val="0000" w:firstRow="0" w:lastRow="0" w:firstColumn="0" w:lastColumn="0" w:noHBand="0" w:noVBand="0"/>
      </w:tblPr>
      <w:tblGrid>
        <w:gridCol w:w="1441"/>
        <w:gridCol w:w="2521"/>
        <w:gridCol w:w="1440"/>
        <w:gridCol w:w="1260"/>
        <w:gridCol w:w="3060"/>
        <w:gridCol w:w="900"/>
        <w:gridCol w:w="901"/>
        <w:gridCol w:w="901"/>
        <w:gridCol w:w="900"/>
        <w:gridCol w:w="901"/>
        <w:gridCol w:w="937"/>
      </w:tblGrid>
      <w:tr w:rsidR="00AA5C97" w:rsidRPr="00867960" w14:paraId="44687846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2529A2D" w14:textId="77777777" w:rsidR="00AA5C97" w:rsidRPr="00867960" w:rsidRDefault="00867960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867960">
              <w:rPr>
                <w:b/>
                <w:color w:val="000000"/>
                <w:sz w:val="24"/>
                <w:szCs w:val="24"/>
              </w:rPr>
              <w:t>Symbol</w:t>
            </w:r>
            <w:proofErr w:type="spellEnd"/>
          </w:p>
          <w:p w14:paraId="25F18791" w14:textId="77777777" w:rsidR="00AA5C97" w:rsidRPr="00867960" w:rsidRDefault="00AA5C97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DEA89A3" w14:textId="77777777" w:rsidR="00AA5C97" w:rsidRPr="00867960" w:rsidRDefault="00867960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867960">
              <w:rPr>
                <w:b/>
                <w:color w:val="000000"/>
                <w:sz w:val="24"/>
                <w:szCs w:val="24"/>
              </w:rPr>
              <w:t>Description</w:t>
            </w:r>
            <w:proofErr w:type="spellEnd"/>
          </w:p>
          <w:p w14:paraId="69AF0263" w14:textId="77777777" w:rsidR="00AA5C97" w:rsidRPr="00867960" w:rsidRDefault="00AA5C97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9FB7770" w14:textId="77777777" w:rsidR="00AA5C97" w:rsidRPr="00867960" w:rsidRDefault="00867960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867960">
              <w:rPr>
                <w:b/>
                <w:color w:val="000000"/>
                <w:sz w:val="24"/>
                <w:szCs w:val="24"/>
              </w:rPr>
              <w:t>GenBank</w:t>
            </w:r>
            <w:proofErr w:type="spellEnd"/>
          </w:p>
          <w:p w14:paraId="3F21FDF9" w14:textId="77777777" w:rsidR="00AA5C97" w:rsidRPr="00867960" w:rsidRDefault="00AA5C97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618FDB8" w14:textId="77777777" w:rsidR="00AA5C97" w:rsidRPr="00867960" w:rsidRDefault="00867960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867960">
              <w:rPr>
                <w:b/>
                <w:color w:val="000000"/>
                <w:sz w:val="24"/>
                <w:szCs w:val="24"/>
              </w:rPr>
              <w:t>Cytoband</w:t>
            </w:r>
            <w:proofErr w:type="spellEnd"/>
          </w:p>
          <w:p w14:paraId="57CA4187" w14:textId="77777777" w:rsidR="00AA5C97" w:rsidRPr="00867960" w:rsidRDefault="00AA5C97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540AF0A" w14:textId="77777777" w:rsidR="00AA5C97" w:rsidRPr="00867960" w:rsidRDefault="00867960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867960">
              <w:rPr>
                <w:b/>
                <w:sz w:val="24"/>
                <w:szCs w:val="24"/>
              </w:rPr>
              <w:t>Details</w:t>
            </w:r>
            <w:proofErr w:type="spellEnd"/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D87C1B1" w14:textId="77777777" w:rsidR="00AA5C97" w:rsidRPr="00867960" w:rsidRDefault="00867960">
            <w:pPr>
              <w:jc w:val="center"/>
              <w:rPr>
                <w:b/>
                <w:sz w:val="24"/>
                <w:szCs w:val="24"/>
              </w:rPr>
            </w:pPr>
            <w:r w:rsidRPr="00867960">
              <w:rPr>
                <w:b/>
                <w:sz w:val="24"/>
                <w:szCs w:val="24"/>
              </w:rPr>
              <w:t>C1/C5</w:t>
            </w: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C1E5978" w14:textId="77777777" w:rsidR="00AA5C97" w:rsidRPr="00867960" w:rsidRDefault="00867960">
            <w:pPr>
              <w:jc w:val="center"/>
              <w:rPr>
                <w:b/>
                <w:sz w:val="24"/>
                <w:szCs w:val="24"/>
              </w:rPr>
            </w:pPr>
            <w:r w:rsidRPr="00867960">
              <w:rPr>
                <w:b/>
                <w:sz w:val="24"/>
                <w:szCs w:val="24"/>
              </w:rPr>
              <w:t>C7/C5</w:t>
            </w: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35B5D4F" w14:textId="77777777" w:rsidR="00AA5C97" w:rsidRPr="00867960" w:rsidRDefault="00867960">
            <w:pPr>
              <w:jc w:val="center"/>
              <w:rPr>
                <w:b/>
                <w:sz w:val="24"/>
                <w:szCs w:val="24"/>
              </w:rPr>
            </w:pPr>
            <w:r w:rsidRPr="00867960">
              <w:rPr>
                <w:b/>
                <w:sz w:val="24"/>
                <w:szCs w:val="24"/>
              </w:rPr>
              <w:t>C1/C2</w:t>
            </w: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3177E55" w14:textId="77777777" w:rsidR="00AA5C97" w:rsidRPr="00867960" w:rsidRDefault="00867960">
            <w:pPr>
              <w:jc w:val="center"/>
              <w:rPr>
                <w:b/>
                <w:sz w:val="24"/>
                <w:szCs w:val="24"/>
              </w:rPr>
            </w:pPr>
            <w:r w:rsidRPr="00867960">
              <w:rPr>
                <w:b/>
                <w:sz w:val="24"/>
                <w:szCs w:val="24"/>
              </w:rPr>
              <w:t>C7/C2</w:t>
            </w: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7566C87" w14:textId="77777777" w:rsidR="00AA5C97" w:rsidRPr="00867960" w:rsidRDefault="00867960">
            <w:pPr>
              <w:jc w:val="center"/>
              <w:rPr>
                <w:b/>
                <w:sz w:val="24"/>
                <w:szCs w:val="24"/>
              </w:rPr>
            </w:pPr>
            <w:r w:rsidRPr="00867960">
              <w:rPr>
                <w:b/>
                <w:sz w:val="24"/>
                <w:szCs w:val="24"/>
              </w:rPr>
              <w:t>C1/C8</w:t>
            </w: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98E553A" w14:textId="77777777" w:rsidR="00AA5C97" w:rsidRPr="00867960" w:rsidRDefault="00867960">
            <w:pPr>
              <w:jc w:val="center"/>
              <w:rPr>
                <w:sz w:val="24"/>
                <w:szCs w:val="24"/>
              </w:rPr>
            </w:pPr>
            <w:r w:rsidRPr="00867960">
              <w:rPr>
                <w:b/>
                <w:sz w:val="24"/>
                <w:szCs w:val="24"/>
              </w:rPr>
              <w:t>C7/C8</w:t>
            </w:r>
          </w:p>
        </w:tc>
      </w:tr>
      <w:tr w:rsidR="00AA5C97" w:rsidRPr="00867960" w14:paraId="46B58BC6" w14:textId="77777777">
        <w:tc>
          <w:tcPr>
            <w:tcW w:w="15160" w:type="dxa"/>
            <w:gridSpan w:val="11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E0E0E0"/>
            <w:tcMar>
              <w:left w:w="103" w:type="dxa"/>
            </w:tcMar>
          </w:tcPr>
          <w:p w14:paraId="76DAE5F9" w14:textId="77777777" w:rsidR="00AA5C97" w:rsidRPr="00867960" w:rsidRDefault="00867960">
            <w:pPr>
              <w:jc w:val="center"/>
              <w:rPr>
                <w:sz w:val="24"/>
                <w:szCs w:val="24"/>
              </w:rPr>
            </w:pPr>
            <w:r w:rsidRPr="00867960">
              <w:rPr>
                <w:b/>
                <w:i/>
                <w:sz w:val="24"/>
                <w:szCs w:val="24"/>
                <w:lang w:val="en-GB"/>
              </w:rPr>
              <w:t>Cell cycle regulators, transcription factors, regulators of gene expression</w:t>
            </w:r>
          </w:p>
        </w:tc>
      </w:tr>
      <w:tr w:rsidR="00AA5C97" w:rsidRPr="00867960" w14:paraId="17FBD1C5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DC010C2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JAK2</w:t>
            </w:r>
          </w:p>
          <w:p w14:paraId="0C4FB68D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91AEB0E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  <w:lang w:val="en-GB"/>
              </w:rPr>
              <w:t xml:space="preserve">Janus kinase 2 </w:t>
            </w:r>
          </w:p>
          <w:p w14:paraId="48B85BE4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3AA1191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BC043187</w:t>
            </w:r>
          </w:p>
          <w:p w14:paraId="0E70DC6B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AC4A833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9p24</w:t>
            </w:r>
          </w:p>
          <w:p w14:paraId="05757044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5609BFA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867960">
              <w:rPr>
                <w:color w:val="000000"/>
                <w:sz w:val="24"/>
                <w:szCs w:val="24"/>
                <w:lang w:val="en-GB"/>
              </w:rPr>
              <w:t>regulation</w:t>
            </w:r>
            <w:proofErr w:type="gramEnd"/>
            <w:r w:rsidRPr="00867960">
              <w:rPr>
                <w:color w:val="000000"/>
                <w:sz w:val="24"/>
                <w:szCs w:val="24"/>
                <w:lang w:val="en-GB"/>
              </w:rPr>
              <w:t xml:space="preserve"> of cycle; JAK-STAT cascade</w:t>
            </w:r>
          </w:p>
          <w:p w14:paraId="664C6CEE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CFBDF9F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88</w:t>
            </w:r>
          </w:p>
          <w:p w14:paraId="05BEA597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DE348A0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03</w:t>
            </w:r>
          </w:p>
          <w:p w14:paraId="136619DD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EFAF0F3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81</w:t>
            </w:r>
          </w:p>
          <w:p w14:paraId="0BFA86ED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516F41D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3,96</w:t>
            </w:r>
          </w:p>
          <w:p w14:paraId="7C9FB0FB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5559315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21</w:t>
            </w:r>
          </w:p>
          <w:p w14:paraId="0EF856E3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829F62A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36</w:t>
            </w:r>
          </w:p>
          <w:p w14:paraId="2CD58FD6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0E6788B3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2AB41EB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SPEN</w:t>
            </w:r>
          </w:p>
          <w:p w14:paraId="6F0C958E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0D269D6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  <w:lang w:val="en-GB"/>
              </w:rPr>
              <w:t xml:space="preserve">Homolog of </w:t>
            </w:r>
            <w:r w:rsidRPr="00867960">
              <w:rPr>
                <w:i/>
                <w:iCs/>
                <w:color w:val="000000"/>
                <w:sz w:val="24"/>
                <w:szCs w:val="24"/>
                <w:lang w:val="en-GB"/>
              </w:rPr>
              <w:t>Drosophila</w:t>
            </w:r>
            <w:r w:rsidRPr="00867960">
              <w:rPr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67960">
              <w:rPr>
                <w:color w:val="000000"/>
                <w:sz w:val="24"/>
                <w:szCs w:val="24"/>
                <w:lang w:val="en-GB"/>
              </w:rPr>
              <w:t>spen</w:t>
            </w:r>
            <w:proofErr w:type="spellEnd"/>
            <w:r w:rsidRPr="00867960">
              <w:rPr>
                <w:color w:val="000000"/>
                <w:sz w:val="24"/>
                <w:szCs w:val="24"/>
                <w:lang w:val="en-GB"/>
              </w:rPr>
              <w:t xml:space="preserve"> </w:t>
            </w:r>
          </w:p>
          <w:p w14:paraId="33331D52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AF89FD1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AL524033</w:t>
            </w:r>
          </w:p>
          <w:p w14:paraId="3F17E446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29D38FC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867960">
              <w:rPr>
                <w:color w:val="000000"/>
                <w:sz w:val="24"/>
                <w:szCs w:val="24"/>
              </w:rPr>
              <w:t>1p36.33-p36.11</w:t>
            </w:r>
            <w:proofErr w:type="gramEnd"/>
          </w:p>
          <w:p w14:paraId="349FD013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1FE290A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</w:rPr>
            </w:pPr>
            <w:r w:rsidRPr="00867960">
              <w:rPr>
                <w:sz w:val="24"/>
                <w:szCs w:val="24"/>
                <w:lang w:val="en-GB"/>
              </w:rPr>
              <w:t>Transcription regulation through the Notch pathway</w:t>
            </w: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E79510E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84</w:t>
            </w:r>
          </w:p>
          <w:p w14:paraId="4F2759A1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3A663A2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15</w:t>
            </w:r>
          </w:p>
          <w:p w14:paraId="11491825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C2FF232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10</w:t>
            </w:r>
          </w:p>
          <w:p w14:paraId="166B4F31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DC9DB46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41</w:t>
            </w:r>
          </w:p>
          <w:p w14:paraId="33EDE96B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920714E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31</w:t>
            </w:r>
          </w:p>
          <w:p w14:paraId="7CA7A974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71CCB77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62</w:t>
            </w:r>
          </w:p>
          <w:p w14:paraId="36B665AE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5A821F61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4F3EF41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CDK6</w:t>
            </w:r>
          </w:p>
          <w:p w14:paraId="0D2E5B3F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66F3011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867960">
              <w:rPr>
                <w:color w:val="000000"/>
                <w:sz w:val="24"/>
                <w:szCs w:val="24"/>
              </w:rPr>
              <w:t>Cyclin-dependent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67960">
              <w:rPr>
                <w:color w:val="000000"/>
                <w:sz w:val="24"/>
                <w:szCs w:val="24"/>
              </w:rPr>
              <w:t>kinase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867960">
              <w:rPr>
                <w:color w:val="000000"/>
                <w:sz w:val="24"/>
                <w:szCs w:val="24"/>
              </w:rPr>
              <w:t>6</w:t>
            </w:r>
            <w:proofErr w:type="gramEnd"/>
          </w:p>
          <w:p w14:paraId="3293CE26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B5856B4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AW274756</w:t>
            </w:r>
          </w:p>
          <w:p w14:paraId="37031B7F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D42A464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7q21-q22</w:t>
            </w:r>
          </w:p>
          <w:p w14:paraId="50A94E38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A2A9589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</w:rPr>
            </w:pPr>
            <w:r w:rsidRPr="00867960">
              <w:rPr>
                <w:sz w:val="24"/>
                <w:szCs w:val="24"/>
                <w:lang w:val="en-GB"/>
              </w:rPr>
              <w:t>Regulation of cell cycle (G1 phase)</w:t>
            </w: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EB75E6C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49</w:t>
            </w:r>
          </w:p>
          <w:p w14:paraId="7BAE0ACE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EE17C2B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49</w:t>
            </w:r>
          </w:p>
          <w:p w14:paraId="0B6556DD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9C21C93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88</w:t>
            </w:r>
          </w:p>
          <w:p w14:paraId="36CF0766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F5B9F48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88</w:t>
            </w:r>
          </w:p>
          <w:p w14:paraId="38FA7515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B6A7DFE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62</w:t>
            </w:r>
          </w:p>
          <w:p w14:paraId="3F707189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7C05CC6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62</w:t>
            </w:r>
          </w:p>
          <w:p w14:paraId="09B40720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467237D1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CFAB463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NCOA3</w:t>
            </w:r>
          </w:p>
          <w:p w14:paraId="48E7263C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6B2B7B1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867960">
              <w:rPr>
                <w:color w:val="000000"/>
                <w:sz w:val="24"/>
                <w:szCs w:val="24"/>
              </w:rPr>
              <w:t>Nuclear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67960">
              <w:rPr>
                <w:color w:val="000000"/>
                <w:sz w:val="24"/>
                <w:szCs w:val="24"/>
              </w:rPr>
              <w:t>receptor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67960">
              <w:rPr>
                <w:color w:val="000000"/>
                <w:sz w:val="24"/>
                <w:szCs w:val="24"/>
              </w:rPr>
              <w:t>coactivator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867960">
              <w:rPr>
                <w:color w:val="000000"/>
                <w:sz w:val="24"/>
                <w:szCs w:val="24"/>
              </w:rPr>
              <w:t>3</w:t>
            </w:r>
            <w:proofErr w:type="gramEnd"/>
          </w:p>
          <w:p w14:paraId="713DF0B7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048A080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U80737</w:t>
            </w:r>
          </w:p>
          <w:p w14:paraId="2D4250CD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4229D84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20q12</w:t>
            </w:r>
          </w:p>
          <w:p w14:paraId="1F01B103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EF094B0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</w:rPr>
            </w:pPr>
            <w:r w:rsidRPr="00867960">
              <w:rPr>
                <w:sz w:val="24"/>
                <w:szCs w:val="24"/>
                <w:lang w:val="en-GB"/>
              </w:rPr>
              <w:t>Transcription factor</w:t>
            </w: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E84DA30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48</w:t>
            </w:r>
          </w:p>
          <w:p w14:paraId="19B32A66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96E3F0F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08</w:t>
            </w:r>
          </w:p>
          <w:p w14:paraId="6575D82C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4F2F2E3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57</w:t>
            </w:r>
          </w:p>
          <w:p w14:paraId="275CE5AD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1E3F763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18</w:t>
            </w:r>
          </w:p>
          <w:p w14:paraId="11966D21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2E54E7F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89</w:t>
            </w:r>
          </w:p>
          <w:p w14:paraId="4201513A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795F7E9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3,49</w:t>
            </w:r>
          </w:p>
          <w:p w14:paraId="5F547751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08A24A7C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6D41B27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JARID1A</w:t>
            </w:r>
          </w:p>
          <w:p w14:paraId="322272EC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E9F93B6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867960">
              <w:rPr>
                <w:color w:val="000000"/>
                <w:sz w:val="24"/>
                <w:szCs w:val="24"/>
                <w:lang w:val="en-GB"/>
              </w:rPr>
              <w:t>Jumonji</w:t>
            </w:r>
            <w:proofErr w:type="spellEnd"/>
            <w:r w:rsidRPr="00867960">
              <w:rPr>
                <w:color w:val="000000"/>
                <w:sz w:val="24"/>
                <w:szCs w:val="24"/>
                <w:lang w:val="en-GB"/>
              </w:rPr>
              <w:t>, AT rich interactive domain 1A</w:t>
            </w:r>
          </w:p>
          <w:p w14:paraId="7AF28DFF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63E6A98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AF007135</w:t>
            </w:r>
          </w:p>
          <w:p w14:paraId="638C25E7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2970336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12p11</w:t>
            </w:r>
          </w:p>
          <w:p w14:paraId="4662DE7F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9FE8A99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</w:rPr>
            </w:pPr>
            <w:r w:rsidRPr="00867960">
              <w:rPr>
                <w:sz w:val="24"/>
                <w:szCs w:val="24"/>
                <w:lang w:val="en-GB"/>
              </w:rPr>
              <w:t>Transcription factor</w:t>
            </w: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517EEF8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85</w:t>
            </w:r>
          </w:p>
          <w:p w14:paraId="52375C56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0DE2A95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71</w:t>
            </w:r>
          </w:p>
          <w:p w14:paraId="561459B7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5C2952C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48</w:t>
            </w:r>
          </w:p>
          <w:p w14:paraId="74E1B510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1EC1F3A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33</w:t>
            </w:r>
          </w:p>
          <w:p w14:paraId="2A76A3A7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470FE42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21</w:t>
            </w:r>
          </w:p>
          <w:p w14:paraId="1DD6F37C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A4796CA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06</w:t>
            </w:r>
          </w:p>
          <w:p w14:paraId="0770ACD0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1C06B3D9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5101CE2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MLL3</w:t>
            </w:r>
          </w:p>
          <w:p w14:paraId="6630FFE3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0D595FD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  <w:lang w:val="en-GB"/>
              </w:rPr>
              <w:t xml:space="preserve">Myeloid/lymphoid or mixed-lineage </w:t>
            </w:r>
            <w:proofErr w:type="spellStart"/>
            <w:r w:rsidRPr="00867960">
              <w:rPr>
                <w:color w:val="000000"/>
                <w:sz w:val="24"/>
                <w:szCs w:val="24"/>
                <w:lang w:val="en-GB"/>
              </w:rPr>
              <w:t>leukemia</w:t>
            </w:r>
            <w:proofErr w:type="spellEnd"/>
            <w:r w:rsidRPr="00867960">
              <w:rPr>
                <w:color w:val="000000"/>
                <w:sz w:val="24"/>
                <w:szCs w:val="24"/>
                <w:lang w:val="en-GB"/>
              </w:rPr>
              <w:t xml:space="preserve"> 3</w:t>
            </w:r>
          </w:p>
          <w:p w14:paraId="1CE7BB51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109D2F2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AW137099</w:t>
            </w:r>
          </w:p>
          <w:p w14:paraId="70EE3596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D8AAF5E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7q34-q36</w:t>
            </w:r>
          </w:p>
          <w:p w14:paraId="4C769E1C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D9C86D6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</w:rPr>
            </w:pPr>
            <w:r w:rsidRPr="00867960">
              <w:rPr>
                <w:sz w:val="24"/>
                <w:szCs w:val="24"/>
                <w:lang w:val="en-GB"/>
              </w:rPr>
              <w:t>Transcription regulation; chromatin modification</w:t>
            </w: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8EDCACE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79</w:t>
            </w:r>
          </w:p>
          <w:p w14:paraId="558A45D5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4A5E61B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41</w:t>
            </w:r>
          </w:p>
          <w:p w14:paraId="5B795899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948C7A9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7,35</w:t>
            </w:r>
          </w:p>
          <w:p w14:paraId="582095AE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51B14A4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97</w:t>
            </w:r>
          </w:p>
          <w:p w14:paraId="2AF3CF04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659949B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7,37</w:t>
            </w:r>
          </w:p>
          <w:p w14:paraId="15A6FB71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208DE90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99</w:t>
            </w:r>
          </w:p>
          <w:p w14:paraId="694F2336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6B624695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82E4E85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MALAT1</w:t>
            </w:r>
          </w:p>
          <w:p w14:paraId="3387111E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FA88CB4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867960">
              <w:rPr>
                <w:color w:val="000000"/>
                <w:sz w:val="24"/>
                <w:szCs w:val="24"/>
              </w:rPr>
              <w:t>Metastasis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67960">
              <w:rPr>
                <w:color w:val="000000"/>
                <w:sz w:val="24"/>
                <w:szCs w:val="24"/>
              </w:rPr>
              <w:t>associated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67960">
              <w:rPr>
                <w:color w:val="000000"/>
                <w:sz w:val="24"/>
                <w:szCs w:val="24"/>
              </w:rPr>
              <w:t>lung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adenocarcinoma </w:t>
            </w:r>
            <w:proofErr w:type="spellStart"/>
            <w:r w:rsidRPr="00867960">
              <w:rPr>
                <w:color w:val="000000"/>
                <w:sz w:val="24"/>
                <w:szCs w:val="24"/>
              </w:rPr>
              <w:t>transcript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1 (non-</w:t>
            </w:r>
            <w:proofErr w:type="spellStart"/>
            <w:r w:rsidRPr="00867960">
              <w:rPr>
                <w:color w:val="000000"/>
                <w:sz w:val="24"/>
                <w:szCs w:val="24"/>
              </w:rPr>
              <w:t>coding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RNA)</w:t>
            </w:r>
          </w:p>
          <w:p w14:paraId="602AC94E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4798F19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AW005982</w:t>
            </w:r>
          </w:p>
          <w:p w14:paraId="2673A327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D46C651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867960">
              <w:rPr>
                <w:color w:val="000000"/>
                <w:sz w:val="24"/>
                <w:szCs w:val="24"/>
              </w:rPr>
              <w:t>11q13.1</w:t>
            </w:r>
            <w:proofErr w:type="gramEnd"/>
          </w:p>
          <w:p w14:paraId="5F32DF46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DAC7611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</w:rPr>
            </w:pPr>
            <w:r w:rsidRPr="00867960">
              <w:rPr>
                <w:sz w:val="24"/>
                <w:szCs w:val="24"/>
                <w:lang w:val="en-GB"/>
              </w:rPr>
              <w:t>Post-transcriptional regulation</w:t>
            </w: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C3A4AC3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70</w:t>
            </w:r>
          </w:p>
          <w:p w14:paraId="0352D37D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B88222D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94</w:t>
            </w:r>
          </w:p>
          <w:p w14:paraId="5093E1EE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44F402D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16</w:t>
            </w:r>
          </w:p>
          <w:p w14:paraId="7F5DDA95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E9776F8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40</w:t>
            </w:r>
          </w:p>
          <w:p w14:paraId="23BBF737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D07BAC4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33</w:t>
            </w:r>
          </w:p>
          <w:p w14:paraId="2C94DD7A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60156ED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56</w:t>
            </w:r>
          </w:p>
          <w:p w14:paraId="5C70B87C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59B06E1F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43AC4A8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PPARBP</w:t>
            </w:r>
          </w:p>
          <w:p w14:paraId="4D9724B1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A6774F7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lastRenderedPageBreak/>
              <w:t xml:space="preserve">PPAR </w:t>
            </w:r>
            <w:proofErr w:type="spellStart"/>
            <w:r w:rsidRPr="00867960">
              <w:rPr>
                <w:color w:val="000000"/>
                <w:sz w:val="24"/>
                <w:szCs w:val="24"/>
              </w:rPr>
              <w:t>binding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67960">
              <w:rPr>
                <w:color w:val="000000"/>
                <w:sz w:val="24"/>
                <w:szCs w:val="24"/>
              </w:rPr>
              <w:t>protein</w:t>
            </w:r>
            <w:proofErr w:type="spellEnd"/>
          </w:p>
          <w:p w14:paraId="2DFEF954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9AFDDF0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lastRenderedPageBreak/>
              <w:t>AI423072</w:t>
            </w:r>
          </w:p>
          <w:p w14:paraId="5AE21288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DEDDD26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867960">
              <w:rPr>
                <w:color w:val="000000"/>
                <w:sz w:val="24"/>
                <w:szCs w:val="24"/>
              </w:rPr>
              <w:lastRenderedPageBreak/>
              <w:t>17q12-</w:t>
            </w:r>
            <w:r w:rsidRPr="00867960">
              <w:rPr>
                <w:color w:val="000000"/>
                <w:sz w:val="24"/>
                <w:szCs w:val="24"/>
              </w:rPr>
              <w:lastRenderedPageBreak/>
              <w:t>q21.1</w:t>
            </w:r>
            <w:proofErr w:type="gramEnd"/>
          </w:p>
          <w:p w14:paraId="1949CA4E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EE2E176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sz w:val="24"/>
                <w:szCs w:val="24"/>
                <w:lang w:val="en-GB"/>
              </w:rPr>
              <w:lastRenderedPageBreak/>
              <w:t xml:space="preserve">Ligand-dependent nuclear </w:t>
            </w:r>
            <w:r w:rsidRPr="00867960">
              <w:rPr>
                <w:sz w:val="24"/>
                <w:szCs w:val="24"/>
                <w:lang w:val="en-GB"/>
              </w:rPr>
              <w:lastRenderedPageBreak/>
              <w:t>receptor: transcriptional activation; responsive to various hormones</w:t>
            </w:r>
          </w:p>
          <w:p w14:paraId="20F03E84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B9B0ED7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lastRenderedPageBreak/>
              <w:t>-5,81</w:t>
            </w:r>
          </w:p>
          <w:p w14:paraId="4695337C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4E4ECAB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lastRenderedPageBreak/>
              <w:t>-4,44</w:t>
            </w:r>
          </w:p>
          <w:p w14:paraId="3D58470B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EAA528D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lastRenderedPageBreak/>
              <w:t>-5,96</w:t>
            </w:r>
          </w:p>
          <w:p w14:paraId="672DD817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4C7E7B5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lastRenderedPageBreak/>
              <w:t>-4,60</w:t>
            </w:r>
          </w:p>
          <w:p w14:paraId="64110689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C34924D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lastRenderedPageBreak/>
              <w:t>-5,73</w:t>
            </w:r>
          </w:p>
          <w:p w14:paraId="07DDA0B1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C6A5E92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lastRenderedPageBreak/>
              <w:t>-4,37</w:t>
            </w:r>
          </w:p>
          <w:p w14:paraId="77BAF0AF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12E00FB8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07D818A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lastRenderedPageBreak/>
              <w:t>UHMK1</w:t>
            </w:r>
          </w:p>
          <w:p w14:paraId="49DF62A6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9D85A24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  <w:lang w:val="en-GB"/>
              </w:rPr>
              <w:t>U2AF homology motif (UHM) kinase 1</w:t>
            </w:r>
          </w:p>
          <w:p w14:paraId="1C06D6C5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D6A062D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AW173222</w:t>
            </w:r>
          </w:p>
          <w:p w14:paraId="777BD88B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52F316C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867960">
              <w:rPr>
                <w:color w:val="000000"/>
                <w:sz w:val="24"/>
                <w:szCs w:val="24"/>
              </w:rPr>
              <w:t>1q23.3</w:t>
            </w:r>
            <w:proofErr w:type="gramEnd"/>
          </w:p>
          <w:p w14:paraId="5E87EFD9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0093C17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rFonts w:eastAsia="Arial"/>
                <w:sz w:val="24"/>
                <w:szCs w:val="24"/>
              </w:rPr>
              <w:t xml:space="preserve"> </w:t>
            </w:r>
            <w:proofErr w:type="spellStart"/>
            <w:r w:rsidRPr="00867960">
              <w:rPr>
                <w:sz w:val="24"/>
                <w:szCs w:val="24"/>
              </w:rPr>
              <w:t>Regulation</w:t>
            </w:r>
            <w:proofErr w:type="spellEnd"/>
            <w:r w:rsidRPr="00867960">
              <w:rPr>
                <w:sz w:val="24"/>
                <w:szCs w:val="24"/>
              </w:rPr>
              <w:t xml:space="preserve"> </w:t>
            </w:r>
            <w:proofErr w:type="gramStart"/>
            <w:r w:rsidRPr="00867960">
              <w:rPr>
                <w:sz w:val="24"/>
                <w:szCs w:val="24"/>
              </w:rPr>
              <w:t>of</w:t>
            </w:r>
            <w:proofErr w:type="gramEnd"/>
            <w:r w:rsidRPr="00867960">
              <w:rPr>
                <w:sz w:val="24"/>
                <w:szCs w:val="24"/>
              </w:rPr>
              <w:t xml:space="preserve"> </w:t>
            </w:r>
            <w:proofErr w:type="spellStart"/>
            <w:r w:rsidRPr="00867960">
              <w:rPr>
                <w:sz w:val="24"/>
                <w:szCs w:val="24"/>
              </w:rPr>
              <w:t>cell</w:t>
            </w:r>
            <w:proofErr w:type="spellEnd"/>
            <w:r w:rsidRPr="00867960">
              <w:rPr>
                <w:sz w:val="24"/>
                <w:szCs w:val="24"/>
              </w:rPr>
              <w:t xml:space="preserve"> </w:t>
            </w:r>
            <w:proofErr w:type="spellStart"/>
            <w:r w:rsidRPr="00867960">
              <w:rPr>
                <w:sz w:val="24"/>
                <w:szCs w:val="24"/>
              </w:rPr>
              <w:t>cycle</w:t>
            </w:r>
            <w:proofErr w:type="spellEnd"/>
            <w:r w:rsidRPr="00867960">
              <w:rPr>
                <w:sz w:val="24"/>
                <w:szCs w:val="24"/>
              </w:rPr>
              <w:t xml:space="preserve"> (</w:t>
            </w:r>
            <w:proofErr w:type="spellStart"/>
            <w:r w:rsidRPr="00867960">
              <w:rPr>
                <w:sz w:val="24"/>
                <w:szCs w:val="24"/>
              </w:rPr>
              <w:t>arrest</w:t>
            </w:r>
            <w:proofErr w:type="spellEnd"/>
            <w:r w:rsidRPr="00867960">
              <w:rPr>
                <w:sz w:val="24"/>
                <w:szCs w:val="24"/>
              </w:rPr>
              <w:t>);</w:t>
            </w:r>
          </w:p>
          <w:p w14:paraId="1D52F32F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867960">
              <w:rPr>
                <w:sz w:val="24"/>
                <w:szCs w:val="24"/>
                <w:lang w:val="en-GB"/>
              </w:rPr>
              <w:t>ubiquitin</w:t>
            </w:r>
            <w:proofErr w:type="gramEnd"/>
            <w:r w:rsidRPr="00867960">
              <w:rPr>
                <w:sz w:val="24"/>
                <w:szCs w:val="24"/>
                <w:lang w:val="en-GB"/>
              </w:rPr>
              <w:t>-mediated proteolysis</w:t>
            </w:r>
          </w:p>
          <w:p w14:paraId="124807BA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05D2024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27</w:t>
            </w:r>
          </w:p>
          <w:p w14:paraId="3FA70069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4C79563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81</w:t>
            </w:r>
          </w:p>
          <w:p w14:paraId="77BAB740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1150C9B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50</w:t>
            </w:r>
          </w:p>
          <w:p w14:paraId="2F9187FA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D1A4A59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05</w:t>
            </w:r>
          </w:p>
          <w:p w14:paraId="74A331F0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3BFBCE6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70</w:t>
            </w:r>
          </w:p>
          <w:p w14:paraId="5DBE8F02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2811631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25</w:t>
            </w:r>
          </w:p>
          <w:p w14:paraId="5D3D472A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7F5134ED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8C7CA2E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TULP4</w:t>
            </w:r>
          </w:p>
          <w:p w14:paraId="63A4135C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887A9A8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867960">
              <w:rPr>
                <w:color w:val="000000"/>
                <w:sz w:val="24"/>
                <w:szCs w:val="24"/>
              </w:rPr>
              <w:t>Tubby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67960">
              <w:rPr>
                <w:color w:val="000000"/>
                <w:sz w:val="24"/>
                <w:szCs w:val="24"/>
              </w:rPr>
              <w:t>like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67960">
              <w:rPr>
                <w:color w:val="000000"/>
                <w:sz w:val="24"/>
                <w:szCs w:val="24"/>
              </w:rPr>
              <w:t>protein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867960">
              <w:rPr>
                <w:color w:val="000000"/>
                <w:sz w:val="24"/>
                <w:szCs w:val="24"/>
              </w:rPr>
              <w:t>4</w:t>
            </w:r>
            <w:proofErr w:type="gramEnd"/>
          </w:p>
          <w:p w14:paraId="778467D2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D8FE2AB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H15278</w:t>
            </w:r>
          </w:p>
          <w:p w14:paraId="03F78BDF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ABDA402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6q25-q26</w:t>
            </w:r>
          </w:p>
          <w:p w14:paraId="6849AAD4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D2B7981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sz w:val="24"/>
                <w:szCs w:val="24"/>
                <w:lang w:val="en-GB"/>
              </w:rPr>
              <w:t>Transcription factor: responsive to nutrients</w:t>
            </w:r>
          </w:p>
          <w:p w14:paraId="37E138AF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6485DED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35</w:t>
            </w:r>
          </w:p>
          <w:p w14:paraId="31482A76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891B0C8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86</w:t>
            </w:r>
          </w:p>
          <w:p w14:paraId="4837C02C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DD437D2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44</w:t>
            </w:r>
          </w:p>
          <w:p w14:paraId="716E32FA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BA689CC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95</w:t>
            </w:r>
          </w:p>
          <w:p w14:paraId="2F011D05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8C30E59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84</w:t>
            </w:r>
          </w:p>
          <w:p w14:paraId="4E0A5BC0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E6EB268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35</w:t>
            </w:r>
          </w:p>
          <w:p w14:paraId="77BF41EE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3563918F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96876D5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FOSL2</w:t>
            </w:r>
          </w:p>
          <w:p w14:paraId="67A3CAA1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1A168FE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FOS-</w:t>
            </w:r>
            <w:proofErr w:type="spellStart"/>
            <w:r w:rsidRPr="00867960">
              <w:rPr>
                <w:color w:val="000000"/>
                <w:sz w:val="24"/>
                <w:szCs w:val="24"/>
              </w:rPr>
              <w:t>like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67960">
              <w:rPr>
                <w:color w:val="000000"/>
                <w:sz w:val="24"/>
                <w:szCs w:val="24"/>
              </w:rPr>
              <w:t>antigen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867960">
              <w:rPr>
                <w:color w:val="000000"/>
                <w:sz w:val="24"/>
                <w:szCs w:val="24"/>
              </w:rPr>
              <w:t>2</w:t>
            </w:r>
            <w:proofErr w:type="gramEnd"/>
          </w:p>
          <w:p w14:paraId="78459E54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1D7F65A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AA019641</w:t>
            </w:r>
          </w:p>
          <w:p w14:paraId="75129BA8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5EA6860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867960">
              <w:rPr>
                <w:color w:val="000000"/>
                <w:sz w:val="24"/>
                <w:szCs w:val="24"/>
              </w:rPr>
              <w:t>2p23.3</w:t>
            </w:r>
            <w:proofErr w:type="gramEnd"/>
          </w:p>
          <w:p w14:paraId="6CB31DE3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E8E86B3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sz w:val="24"/>
                <w:szCs w:val="24"/>
                <w:lang w:val="en-GB"/>
              </w:rPr>
              <w:t>Transcription factor: regulation of cell death</w:t>
            </w:r>
          </w:p>
          <w:p w14:paraId="2CD256F9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C5F4F0C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61</w:t>
            </w:r>
          </w:p>
          <w:p w14:paraId="0F6848DE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EC02765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30</w:t>
            </w:r>
          </w:p>
          <w:p w14:paraId="1CB410C1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2F38565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61</w:t>
            </w:r>
          </w:p>
          <w:p w14:paraId="13513FE6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F0D039E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30</w:t>
            </w:r>
          </w:p>
          <w:p w14:paraId="21508C8E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A2CFA5B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25</w:t>
            </w:r>
          </w:p>
          <w:p w14:paraId="1A8D3593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64D0AF1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94</w:t>
            </w:r>
          </w:p>
          <w:p w14:paraId="44A97E6A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745B86E9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7D3E7C0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ANKRD28</w:t>
            </w:r>
          </w:p>
          <w:p w14:paraId="276E918F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7D2E880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867960">
              <w:rPr>
                <w:color w:val="000000"/>
                <w:sz w:val="24"/>
                <w:szCs w:val="24"/>
              </w:rPr>
              <w:t>Ankyrin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67960">
              <w:rPr>
                <w:color w:val="000000"/>
                <w:sz w:val="24"/>
                <w:szCs w:val="24"/>
              </w:rPr>
              <w:t>repeat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867960">
              <w:rPr>
                <w:color w:val="000000"/>
                <w:sz w:val="24"/>
                <w:szCs w:val="24"/>
              </w:rPr>
              <w:t>domain</w:t>
            </w:r>
            <w:proofErr w:type="gramEnd"/>
            <w:r w:rsidRPr="00867960">
              <w:rPr>
                <w:color w:val="000000"/>
                <w:sz w:val="24"/>
                <w:szCs w:val="24"/>
              </w:rPr>
              <w:t xml:space="preserve"> 28</w:t>
            </w:r>
          </w:p>
          <w:p w14:paraId="512E5043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8CA0B67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N32051</w:t>
            </w:r>
          </w:p>
          <w:p w14:paraId="7A24724A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3417518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867960">
              <w:rPr>
                <w:color w:val="000000"/>
                <w:sz w:val="24"/>
                <w:szCs w:val="24"/>
              </w:rPr>
              <w:t>3p25.1</w:t>
            </w:r>
            <w:proofErr w:type="gramEnd"/>
          </w:p>
          <w:p w14:paraId="61360F6E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1FAD682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sz w:val="24"/>
                <w:szCs w:val="24"/>
                <w:lang w:val="en-GB"/>
              </w:rPr>
              <w:t xml:space="preserve">Transcription regulation: interaction with BRCA1 </w:t>
            </w:r>
          </w:p>
          <w:p w14:paraId="3F043A7A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04440E6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35</w:t>
            </w:r>
          </w:p>
          <w:p w14:paraId="757A8494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83D177A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68</w:t>
            </w:r>
          </w:p>
          <w:p w14:paraId="5ABA8AF2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17147D8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51</w:t>
            </w:r>
          </w:p>
          <w:p w14:paraId="31DE12D2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F84C49A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84</w:t>
            </w:r>
          </w:p>
          <w:p w14:paraId="13771846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AEADE1D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7,11</w:t>
            </w:r>
          </w:p>
          <w:p w14:paraId="7F57F093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BB522C6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44</w:t>
            </w:r>
          </w:p>
          <w:p w14:paraId="1F03EB03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105542AC" w14:textId="77777777">
        <w:trPr>
          <w:trHeight w:val="579"/>
        </w:trPr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6539B04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BIRC4</w:t>
            </w:r>
          </w:p>
          <w:p w14:paraId="006EEAC2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A30C328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867960">
              <w:rPr>
                <w:color w:val="000000"/>
                <w:sz w:val="24"/>
                <w:szCs w:val="24"/>
              </w:rPr>
              <w:t>Baculoviral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IAP </w:t>
            </w:r>
            <w:proofErr w:type="spellStart"/>
            <w:r w:rsidRPr="00867960">
              <w:rPr>
                <w:color w:val="000000"/>
                <w:sz w:val="24"/>
                <w:szCs w:val="24"/>
              </w:rPr>
              <w:t>repeat-containing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867960">
              <w:rPr>
                <w:color w:val="000000"/>
                <w:sz w:val="24"/>
                <w:szCs w:val="24"/>
              </w:rPr>
              <w:t>4</w:t>
            </w:r>
            <w:proofErr w:type="gramEnd"/>
          </w:p>
          <w:p w14:paraId="7BBBB596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B3241E9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BE380045</w:t>
            </w:r>
          </w:p>
          <w:p w14:paraId="021782C1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AFFEA5F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Xq25</w:t>
            </w:r>
          </w:p>
          <w:p w14:paraId="26CF2A90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4A09DF1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</w:rPr>
            </w:pPr>
            <w:r w:rsidRPr="00867960">
              <w:rPr>
                <w:sz w:val="24"/>
                <w:szCs w:val="24"/>
                <w:lang w:val="en-GB"/>
              </w:rPr>
              <w:t>Regulation of apoptosis</w:t>
            </w: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0D81944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83</w:t>
            </w:r>
          </w:p>
          <w:p w14:paraId="0D4E2324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9A6E2F7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17</w:t>
            </w:r>
          </w:p>
          <w:p w14:paraId="625DCAC3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3387B0C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39</w:t>
            </w:r>
          </w:p>
          <w:p w14:paraId="68D55DE3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C7FC832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3,73</w:t>
            </w:r>
          </w:p>
          <w:p w14:paraId="2D30143C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885151E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0,43</w:t>
            </w:r>
          </w:p>
          <w:p w14:paraId="1487F924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F6D9A5E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0,23</w:t>
            </w:r>
          </w:p>
          <w:p w14:paraId="6AC7DC24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63EAE6E8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1EB820C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DDX17</w:t>
            </w:r>
          </w:p>
          <w:p w14:paraId="32E8DDBA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A8EFA78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  <w:lang w:val="en-GB"/>
              </w:rPr>
              <w:t>DEAD (Asp-</w:t>
            </w:r>
            <w:proofErr w:type="spellStart"/>
            <w:r w:rsidRPr="00867960">
              <w:rPr>
                <w:color w:val="000000"/>
                <w:sz w:val="24"/>
                <w:szCs w:val="24"/>
                <w:lang w:val="en-GB"/>
              </w:rPr>
              <w:t>Glu</w:t>
            </w:r>
            <w:proofErr w:type="spellEnd"/>
            <w:r w:rsidRPr="00867960">
              <w:rPr>
                <w:color w:val="000000"/>
                <w:sz w:val="24"/>
                <w:szCs w:val="24"/>
                <w:lang w:val="en-GB"/>
              </w:rPr>
              <w:t>-</w:t>
            </w:r>
            <w:proofErr w:type="spellStart"/>
            <w:r w:rsidRPr="00867960">
              <w:rPr>
                <w:color w:val="000000"/>
                <w:sz w:val="24"/>
                <w:szCs w:val="24"/>
                <w:lang w:val="en-GB"/>
              </w:rPr>
              <w:t>Ala</w:t>
            </w:r>
            <w:proofErr w:type="spellEnd"/>
            <w:r w:rsidRPr="00867960">
              <w:rPr>
                <w:color w:val="000000"/>
                <w:sz w:val="24"/>
                <w:szCs w:val="24"/>
                <w:lang w:val="en-GB"/>
              </w:rPr>
              <w:t>-Asp) box polypeptide 17</w:t>
            </w:r>
          </w:p>
          <w:p w14:paraId="4A2B9586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5141DE9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AW188131</w:t>
            </w:r>
          </w:p>
          <w:p w14:paraId="6FCC1A28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4145850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867960">
              <w:rPr>
                <w:color w:val="000000"/>
                <w:sz w:val="24"/>
                <w:szCs w:val="24"/>
              </w:rPr>
              <w:t>22q13.1</w:t>
            </w:r>
            <w:proofErr w:type="gramEnd"/>
          </w:p>
          <w:p w14:paraId="1B8C9835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BB7E3FF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</w:rPr>
            </w:pPr>
            <w:r w:rsidRPr="00867960">
              <w:rPr>
                <w:sz w:val="24"/>
                <w:szCs w:val="24"/>
                <w:lang w:val="en-GB"/>
              </w:rPr>
              <w:t xml:space="preserve">RNA and </w:t>
            </w:r>
            <w:proofErr w:type="spellStart"/>
            <w:r w:rsidRPr="00867960">
              <w:rPr>
                <w:sz w:val="24"/>
                <w:szCs w:val="24"/>
                <w:lang w:val="en-GB"/>
              </w:rPr>
              <w:t>miRNA</w:t>
            </w:r>
            <w:proofErr w:type="spellEnd"/>
            <w:r w:rsidRPr="00867960">
              <w:rPr>
                <w:sz w:val="24"/>
                <w:szCs w:val="24"/>
                <w:lang w:val="en-GB"/>
              </w:rPr>
              <w:t xml:space="preserve"> processing</w:t>
            </w: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8B2970F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81</w:t>
            </w:r>
          </w:p>
          <w:p w14:paraId="565A0A2B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744E6CA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05</w:t>
            </w:r>
          </w:p>
          <w:p w14:paraId="0956C50D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0D24C40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26</w:t>
            </w:r>
          </w:p>
          <w:p w14:paraId="7EC42CDB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6F9C631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50</w:t>
            </w:r>
          </w:p>
          <w:p w14:paraId="773530B8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E9B0AC3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1,27</w:t>
            </w:r>
          </w:p>
          <w:p w14:paraId="2CF8C7DD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F1827C6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1,51</w:t>
            </w:r>
          </w:p>
          <w:p w14:paraId="3CBAC380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4C5AC5CE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5A93137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NARG1</w:t>
            </w:r>
          </w:p>
          <w:p w14:paraId="06D1EA25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E1034C7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 xml:space="preserve">NMDA </w:t>
            </w:r>
            <w:proofErr w:type="spellStart"/>
            <w:r w:rsidRPr="00867960">
              <w:rPr>
                <w:color w:val="000000"/>
                <w:sz w:val="24"/>
                <w:szCs w:val="24"/>
              </w:rPr>
              <w:t>receptor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67960">
              <w:rPr>
                <w:color w:val="000000"/>
                <w:sz w:val="24"/>
                <w:szCs w:val="24"/>
              </w:rPr>
              <w:t>regulated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867960">
              <w:rPr>
                <w:color w:val="000000"/>
                <w:sz w:val="24"/>
                <w:szCs w:val="24"/>
              </w:rPr>
              <w:t>1</w:t>
            </w:r>
            <w:proofErr w:type="gramEnd"/>
          </w:p>
          <w:p w14:paraId="0EC59DFF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E4B0219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NM_025085</w:t>
            </w:r>
          </w:p>
          <w:p w14:paraId="2E9C5758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ECF91C7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867960">
              <w:rPr>
                <w:color w:val="000000"/>
                <w:sz w:val="24"/>
                <w:szCs w:val="24"/>
              </w:rPr>
              <w:t>4q31.1</w:t>
            </w:r>
            <w:proofErr w:type="gramEnd"/>
          </w:p>
          <w:p w14:paraId="3C184BB8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B1DB62D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</w:rPr>
            </w:pPr>
            <w:r w:rsidRPr="00867960">
              <w:rPr>
                <w:sz w:val="24"/>
                <w:szCs w:val="24"/>
                <w:lang w:val="en-GB"/>
              </w:rPr>
              <w:t>Transcription factor</w:t>
            </w: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DE29825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62</w:t>
            </w:r>
          </w:p>
          <w:p w14:paraId="48F374F8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EDB2A68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17</w:t>
            </w:r>
          </w:p>
          <w:p w14:paraId="78F6A93A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9C700EB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39</w:t>
            </w:r>
          </w:p>
          <w:p w14:paraId="527B121C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67294BC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94</w:t>
            </w:r>
          </w:p>
          <w:p w14:paraId="04C0E4F7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71C8416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2,10</w:t>
            </w:r>
          </w:p>
          <w:p w14:paraId="1C042E37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76DAEF2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1,65</w:t>
            </w:r>
          </w:p>
          <w:p w14:paraId="75DD783D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6C348212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1633D3C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ZNF264</w:t>
            </w:r>
          </w:p>
          <w:p w14:paraId="673118FC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19874DB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867960">
              <w:rPr>
                <w:color w:val="000000"/>
                <w:sz w:val="24"/>
                <w:szCs w:val="24"/>
              </w:rPr>
              <w:t>Zinc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finger </w:t>
            </w:r>
            <w:proofErr w:type="spellStart"/>
            <w:r w:rsidRPr="00867960">
              <w:rPr>
                <w:color w:val="000000"/>
                <w:sz w:val="24"/>
                <w:szCs w:val="24"/>
              </w:rPr>
              <w:t>protein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264</w:t>
            </w:r>
          </w:p>
          <w:p w14:paraId="30C7D252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CDC68AE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NM_003417</w:t>
            </w:r>
          </w:p>
          <w:p w14:paraId="2EA8D3B2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DCE3081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867960">
              <w:rPr>
                <w:color w:val="000000"/>
                <w:sz w:val="24"/>
                <w:szCs w:val="24"/>
              </w:rPr>
              <w:t>19q13.4</w:t>
            </w:r>
            <w:proofErr w:type="gramEnd"/>
          </w:p>
          <w:p w14:paraId="0A277A5E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78E0FCA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</w:rPr>
            </w:pPr>
            <w:r w:rsidRPr="00867960">
              <w:rPr>
                <w:sz w:val="24"/>
                <w:szCs w:val="24"/>
                <w:lang w:val="en-GB"/>
              </w:rPr>
              <w:t>Transcription factor</w:t>
            </w: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0006F3C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96</w:t>
            </w:r>
          </w:p>
          <w:p w14:paraId="7BB802C5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D4F45B0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59</w:t>
            </w:r>
          </w:p>
          <w:p w14:paraId="4531502C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FDD7CA8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1,68</w:t>
            </w:r>
          </w:p>
          <w:p w14:paraId="3F03F640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60AB817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0,30</w:t>
            </w:r>
          </w:p>
          <w:p w14:paraId="3444FEBB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5ED247F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0,75</w:t>
            </w:r>
          </w:p>
          <w:p w14:paraId="059E10CE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BF75B32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0,62</w:t>
            </w:r>
          </w:p>
          <w:p w14:paraId="7B725504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54FE1F49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56EE40D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STK17B</w:t>
            </w:r>
          </w:p>
          <w:p w14:paraId="7A2F95C5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E91989C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  <w:lang w:val="en-GB"/>
              </w:rPr>
              <w:t xml:space="preserve">SER/THR kinase 17b </w:t>
            </w:r>
          </w:p>
          <w:p w14:paraId="02985DD6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A5480F5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AI221707</w:t>
            </w:r>
          </w:p>
          <w:p w14:paraId="06E402EA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4506F32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867960">
              <w:rPr>
                <w:color w:val="000000"/>
                <w:sz w:val="24"/>
                <w:szCs w:val="24"/>
              </w:rPr>
              <w:t>2q32.3</w:t>
            </w:r>
            <w:proofErr w:type="gramEnd"/>
          </w:p>
          <w:p w14:paraId="4CC6C71A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0D106B1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</w:rPr>
            </w:pPr>
            <w:r w:rsidRPr="00867960">
              <w:rPr>
                <w:sz w:val="24"/>
                <w:szCs w:val="24"/>
                <w:lang w:val="en-GB"/>
              </w:rPr>
              <w:t>Induction of apoptosis</w:t>
            </w: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DFA6A66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44</w:t>
            </w:r>
          </w:p>
          <w:p w14:paraId="3AD0AA71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22778E7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52</w:t>
            </w:r>
          </w:p>
          <w:p w14:paraId="6F563D89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A83A847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1,90</w:t>
            </w:r>
          </w:p>
          <w:p w14:paraId="07DBA136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FC439EF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1,98</w:t>
            </w:r>
          </w:p>
          <w:p w14:paraId="75EF4AD5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816B261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0,07</w:t>
            </w:r>
          </w:p>
          <w:p w14:paraId="19C62DC0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2D5D1A0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0,15</w:t>
            </w:r>
          </w:p>
          <w:p w14:paraId="3FD7CDC7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547D849B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403251D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MDM4</w:t>
            </w:r>
          </w:p>
          <w:p w14:paraId="77B38B18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DEC1573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  <w:lang w:val="en-GB"/>
              </w:rPr>
              <w:t xml:space="preserve">Mdm4, transformed 3T3 cell double minute </w:t>
            </w:r>
            <w:r w:rsidRPr="00867960">
              <w:rPr>
                <w:color w:val="000000"/>
                <w:sz w:val="24"/>
                <w:szCs w:val="24"/>
                <w:lang w:val="en-GB"/>
              </w:rPr>
              <w:lastRenderedPageBreak/>
              <w:t>4, p53 binding protein (mouse)</w:t>
            </w:r>
          </w:p>
          <w:p w14:paraId="24FFAED3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FE2AA84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lastRenderedPageBreak/>
              <w:t>W93501</w:t>
            </w:r>
          </w:p>
          <w:p w14:paraId="35B4904D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B10A7AC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1q32</w:t>
            </w:r>
          </w:p>
          <w:p w14:paraId="78FD592F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A5348E7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sz w:val="24"/>
                <w:szCs w:val="24"/>
                <w:lang w:val="en-GB"/>
              </w:rPr>
              <w:t xml:space="preserve">Negative regulation of transcription; negative </w:t>
            </w:r>
            <w:r w:rsidRPr="00867960">
              <w:rPr>
                <w:sz w:val="24"/>
                <w:szCs w:val="24"/>
                <w:lang w:val="en-GB"/>
              </w:rPr>
              <w:lastRenderedPageBreak/>
              <w:t>regulation of cell proliferation (G0 to G1)</w:t>
            </w:r>
          </w:p>
          <w:p w14:paraId="58207DE3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18A619A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lastRenderedPageBreak/>
              <w:t>-4,50</w:t>
            </w:r>
          </w:p>
          <w:p w14:paraId="64CF3F9D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DC84ECF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81</w:t>
            </w:r>
          </w:p>
          <w:p w14:paraId="0884672B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A769BC9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1,87</w:t>
            </w:r>
          </w:p>
          <w:p w14:paraId="13434C95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7DDAC73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2,18</w:t>
            </w:r>
          </w:p>
          <w:p w14:paraId="2E2D73B9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0BD3FAC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0,34</w:t>
            </w:r>
          </w:p>
          <w:p w14:paraId="17407D8F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01D82C9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0,66</w:t>
            </w:r>
          </w:p>
          <w:p w14:paraId="272F1676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532E5D0C" w14:textId="77777777">
        <w:tc>
          <w:tcPr>
            <w:tcW w:w="15160" w:type="dxa"/>
            <w:gridSpan w:val="11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E0E0E0"/>
            <w:tcMar>
              <w:left w:w="103" w:type="dxa"/>
            </w:tcMar>
          </w:tcPr>
          <w:p w14:paraId="6E55230B" w14:textId="77777777" w:rsidR="00AA5C97" w:rsidRPr="00867960" w:rsidRDefault="00867960">
            <w:pPr>
              <w:jc w:val="center"/>
              <w:rPr>
                <w:sz w:val="24"/>
                <w:szCs w:val="24"/>
              </w:rPr>
            </w:pPr>
            <w:r w:rsidRPr="00867960">
              <w:rPr>
                <w:b/>
                <w:i/>
                <w:color w:val="000000"/>
                <w:sz w:val="24"/>
                <w:szCs w:val="24"/>
                <w:lang w:val="en-GB"/>
              </w:rPr>
              <w:lastRenderedPageBreak/>
              <w:t>Immune function and coagulation cascade</w:t>
            </w:r>
          </w:p>
        </w:tc>
      </w:tr>
      <w:tr w:rsidR="00AA5C97" w:rsidRPr="00867960" w14:paraId="0E555E45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4B47F89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CD44</w:t>
            </w:r>
          </w:p>
          <w:p w14:paraId="0B8D6D02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B9BAF15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  <w:lang w:val="en-GB"/>
              </w:rPr>
              <w:t>CD44 antigen (homing function and Indian blood group system)</w:t>
            </w:r>
          </w:p>
          <w:p w14:paraId="2E988BCD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D3802C7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W96225</w:t>
            </w:r>
          </w:p>
          <w:p w14:paraId="58CF54D3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4F5F5E6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11p13</w:t>
            </w:r>
          </w:p>
          <w:p w14:paraId="0AE74AD4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62E6B6C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sz w:val="24"/>
                <w:szCs w:val="24"/>
                <w:lang w:val="en-GB"/>
              </w:rPr>
              <w:t>Cell-matrix and cell-cell adhesion; collagen and hyaluronic acid binding; hematopoietic cell lineage</w:t>
            </w:r>
          </w:p>
          <w:p w14:paraId="1DDC0838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D341B19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92</w:t>
            </w:r>
          </w:p>
          <w:p w14:paraId="73003DE2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B5302F5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12</w:t>
            </w:r>
          </w:p>
          <w:p w14:paraId="6AA55495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3AAC167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90</w:t>
            </w:r>
          </w:p>
          <w:p w14:paraId="28CA6E20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8EF9611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11</w:t>
            </w:r>
          </w:p>
          <w:p w14:paraId="1A5CFF37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CB7B053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1,84</w:t>
            </w:r>
          </w:p>
          <w:p w14:paraId="2DF46E11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52F5D37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2,05</w:t>
            </w:r>
          </w:p>
          <w:p w14:paraId="5517D50E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2EA1D44B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C0E2AEB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SPN</w:t>
            </w:r>
          </w:p>
          <w:p w14:paraId="46917FDE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6E34349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867960">
              <w:rPr>
                <w:color w:val="000000"/>
                <w:sz w:val="24"/>
                <w:szCs w:val="24"/>
              </w:rPr>
              <w:t>Sialophorin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(CD43)</w:t>
            </w:r>
          </w:p>
          <w:p w14:paraId="679926FA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9792E64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BC035510</w:t>
            </w:r>
          </w:p>
          <w:p w14:paraId="38F5AFE9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46A419B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867960">
              <w:rPr>
                <w:color w:val="000000"/>
                <w:sz w:val="24"/>
                <w:szCs w:val="24"/>
              </w:rPr>
              <w:t>16p11.2</w:t>
            </w:r>
            <w:proofErr w:type="gramEnd"/>
          </w:p>
          <w:p w14:paraId="3B63A77C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91D0128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867960">
              <w:rPr>
                <w:sz w:val="24"/>
                <w:szCs w:val="24"/>
                <w:lang w:val="en-GB"/>
              </w:rPr>
              <w:t>Chemotaxis</w:t>
            </w:r>
            <w:proofErr w:type="spellEnd"/>
            <w:r w:rsidRPr="00867960">
              <w:rPr>
                <w:sz w:val="24"/>
                <w:szCs w:val="24"/>
                <w:lang w:val="en-GB"/>
              </w:rPr>
              <w:t>; negative regulation of adhesion; cell adhesion molecules (CAM)</w:t>
            </w:r>
          </w:p>
          <w:p w14:paraId="68C255D0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262F731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67</w:t>
            </w:r>
          </w:p>
          <w:p w14:paraId="29B1B21F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10B2642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92</w:t>
            </w:r>
          </w:p>
          <w:p w14:paraId="43C77809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654C4BD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18</w:t>
            </w:r>
          </w:p>
          <w:p w14:paraId="0D0C6DD7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0DE8927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44</w:t>
            </w:r>
          </w:p>
          <w:p w14:paraId="644071E9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75EE232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0,52</w:t>
            </w:r>
          </w:p>
          <w:p w14:paraId="2E1856E1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6C9D0D9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0,22</w:t>
            </w:r>
          </w:p>
          <w:p w14:paraId="375E103D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20F71B3D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15A1CD0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CD69</w:t>
            </w:r>
          </w:p>
          <w:p w14:paraId="491009B0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75092A3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  <w:lang w:val="en-GB"/>
              </w:rPr>
              <w:t>CD69 antigen (p60, early T-cell activation antigen)</w:t>
            </w:r>
          </w:p>
          <w:p w14:paraId="391627B2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1FD9F26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BF439675</w:t>
            </w:r>
          </w:p>
          <w:p w14:paraId="19CF3339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CECD0F2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12p13-p12</w:t>
            </w:r>
          </w:p>
          <w:p w14:paraId="6418B971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38F029D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</w:rPr>
            </w:pPr>
            <w:r w:rsidRPr="00867960">
              <w:rPr>
                <w:sz w:val="24"/>
                <w:szCs w:val="24"/>
                <w:lang w:val="en-GB"/>
              </w:rPr>
              <w:t>Cell surface receptor; sugar binding; signal transduction</w:t>
            </w: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063FD5A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74</w:t>
            </w:r>
          </w:p>
          <w:p w14:paraId="56FB4800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1060DD5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83</w:t>
            </w:r>
          </w:p>
          <w:p w14:paraId="604D5215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152E831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97</w:t>
            </w:r>
          </w:p>
          <w:p w14:paraId="34A268B5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597B77A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05</w:t>
            </w:r>
          </w:p>
          <w:p w14:paraId="3866A75A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52EEDFA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66</w:t>
            </w:r>
          </w:p>
          <w:p w14:paraId="046C7833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04BF0FA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75</w:t>
            </w:r>
          </w:p>
          <w:p w14:paraId="0C68865B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69215F89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2DCC641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F5</w:t>
            </w:r>
          </w:p>
          <w:p w14:paraId="2AAE9650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6C947B8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  <w:lang w:val="en-GB"/>
              </w:rPr>
              <w:t>Coagulation factor V (</w:t>
            </w:r>
            <w:proofErr w:type="spellStart"/>
            <w:r w:rsidRPr="00867960">
              <w:rPr>
                <w:color w:val="000000"/>
                <w:sz w:val="24"/>
                <w:szCs w:val="24"/>
                <w:lang w:val="en-GB"/>
              </w:rPr>
              <w:t>proaccelerin</w:t>
            </w:r>
            <w:proofErr w:type="spellEnd"/>
            <w:r w:rsidRPr="00867960">
              <w:rPr>
                <w:color w:val="000000"/>
                <w:sz w:val="24"/>
                <w:szCs w:val="24"/>
                <w:lang w:val="en-GB"/>
              </w:rPr>
              <w:t>)</w:t>
            </w:r>
          </w:p>
          <w:p w14:paraId="72D10A59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886F47D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AA910306</w:t>
            </w:r>
          </w:p>
          <w:p w14:paraId="4C5E3880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5AA5F37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1q23</w:t>
            </w:r>
          </w:p>
          <w:p w14:paraId="04139D39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F8337D2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</w:rPr>
            </w:pPr>
            <w:r w:rsidRPr="00867960">
              <w:rPr>
                <w:sz w:val="24"/>
                <w:szCs w:val="24"/>
                <w:lang w:val="en-GB"/>
              </w:rPr>
              <w:t>Cell adhesion; blood coagulation</w:t>
            </w: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8016241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16</w:t>
            </w:r>
          </w:p>
          <w:p w14:paraId="18235845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EFDFDD3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88</w:t>
            </w:r>
          </w:p>
          <w:p w14:paraId="10FF4852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C861BE6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00</w:t>
            </w:r>
          </w:p>
          <w:p w14:paraId="2FE9238B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E054EEF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72</w:t>
            </w:r>
          </w:p>
          <w:p w14:paraId="4CB1EC95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0CDEE16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20</w:t>
            </w:r>
          </w:p>
          <w:p w14:paraId="5733B9A7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6661893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92</w:t>
            </w:r>
          </w:p>
          <w:p w14:paraId="45C9C899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7B9C13D9" w14:textId="77777777">
        <w:tc>
          <w:tcPr>
            <w:tcW w:w="15160" w:type="dxa"/>
            <w:gridSpan w:val="11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D9D9D9"/>
            <w:tcMar>
              <w:left w:w="103" w:type="dxa"/>
            </w:tcMar>
          </w:tcPr>
          <w:p w14:paraId="405AEF53" w14:textId="77777777" w:rsidR="00AA5C97" w:rsidRPr="00867960" w:rsidRDefault="00867960">
            <w:pPr>
              <w:jc w:val="center"/>
              <w:rPr>
                <w:sz w:val="24"/>
                <w:szCs w:val="24"/>
              </w:rPr>
            </w:pPr>
            <w:r w:rsidRPr="00867960">
              <w:rPr>
                <w:b/>
                <w:i/>
                <w:color w:val="000000"/>
                <w:sz w:val="24"/>
                <w:szCs w:val="24"/>
                <w:lang w:val="en-GB"/>
              </w:rPr>
              <w:t>Signal transduction and transport</w:t>
            </w:r>
          </w:p>
        </w:tc>
      </w:tr>
      <w:tr w:rsidR="00AA5C97" w:rsidRPr="00867960" w14:paraId="4C0C3745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DB25DB9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ALS2CR3</w:t>
            </w:r>
          </w:p>
          <w:p w14:paraId="2EC25FA5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1DC03D2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  <w:lang w:val="en-GB"/>
              </w:rPr>
              <w:t>Juvenile lateral amyotrophic sclerosis candidate</w:t>
            </w:r>
          </w:p>
          <w:p w14:paraId="208B890D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41571A5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AV705253</w:t>
            </w:r>
          </w:p>
          <w:p w14:paraId="65B58A13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07EF185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2q33</w:t>
            </w:r>
          </w:p>
          <w:p w14:paraId="21041D09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5DAB212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</w:rPr>
            </w:pPr>
            <w:r w:rsidRPr="00867960">
              <w:rPr>
                <w:sz w:val="24"/>
                <w:szCs w:val="24"/>
                <w:lang w:val="en-GB"/>
              </w:rPr>
              <w:t>Neurotransmitter binding</w:t>
            </w: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1EE2CAD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80</w:t>
            </w:r>
          </w:p>
          <w:p w14:paraId="4934B99F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6C1DB43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59</w:t>
            </w:r>
          </w:p>
          <w:p w14:paraId="56054C4A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44CA081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96</w:t>
            </w:r>
          </w:p>
          <w:p w14:paraId="2AB644BD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D77D244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75</w:t>
            </w:r>
          </w:p>
          <w:p w14:paraId="68CA38BE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0EFBA26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70</w:t>
            </w:r>
          </w:p>
          <w:p w14:paraId="77C51792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F263F16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49</w:t>
            </w:r>
          </w:p>
          <w:p w14:paraId="594F235B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713EEF06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BB12A69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SLC26A2</w:t>
            </w:r>
          </w:p>
          <w:p w14:paraId="26B4B78B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DF20837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  <w:lang w:val="en-GB"/>
              </w:rPr>
              <w:t>Solute carrier family 26 (</w:t>
            </w:r>
            <w:proofErr w:type="spellStart"/>
            <w:r w:rsidRPr="00867960">
              <w:rPr>
                <w:color w:val="000000"/>
                <w:sz w:val="24"/>
                <w:szCs w:val="24"/>
                <w:lang w:val="en-GB"/>
              </w:rPr>
              <w:t>sulfate</w:t>
            </w:r>
            <w:proofErr w:type="spellEnd"/>
            <w:r w:rsidRPr="00867960">
              <w:rPr>
                <w:color w:val="000000"/>
                <w:sz w:val="24"/>
                <w:szCs w:val="24"/>
                <w:lang w:val="en-GB"/>
              </w:rPr>
              <w:t xml:space="preserve"> transporter), member 2</w:t>
            </w:r>
          </w:p>
          <w:p w14:paraId="49321313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112ABBA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AI025519</w:t>
            </w:r>
          </w:p>
          <w:p w14:paraId="6452C0A8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5B5CED0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5q31-q34</w:t>
            </w:r>
          </w:p>
          <w:p w14:paraId="3ACBDCFA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9E92D60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</w:rPr>
            </w:pPr>
            <w:r w:rsidRPr="00867960">
              <w:rPr>
                <w:sz w:val="24"/>
                <w:szCs w:val="24"/>
                <w:lang w:val="en-GB"/>
              </w:rPr>
              <w:t>Integral to plasma membrane: sulphate transport</w:t>
            </w: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17E8B73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7,16</w:t>
            </w:r>
          </w:p>
          <w:p w14:paraId="2EB890DF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99A8989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11</w:t>
            </w:r>
          </w:p>
          <w:p w14:paraId="389B3465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535E8A0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66</w:t>
            </w:r>
          </w:p>
          <w:p w14:paraId="702A051C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712EBD9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61</w:t>
            </w:r>
          </w:p>
          <w:p w14:paraId="4BEEB43B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F851174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77</w:t>
            </w:r>
          </w:p>
          <w:p w14:paraId="4EFB56B2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B39D66A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73</w:t>
            </w:r>
          </w:p>
          <w:p w14:paraId="14E35BA1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6FD00106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664BA95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PRKCI</w:t>
            </w:r>
          </w:p>
          <w:p w14:paraId="3156B448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64EF2F0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867960">
              <w:rPr>
                <w:color w:val="000000"/>
                <w:sz w:val="24"/>
                <w:szCs w:val="24"/>
              </w:rPr>
              <w:t>Protein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67960">
              <w:rPr>
                <w:color w:val="000000"/>
                <w:sz w:val="24"/>
                <w:szCs w:val="24"/>
              </w:rPr>
              <w:t>kinase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C iota</w:t>
            </w:r>
          </w:p>
          <w:p w14:paraId="7DCAD7A5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9BFDBCF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L18964</w:t>
            </w:r>
          </w:p>
          <w:p w14:paraId="0060929C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3E50832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867960">
              <w:rPr>
                <w:color w:val="000000"/>
                <w:sz w:val="24"/>
                <w:szCs w:val="24"/>
              </w:rPr>
              <w:t>3q26.3</w:t>
            </w:r>
            <w:proofErr w:type="gramEnd"/>
          </w:p>
          <w:p w14:paraId="54782F5F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1BE231D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sz w:val="24"/>
                <w:szCs w:val="24"/>
                <w:lang w:val="en-GB"/>
              </w:rPr>
              <w:t xml:space="preserve">Intracellular signalling: atypical protein kinase C activity; secretion; </w:t>
            </w:r>
            <w:proofErr w:type="spellStart"/>
            <w:r w:rsidRPr="00867960">
              <w:rPr>
                <w:sz w:val="24"/>
                <w:szCs w:val="24"/>
                <w:lang w:val="en-GB"/>
              </w:rPr>
              <w:t>vescicle</w:t>
            </w:r>
            <w:proofErr w:type="spellEnd"/>
            <w:r w:rsidRPr="00867960">
              <w:rPr>
                <w:sz w:val="24"/>
                <w:szCs w:val="24"/>
                <w:lang w:val="en-GB"/>
              </w:rPr>
              <w:t>-mediated transport</w:t>
            </w:r>
          </w:p>
          <w:p w14:paraId="1655E628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86B3F1B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09</w:t>
            </w:r>
          </w:p>
          <w:p w14:paraId="4560DFF3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07C51E8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61</w:t>
            </w:r>
          </w:p>
          <w:p w14:paraId="2C5F08F3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4E719AF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39</w:t>
            </w:r>
          </w:p>
          <w:p w14:paraId="40D12C62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3A09554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91</w:t>
            </w:r>
          </w:p>
          <w:p w14:paraId="328D764F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800706A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00</w:t>
            </w:r>
          </w:p>
          <w:p w14:paraId="43E589CB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7E4112D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52</w:t>
            </w:r>
          </w:p>
          <w:p w14:paraId="6373E2C8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76E2DCF9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9C43260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lastRenderedPageBreak/>
              <w:t>PIK3R1</w:t>
            </w:r>
          </w:p>
          <w:p w14:paraId="16CD55A2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E5AE9A3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  <w:lang w:val="en-GB"/>
              </w:rPr>
              <w:t xml:space="preserve">Phosphoinositide-3-kinase, regulatory subunit </w:t>
            </w:r>
          </w:p>
          <w:p w14:paraId="60C1FE7C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D4CC6F2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AI934473</w:t>
            </w:r>
          </w:p>
          <w:p w14:paraId="5578FAF8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D40D9C2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867960">
              <w:rPr>
                <w:color w:val="000000"/>
                <w:sz w:val="24"/>
                <w:szCs w:val="24"/>
              </w:rPr>
              <w:t>5q13.1</w:t>
            </w:r>
            <w:proofErr w:type="gramEnd"/>
          </w:p>
          <w:p w14:paraId="5BEE9CE6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C0610F3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867960">
              <w:rPr>
                <w:sz w:val="24"/>
                <w:szCs w:val="24"/>
                <w:lang w:val="en-GB"/>
              </w:rPr>
              <w:t>Intacellular</w:t>
            </w:r>
            <w:proofErr w:type="spellEnd"/>
            <w:r w:rsidRPr="00867960">
              <w:rPr>
                <w:sz w:val="24"/>
                <w:szCs w:val="24"/>
                <w:lang w:val="en-GB"/>
              </w:rPr>
              <w:t xml:space="preserve"> signalling: phosphatidylinositol binding</w:t>
            </w: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FC51B9C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12</w:t>
            </w:r>
          </w:p>
          <w:p w14:paraId="07C107B7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351BB5E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79</w:t>
            </w:r>
          </w:p>
          <w:p w14:paraId="418DCE5B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8323E4A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56</w:t>
            </w:r>
          </w:p>
          <w:p w14:paraId="3A8C96CB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E81B19A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23</w:t>
            </w:r>
          </w:p>
          <w:p w14:paraId="10874235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00395E4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37</w:t>
            </w:r>
          </w:p>
          <w:p w14:paraId="149A0CDE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4EC6D99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04</w:t>
            </w:r>
          </w:p>
          <w:p w14:paraId="2D357554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441B3B6D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84424E7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AKAP13</w:t>
            </w:r>
          </w:p>
          <w:p w14:paraId="6948BA36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61C930B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867960">
              <w:rPr>
                <w:color w:val="000000"/>
                <w:sz w:val="24"/>
                <w:szCs w:val="24"/>
              </w:rPr>
              <w:t>kinase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(PRKA) anchor </w:t>
            </w:r>
            <w:proofErr w:type="spellStart"/>
            <w:r w:rsidRPr="00867960">
              <w:rPr>
                <w:color w:val="000000"/>
                <w:sz w:val="24"/>
                <w:szCs w:val="24"/>
              </w:rPr>
              <w:t>protein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867960">
              <w:rPr>
                <w:color w:val="000000"/>
                <w:sz w:val="24"/>
                <w:szCs w:val="24"/>
              </w:rPr>
              <w:t>13</w:t>
            </w:r>
            <w:proofErr w:type="gramEnd"/>
          </w:p>
          <w:p w14:paraId="3141D647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5C62DFF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AI674926</w:t>
            </w:r>
          </w:p>
          <w:p w14:paraId="5EDF5F0F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A4EB0F8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15q24-q25</w:t>
            </w:r>
          </w:p>
          <w:p w14:paraId="77E7F0DC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8100ECD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</w:rPr>
            </w:pPr>
            <w:r w:rsidRPr="00867960">
              <w:rPr>
                <w:sz w:val="24"/>
                <w:szCs w:val="24"/>
                <w:lang w:val="en-GB"/>
              </w:rPr>
              <w:t>Membrane-associated signal transduction</w:t>
            </w: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B149116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16</w:t>
            </w:r>
          </w:p>
          <w:p w14:paraId="1F0EBED4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3BB8995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45</w:t>
            </w:r>
          </w:p>
          <w:p w14:paraId="1C99E64F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7251B9F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33</w:t>
            </w:r>
          </w:p>
          <w:p w14:paraId="45A18212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007C82D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62</w:t>
            </w:r>
          </w:p>
          <w:p w14:paraId="259745CF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75DD969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45</w:t>
            </w:r>
          </w:p>
          <w:p w14:paraId="266A685D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B327BBE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74</w:t>
            </w:r>
          </w:p>
          <w:p w14:paraId="3AC21E90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26184211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3C39884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SLC16A7</w:t>
            </w:r>
          </w:p>
          <w:p w14:paraId="61BEEA93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439F572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  <w:lang w:val="en-GB"/>
              </w:rPr>
              <w:t>Solute carrier family 16 (monocarboxylic acid transporters), member 7</w:t>
            </w:r>
          </w:p>
          <w:p w14:paraId="6E8A13C4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225420F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NM_004731</w:t>
            </w:r>
          </w:p>
          <w:p w14:paraId="2A641D08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DBA7EBE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12q13</w:t>
            </w:r>
          </w:p>
          <w:p w14:paraId="569D19C3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3F22667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</w:rPr>
            </w:pPr>
            <w:r w:rsidRPr="00867960">
              <w:rPr>
                <w:sz w:val="24"/>
                <w:szCs w:val="24"/>
                <w:lang w:val="en-GB"/>
              </w:rPr>
              <w:t>Integral to plasma membrane: pyruvate transport</w:t>
            </w: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BB83214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56</w:t>
            </w:r>
          </w:p>
          <w:p w14:paraId="4466225A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D409E8E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27</w:t>
            </w:r>
          </w:p>
          <w:p w14:paraId="530F687B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12807AF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01</w:t>
            </w:r>
          </w:p>
          <w:p w14:paraId="47BB859D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001A4FE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72</w:t>
            </w:r>
          </w:p>
          <w:p w14:paraId="5A23464A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64C708F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1,77</w:t>
            </w:r>
          </w:p>
          <w:p w14:paraId="0D86DFF7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A4ABB2F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1,48</w:t>
            </w:r>
          </w:p>
          <w:p w14:paraId="6FFBB33E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6EB3B30C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BAB596D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PKN2</w:t>
            </w:r>
          </w:p>
          <w:p w14:paraId="47925681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40D7DA3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867960">
              <w:rPr>
                <w:color w:val="000000"/>
                <w:sz w:val="24"/>
                <w:szCs w:val="24"/>
              </w:rPr>
              <w:t>Protein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67960">
              <w:rPr>
                <w:color w:val="000000"/>
                <w:sz w:val="24"/>
                <w:szCs w:val="24"/>
              </w:rPr>
              <w:t>kinase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N2</w:t>
            </w:r>
          </w:p>
          <w:p w14:paraId="2499A9D6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615457E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AI633689</w:t>
            </w:r>
          </w:p>
          <w:p w14:paraId="6917C8F0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0849B0B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867960">
              <w:rPr>
                <w:color w:val="000000"/>
                <w:sz w:val="24"/>
                <w:szCs w:val="24"/>
              </w:rPr>
              <w:t>1p22.2</w:t>
            </w:r>
            <w:proofErr w:type="gramEnd"/>
          </w:p>
          <w:p w14:paraId="0A3CD881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B4A88BB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</w:rPr>
            </w:pPr>
            <w:r w:rsidRPr="00867960">
              <w:rPr>
                <w:sz w:val="24"/>
                <w:szCs w:val="24"/>
                <w:lang w:val="en-GB"/>
              </w:rPr>
              <w:t>SER/THR kinase</w:t>
            </w: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56C4CCB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17</w:t>
            </w:r>
          </w:p>
          <w:p w14:paraId="36CADFF0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FFDCC03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34</w:t>
            </w:r>
          </w:p>
          <w:p w14:paraId="6688500D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673EF12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55</w:t>
            </w:r>
          </w:p>
          <w:p w14:paraId="78A7520A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60334EE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72</w:t>
            </w:r>
          </w:p>
          <w:p w14:paraId="04126C80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1D91C67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61</w:t>
            </w:r>
          </w:p>
          <w:p w14:paraId="11237436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82DF876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78</w:t>
            </w:r>
          </w:p>
          <w:p w14:paraId="36A18D3A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4490527E" w14:textId="77777777">
        <w:tc>
          <w:tcPr>
            <w:tcW w:w="15160" w:type="dxa"/>
            <w:gridSpan w:val="11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D9D9D9"/>
            <w:tcMar>
              <w:left w:w="103" w:type="dxa"/>
            </w:tcMar>
          </w:tcPr>
          <w:p w14:paraId="7EE8D069" w14:textId="77777777" w:rsidR="00AA5C97" w:rsidRPr="00867960" w:rsidRDefault="00867960">
            <w:pPr>
              <w:jc w:val="center"/>
              <w:rPr>
                <w:sz w:val="24"/>
                <w:szCs w:val="24"/>
              </w:rPr>
            </w:pPr>
            <w:r w:rsidRPr="00867960">
              <w:rPr>
                <w:b/>
                <w:i/>
                <w:color w:val="000000"/>
                <w:sz w:val="24"/>
                <w:szCs w:val="24"/>
                <w:lang w:val="en-GB"/>
              </w:rPr>
              <w:t xml:space="preserve">Cytoskeleton; cell-cell and cell-matrix interactions; molecular trafficking; protein folding and </w:t>
            </w:r>
            <w:proofErr w:type="spellStart"/>
            <w:r w:rsidRPr="00867960">
              <w:rPr>
                <w:b/>
                <w:i/>
                <w:color w:val="000000"/>
                <w:sz w:val="24"/>
                <w:szCs w:val="24"/>
                <w:lang w:val="en-GB"/>
              </w:rPr>
              <w:t>ubiquitination</w:t>
            </w:r>
            <w:proofErr w:type="spellEnd"/>
          </w:p>
        </w:tc>
      </w:tr>
      <w:tr w:rsidR="00AA5C97" w:rsidRPr="00867960" w14:paraId="15AA702D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FB97979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SSH1</w:t>
            </w:r>
          </w:p>
          <w:p w14:paraId="3975FEA9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EB75BDA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867960">
              <w:rPr>
                <w:color w:val="000000"/>
                <w:sz w:val="24"/>
                <w:szCs w:val="24"/>
              </w:rPr>
              <w:t>Slingshot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67960">
              <w:rPr>
                <w:color w:val="000000"/>
                <w:sz w:val="24"/>
                <w:szCs w:val="24"/>
              </w:rPr>
              <w:t>homolog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1 (</w:t>
            </w:r>
            <w:proofErr w:type="spellStart"/>
            <w:r w:rsidRPr="00867960">
              <w:rPr>
                <w:i/>
                <w:iCs/>
                <w:color w:val="000000"/>
                <w:sz w:val="24"/>
                <w:szCs w:val="24"/>
              </w:rPr>
              <w:t>Drosophila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>)</w:t>
            </w:r>
          </w:p>
          <w:p w14:paraId="5B4BBED1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3E44540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AI651213</w:t>
            </w:r>
          </w:p>
          <w:p w14:paraId="67415C40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17CDF56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867960">
              <w:rPr>
                <w:color w:val="000000"/>
                <w:sz w:val="24"/>
                <w:szCs w:val="24"/>
              </w:rPr>
              <w:t>12q24.11</w:t>
            </w:r>
            <w:proofErr w:type="gramEnd"/>
          </w:p>
          <w:p w14:paraId="3E90C926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38187A7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</w:rPr>
            </w:pPr>
            <w:r w:rsidRPr="00867960">
              <w:rPr>
                <w:sz w:val="24"/>
                <w:szCs w:val="24"/>
                <w:lang w:val="en-GB"/>
              </w:rPr>
              <w:t>Regulation of actin cytoskeleton</w:t>
            </w: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B3DEB22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92</w:t>
            </w:r>
          </w:p>
          <w:p w14:paraId="01724C8D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8EF5E7E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58</w:t>
            </w:r>
          </w:p>
          <w:p w14:paraId="3208D421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7BEB87D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57</w:t>
            </w:r>
          </w:p>
          <w:p w14:paraId="0AB861FA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E936562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24</w:t>
            </w:r>
          </w:p>
          <w:p w14:paraId="57A55394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C84375E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26</w:t>
            </w:r>
          </w:p>
          <w:p w14:paraId="774D12D9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2D8F8DB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93</w:t>
            </w:r>
          </w:p>
          <w:p w14:paraId="38CFC44C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29BB5F5B" w14:textId="77777777">
        <w:tc>
          <w:tcPr>
            <w:tcW w:w="14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69E3CA6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LYST</w:t>
            </w:r>
          </w:p>
          <w:p w14:paraId="3F897F07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8DAF767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867960">
              <w:rPr>
                <w:color w:val="000000"/>
                <w:sz w:val="24"/>
                <w:szCs w:val="24"/>
              </w:rPr>
              <w:t>Lysosomal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67960">
              <w:rPr>
                <w:color w:val="000000"/>
                <w:sz w:val="24"/>
                <w:szCs w:val="24"/>
              </w:rPr>
              <w:t>trafficking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67960">
              <w:rPr>
                <w:color w:val="000000"/>
                <w:sz w:val="24"/>
                <w:szCs w:val="24"/>
              </w:rPr>
              <w:t>regulator</w:t>
            </w:r>
            <w:proofErr w:type="spellEnd"/>
          </w:p>
          <w:p w14:paraId="2351E550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7D6FF10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U84744</w:t>
            </w:r>
          </w:p>
          <w:p w14:paraId="2E03C9DA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2637D25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867960">
              <w:rPr>
                <w:color w:val="000000"/>
                <w:sz w:val="24"/>
                <w:szCs w:val="24"/>
              </w:rPr>
              <w:t>1q42.1-q42.2</w:t>
            </w:r>
            <w:proofErr w:type="gramEnd"/>
          </w:p>
          <w:p w14:paraId="1DC4E330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54C6DC0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</w:rPr>
            </w:pPr>
            <w:r w:rsidRPr="00867960">
              <w:rPr>
                <w:sz w:val="24"/>
                <w:szCs w:val="24"/>
                <w:lang w:val="en-GB"/>
              </w:rPr>
              <w:t xml:space="preserve">Endosome to lysosome transport: cellular </w:t>
            </w:r>
            <w:proofErr w:type="spellStart"/>
            <w:r w:rsidRPr="00867960">
              <w:rPr>
                <w:sz w:val="24"/>
                <w:szCs w:val="24"/>
                <w:lang w:val="en-GB"/>
              </w:rPr>
              <w:t>defense</w:t>
            </w:r>
            <w:proofErr w:type="spellEnd"/>
          </w:p>
        </w:tc>
        <w:tc>
          <w:tcPr>
            <w:tcW w:w="90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01B12E8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29</w:t>
            </w:r>
          </w:p>
          <w:p w14:paraId="29B0EB94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34A676F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11</w:t>
            </w:r>
          </w:p>
          <w:p w14:paraId="586EC6F1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CD2FF8B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25</w:t>
            </w:r>
          </w:p>
          <w:p w14:paraId="35A248DF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DD25087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06</w:t>
            </w:r>
          </w:p>
          <w:p w14:paraId="786829C0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F169B5E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7,06</w:t>
            </w:r>
          </w:p>
          <w:p w14:paraId="31533F4A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1AFC110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88</w:t>
            </w:r>
          </w:p>
          <w:p w14:paraId="2E8E7215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16A084F7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445E3BA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MKLN1</w:t>
            </w:r>
          </w:p>
          <w:p w14:paraId="583E1CDA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1E5BF92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867960">
              <w:rPr>
                <w:color w:val="000000"/>
                <w:sz w:val="24"/>
                <w:szCs w:val="24"/>
                <w:lang w:val="en-GB"/>
              </w:rPr>
              <w:t>Muskelin</w:t>
            </w:r>
            <w:proofErr w:type="spellEnd"/>
            <w:r w:rsidRPr="00867960">
              <w:rPr>
                <w:color w:val="000000"/>
                <w:sz w:val="24"/>
                <w:szCs w:val="24"/>
                <w:lang w:val="en-GB"/>
              </w:rPr>
              <w:t xml:space="preserve"> 1 </w:t>
            </w:r>
          </w:p>
          <w:p w14:paraId="45F31EDA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AF370BB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AK023427</w:t>
            </w:r>
          </w:p>
          <w:p w14:paraId="0838801E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A97ABA1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7q32</w:t>
            </w:r>
          </w:p>
          <w:p w14:paraId="27A02A30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67F4017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sz w:val="24"/>
                <w:szCs w:val="24"/>
                <w:lang w:val="en-GB"/>
              </w:rPr>
              <w:t>Cell-matrix adhesion; signal transduction</w:t>
            </w:r>
          </w:p>
          <w:p w14:paraId="1ACA853B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665D7DC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57</w:t>
            </w:r>
          </w:p>
          <w:p w14:paraId="6C17124C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C25E5B8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72</w:t>
            </w:r>
          </w:p>
          <w:p w14:paraId="64EAA446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8AD08DE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38</w:t>
            </w:r>
          </w:p>
          <w:p w14:paraId="4139F4A8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76B99DC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52</w:t>
            </w:r>
          </w:p>
          <w:p w14:paraId="25FA7C0B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57573C9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99</w:t>
            </w:r>
          </w:p>
          <w:p w14:paraId="55E7ABED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3BB8EFF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13</w:t>
            </w:r>
          </w:p>
          <w:p w14:paraId="3D6995B1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535D42D4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719AD28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NUPL1</w:t>
            </w:r>
          </w:p>
          <w:p w14:paraId="1F149E91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513DBA4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867960">
              <w:rPr>
                <w:color w:val="000000"/>
                <w:sz w:val="24"/>
                <w:szCs w:val="24"/>
              </w:rPr>
              <w:t>Nucleoporin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67960">
              <w:rPr>
                <w:color w:val="000000"/>
                <w:sz w:val="24"/>
                <w:szCs w:val="24"/>
              </w:rPr>
              <w:t>like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867960">
              <w:rPr>
                <w:color w:val="000000"/>
                <w:sz w:val="24"/>
                <w:szCs w:val="24"/>
              </w:rPr>
              <w:t>1</w:t>
            </w:r>
            <w:proofErr w:type="gramEnd"/>
          </w:p>
          <w:p w14:paraId="15DE20E9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5A147B7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AA769986</w:t>
            </w:r>
          </w:p>
          <w:p w14:paraId="1748EC62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3A12837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867960">
              <w:rPr>
                <w:color w:val="000000"/>
                <w:sz w:val="24"/>
                <w:szCs w:val="24"/>
              </w:rPr>
              <w:t>13q12.13</w:t>
            </w:r>
            <w:proofErr w:type="gramEnd"/>
          </w:p>
          <w:p w14:paraId="3890C429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4C22E3D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sz w:val="24"/>
                <w:szCs w:val="24"/>
                <w:lang w:val="en-GB"/>
              </w:rPr>
              <w:t>Molecular trafficking in the nuclear membrane</w:t>
            </w:r>
          </w:p>
          <w:p w14:paraId="4874AFBA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F865D0B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05</w:t>
            </w:r>
          </w:p>
          <w:p w14:paraId="20AC4D1C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D16E40C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27</w:t>
            </w:r>
          </w:p>
          <w:p w14:paraId="42374EAA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ED1B356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40</w:t>
            </w:r>
          </w:p>
          <w:p w14:paraId="2DD9D371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89170CB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63</w:t>
            </w:r>
          </w:p>
          <w:p w14:paraId="1EA0CDF3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A09B194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21</w:t>
            </w:r>
          </w:p>
          <w:p w14:paraId="00EE4D7E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11F7C44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43</w:t>
            </w:r>
          </w:p>
          <w:p w14:paraId="3FEF1DF6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3CFD6B69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BD99E66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ACBD3</w:t>
            </w:r>
          </w:p>
          <w:p w14:paraId="269E91AA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C46DBBC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  <w:lang w:val="en-GB"/>
              </w:rPr>
              <w:t>Acyl-Coenzyme A binding domain containing 3</w:t>
            </w:r>
          </w:p>
          <w:p w14:paraId="35687EE2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4D877CD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AI636775</w:t>
            </w:r>
          </w:p>
          <w:p w14:paraId="7F78A2D3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20B7110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867960">
              <w:rPr>
                <w:color w:val="000000"/>
                <w:sz w:val="24"/>
                <w:szCs w:val="24"/>
              </w:rPr>
              <w:t>1q42.12</w:t>
            </w:r>
            <w:proofErr w:type="gramEnd"/>
          </w:p>
          <w:p w14:paraId="1BFD48C2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EDCFB10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</w:rPr>
            </w:pPr>
            <w:r w:rsidRPr="00867960">
              <w:rPr>
                <w:sz w:val="24"/>
                <w:szCs w:val="24"/>
                <w:lang w:val="en-GB"/>
              </w:rPr>
              <w:t>Cytosol Golgi network-associated protein</w:t>
            </w: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E9884AE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98</w:t>
            </w:r>
          </w:p>
          <w:p w14:paraId="1C26E852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BAB54DA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</w:rPr>
            </w:pPr>
            <w:r w:rsidRPr="00867960">
              <w:rPr>
                <w:color w:val="000000"/>
                <w:sz w:val="24"/>
                <w:szCs w:val="24"/>
              </w:rPr>
              <w:t>-4,89</w:t>
            </w:r>
          </w:p>
          <w:p w14:paraId="16E2F87A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</w:rPr>
            </w:pPr>
          </w:p>
          <w:p w14:paraId="1C632C86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3AFE01B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0,64</w:t>
            </w:r>
          </w:p>
          <w:p w14:paraId="2D3533F7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D17617F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0,56</w:t>
            </w:r>
          </w:p>
          <w:p w14:paraId="35042C04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C195810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0,85</w:t>
            </w:r>
          </w:p>
          <w:p w14:paraId="73544A02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3A813A9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0,77</w:t>
            </w:r>
          </w:p>
          <w:p w14:paraId="6206E148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2218D8D4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10E7655" w14:textId="77777777" w:rsidR="00AA5C97" w:rsidRPr="00867960" w:rsidRDefault="00867960">
            <w:pPr>
              <w:jc w:val="center"/>
              <w:rPr>
                <w:sz w:val="24"/>
                <w:szCs w:val="24"/>
              </w:rPr>
            </w:pPr>
            <w:r w:rsidRPr="00867960">
              <w:rPr>
                <w:color w:val="000000"/>
                <w:sz w:val="24"/>
                <w:szCs w:val="24"/>
              </w:rPr>
              <w:t>TPR</w:t>
            </w:r>
          </w:p>
          <w:p w14:paraId="02DE76E5" w14:textId="77777777" w:rsidR="00AA5C97" w:rsidRPr="00867960" w:rsidRDefault="00AA5C9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B83E4C4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867960">
              <w:rPr>
                <w:color w:val="000000"/>
                <w:sz w:val="24"/>
                <w:szCs w:val="24"/>
                <w:lang w:val="en-GB"/>
              </w:rPr>
              <w:t>Translocated</w:t>
            </w:r>
            <w:proofErr w:type="spellEnd"/>
            <w:r w:rsidRPr="00867960">
              <w:rPr>
                <w:color w:val="000000"/>
                <w:sz w:val="24"/>
                <w:szCs w:val="24"/>
                <w:lang w:val="en-GB"/>
              </w:rPr>
              <w:t xml:space="preserve"> promoter region of activated MET oncogene</w:t>
            </w:r>
          </w:p>
          <w:p w14:paraId="7DEC082C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3027013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AW235355</w:t>
            </w:r>
          </w:p>
          <w:p w14:paraId="6F927EE9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21BB411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1q25</w:t>
            </w:r>
          </w:p>
          <w:p w14:paraId="5BD7E117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3E3254C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</w:rPr>
            </w:pPr>
            <w:r w:rsidRPr="00867960">
              <w:rPr>
                <w:sz w:val="24"/>
                <w:szCs w:val="24"/>
                <w:lang w:val="en-GB"/>
              </w:rPr>
              <w:t>Nuclear pore; transport; protein-nucleus import</w:t>
            </w: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C1A8457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06</w:t>
            </w:r>
          </w:p>
          <w:p w14:paraId="6053CC21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9CAF59E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11</w:t>
            </w:r>
          </w:p>
          <w:p w14:paraId="4A3D69E4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1143236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36</w:t>
            </w:r>
          </w:p>
          <w:p w14:paraId="6ED7080C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A5CAAAC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42</w:t>
            </w:r>
          </w:p>
          <w:p w14:paraId="600C5B21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510E83D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0,28</w:t>
            </w:r>
          </w:p>
          <w:p w14:paraId="04AA518B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506EBC2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0,34</w:t>
            </w:r>
          </w:p>
          <w:p w14:paraId="458F3609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0C846DEA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E430386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lastRenderedPageBreak/>
              <w:t>ZNF364</w:t>
            </w:r>
          </w:p>
          <w:p w14:paraId="5BEB0298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1CF7608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867960">
              <w:rPr>
                <w:color w:val="000000"/>
                <w:sz w:val="24"/>
                <w:szCs w:val="24"/>
              </w:rPr>
              <w:t>Zinc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finger </w:t>
            </w:r>
            <w:proofErr w:type="spellStart"/>
            <w:r w:rsidRPr="00867960">
              <w:rPr>
                <w:color w:val="000000"/>
                <w:sz w:val="24"/>
                <w:szCs w:val="24"/>
              </w:rPr>
              <w:t>protein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364</w:t>
            </w:r>
          </w:p>
          <w:p w14:paraId="6EEFF190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613074B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AL530462</w:t>
            </w:r>
          </w:p>
          <w:p w14:paraId="230B83F7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BD26BA8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867960">
              <w:rPr>
                <w:color w:val="000000"/>
                <w:sz w:val="24"/>
                <w:szCs w:val="24"/>
              </w:rPr>
              <w:t>1q21.1</w:t>
            </w:r>
            <w:proofErr w:type="gramEnd"/>
          </w:p>
          <w:p w14:paraId="2278C61A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E54A485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</w:rPr>
            </w:pPr>
            <w:r w:rsidRPr="00867960">
              <w:rPr>
                <w:sz w:val="24"/>
                <w:szCs w:val="24"/>
                <w:lang w:val="en-GB"/>
              </w:rPr>
              <w:t xml:space="preserve">Protein </w:t>
            </w:r>
            <w:proofErr w:type="spellStart"/>
            <w:r w:rsidRPr="00867960">
              <w:rPr>
                <w:sz w:val="24"/>
                <w:szCs w:val="24"/>
                <w:lang w:val="en-GB"/>
              </w:rPr>
              <w:t>ubiquitination</w:t>
            </w:r>
            <w:proofErr w:type="spellEnd"/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0384A52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55</w:t>
            </w:r>
          </w:p>
          <w:p w14:paraId="6A881AFB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27FFE4E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88</w:t>
            </w:r>
          </w:p>
          <w:p w14:paraId="034BB821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AE3698A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62</w:t>
            </w:r>
          </w:p>
          <w:p w14:paraId="5154894D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3242DB4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3,96</w:t>
            </w:r>
          </w:p>
          <w:p w14:paraId="0DFA14C8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DFBED95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90</w:t>
            </w:r>
          </w:p>
          <w:p w14:paraId="54D65E6B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EF12149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24</w:t>
            </w:r>
          </w:p>
          <w:p w14:paraId="4396D55F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0A54E163" w14:textId="77777777">
        <w:trPr>
          <w:trHeight w:val="579"/>
        </w:trPr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F7959A9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SENP6</w:t>
            </w:r>
          </w:p>
          <w:p w14:paraId="7D719650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9A066D0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SUMO1/</w:t>
            </w:r>
            <w:proofErr w:type="spellStart"/>
            <w:r w:rsidRPr="00867960">
              <w:rPr>
                <w:color w:val="000000"/>
                <w:sz w:val="24"/>
                <w:szCs w:val="24"/>
              </w:rPr>
              <w:t>sentrin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67960">
              <w:rPr>
                <w:color w:val="000000"/>
                <w:sz w:val="24"/>
                <w:szCs w:val="24"/>
              </w:rPr>
              <w:t>specific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67960">
              <w:rPr>
                <w:color w:val="000000"/>
                <w:sz w:val="24"/>
                <w:szCs w:val="24"/>
              </w:rPr>
              <w:t>peptidase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867960">
              <w:rPr>
                <w:color w:val="000000"/>
                <w:sz w:val="24"/>
                <w:szCs w:val="24"/>
              </w:rPr>
              <w:t>6</w:t>
            </w:r>
            <w:proofErr w:type="gramEnd"/>
          </w:p>
          <w:p w14:paraId="6994F4D4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2815CDC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AA026388</w:t>
            </w:r>
          </w:p>
          <w:p w14:paraId="07D4105C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D8441E1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867960">
              <w:rPr>
                <w:color w:val="000000"/>
                <w:sz w:val="24"/>
                <w:szCs w:val="24"/>
              </w:rPr>
              <w:t>6q13-q14.3</w:t>
            </w:r>
            <w:proofErr w:type="gramEnd"/>
          </w:p>
          <w:p w14:paraId="05E0583E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AA5ED9C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</w:rPr>
            </w:pPr>
            <w:r w:rsidRPr="00867960">
              <w:rPr>
                <w:sz w:val="24"/>
                <w:szCs w:val="24"/>
                <w:lang w:val="en-GB"/>
              </w:rPr>
              <w:t xml:space="preserve">Protein </w:t>
            </w:r>
            <w:proofErr w:type="spellStart"/>
            <w:r w:rsidRPr="00867960">
              <w:rPr>
                <w:sz w:val="24"/>
                <w:szCs w:val="24"/>
                <w:lang w:val="en-GB"/>
              </w:rPr>
              <w:t>ubiquitination</w:t>
            </w:r>
            <w:proofErr w:type="spellEnd"/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A993E29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54</w:t>
            </w:r>
          </w:p>
          <w:p w14:paraId="03F25F20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437F2E5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29</w:t>
            </w:r>
          </w:p>
          <w:p w14:paraId="716DEB5E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0EB6D7C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32</w:t>
            </w:r>
          </w:p>
          <w:p w14:paraId="02D3FD1A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9A173C3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07</w:t>
            </w:r>
          </w:p>
          <w:p w14:paraId="61E2C4D9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3A6B4D6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6,04</w:t>
            </w:r>
          </w:p>
          <w:p w14:paraId="3D74672F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5A75010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79</w:t>
            </w:r>
          </w:p>
          <w:p w14:paraId="6EB7556B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2E984159" w14:textId="77777777">
        <w:tc>
          <w:tcPr>
            <w:tcW w:w="15160" w:type="dxa"/>
            <w:gridSpan w:val="11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D9D9D9"/>
            <w:tcMar>
              <w:left w:w="103" w:type="dxa"/>
            </w:tcMar>
          </w:tcPr>
          <w:p w14:paraId="75573BA6" w14:textId="77777777" w:rsidR="00AA5C97" w:rsidRPr="00867960" w:rsidRDefault="00867960">
            <w:pPr>
              <w:jc w:val="center"/>
              <w:rPr>
                <w:sz w:val="24"/>
                <w:szCs w:val="24"/>
              </w:rPr>
            </w:pPr>
            <w:r w:rsidRPr="00867960">
              <w:rPr>
                <w:b/>
                <w:i/>
                <w:color w:val="000000"/>
                <w:sz w:val="24"/>
                <w:szCs w:val="24"/>
                <w:lang w:val="en-GB"/>
              </w:rPr>
              <w:t>Others</w:t>
            </w:r>
          </w:p>
        </w:tc>
      </w:tr>
      <w:tr w:rsidR="00AA5C97" w:rsidRPr="00867960" w14:paraId="6A668EED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20FB87E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COX15</w:t>
            </w:r>
          </w:p>
          <w:p w14:paraId="50258659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A9FF699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  <w:lang w:val="en-GB"/>
              </w:rPr>
              <w:t>COX15 homolog, cytochrome c oxidase assembly protein (yeast)</w:t>
            </w:r>
          </w:p>
          <w:p w14:paraId="75C4257E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0DF51C8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AF026850</w:t>
            </w:r>
          </w:p>
          <w:p w14:paraId="125114A4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B9186C9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10q24</w:t>
            </w:r>
          </w:p>
          <w:p w14:paraId="28EC9CA2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841B949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</w:rPr>
            </w:pPr>
            <w:r w:rsidRPr="00867960">
              <w:rPr>
                <w:sz w:val="24"/>
                <w:szCs w:val="24"/>
                <w:lang w:val="en-GB"/>
              </w:rPr>
              <w:t>Energy metabolism: mitochondrial respiratory chain</w:t>
            </w: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C6DF578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32</w:t>
            </w:r>
          </w:p>
          <w:p w14:paraId="116ECF2B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30E5E8A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24</w:t>
            </w:r>
          </w:p>
          <w:p w14:paraId="394DBDA2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670C019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42</w:t>
            </w:r>
          </w:p>
          <w:p w14:paraId="5E866D86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624A3FD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34</w:t>
            </w:r>
          </w:p>
          <w:p w14:paraId="26B419D9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65053C0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63</w:t>
            </w:r>
          </w:p>
          <w:p w14:paraId="32A9D640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88D2580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55</w:t>
            </w:r>
          </w:p>
          <w:p w14:paraId="19E46795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AA5C97" w:rsidRPr="00867960" w14:paraId="168ED86B" w14:textId="77777777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B860518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CEP1</w:t>
            </w:r>
          </w:p>
          <w:p w14:paraId="5F7E523E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C25FD5A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867960">
              <w:rPr>
                <w:color w:val="000000"/>
                <w:sz w:val="24"/>
                <w:szCs w:val="24"/>
              </w:rPr>
              <w:t>Centrosomal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67960">
              <w:rPr>
                <w:color w:val="000000"/>
                <w:sz w:val="24"/>
                <w:szCs w:val="24"/>
              </w:rPr>
              <w:t>protein</w:t>
            </w:r>
            <w:proofErr w:type="spellEnd"/>
            <w:r w:rsidRPr="00867960">
              <w:rPr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867960">
              <w:rPr>
                <w:color w:val="000000"/>
                <w:sz w:val="24"/>
                <w:szCs w:val="24"/>
              </w:rPr>
              <w:t>1</w:t>
            </w:r>
            <w:proofErr w:type="gramEnd"/>
          </w:p>
          <w:p w14:paraId="28751D98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FFD1707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AA642477</w:t>
            </w:r>
          </w:p>
          <w:p w14:paraId="1B6933F9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DFB956D" w14:textId="77777777" w:rsidR="00AA5C97" w:rsidRPr="00867960" w:rsidRDefault="00867960">
            <w:pPr>
              <w:jc w:val="center"/>
              <w:rPr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9q33-q34</w:t>
            </w:r>
          </w:p>
          <w:p w14:paraId="27A03264" w14:textId="77777777" w:rsidR="00AA5C97" w:rsidRPr="00867960" w:rsidRDefault="00AA5C97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7B9FE38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</w:rPr>
            </w:pPr>
            <w:r w:rsidRPr="00867960">
              <w:rPr>
                <w:sz w:val="24"/>
                <w:szCs w:val="24"/>
                <w:lang w:val="en-GB"/>
              </w:rPr>
              <w:t>Structural to centrosome</w:t>
            </w: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55A86A8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91</w:t>
            </w:r>
          </w:p>
          <w:p w14:paraId="3CECAC7B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EA1AF2B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08</w:t>
            </w:r>
          </w:p>
          <w:p w14:paraId="7BC9DF35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A84E540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99</w:t>
            </w:r>
          </w:p>
          <w:p w14:paraId="275B786E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B27E5EE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15</w:t>
            </w:r>
          </w:p>
          <w:p w14:paraId="44ACD0B9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4D02D63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5,46</w:t>
            </w:r>
          </w:p>
          <w:p w14:paraId="316A032F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B090235" w14:textId="77777777" w:rsidR="00AA5C97" w:rsidRPr="00867960" w:rsidRDefault="00867960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867960">
              <w:rPr>
                <w:color w:val="000000"/>
                <w:sz w:val="24"/>
                <w:szCs w:val="24"/>
              </w:rPr>
              <w:t>-4,62</w:t>
            </w:r>
          </w:p>
          <w:p w14:paraId="33A686D1" w14:textId="77777777" w:rsidR="00AA5C97" w:rsidRPr="00867960" w:rsidRDefault="00AA5C9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</w:p>
        </w:tc>
      </w:tr>
    </w:tbl>
    <w:p w14:paraId="01114835" w14:textId="77777777" w:rsidR="00AA5C97" w:rsidRDefault="00AA5C97">
      <w:pPr>
        <w:jc w:val="center"/>
        <w:rPr>
          <w:rFonts w:ascii="Arial" w:hAnsi="Arial" w:cs="Arial"/>
          <w:lang w:val="en-GB"/>
        </w:rPr>
      </w:pPr>
    </w:p>
    <w:p w14:paraId="0F0BC9BC" w14:textId="5A18A702" w:rsidR="004F76CF" w:rsidRDefault="004F76CF">
      <w:pPr>
        <w:suppressAutoHyphens w:val="0"/>
      </w:pPr>
      <w:r>
        <w:br w:type="page"/>
      </w:r>
    </w:p>
    <w:p w14:paraId="66D93D0A" w14:textId="77777777" w:rsidR="00F1403A" w:rsidRDefault="00F1403A" w:rsidP="00F1403A">
      <w:pPr>
        <w:rPr>
          <w:sz w:val="24"/>
          <w:szCs w:val="24"/>
          <w:lang w:val="en-GB"/>
        </w:rPr>
      </w:pPr>
      <w:proofErr w:type="gramStart"/>
      <w:r w:rsidRPr="00261B52">
        <w:rPr>
          <w:b/>
          <w:sz w:val="24"/>
          <w:szCs w:val="24"/>
          <w:lang w:val="en-GB"/>
        </w:rPr>
        <w:lastRenderedPageBreak/>
        <w:t>Supplementary Table 2.</w:t>
      </w:r>
      <w:proofErr w:type="gramEnd"/>
      <w:r w:rsidRPr="00261B52">
        <w:rPr>
          <w:b/>
          <w:sz w:val="24"/>
          <w:szCs w:val="24"/>
          <w:lang w:val="en-GB"/>
        </w:rPr>
        <w:t xml:space="preserve"> Annotated differentially expressed genes (DEG) belonging to cluster 2 (genes down-regulated in cc8, the untreated celiac disease patient external to the family).</w:t>
      </w:r>
      <w:r w:rsidRPr="00261B52">
        <w:rPr>
          <w:sz w:val="24"/>
          <w:szCs w:val="24"/>
          <w:lang w:val="en-GB"/>
        </w:rPr>
        <w:t xml:space="preserve"> Only genes that present a log</w:t>
      </w:r>
      <w:r w:rsidRPr="00261B52">
        <w:rPr>
          <w:sz w:val="24"/>
          <w:szCs w:val="24"/>
          <w:vertAlign w:val="subscript"/>
          <w:lang w:val="en-GB"/>
        </w:rPr>
        <w:t>2</w:t>
      </w:r>
      <w:r w:rsidRPr="00261B52">
        <w:rPr>
          <w:sz w:val="24"/>
          <w:szCs w:val="24"/>
          <w:lang w:val="en-GB"/>
        </w:rPr>
        <w:t xml:space="preserve"> ratio (calculated using cc5 as reference) &lt;-4 are shown in the table. Relative expressions with cc4 (</w:t>
      </w:r>
      <w:proofErr w:type="spellStart"/>
      <w:r w:rsidRPr="00261B52">
        <w:rPr>
          <w:sz w:val="24"/>
          <w:szCs w:val="24"/>
          <w:lang w:val="en-GB"/>
        </w:rPr>
        <w:t>Hrelated</w:t>
      </w:r>
      <w:proofErr w:type="spellEnd"/>
      <w:r w:rsidRPr="00261B52">
        <w:rPr>
          <w:sz w:val="24"/>
          <w:szCs w:val="24"/>
          <w:lang w:val="en-GB"/>
        </w:rPr>
        <w:t>), cc1 and cc7 (treated celiac patients) are also shown, always as log</w:t>
      </w:r>
      <w:r w:rsidRPr="00261B52">
        <w:rPr>
          <w:sz w:val="24"/>
          <w:szCs w:val="24"/>
          <w:vertAlign w:val="subscript"/>
          <w:lang w:val="en-GB"/>
        </w:rPr>
        <w:t>2</w:t>
      </w:r>
      <w:r w:rsidRPr="00261B52">
        <w:rPr>
          <w:sz w:val="24"/>
          <w:szCs w:val="24"/>
          <w:lang w:val="en-GB"/>
        </w:rPr>
        <w:t xml:space="preserve"> values. Details for each gene are given on the basis of their Gene Ontology annotation.</w:t>
      </w:r>
    </w:p>
    <w:p w14:paraId="0314BD6D" w14:textId="77777777" w:rsidR="00F1403A" w:rsidRPr="00261B52" w:rsidRDefault="00F1403A" w:rsidP="00F1403A">
      <w:pPr>
        <w:rPr>
          <w:sz w:val="24"/>
          <w:szCs w:val="24"/>
        </w:rPr>
      </w:pPr>
    </w:p>
    <w:tbl>
      <w:tblPr>
        <w:tblW w:w="0" w:type="auto"/>
        <w:tblInd w:w="-272" w:type="dxa"/>
        <w:tblLayout w:type="fixed"/>
        <w:tblLook w:val="0000" w:firstRow="0" w:lastRow="0" w:firstColumn="0" w:lastColumn="0" w:noHBand="0" w:noVBand="0"/>
      </w:tblPr>
      <w:tblGrid>
        <w:gridCol w:w="1440"/>
        <w:gridCol w:w="2626"/>
        <w:gridCol w:w="1559"/>
        <w:gridCol w:w="1559"/>
        <w:gridCol w:w="2835"/>
        <w:gridCol w:w="993"/>
        <w:gridCol w:w="992"/>
        <w:gridCol w:w="992"/>
        <w:gridCol w:w="992"/>
      </w:tblGrid>
      <w:tr w:rsidR="00F1403A" w:rsidRPr="00261B52" w14:paraId="26086F49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C43D34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261B52">
              <w:rPr>
                <w:b/>
                <w:color w:val="000000"/>
                <w:sz w:val="24"/>
                <w:szCs w:val="24"/>
              </w:rPr>
              <w:t>Symbol</w:t>
            </w:r>
            <w:proofErr w:type="spellEnd"/>
          </w:p>
          <w:p w14:paraId="110C0D87" w14:textId="77777777" w:rsidR="00F1403A" w:rsidRPr="00261B52" w:rsidRDefault="00F1403A" w:rsidP="00C14A66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66FAE4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261B52">
              <w:rPr>
                <w:b/>
                <w:color w:val="000000"/>
                <w:sz w:val="24"/>
                <w:szCs w:val="24"/>
              </w:rPr>
              <w:t>Description</w:t>
            </w:r>
            <w:proofErr w:type="spellEnd"/>
          </w:p>
          <w:p w14:paraId="557D1F59" w14:textId="77777777" w:rsidR="00F1403A" w:rsidRPr="00261B52" w:rsidRDefault="00F1403A" w:rsidP="00C14A66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C287F7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261B52">
              <w:rPr>
                <w:b/>
                <w:color w:val="000000"/>
                <w:sz w:val="24"/>
                <w:szCs w:val="24"/>
              </w:rPr>
              <w:t>GenBank</w:t>
            </w:r>
            <w:proofErr w:type="spellEnd"/>
          </w:p>
          <w:p w14:paraId="78AE9B72" w14:textId="77777777" w:rsidR="00F1403A" w:rsidRPr="00261B52" w:rsidRDefault="00F1403A" w:rsidP="00C14A66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D8E4C7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261B52">
              <w:rPr>
                <w:b/>
                <w:color w:val="000000"/>
                <w:sz w:val="24"/>
                <w:szCs w:val="24"/>
              </w:rPr>
              <w:t>Cytoband</w:t>
            </w:r>
            <w:proofErr w:type="spellEnd"/>
          </w:p>
          <w:p w14:paraId="37193CCA" w14:textId="77777777" w:rsidR="00F1403A" w:rsidRPr="00261B52" w:rsidRDefault="00F1403A" w:rsidP="00C14A66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E3DE20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261B52">
              <w:rPr>
                <w:b/>
                <w:sz w:val="24"/>
                <w:szCs w:val="24"/>
              </w:rPr>
              <w:t>Details</w:t>
            </w:r>
            <w:proofErr w:type="spellEnd"/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7142B4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b/>
                <w:sz w:val="24"/>
                <w:szCs w:val="24"/>
              </w:rPr>
              <w:t>C8/C5</w:t>
            </w: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BCD711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b/>
                <w:sz w:val="24"/>
                <w:szCs w:val="24"/>
              </w:rPr>
              <w:t>C8/C4</w:t>
            </w: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377D2C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b/>
                <w:sz w:val="24"/>
                <w:szCs w:val="24"/>
              </w:rPr>
              <w:t>C8/C7</w:t>
            </w: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6DDCCD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b/>
                <w:sz w:val="24"/>
                <w:szCs w:val="24"/>
              </w:rPr>
              <w:t>C8/C1</w:t>
            </w:r>
          </w:p>
        </w:tc>
      </w:tr>
      <w:tr w:rsidR="00F1403A" w:rsidRPr="00261B52" w14:paraId="5D92FA8A" w14:textId="77777777" w:rsidTr="00C14A66">
        <w:tc>
          <w:tcPr>
            <w:tcW w:w="13988" w:type="dxa"/>
            <w:gridSpan w:val="9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E0E0E0"/>
          </w:tcPr>
          <w:p w14:paraId="2CA1FDD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b/>
                <w:i/>
                <w:sz w:val="24"/>
                <w:szCs w:val="24"/>
                <w:lang w:val="en-GB"/>
              </w:rPr>
              <w:t>Cell cycle regulators, transcription factors, regulators of gene expression</w:t>
            </w:r>
          </w:p>
        </w:tc>
      </w:tr>
      <w:tr w:rsidR="00F1403A" w:rsidRPr="00261B52" w14:paraId="23F9FE5F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AA2622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PAX8</w:t>
            </w:r>
          </w:p>
          <w:p w14:paraId="729BC90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D7C1C7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261B52">
              <w:rPr>
                <w:sz w:val="24"/>
                <w:szCs w:val="24"/>
              </w:rPr>
              <w:t>Paired</w:t>
            </w:r>
            <w:proofErr w:type="spellEnd"/>
            <w:r w:rsidRPr="00261B52">
              <w:rPr>
                <w:sz w:val="24"/>
                <w:szCs w:val="24"/>
              </w:rPr>
              <w:t xml:space="preserve"> box gene </w:t>
            </w:r>
            <w:proofErr w:type="gramStart"/>
            <w:r w:rsidRPr="00261B52">
              <w:rPr>
                <w:sz w:val="24"/>
                <w:szCs w:val="24"/>
              </w:rPr>
              <w:t>8</w:t>
            </w:r>
            <w:proofErr w:type="gramEnd"/>
          </w:p>
          <w:p w14:paraId="7D5CABB6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73464F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Y007128</w:t>
            </w:r>
          </w:p>
          <w:p w14:paraId="60116D4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799528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2q12-q14</w:t>
            </w:r>
          </w:p>
          <w:p w14:paraId="700088F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F93703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Transcription factor. Nucleotide biosynthesis</w:t>
            </w:r>
          </w:p>
          <w:p w14:paraId="36445A2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742524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23</w:t>
            </w:r>
          </w:p>
          <w:p w14:paraId="465BEAD3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F4C89E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78</w:t>
            </w:r>
          </w:p>
          <w:p w14:paraId="46542ACE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5FAF54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79</w:t>
            </w:r>
          </w:p>
          <w:p w14:paraId="27A099D5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73A4F9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82</w:t>
            </w:r>
          </w:p>
          <w:p w14:paraId="730BBA6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76812B6E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8A041F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MBNL1</w:t>
            </w:r>
          </w:p>
          <w:p w14:paraId="470FE7E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83FE80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261B52">
              <w:rPr>
                <w:sz w:val="24"/>
                <w:szCs w:val="24"/>
              </w:rPr>
              <w:t>Muscleblind-like</w:t>
            </w:r>
            <w:proofErr w:type="spellEnd"/>
            <w:r w:rsidRPr="00261B52">
              <w:rPr>
                <w:sz w:val="24"/>
                <w:szCs w:val="24"/>
              </w:rPr>
              <w:t xml:space="preserve"> (</w:t>
            </w:r>
            <w:proofErr w:type="spellStart"/>
            <w:r w:rsidRPr="00261B52">
              <w:rPr>
                <w:i/>
                <w:iCs/>
                <w:sz w:val="24"/>
                <w:szCs w:val="24"/>
              </w:rPr>
              <w:t>Drosophila</w:t>
            </w:r>
            <w:proofErr w:type="spellEnd"/>
            <w:r w:rsidRPr="00261B52">
              <w:rPr>
                <w:sz w:val="24"/>
                <w:szCs w:val="24"/>
              </w:rPr>
              <w:t>)</w:t>
            </w:r>
          </w:p>
          <w:p w14:paraId="56B511F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B7FC84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F401998</w:t>
            </w:r>
          </w:p>
          <w:p w14:paraId="70338D4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4BEF6D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3q25</w:t>
            </w:r>
          </w:p>
          <w:p w14:paraId="2D0F81A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6EE83D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RNA binding; splicing regulation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744BF9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58</w:t>
            </w:r>
          </w:p>
          <w:p w14:paraId="3376368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916C7D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6,00</w:t>
            </w:r>
          </w:p>
          <w:p w14:paraId="59FE359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859ABB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94</w:t>
            </w:r>
          </w:p>
          <w:p w14:paraId="731D02C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B00D68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57</w:t>
            </w:r>
          </w:p>
          <w:p w14:paraId="2A32B61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7EDA4319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46C244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CCNL1</w:t>
            </w:r>
          </w:p>
          <w:p w14:paraId="53B99C3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2AB396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261B52">
              <w:rPr>
                <w:sz w:val="24"/>
                <w:szCs w:val="24"/>
              </w:rPr>
              <w:t>Cyclin</w:t>
            </w:r>
            <w:proofErr w:type="spellEnd"/>
            <w:r w:rsidRPr="00261B52">
              <w:rPr>
                <w:sz w:val="24"/>
                <w:szCs w:val="24"/>
              </w:rPr>
              <w:t xml:space="preserve"> L1</w:t>
            </w:r>
          </w:p>
          <w:p w14:paraId="4DC5360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1B7553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Y034790</w:t>
            </w:r>
          </w:p>
          <w:p w14:paraId="114CACD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58FA51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3q25.31</w:t>
            </w:r>
            <w:proofErr w:type="gramEnd"/>
          </w:p>
          <w:p w14:paraId="32BD86A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BE27A1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Cell cycle regulation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A72DFF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34</w:t>
            </w:r>
          </w:p>
          <w:p w14:paraId="1407844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F6AD82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70</w:t>
            </w:r>
          </w:p>
          <w:p w14:paraId="40F2749B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07039A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44</w:t>
            </w:r>
          </w:p>
          <w:p w14:paraId="5C6058E3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773EF68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16</w:t>
            </w:r>
          </w:p>
          <w:p w14:paraId="45844866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1C45BACC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64D125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DDX42</w:t>
            </w:r>
          </w:p>
          <w:p w14:paraId="25C46733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AB7C4B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DEAD (Asp-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Glu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>-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Ala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>-Asp) box polypeptide 42</w:t>
            </w:r>
          </w:p>
          <w:p w14:paraId="7702EC0F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626E93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F147429</w:t>
            </w:r>
          </w:p>
          <w:p w14:paraId="5DCDE73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F2C8CC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17q23.3</w:t>
            </w:r>
            <w:proofErr w:type="gramEnd"/>
          </w:p>
          <w:p w14:paraId="2B20F5E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A854E7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 xml:space="preserve">RNA and 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miRNA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 xml:space="preserve"> processing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7201EF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85</w:t>
            </w:r>
          </w:p>
          <w:p w14:paraId="0651E87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F4FF02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51</w:t>
            </w:r>
          </w:p>
          <w:p w14:paraId="08BDCB1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425C61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38</w:t>
            </w:r>
          </w:p>
          <w:p w14:paraId="682C4C4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677DC7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18</w:t>
            </w:r>
          </w:p>
          <w:p w14:paraId="3F50DD4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0BEDF8C7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A1BDAF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DDX3X</w:t>
            </w:r>
          </w:p>
          <w:p w14:paraId="59ABC15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D252CB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DEAD (Asp-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Glu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>-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Ala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>-Asp) box polypeptide 3, X-linked</w:t>
            </w:r>
          </w:p>
          <w:p w14:paraId="0631BAA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CD285C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F061337</w:t>
            </w:r>
          </w:p>
          <w:p w14:paraId="736275A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348BCD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Xp11.</w:t>
            </w:r>
            <w:proofErr w:type="gramStart"/>
            <w:r w:rsidRPr="00261B52">
              <w:rPr>
                <w:sz w:val="24"/>
                <w:szCs w:val="24"/>
              </w:rPr>
              <w:t>3-p11.23</w:t>
            </w:r>
            <w:proofErr w:type="gramEnd"/>
          </w:p>
          <w:p w14:paraId="38818C6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CF40E6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 xml:space="preserve">RNA and 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miRNA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 xml:space="preserve"> processing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9D96E1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07</w:t>
            </w:r>
          </w:p>
          <w:p w14:paraId="45615F0B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387F80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79</w:t>
            </w:r>
          </w:p>
          <w:p w14:paraId="5243B00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9C534A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90</w:t>
            </w:r>
          </w:p>
          <w:p w14:paraId="6D815C9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16C9944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60</w:t>
            </w:r>
          </w:p>
          <w:p w14:paraId="4E4A1AAB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39C395CF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36D97E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DHX9</w:t>
            </w:r>
          </w:p>
          <w:p w14:paraId="5E6A2A53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9E69A1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DEAH (Asp-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Glu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>-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Ala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>-His) box polypeptide 9</w:t>
            </w:r>
          </w:p>
          <w:p w14:paraId="0EB1C8A3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56AC0BF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BF313832</w:t>
            </w:r>
          </w:p>
          <w:p w14:paraId="7B714DAE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4BDF47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1q25</w:t>
            </w:r>
          </w:p>
          <w:p w14:paraId="465739A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B4B10F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 xml:space="preserve">Double-stranded RNA and DNA binding; 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RNase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 xml:space="preserve"> activity; transcriptional regulation; DNA repair; maintenance of genome stability</w:t>
            </w:r>
          </w:p>
          <w:p w14:paraId="29D672A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2FA315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6,14</w:t>
            </w:r>
          </w:p>
          <w:p w14:paraId="7344807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600701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70</w:t>
            </w:r>
          </w:p>
          <w:p w14:paraId="79D88102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1DA307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12</w:t>
            </w:r>
          </w:p>
          <w:p w14:paraId="2A81760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4399EAF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07</w:t>
            </w:r>
          </w:p>
          <w:p w14:paraId="02D829A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3EBFAA6A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F56F66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MCL1</w:t>
            </w:r>
          </w:p>
          <w:p w14:paraId="663698F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7981320" w14:textId="77777777" w:rsidR="00F1403A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261B52">
              <w:rPr>
                <w:sz w:val="24"/>
                <w:szCs w:val="24"/>
                <w:lang w:val="en-GB"/>
              </w:rPr>
              <w:t xml:space="preserve">Myeloid cell 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leukemia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 xml:space="preserve"> sequence 1 (BCL2-related)</w:t>
            </w:r>
          </w:p>
          <w:p w14:paraId="00229E1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B17048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BF594446</w:t>
            </w:r>
          </w:p>
          <w:p w14:paraId="4D14E59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5B99FF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1q21</w:t>
            </w:r>
          </w:p>
          <w:p w14:paraId="2D3A77B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710393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Regulation of apoptosis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46EFB1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24</w:t>
            </w:r>
          </w:p>
          <w:p w14:paraId="30A3AFF2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2A1A3C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87</w:t>
            </w:r>
          </w:p>
          <w:p w14:paraId="5E15642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5B0425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89</w:t>
            </w:r>
          </w:p>
          <w:p w14:paraId="05ED444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7A61B88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29</w:t>
            </w:r>
          </w:p>
          <w:p w14:paraId="11EFFCB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36621AF2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9F9707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lastRenderedPageBreak/>
              <w:t>PDAP1</w:t>
            </w:r>
          </w:p>
          <w:p w14:paraId="515D25EE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D84EFF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 xml:space="preserve">PDGFA </w:t>
            </w:r>
            <w:proofErr w:type="spellStart"/>
            <w:r w:rsidRPr="00261B52">
              <w:rPr>
                <w:sz w:val="24"/>
                <w:szCs w:val="24"/>
              </w:rPr>
              <w:t>associated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spellStart"/>
            <w:r w:rsidRPr="00261B52">
              <w:rPr>
                <w:sz w:val="24"/>
                <w:szCs w:val="24"/>
              </w:rPr>
              <w:t>protein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gramStart"/>
            <w:r w:rsidRPr="00261B52">
              <w:rPr>
                <w:sz w:val="24"/>
                <w:szCs w:val="24"/>
              </w:rPr>
              <w:t>1</w:t>
            </w:r>
            <w:proofErr w:type="gramEnd"/>
          </w:p>
          <w:p w14:paraId="6FF745D3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C3EA12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NM_014891</w:t>
            </w:r>
          </w:p>
          <w:p w14:paraId="09B9CFA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8601C3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7q22.1</w:t>
            </w:r>
            <w:proofErr w:type="gramEnd"/>
          </w:p>
          <w:p w14:paraId="5A26A4E5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790D34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Signal transduction; cell proliferation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A0584A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08</w:t>
            </w:r>
          </w:p>
          <w:p w14:paraId="30BF20A3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F53CD8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18</w:t>
            </w:r>
          </w:p>
          <w:p w14:paraId="3CFFA1D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5F1402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72</w:t>
            </w:r>
          </w:p>
          <w:p w14:paraId="0336D9B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A4BB24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86</w:t>
            </w:r>
          </w:p>
          <w:p w14:paraId="750405DE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269EE179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CB0952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CBFB</w:t>
            </w:r>
          </w:p>
          <w:p w14:paraId="4D56A77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063B0B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Core-binding factor, beta subunit</w:t>
            </w:r>
          </w:p>
          <w:p w14:paraId="5B7E20B5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0B9B89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F294326</w:t>
            </w:r>
          </w:p>
          <w:p w14:paraId="3FEC385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43A9BF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16q22.1</w:t>
            </w:r>
            <w:proofErr w:type="gramEnd"/>
          </w:p>
          <w:p w14:paraId="377DAF8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BC3268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Transcription factor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8AAF9F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6,20</w:t>
            </w:r>
          </w:p>
          <w:p w14:paraId="1245480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6E9550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6,40</w:t>
            </w:r>
          </w:p>
          <w:p w14:paraId="40703D52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CED40B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86</w:t>
            </w:r>
          </w:p>
          <w:p w14:paraId="24D882B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11BCFA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6,00</w:t>
            </w:r>
          </w:p>
          <w:p w14:paraId="42FAB28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3AC14286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83C93EF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GADD45B</w:t>
            </w:r>
          </w:p>
          <w:p w14:paraId="0703FB6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ED0BED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Growth arrest and DNA-damage-inducible, beta</w:t>
            </w:r>
          </w:p>
          <w:p w14:paraId="693613D2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AA357B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F078077</w:t>
            </w:r>
          </w:p>
          <w:p w14:paraId="476843E5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601882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19p13.3</w:t>
            </w:r>
            <w:proofErr w:type="gramEnd"/>
          </w:p>
          <w:p w14:paraId="03D1F3F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889783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MAPK signalling pathway; cell cycle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CD4B66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30</w:t>
            </w:r>
          </w:p>
          <w:p w14:paraId="4765AB7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270A4B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05</w:t>
            </w:r>
          </w:p>
          <w:p w14:paraId="566CC7B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635B3C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09</w:t>
            </w:r>
          </w:p>
          <w:p w14:paraId="753DE6E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2CF119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67</w:t>
            </w:r>
          </w:p>
          <w:p w14:paraId="3CE1BA9F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5E569ADD" w14:textId="77777777" w:rsidTr="00C14A66">
        <w:tc>
          <w:tcPr>
            <w:tcW w:w="14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321E39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MAP3K1</w:t>
            </w:r>
          </w:p>
          <w:p w14:paraId="66245086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A32018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 xml:space="preserve">Mitogen-activated protein kinase 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kinase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kinase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 xml:space="preserve"> 1</w:t>
            </w:r>
          </w:p>
          <w:p w14:paraId="0B7100D2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9391FE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A361361</w:t>
            </w:r>
          </w:p>
          <w:p w14:paraId="6F8AA44E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4CE430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5q11.2</w:t>
            </w:r>
            <w:proofErr w:type="gramEnd"/>
          </w:p>
          <w:p w14:paraId="67EEB67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BDAD94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MAPK signalling; regulation of cell cycle</w:t>
            </w:r>
          </w:p>
        </w:tc>
        <w:tc>
          <w:tcPr>
            <w:tcW w:w="99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5CE882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97</w:t>
            </w:r>
          </w:p>
          <w:p w14:paraId="7F49462E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9165E0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92</w:t>
            </w:r>
          </w:p>
          <w:p w14:paraId="2A21199E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2E0804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88</w:t>
            </w:r>
          </w:p>
          <w:p w14:paraId="09A67213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172F88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68</w:t>
            </w:r>
          </w:p>
          <w:p w14:paraId="42B6152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4E1F8EF1" w14:textId="77777777" w:rsidTr="00C14A66">
        <w:tc>
          <w:tcPr>
            <w:tcW w:w="14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B7FE96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DUSP1</w:t>
            </w:r>
          </w:p>
          <w:p w14:paraId="3528E09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C3CDD1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 xml:space="preserve">Dual </w:t>
            </w:r>
            <w:proofErr w:type="spellStart"/>
            <w:r w:rsidRPr="00261B52">
              <w:rPr>
                <w:sz w:val="24"/>
                <w:szCs w:val="24"/>
              </w:rPr>
              <w:t>specificity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spellStart"/>
            <w:r w:rsidRPr="00261B52">
              <w:rPr>
                <w:sz w:val="24"/>
                <w:szCs w:val="24"/>
              </w:rPr>
              <w:t>phosphatase</w:t>
            </w:r>
            <w:proofErr w:type="spellEnd"/>
            <w:r w:rsidRPr="00261B52">
              <w:rPr>
                <w:sz w:val="24"/>
                <w:szCs w:val="24"/>
              </w:rPr>
              <w:t xml:space="preserve"> 1</w:t>
            </w:r>
          </w:p>
          <w:p w14:paraId="45FAAC33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CACE94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A530892</w:t>
            </w:r>
          </w:p>
          <w:p w14:paraId="507E574E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9E8379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5q34</w:t>
            </w:r>
          </w:p>
          <w:p w14:paraId="7CAA213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5C8B75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MAPK signalling; regulation of cell cycle</w:t>
            </w:r>
          </w:p>
        </w:tc>
        <w:tc>
          <w:tcPr>
            <w:tcW w:w="99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02D2F7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66</w:t>
            </w:r>
          </w:p>
          <w:p w14:paraId="00819815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6B4208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05</w:t>
            </w:r>
          </w:p>
          <w:p w14:paraId="47512FD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0A52B0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88</w:t>
            </w:r>
          </w:p>
          <w:p w14:paraId="2B716F16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9BF5EE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51</w:t>
            </w:r>
          </w:p>
          <w:p w14:paraId="7DA8C1CB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2D01A6A5" w14:textId="77777777" w:rsidTr="00C14A66">
        <w:tc>
          <w:tcPr>
            <w:tcW w:w="14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BBB99A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SP1</w:t>
            </w:r>
          </w:p>
          <w:p w14:paraId="570371C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A313A7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 xml:space="preserve">Sp1 </w:t>
            </w:r>
            <w:proofErr w:type="spellStart"/>
            <w:r w:rsidRPr="00261B52">
              <w:rPr>
                <w:sz w:val="24"/>
                <w:szCs w:val="24"/>
              </w:rPr>
              <w:t>transcription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spellStart"/>
            <w:r w:rsidRPr="00261B52">
              <w:rPr>
                <w:sz w:val="24"/>
                <w:szCs w:val="24"/>
              </w:rPr>
              <w:t>factor</w:t>
            </w:r>
            <w:proofErr w:type="spellEnd"/>
          </w:p>
          <w:p w14:paraId="0D9C7FCF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7DFF1D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NM_138473</w:t>
            </w:r>
          </w:p>
          <w:p w14:paraId="754E273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244305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12q13.1</w:t>
            </w:r>
            <w:proofErr w:type="gramEnd"/>
          </w:p>
          <w:p w14:paraId="1CFF6A13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D95270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Regulation of transcription; TGF-beta signalling pathway</w:t>
            </w:r>
          </w:p>
          <w:p w14:paraId="2E07265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3578A0F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62</w:t>
            </w:r>
          </w:p>
          <w:p w14:paraId="30585E35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922DB4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39</w:t>
            </w:r>
          </w:p>
          <w:p w14:paraId="59437D06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D20328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11</w:t>
            </w:r>
          </w:p>
          <w:p w14:paraId="273F861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4B06FAE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89</w:t>
            </w:r>
          </w:p>
          <w:p w14:paraId="65D4BA72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5EFEE228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362CBC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GTF2I</w:t>
            </w:r>
          </w:p>
          <w:p w14:paraId="702F6D5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682DF0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ge</w:t>
            </w:r>
            <w:r>
              <w:rPr>
                <w:sz w:val="24"/>
                <w:szCs w:val="24"/>
              </w:rPr>
              <w:t xml:space="preserve">neral </w:t>
            </w:r>
            <w:proofErr w:type="spellStart"/>
            <w:r>
              <w:rPr>
                <w:sz w:val="24"/>
                <w:szCs w:val="24"/>
              </w:rPr>
              <w:t>transcriptio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factor</w:t>
            </w:r>
            <w:proofErr w:type="spellEnd"/>
            <w:r>
              <w:rPr>
                <w:sz w:val="24"/>
                <w:szCs w:val="24"/>
              </w:rPr>
              <w:t xml:space="preserve"> II</w:t>
            </w:r>
          </w:p>
          <w:p w14:paraId="45B3C8F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D31A45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BC004472</w:t>
            </w:r>
          </w:p>
          <w:p w14:paraId="147B6E9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E4D379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7q11.23</w:t>
            </w:r>
            <w:proofErr w:type="gramEnd"/>
          </w:p>
          <w:p w14:paraId="5359AAC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1F9DD8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Basal transcription factors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9B53FB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93</w:t>
            </w:r>
          </w:p>
          <w:p w14:paraId="195A32F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462CFC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95</w:t>
            </w:r>
          </w:p>
          <w:p w14:paraId="4DC9E42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542845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57</w:t>
            </w:r>
          </w:p>
          <w:p w14:paraId="73DC8F3E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F7024D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48</w:t>
            </w:r>
          </w:p>
          <w:p w14:paraId="3C42854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35F01584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33706A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POLDIP3</w:t>
            </w:r>
          </w:p>
          <w:p w14:paraId="2107F523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95414E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  <w:lang w:val="en-GB"/>
              </w:rPr>
              <w:t>polymerase</w:t>
            </w:r>
            <w:proofErr w:type="gramEnd"/>
            <w:r w:rsidRPr="00261B52">
              <w:rPr>
                <w:sz w:val="24"/>
                <w:szCs w:val="24"/>
                <w:lang w:val="en-GB"/>
              </w:rPr>
              <w:t xml:space="preserve"> (DNA-directed), delta interacting protein 3</w:t>
            </w:r>
          </w:p>
          <w:p w14:paraId="39B2F64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19ECE2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Z93241</w:t>
            </w:r>
          </w:p>
          <w:p w14:paraId="64573EC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21124C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22q13.2</w:t>
            </w:r>
            <w:proofErr w:type="gramEnd"/>
          </w:p>
          <w:p w14:paraId="66BBB14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98C5D8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DNA replication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8ED4DD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97</w:t>
            </w:r>
          </w:p>
          <w:p w14:paraId="32CF779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C2A95F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39</w:t>
            </w:r>
          </w:p>
          <w:p w14:paraId="68C82FF2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2E4437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41</w:t>
            </w:r>
          </w:p>
          <w:p w14:paraId="69FDCD7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48BFBA1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29</w:t>
            </w:r>
          </w:p>
          <w:p w14:paraId="7E524A0F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56BABCCB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6762A5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STAT1</w:t>
            </w:r>
          </w:p>
          <w:p w14:paraId="0E442195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6C904E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 xml:space="preserve">Signal transducer and activator of transcription </w:t>
            </w:r>
          </w:p>
          <w:p w14:paraId="48CDFF7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1CE412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M97935_5</w:t>
            </w:r>
          </w:p>
          <w:p w14:paraId="00A5AB7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EAECBB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2q32.2</w:t>
            </w:r>
            <w:proofErr w:type="gramEnd"/>
          </w:p>
          <w:p w14:paraId="42CA182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E0C778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 xml:space="preserve">TLR and 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Jak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>-STAT signalling pathways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F52C2E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25</w:t>
            </w:r>
          </w:p>
          <w:p w14:paraId="450BBC42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E420D7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45</w:t>
            </w:r>
          </w:p>
          <w:p w14:paraId="770C4242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C56D3B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40</w:t>
            </w:r>
          </w:p>
          <w:p w14:paraId="1A03EE9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3E3EC2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71</w:t>
            </w:r>
          </w:p>
          <w:p w14:paraId="79E8100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1ACEAA0B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4E9AE0F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NCOA2</w:t>
            </w:r>
          </w:p>
          <w:p w14:paraId="23C74806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F22C81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261B52">
              <w:rPr>
                <w:sz w:val="24"/>
                <w:szCs w:val="24"/>
              </w:rPr>
              <w:t>Nuclear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spellStart"/>
            <w:r w:rsidRPr="00261B52">
              <w:rPr>
                <w:sz w:val="24"/>
                <w:szCs w:val="24"/>
              </w:rPr>
              <w:t>receptor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spellStart"/>
            <w:r w:rsidRPr="00261B52">
              <w:rPr>
                <w:sz w:val="24"/>
                <w:szCs w:val="24"/>
              </w:rPr>
              <w:t>coactivator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gramStart"/>
            <w:r w:rsidRPr="00261B52">
              <w:rPr>
                <w:sz w:val="24"/>
                <w:szCs w:val="24"/>
              </w:rPr>
              <w:t>2</w:t>
            </w:r>
            <w:proofErr w:type="gramEnd"/>
          </w:p>
          <w:p w14:paraId="6463509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117346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NM_006540</w:t>
            </w:r>
          </w:p>
          <w:p w14:paraId="02413553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AA75A9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8q13.3</w:t>
            </w:r>
            <w:proofErr w:type="gramEnd"/>
          </w:p>
          <w:p w14:paraId="214B177F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8D115F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Regulation of transcription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84377D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19</w:t>
            </w:r>
          </w:p>
          <w:p w14:paraId="7F5A7E2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DA582D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1,17</w:t>
            </w:r>
          </w:p>
          <w:p w14:paraId="61995DA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3A9B61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1,90</w:t>
            </w:r>
          </w:p>
          <w:p w14:paraId="30BA761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7C50B72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0,98</w:t>
            </w:r>
          </w:p>
          <w:p w14:paraId="3F90385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1DDB911D" w14:textId="77777777" w:rsidTr="00C14A66">
        <w:trPr>
          <w:trHeight w:val="759"/>
        </w:trPr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55E173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lastRenderedPageBreak/>
              <w:t>CARD12</w:t>
            </w:r>
          </w:p>
          <w:p w14:paraId="05ACEA0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599E01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261B52">
              <w:rPr>
                <w:sz w:val="24"/>
                <w:szCs w:val="24"/>
                <w:lang w:val="en-GB"/>
              </w:rPr>
              <w:t>Caspase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 xml:space="preserve"> recruitment domain family, member 12</w:t>
            </w:r>
          </w:p>
          <w:p w14:paraId="0B37716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906777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Y027790</w:t>
            </w:r>
          </w:p>
          <w:p w14:paraId="38215A5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2943E4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2p22-p21</w:t>
            </w:r>
          </w:p>
          <w:p w14:paraId="3C2544B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CC9F91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Regulation of apoptosis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B66EF8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6,23</w:t>
            </w:r>
          </w:p>
          <w:p w14:paraId="6700032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685EBC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1,00</w:t>
            </w:r>
          </w:p>
          <w:p w14:paraId="5AB2E76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C63C6B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2,13</w:t>
            </w:r>
          </w:p>
          <w:p w14:paraId="3ACB16B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1C33928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0,75</w:t>
            </w:r>
          </w:p>
          <w:p w14:paraId="0189C873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292C26FB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B5AB4E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CASP8</w:t>
            </w:r>
          </w:p>
          <w:p w14:paraId="31DA6C6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37C836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 w:rsidRPr="00261B52">
              <w:rPr>
                <w:sz w:val="24"/>
                <w:szCs w:val="24"/>
              </w:rPr>
              <w:t>caspase</w:t>
            </w:r>
            <w:proofErr w:type="spellEnd"/>
            <w:proofErr w:type="gramEnd"/>
            <w:r w:rsidRPr="00261B52">
              <w:rPr>
                <w:sz w:val="24"/>
                <w:szCs w:val="24"/>
              </w:rPr>
              <w:t xml:space="preserve"> 8, </w:t>
            </w:r>
            <w:proofErr w:type="spellStart"/>
            <w:r w:rsidRPr="00261B52">
              <w:rPr>
                <w:sz w:val="24"/>
                <w:szCs w:val="24"/>
              </w:rPr>
              <w:t>apoptosis-related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spellStart"/>
            <w:r w:rsidRPr="00261B52">
              <w:rPr>
                <w:sz w:val="24"/>
                <w:szCs w:val="24"/>
              </w:rPr>
              <w:t>cysteine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spellStart"/>
            <w:r w:rsidRPr="00261B52">
              <w:rPr>
                <w:sz w:val="24"/>
                <w:szCs w:val="24"/>
              </w:rPr>
              <w:t>peptidase</w:t>
            </w:r>
            <w:proofErr w:type="spellEnd"/>
          </w:p>
          <w:p w14:paraId="7AC973B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D6960F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NM_001228</w:t>
            </w:r>
          </w:p>
          <w:p w14:paraId="6EBA341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86DCF1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2q33-q34</w:t>
            </w:r>
          </w:p>
          <w:p w14:paraId="27AF8D8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4D5A04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Apoptosis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2739A8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08</w:t>
            </w:r>
          </w:p>
          <w:p w14:paraId="07FB8D0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85EF00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88</w:t>
            </w:r>
          </w:p>
          <w:p w14:paraId="4D2C3C1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50A845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0,56</w:t>
            </w:r>
          </w:p>
          <w:p w14:paraId="6F82ED3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CD3565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0,30</w:t>
            </w:r>
          </w:p>
          <w:p w14:paraId="22A4D92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0636705A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DE0354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RBM14</w:t>
            </w:r>
          </w:p>
          <w:p w14:paraId="3D692403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5974F8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 xml:space="preserve">RNA </w:t>
            </w:r>
            <w:proofErr w:type="spellStart"/>
            <w:r w:rsidRPr="00261B52">
              <w:rPr>
                <w:sz w:val="24"/>
                <w:szCs w:val="24"/>
              </w:rPr>
              <w:t>binding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spellStart"/>
            <w:r w:rsidRPr="00261B52">
              <w:rPr>
                <w:sz w:val="24"/>
                <w:szCs w:val="24"/>
              </w:rPr>
              <w:t>motif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spellStart"/>
            <w:r w:rsidRPr="00261B52">
              <w:rPr>
                <w:sz w:val="24"/>
                <w:szCs w:val="24"/>
              </w:rPr>
              <w:t>protein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gramStart"/>
            <w:r w:rsidRPr="00261B52">
              <w:rPr>
                <w:sz w:val="24"/>
                <w:szCs w:val="24"/>
              </w:rPr>
              <w:t>14</w:t>
            </w:r>
            <w:proofErr w:type="gramEnd"/>
          </w:p>
          <w:p w14:paraId="18D37A2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401671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F315633</w:t>
            </w:r>
          </w:p>
          <w:p w14:paraId="44DD6135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BE7056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11q13.2</w:t>
            </w:r>
            <w:proofErr w:type="gramEnd"/>
          </w:p>
          <w:p w14:paraId="68C6D70B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F34BBC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RNA processing and splicing; DNA repair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5159C8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06</w:t>
            </w:r>
          </w:p>
          <w:p w14:paraId="79221CC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CB74B0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53</w:t>
            </w:r>
          </w:p>
          <w:p w14:paraId="0EC4FBC5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5FB73F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1,17</w:t>
            </w:r>
          </w:p>
          <w:p w14:paraId="0A9C4B1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8FA212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1,08</w:t>
            </w:r>
          </w:p>
          <w:p w14:paraId="1ED5AC0F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3ACFCA01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180E94F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G0S2</w:t>
            </w:r>
          </w:p>
          <w:p w14:paraId="798379E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3E7821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G0/G1switch 2</w:t>
            </w:r>
          </w:p>
          <w:p w14:paraId="23763546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8E6898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NM_015714</w:t>
            </w:r>
          </w:p>
          <w:p w14:paraId="0F361A3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9988F9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1q32.2-q41</w:t>
            </w:r>
            <w:proofErr w:type="gramEnd"/>
          </w:p>
          <w:p w14:paraId="5CC9650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534A65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Cell cycle regulation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FDE1C5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03</w:t>
            </w:r>
          </w:p>
          <w:p w14:paraId="46F1188E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A47E43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0,08</w:t>
            </w:r>
          </w:p>
          <w:p w14:paraId="230AE9A6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4B24CB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20</w:t>
            </w:r>
          </w:p>
          <w:p w14:paraId="7735BFE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410D0D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60</w:t>
            </w:r>
          </w:p>
          <w:p w14:paraId="7427ED8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18190374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085555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ZNFN1A1</w:t>
            </w:r>
          </w:p>
          <w:p w14:paraId="2626CCCF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98BE68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Zinc finger protein, subfamily 1A, 1 (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Ikaros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>)</w:t>
            </w:r>
          </w:p>
          <w:p w14:paraId="4716E3B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42BB3AF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S80876</w:t>
            </w:r>
          </w:p>
          <w:p w14:paraId="2B991B3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BB6C4C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7p13-p11.1</w:t>
            </w:r>
            <w:proofErr w:type="gramEnd"/>
          </w:p>
          <w:p w14:paraId="1DA718E6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E7301E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Transcription factor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D1CC64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63</w:t>
            </w:r>
          </w:p>
          <w:p w14:paraId="23F0211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E32FE4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6,16</w:t>
            </w:r>
          </w:p>
          <w:p w14:paraId="15527C42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875B0D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81</w:t>
            </w:r>
          </w:p>
          <w:p w14:paraId="760EF3A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6A6916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0,64</w:t>
            </w:r>
          </w:p>
          <w:p w14:paraId="2F24212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4C0DB238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2A63FA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BTG2</w:t>
            </w:r>
          </w:p>
          <w:p w14:paraId="0EE49A3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2FD4B2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 xml:space="preserve">BTG </w:t>
            </w:r>
            <w:proofErr w:type="gramStart"/>
            <w:r w:rsidRPr="00261B52">
              <w:rPr>
                <w:sz w:val="24"/>
                <w:szCs w:val="24"/>
              </w:rPr>
              <w:t>family</w:t>
            </w:r>
            <w:proofErr w:type="gramEnd"/>
            <w:r w:rsidRPr="00261B52">
              <w:rPr>
                <w:sz w:val="24"/>
                <w:szCs w:val="24"/>
              </w:rPr>
              <w:t xml:space="preserve">, </w:t>
            </w:r>
            <w:proofErr w:type="spellStart"/>
            <w:r w:rsidRPr="00261B52">
              <w:rPr>
                <w:sz w:val="24"/>
                <w:szCs w:val="24"/>
              </w:rPr>
              <w:t>member</w:t>
            </w:r>
            <w:proofErr w:type="spellEnd"/>
            <w:r w:rsidRPr="00261B52">
              <w:rPr>
                <w:sz w:val="24"/>
                <w:szCs w:val="24"/>
              </w:rPr>
              <w:t xml:space="preserve"> 2</w:t>
            </w:r>
          </w:p>
          <w:p w14:paraId="7A391E2F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C47FD9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BG339064</w:t>
            </w:r>
          </w:p>
          <w:p w14:paraId="70D76D5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38A1EA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1q32</w:t>
            </w:r>
          </w:p>
          <w:p w14:paraId="34C6151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E236D2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Transcription factor; DNA repair; negative regulation of cell proliferation</w:t>
            </w:r>
          </w:p>
          <w:p w14:paraId="201EE5D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C64CBF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81</w:t>
            </w:r>
          </w:p>
          <w:p w14:paraId="21F2830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F9A50E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0,60</w:t>
            </w:r>
          </w:p>
          <w:p w14:paraId="0E1E9D3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7810A3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66</w:t>
            </w:r>
          </w:p>
          <w:p w14:paraId="3C728AC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1143764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0,69</w:t>
            </w:r>
          </w:p>
          <w:p w14:paraId="641D1DD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37EE1E7C" w14:textId="77777777" w:rsidTr="00C14A66">
        <w:tc>
          <w:tcPr>
            <w:tcW w:w="13988" w:type="dxa"/>
            <w:gridSpan w:val="9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E0E0E0"/>
          </w:tcPr>
          <w:p w14:paraId="447AD94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b/>
                <w:i/>
                <w:sz w:val="24"/>
                <w:szCs w:val="24"/>
                <w:lang w:val="en-GB"/>
              </w:rPr>
              <w:t>Immune function</w:t>
            </w:r>
          </w:p>
        </w:tc>
      </w:tr>
      <w:tr w:rsidR="00F1403A" w:rsidRPr="00261B52" w14:paraId="50BC64A6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5143C8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TAGAP</w:t>
            </w:r>
          </w:p>
          <w:p w14:paraId="3463242B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A6F5BA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 xml:space="preserve">T-cell activation 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GTPase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 xml:space="preserve"> activating protein</w:t>
            </w:r>
          </w:p>
          <w:p w14:paraId="7D1B6A22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FC3861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NM_138810</w:t>
            </w:r>
          </w:p>
          <w:p w14:paraId="2AFC4EB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C648FF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6q25.3</w:t>
            </w:r>
            <w:proofErr w:type="gramEnd"/>
          </w:p>
          <w:p w14:paraId="28F37CC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007934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 xml:space="preserve">Regulatory role in T cell activation 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DAAA7B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65</w:t>
            </w:r>
          </w:p>
          <w:p w14:paraId="76F21BC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11FC55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22</w:t>
            </w:r>
          </w:p>
          <w:p w14:paraId="7AE312D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456B9B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00</w:t>
            </w:r>
          </w:p>
          <w:p w14:paraId="3E1E913E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5B6DE8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55</w:t>
            </w:r>
          </w:p>
          <w:p w14:paraId="438497B2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4E4009FF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66E1E1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JUN</w:t>
            </w:r>
          </w:p>
          <w:p w14:paraId="2985B792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9E013A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v-</w:t>
            </w:r>
            <w:proofErr w:type="spellStart"/>
            <w:r w:rsidRPr="00261B52">
              <w:rPr>
                <w:sz w:val="24"/>
                <w:szCs w:val="24"/>
              </w:rPr>
              <w:t>jun</w:t>
            </w:r>
            <w:proofErr w:type="spellEnd"/>
            <w:proofErr w:type="gramEnd"/>
            <w:r w:rsidRPr="00261B52">
              <w:rPr>
                <w:sz w:val="24"/>
                <w:szCs w:val="24"/>
              </w:rPr>
              <w:t xml:space="preserve"> sarcoma virus 17 oncogene </w:t>
            </w:r>
            <w:proofErr w:type="spellStart"/>
            <w:r w:rsidRPr="00261B52">
              <w:rPr>
                <w:sz w:val="24"/>
                <w:szCs w:val="24"/>
              </w:rPr>
              <w:t>homolog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</w:p>
          <w:p w14:paraId="745E258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AD1EF8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NM_002228</w:t>
            </w:r>
          </w:p>
          <w:p w14:paraId="42DDE45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58D5AC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1p32-p31</w:t>
            </w:r>
          </w:p>
          <w:p w14:paraId="2ADFA21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05914A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T and B cell receptors signalling pathways; MAPK, WNT, TLR signalling pathways</w:t>
            </w:r>
          </w:p>
          <w:p w14:paraId="5479560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DE5455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17</w:t>
            </w:r>
          </w:p>
          <w:p w14:paraId="6FA13646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6AC135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41</w:t>
            </w:r>
          </w:p>
          <w:p w14:paraId="626DD5E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AB2EF3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03</w:t>
            </w:r>
          </w:p>
          <w:p w14:paraId="2D8F8F42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7777A9F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20</w:t>
            </w:r>
          </w:p>
          <w:p w14:paraId="44C17F5E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2FE81F43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9CC551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RASA3</w:t>
            </w:r>
          </w:p>
          <w:p w14:paraId="7EE99BA3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304AA3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 xml:space="preserve">RAS p21 </w:t>
            </w:r>
            <w:proofErr w:type="spellStart"/>
            <w:r w:rsidRPr="00261B52">
              <w:rPr>
                <w:sz w:val="24"/>
                <w:szCs w:val="24"/>
              </w:rPr>
              <w:t>protein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spellStart"/>
            <w:r w:rsidRPr="00261B52">
              <w:rPr>
                <w:sz w:val="24"/>
                <w:szCs w:val="24"/>
              </w:rPr>
              <w:t>activator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gramStart"/>
            <w:r w:rsidRPr="00261B52">
              <w:rPr>
                <w:sz w:val="24"/>
                <w:szCs w:val="24"/>
              </w:rPr>
              <w:t>3</w:t>
            </w:r>
            <w:proofErr w:type="gramEnd"/>
          </w:p>
          <w:p w14:paraId="4502A5F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1A5F87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NM_007368</w:t>
            </w:r>
          </w:p>
          <w:p w14:paraId="2739606B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F34C06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13q34</w:t>
            </w:r>
          </w:p>
          <w:p w14:paraId="05C575C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81782DF" w14:textId="4DB3B73E" w:rsidR="00F1403A" w:rsidRPr="00261B52" w:rsidRDefault="00F1403A" w:rsidP="00F1403A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 xml:space="preserve">Development, adhesion and migration of 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haemopoietic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 xml:space="preserve"> lineages; 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GTPase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 xml:space="preserve"> activating protein targeting the 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ras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 xml:space="preserve"> oncogene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9046AD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00</w:t>
            </w:r>
          </w:p>
          <w:p w14:paraId="0983DC65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2AAC38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77</w:t>
            </w:r>
          </w:p>
          <w:p w14:paraId="0C1C8EE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EA3996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28</w:t>
            </w:r>
          </w:p>
          <w:p w14:paraId="25403C2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C50636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33</w:t>
            </w:r>
          </w:p>
          <w:p w14:paraId="2302725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659A277E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70409A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lastRenderedPageBreak/>
              <w:t>TCR</w:t>
            </w:r>
            <w:r w:rsidRPr="00261B52">
              <w:rPr>
                <w:sz w:val="24"/>
                <w:szCs w:val="24"/>
              </w:rPr>
              <w:t></w:t>
            </w:r>
          </w:p>
          <w:p w14:paraId="70F35456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1F74D1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 xml:space="preserve">T </w:t>
            </w:r>
            <w:proofErr w:type="spellStart"/>
            <w:r w:rsidRPr="00261B52">
              <w:rPr>
                <w:sz w:val="24"/>
                <w:szCs w:val="24"/>
              </w:rPr>
              <w:t>cell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spellStart"/>
            <w:r w:rsidRPr="00261B52">
              <w:rPr>
                <w:sz w:val="24"/>
                <w:szCs w:val="24"/>
              </w:rPr>
              <w:t>receptor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spellStart"/>
            <w:r w:rsidRPr="00261B52">
              <w:rPr>
                <w:sz w:val="24"/>
                <w:szCs w:val="24"/>
              </w:rPr>
              <w:t>alpha</w:t>
            </w:r>
            <w:proofErr w:type="spellEnd"/>
            <w:r w:rsidRPr="00261B52">
              <w:rPr>
                <w:sz w:val="24"/>
                <w:szCs w:val="24"/>
              </w:rPr>
              <w:t xml:space="preserve"> locus</w:t>
            </w:r>
          </w:p>
          <w:p w14:paraId="47547FAF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FB335B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E000659</w:t>
            </w:r>
          </w:p>
          <w:p w14:paraId="6921735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352CF1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14q11.2</w:t>
            </w:r>
            <w:proofErr w:type="gramEnd"/>
          </w:p>
          <w:p w14:paraId="5ADF49D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320CEEB" w14:textId="77777777" w:rsidR="00F1403A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261B52">
              <w:rPr>
                <w:sz w:val="24"/>
                <w:szCs w:val="24"/>
                <w:lang w:val="en-GB"/>
              </w:rPr>
              <w:t>Binding of the complex MHC-peptide; T cell activation</w:t>
            </w:r>
          </w:p>
          <w:p w14:paraId="5CAED2F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9E0B73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6,19</w:t>
            </w:r>
          </w:p>
          <w:p w14:paraId="7CE145C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93F58E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79</w:t>
            </w:r>
          </w:p>
          <w:p w14:paraId="3E42A64E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DF2D90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11</w:t>
            </w:r>
          </w:p>
          <w:p w14:paraId="087BA69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AB30E0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76</w:t>
            </w:r>
          </w:p>
          <w:p w14:paraId="122D0EB6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569F720F" w14:textId="77777777" w:rsidTr="00C14A66">
        <w:tc>
          <w:tcPr>
            <w:tcW w:w="14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5EA02A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IKBKB</w:t>
            </w:r>
          </w:p>
          <w:p w14:paraId="5D73F656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4BE3A4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Inhibitor of kappa light polypeptide gene enhancer in B-cells, kinase beta</w:t>
            </w:r>
          </w:p>
          <w:p w14:paraId="50CD908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92D63E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BC006231</w:t>
            </w:r>
          </w:p>
          <w:p w14:paraId="5D5D7F5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6EBD75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8p11.2</w:t>
            </w:r>
            <w:proofErr w:type="gramEnd"/>
          </w:p>
          <w:p w14:paraId="00B12C8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805FD8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rFonts w:eastAsia="Arial"/>
                <w:sz w:val="24"/>
                <w:szCs w:val="24"/>
                <w:lang w:val="en-GB"/>
              </w:rPr>
              <w:t xml:space="preserve"> </w:t>
            </w:r>
            <w:r w:rsidRPr="00261B52">
              <w:rPr>
                <w:sz w:val="24"/>
                <w:szCs w:val="24"/>
                <w:lang w:val="en-GB"/>
              </w:rPr>
              <w:t>T and B cell receptors signalling pathways</w:t>
            </w:r>
          </w:p>
        </w:tc>
        <w:tc>
          <w:tcPr>
            <w:tcW w:w="99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8DCE12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52</w:t>
            </w:r>
          </w:p>
          <w:p w14:paraId="1CB5FC0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C9287D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1,97</w:t>
            </w:r>
          </w:p>
          <w:p w14:paraId="6C72763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E2E377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1,86</w:t>
            </w:r>
          </w:p>
          <w:p w14:paraId="4E13C9A5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82B95E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1,74</w:t>
            </w:r>
          </w:p>
          <w:p w14:paraId="6B23C73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00559982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DE78FE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SLAMF8</w:t>
            </w:r>
          </w:p>
          <w:p w14:paraId="778769D3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0F3C19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 xml:space="preserve">SLAM </w:t>
            </w:r>
            <w:proofErr w:type="gramStart"/>
            <w:r w:rsidRPr="00261B52">
              <w:rPr>
                <w:sz w:val="24"/>
                <w:szCs w:val="24"/>
              </w:rPr>
              <w:t>family</w:t>
            </w:r>
            <w:proofErr w:type="gramEnd"/>
            <w:r w:rsidRPr="00261B52">
              <w:rPr>
                <w:sz w:val="24"/>
                <w:szCs w:val="24"/>
              </w:rPr>
              <w:t xml:space="preserve"> </w:t>
            </w:r>
            <w:proofErr w:type="spellStart"/>
            <w:r w:rsidRPr="00261B52">
              <w:rPr>
                <w:sz w:val="24"/>
                <w:szCs w:val="24"/>
              </w:rPr>
              <w:t>member</w:t>
            </w:r>
            <w:proofErr w:type="spellEnd"/>
            <w:r w:rsidRPr="00261B52">
              <w:rPr>
                <w:sz w:val="24"/>
                <w:szCs w:val="24"/>
              </w:rPr>
              <w:t xml:space="preserve"> 8</w:t>
            </w:r>
          </w:p>
          <w:p w14:paraId="42573E2F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7F979F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NM_020125</w:t>
            </w:r>
          </w:p>
          <w:p w14:paraId="28C92AB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87764A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1q23.2</w:t>
            </w:r>
            <w:proofErr w:type="gramEnd"/>
          </w:p>
          <w:p w14:paraId="275C1AEE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381D6E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Migration and ROS production by phagocytes; cell surface receptor</w:t>
            </w:r>
          </w:p>
          <w:p w14:paraId="771E4FD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0E9782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88</w:t>
            </w:r>
          </w:p>
          <w:p w14:paraId="77B2EE4B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66C9EB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0,00</w:t>
            </w:r>
          </w:p>
          <w:p w14:paraId="3010D86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14B853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0,69</w:t>
            </w:r>
          </w:p>
          <w:p w14:paraId="1941A07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5B5ABC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0,00</w:t>
            </w:r>
          </w:p>
          <w:p w14:paraId="258BD42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3DA7E2F7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EEEC77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CLEC2D</w:t>
            </w:r>
          </w:p>
          <w:p w14:paraId="59665B9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E273F6C" w14:textId="0289ABA8" w:rsidR="00F1403A" w:rsidRPr="00F1403A" w:rsidRDefault="00F1403A" w:rsidP="00F1403A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 xml:space="preserve">C-type 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lectin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 xml:space="preserve"> superfamily 2, member D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2B8FC1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W268886</w:t>
            </w:r>
          </w:p>
          <w:p w14:paraId="3DAC8AF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F5C535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12p13</w:t>
            </w:r>
          </w:p>
          <w:p w14:paraId="33F6052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02F724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Surface receptor of NK cells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73F8C2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49</w:t>
            </w:r>
          </w:p>
          <w:p w14:paraId="1BF0416F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B0B06F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6,19</w:t>
            </w:r>
          </w:p>
          <w:p w14:paraId="2116B15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E9ECD7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2,21</w:t>
            </w:r>
          </w:p>
          <w:p w14:paraId="2D3E4805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495DBB5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0,22</w:t>
            </w:r>
          </w:p>
          <w:p w14:paraId="2BE9A69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1948D184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CBAF2D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CD300LB</w:t>
            </w:r>
          </w:p>
          <w:p w14:paraId="5B0355DB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A01A97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CD300 antigen like family member B</w:t>
            </w:r>
          </w:p>
          <w:p w14:paraId="1CCF448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685948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F427618</w:t>
            </w:r>
          </w:p>
          <w:p w14:paraId="5DA0384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69B632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17q25.1</w:t>
            </w:r>
            <w:proofErr w:type="gramEnd"/>
          </w:p>
          <w:p w14:paraId="72373F2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C7DDA2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Engulfment of apoptotic cells by phagocytes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326420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28</w:t>
            </w:r>
          </w:p>
          <w:p w14:paraId="3DBF4A0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E86C4D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1,40</w:t>
            </w:r>
          </w:p>
          <w:p w14:paraId="4339E942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FB666B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37</w:t>
            </w:r>
          </w:p>
          <w:p w14:paraId="338F36E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1838F24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1,58</w:t>
            </w:r>
          </w:p>
          <w:p w14:paraId="5BB3BC3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5A05D72C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99A83A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CD6</w:t>
            </w:r>
          </w:p>
          <w:p w14:paraId="57B886B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D13E78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 xml:space="preserve">CD6 </w:t>
            </w:r>
            <w:proofErr w:type="spellStart"/>
            <w:r w:rsidRPr="00261B52">
              <w:rPr>
                <w:sz w:val="24"/>
                <w:szCs w:val="24"/>
              </w:rPr>
              <w:t>antigen</w:t>
            </w:r>
            <w:proofErr w:type="spellEnd"/>
          </w:p>
          <w:p w14:paraId="5FA6EF5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239357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U66145</w:t>
            </w:r>
          </w:p>
          <w:p w14:paraId="07C449E2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053130F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11q13</w:t>
            </w:r>
          </w:p>
          <w:p w14:paraId="5E0EE38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C3B1A3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T cell activation; cell adhesion molecules (CAM)</w:t>
            </w:r>
          </w:p>
          <w:p w14:paraId="026992F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737BF4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91</w:t>
            </w:r>
          </w:p>
          <w:p w14:paraId="20B1234B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6A3B65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02</w:t>
            </w:r>
          </w:p>
          <w:p w14:paraId="1196BCA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ED07AC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82</w:t>
            </w:r>
          </w:p>
          <w:p w14:paraId="7F0421C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C8FB8B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1,55</w:t>
            </w:r>
          </w:p>
          <w:p w14:paraId="10AD0E2F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3C2802C1" w14:textId="77777777" w:rsidTr="00C14A66">
        <w:tc>
          <w:tcPr>
            <w:tcW w:w="13988" w:type="dxa"/>
            <w:gridSpan w:val="9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E0E0E0"/>
          </w:tcPr>
          <w:p w14:paraId="2D1C925F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261B52">
              <w:rPr>
                <w:b/>
                <w:i/>
                <w:sz w:val="24"/>
                <w:szCs w:val="24"/>
              </w:rPr>
              <w:t>Signal</w:t>
            </w:r>
            <w:proofErr w:type="spellEnd"/>
            <w:r w:rsidRPr="00261B52">
              <w:rPr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261B52">
              <w:rPr>
                <w:b/>
                <w:i/>
                <w:sz w:val="24"/>
                <w:szCs w:val="24"/>
              </w:rPr>
              <w:t>transduction</w:t>
            </w:r>
            <w:proofErr w:type="spellEnd"/>
            <w:r w:rsidRPr="00261B52">
              <w:rPr>
                <w:b/>
                <w:i/>
                <w:sz w:val="24"/>
                <w:szCs w:val="24"/>
              </w:rPr>
              <w:t xml:space="preserve"> and </w:t>
            </w:r>
            <w:proofErr w:type="spellStart"/>
            <w:r w:rsidRPr="00261B52">
              <w:rPr>
                <w:b/>
                <w:i/>
                <w:sz w:val="24"/>
                <w:szCs w:val="24"/>
              </w:rPr>
              <w:t>transport</w:t>
            </w:r>
            <w:proofErr w:type="spellEnd"/>
          </w:p>
        </w:tc>
      </w:tr>
      <w:tr w:rsidR="00F1403A" w:rsidRPr="00261B52" w14:paraId="51B6D8C6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5FE817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TXNDC</w:t>
            </w:r>
          </w:p>
          <w:p w14:paraId="6FB902B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7AA6D4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 w:rsidRPr="00261B52">
              <w:rPr>
                <w:sz w:val="24"/>
                <w:szCs w:val="24"/>
              </w:rPr>
              <w:t>thioredoxin</w:t>
            </w:r>
            <w:proofErr w:type="spellEnd"/>
            <w:proofErr w:type="gramEnd"/>
            <w:r w:rsidRPr="00261B52">
              <w:rPr>
                <w:sz w:val="24"/>
                <w:szCs w:val="24"/>
              </w:rPr>
              <w:t xml:space="preserve"> domain </w:t>
            </w:r>
            <w:proofErr w:type="spellStart"/>
            <w:r w:rsidRPr="00261B52">
              <w:rPr>
                <w:sz w:val="24"/>
                <w:szCs w:val="24"/>
              </w:rPr>
              <w:t>containing</w:t>
            </w:r>
            <w:proofErr w:type="spellEnd"/>
          </w:p>
          <w:p w14:paraId="502E9F7F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7A9A42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NM_030755</w:t>
            </w:r>
          </w:p>
          <w:p w14:paraId="320B3DE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4531A5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14q22.1</w:t>
            </w:r>
            <w:proofErr w:type="gramEnd"/>
          </w:p>
          <w:p w14:paraId="3327524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68B53D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Signal transduction: response to oxidative stress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A1B485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98</w:t>
            </w:r>
          </w:p>
          <w:p w14:paraId="73B36CD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563BDF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79</w:t>
            </w:r>
          </w:p>
          <w:p w14:paraId="1E7B6D65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0208C2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69</w:t>
            </w:r>
          </w:p>
          <w:p w14:paraId="7BAE043E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DE5A85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81</w:t>
            </w:r>
          </w:p>
          <w:p w14:paraId="4E774C4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1D501F95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EA7039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KCNE3</w:t>
            </w:r>
          </w:p>
          <w:p w14:paraId="1842762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8BB810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 xml:space="preserve">Potassium voltage-gated channel, 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Isk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>-related family, member 3</w:t>
            </w:r>
          </w:p>
          <w:p w14:paraId="5C518843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EE55E5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F302494</w:t>
            </w:r>
          </w:p>
          <w:p w14:paraId="005FF31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BFD6C8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11q13-q14</w:t>
            </w:r>
          </w:p>
          <w:p w14:paraId="44397992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BF9A7EF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Voltage-gated potassium channel activity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3AC6A1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30</w:t>
            </w:r>
          </w:p>
          <w:p w14:paraId="686FE91F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84F3D8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0,62</w:t>
            </w:r>
          </w:p>
          <w:p w14:paraId="02F73F4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243503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1,09</w:t>
            </w:r>
          </w:p>
          <w:p w14:paraId="4B6974D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7B4870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3,29</w:t>
            </w:r>
          </w:p>
          <w:p w14:paraId="53AC8AA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42495891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5D854B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POL6</w:t>
            </w:r>
          </w:p>
          <w:p w14:paraId="7736FC85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38266D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261B52">
              <w:rPr>
                <w:sz w:val="24"/>
                <w:szCs w:val="24"/>
              </w:rPr>
              <w:t>Apolipoprotein</w:t>
            </w:r>
            <w:proofErr w:type="spellEnd"/>
            <w:r w:rsidRPr="00261B52">
              <w:rPr>
                <w:sz w:val="24"/>
                <w:szCs w:val="24"/>
              </w:rPr>
              <w:t xml:space="preserve"> L6</w:t>
            </w:r>
          </w:p>
          <w:p w14:paraId="0CAF140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39F270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W026509</w:t>
            </w:r>
          </w:p>
          <w:p w14:paraId="7BAA22DE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908963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22q12.3</w:t>
            </w:r>
            <w:proofErr w:type="gramEnd"/>
          </w:p>
          <w:p w14:paraId="697851B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7E4A69D" w14:textId="77777777" w:rsidR="00F1403A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261B52">
              <w:rPr>
                <w:sz w:val="24"/>
                <w:szCs w:val="24"/>
                <w:lang w:val="en-GB"/>
              </w:rPr>
              <w:t>Lipid transport; lipoprotein metabolism</w:t>
            </w:r>
          </w:p>
          <w:p w14:paraId="29D89E8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646F53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53</w:t>
            </w:r>
          </w:p>
          <w:p w14:paraId="1B3B0E96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3AB59D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24</w:t>
            </w:r>
          </w:p>
          <w:p w14:paraId="1FA2AD0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ED3CAA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0,58</w:t>
            </w:r>
          </w:p>
          <w:p w14:paraId="5E12CAA6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11F53BE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0,19</w:t>
            </w:r>
          </w:p>
          <w:p w14:paraId="0808524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5A5D9ADA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2D7864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lastRenderedPageBreak/>
              <w:t>TRPV2</w:t>
            </w:r>
          </w:p>
          <w:p w14:paraId="7147E05B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D76FF9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 xml:space="preserve">Transient receptor potential 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cation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 xml:space="preserve"> channel, subfamily V, member 2</w:t>
            </w:r>
          </w:p>
          <w:p w14:paraId="0938198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8370EA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BF058747</w:t>
            </w:r>
          </w:p>
          <w:p w14:paraId="0339FDA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2C3BE9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17p11.2</w:t>
            </w:r>
            <w:proofErr w:type="gramEnd"/>
          </w:p>
          <w:p w14:paraId="0A745E9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D5C766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Calcium channel; sensory perception (heat)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F37412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93</w:t>
            </w:r>
          </w:p>
          <w:p w14:paraId="15CC73E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F8737D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1,56</w:t>
            </w:r>
          </w:p>
          <w:p w14:paraId="6176F60B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BC9FF4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1,26</w:t>
            </w:r>
          </w:p>
          <w:p w14:paraId="7F5232BB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F71332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1,69</w:t>
            </w:r>
          </w:p>
          <w:p w14:paraId="04C37B4B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4EB13119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40A764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INPP4A</w:t>
            </w:r>
          </w:p>
          <w:p w14:paraId="3068A73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9E4850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Inositol polyp</w:t>
            </w:r>
            <w:r>
              <w:rPr>
                <w:sz w:val="24"/>
                <w:szCs w:val="24"/>
                <w:lang w:val="en-GB"/>
              </w:rPr>
              <w:t>hosphate-4-phosphatase, type I</w:t>
            </w:r>
          </w:p>
          <w:p w14:paraId="0ED074C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E1BB25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NM_001566</w:t>
            </w:r>
          </w:p>
          <w:p w14:paraId="37962746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66D769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2q11.2</w:t>
            </w:r>
            <w:proofErr w:type="gramEnd"/>
          </w:p>
          <w:p w14:paraId="006AF6EB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28F3F1C" w14:textId="77777777" w:rsidR="00F1403A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261B52">
              <w:rPr>
                <w:sz w:val="24"/>
                <w:szCs w:val="24"/>
                <w:lang w:val="en-GB"/>
              </w:rPr>
              <w:t xml:space="preserve">Phosphatidylinositol signalling; 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glycerophospholipid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 xml:space="preserve"> metabolism </w:t>
            </w:r>
          </w:p>
          <w:p w14:paraId="6C74CF5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84239F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68</w:t>
            </w:r>
          </w:p>
          <w:p w14:paraId="7FB6B1B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ECD86E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1,06</w:t>
            </w:r>
          </w:p>
          <w:p w14:paraId="4DBD7E2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99E3C8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1,54</w:t>
            </w:r>
          </w:p>
          <w:p w14:paraId="4685832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B0637B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59</w:t>
            </w:r>
          </w:p>
          <w:p w14:paraId="0894C75F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648E986A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EB55EA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CLPTM1</w:t>
            </w:r>
          </w:p>
          <w:p w14:paraId="0EFD0CF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CE6AFD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 xml:space="preserve">Cleft lip and palate associated 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transmembrane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 xml:space="preserve"> protein 1</w:t>
            </w:r>
          </w:p>
          <w:p w14:paraId="58F5156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D43477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F064771</w:t>
            </w:r>
          </w:p>
          <w:p w14:paraId="291996C5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5B9C4A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12q13.3</w:t>
            </w:r>
            <w:proofErr w:type="gramEnd"/>
          </w:p>
          <w:p w14:paraId="52BB1B2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68B063F" w14:textId="77777777" w:rsidR="00F1403A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261B52">
              <w:rPr>
                <w:sz w:val="24"/>
                <w:szCs w:val="24"/>
                <w:lang w:val="en-GB"/>
              </w:rPr>
              <w:t xml:space="preserve">Phosphatidylinositol signalling; 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glycerophospholipid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 xml:space="preserve"> metabolism</w:t>
            </w:r>
          </w:p>
          <w:p w14:paraId="6F0CAB9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4206BB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86</w:t>
            </w:r>
          </w:p>
          <w:p w14:paraId="7AD148FB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9E9CEE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53</w:t>
            </w:r>
          </w:p>
          <w:p w14:paraId="29B3485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DEBE67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24</w:t>
            </w:r>
          </w:p>
          <w:p w14:paraId="3DF50C1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7CDCC1C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94</w:t>
            </w:r>
          </w:p>
          <w:p w14:paraId="3C034583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7B2E3AE9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D7A14F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PAFAH1B1</w:t>
            </w:r>
          </w:p>
          <w:p w14:paraId="5F8233BF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1080A3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 xml:space="preserve">Platelet-activating factor 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acetylhydrolase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 xml:space="preserve">, isoform 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Ib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>, alpha subunit 45kDa</w:t>
            </w:r>
          </w:p>
          <w:p w14:paraId="4C7BD18B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5228FDF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L13387</w:t>
            </w:r>
          </w:p>
          <w:p w14:paraId="59F637B3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5C3B82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17p13.3</w:t>
            </w:r>
            <w:proofErr w:type="gramEnd"/>
          </w:p>
          <w:p w14:paraId="507B8542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DB40274" w14:textId="77777777" w:rsidR="00F1403A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261B52">
              <w:rPr>
                <w:sz w:val="24"/>
                <w:szCs w:val="24"/>
                <w:lang w:val="en-GB"/>
              </w:rPr>
              <w:t xml:space="preserve">Phosphatidylinositol signalling; 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glycerophospholipid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 xml:space="preserve"> metabolism</w:t>
            </w:r>
          </w:p>
          <w:p w14:paraId="6DCEEEEF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6B13C0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14</w:t>
            </w:r>
          </w:p>
          <w:p w14:paraId="48581C3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73FAE7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02</w:t>
            </w:r>
          </w:p>
          <w:p w14:paraId="611408EE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8A7713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63</w:t>
            </w:r>
          </w:p>
          <w:p w14:paraId="2AB04F1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48D7BB1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67</w:t>
            </w:r>
          </w:p>
          <w:p w14:paraId="17322E7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3785B5F6" w14:textId="77777777" w:rsidTr="00C14A66">
        <w:tc>
          <w:tcPr>
            <w:tcW w:w="13988" w:type="dxa"/>
            <w:gridSpan w:val="9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E0E0E0"/>
          </w:tcPr>
          <w:p w14:paraId="3797041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b/>
                <w:i/>
                <w:sz w:val="24"/>
                <w:szCs w:val="24"/>
                <w:lang w:val="en-GB"/>
              </w:rPr>
              <w:t xml:space="preserve">Cytoskeleton; cell-cell and cell-matrix interactions; molecular trafficking; protein folding and </w:t>
            </w:r>
            <w:proofErr w:type="spellStart"/>
            <w:r w:rsidRPr="00261B52">
              <w:rPr>
                <w:b/>
                <w:i/>
                <w:sz w:val="24"/>
                <w:szCs w:val="24"/>
                <w:lang w:val="en-GB"/>
              </w:rPr>
              <w:t>ubiquitination</w:t>
            </w:r>
            <w:proofErr w:type="spellEnd"/>
          </w:p>
        </w:tc>
      </w:tr>
      <w:tr w:rsidR="00F1403A" w:rsidRPr="00261B52" w14:paraId="3D3200DA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FA267A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RAB5A</w:t>
            </w:r>
          </w:p>
          <w:p w14:paraId="346F1782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4E5A5A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 xml:space="preserve">RAB5A, </w:t>
            </w:r>
            <w:proofErr w:type="spellStart"/>
            <w:r w:rsidRPr="00261B52">
              <w:rPr>
                <w:sz w:val="24"/>
                <w:szCs w:val="24"/>
              </w:rPr>
              <w:t>member</w:t>
            </w:r>
            <w:proofErr w:type="spellEnd"/>
            <w:r w:rsidRPr="00261B52">
              <w:rPr>
                <w:sz w:val="24"/>
                <w:szCs w:val="24"/>
              </w:rPr>
              <w:t xml:space="preserve"> RAS oncogene </w:t>
            </w:r>
            <w:proofErr w:type="gramStart"/>
            <w:r w:rsidRPr="00261B52">
              <w:rPr>
                <w:sz w:val="24"/>
                <w:szCs w:val="24"/>
              </w:rPr>
              <w:t>family</w:t>
            </w:r>
            <w:proofErr w:type="gramEnd"/>
          </w:p>
          <w:p w14:paraId="1910BFD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29BD86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NM_004162</w:t>
            </w:r>
          </w:p>
          <w:p w14:paraId="1FCA67C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2FAF34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3p24-p22</w:t>
            </w:r>
          </w:p>
          <w:p w14:paraId="60541CBF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5DFB47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 xml:space="preserve">Endocytosis; early endosome; small 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GTPase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>-mediated signal transduction</w:t>
            </w:r>
          </w:p>
          <w:p w14:paraId="4219F97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985113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90</w:t>
            </w:r>
          </w:p>
          <w:p w14:paraId="00F25EE6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D2F510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01</w:t>
            </w:r>
          </w:p>
          <w:p w14:paraId="4B44719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BC61FB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74</w:t>
            </w:r>
          </w:p>
          <w:p w14:paraId="1ABABCD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8EB616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54</w:t>
            </w:r>
          </w:p>
          <w:p w14:paraId="490418A3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1B498331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2578AA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GNA13</w:t>
            </w:r>
          </w:p>
          <w:p w14:paraId="336F123E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6C8497F" w14:textId="77777777" w:rsidR="00F1403A" w:rsidRDefault="00F1403A" w:rsidP="00F1403A">
            <w:pPr>
              <w:jc w:val="center"/>
              <w:rPr>
                <w:sz w:val="24"/>
                <w:szCs w:val="24"/>
                <w:lang w:val="en-GB"/>
              </w:rPr>
            </w:pPr>
            <w:r w:rsidRPr="00261B52">
              <w:rPr>
                <w:sz w:val="24"/>
                <w:szCs w:val="24"/>
                <w:lang w:val="en-GB"/>
              </w:rPr>
              <w:t>Guanine nucleotide binding protein (G protein), alpha 13</w:t>
            </w:r>
          </w:p>
          <w:p w14:paraId="0B985BFD" w14:textId="4E7BA443" w:rsidR="00BA52E2" w:rsidRPr="00F1403A" w:rsidRDefault="00BA52E2" w:rsidP="00F1403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F0DA2B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NM_006572</w:t>
            </w:r>
          </w:p>
          <w:p w14:paraId="7928545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B37A1C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17q24.3</w:t>
            </w:r>
            <w:proofErr w:type="gramEnd"/>
          </w:p>
          <w:p w14:paraId="40466753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7F6A3A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Regulation of actin cytoskeleton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BF243D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85</w:t>
            </w:r>
          </w:p>
          <w:p w14:paraId="1820A19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6E2D5DF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65</w:t>
            </w:r>
          </w:p>
          <w:p w14:paraId="3733AD92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496808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69</w:t>
            </w:r>
          </w:p>
          <w:p w14:paraId="2CCE51C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2240DBF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46</w:t>
            </w:r>
          </w:p>
          <w:p w14:paraId="3C3012AE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4E3505A6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E3AC17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VIL2</w:t>
            </w:r>
          </w:p>
          <w:p w14:paraId="5F1C19A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411744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261B52">
              <w:rPr>
                <w:sz w:val="24"/>
                <w:szCs w:val="24"/>
              </w:rPr>
              <w:t>Villin</w:t>
            </w:r>
            <w:proofErr w:type="spellEnd"/>
            <w:r w:rsidRPr="00261B52">
              <w:rPr>
                <w:sz w:val="24"/>
                <w:szCs w:val="24"/>
              </w:rPr>
              <w:t xml:space="preserve"> 2 (</w:t>
            </w:r>
            <w:proofErr w:type="spellStart"/>
            <w:r w:rsidRPr="00261B52">
              <w:rPr>
                <w:sz w:val="24"/>
                <w:szCs w:val="24"/>
              </w:rPr>
              <w:t>ezrin</w:t>
            </w:r>
            <w:proofErr w:type="spellEnd"/>
            <w:r w:rsidRPr="00261B52">
              <w:rPr>
                <w:sz w:val="24"/>
                <w:szCs w:val="24"/>
              </w:rPr>
              <w:t>)</w:t>
            </w:r>
          </w:p>
          <w:p w14:paraId="3CA6F31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BC828F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BF663141</w:t>
            </w:r>
          </w:p>
          <w:p w14:paraId="78D7AE3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543802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6q25.2-q26</w:t>
            </w:r>
            <w:proofErr w:type="gramEnd"/>
          </w:p>
          <w:p w14:paraId="0998EC22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AA7872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Cytoskeleton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7F8C2D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03</w:t>
            </w:r>
          </w:p>
          <w:p w14:paraId="3D57FD5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39DB0E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53</w:t>
            </w:r>
          </w:p>
          <w:p w14:paraId="0398EC76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CB40A4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93</w:t>
            </w:r>
          </w:p>
          <w:p w14:paraId="41FA8A4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43987D4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29</w:t>
            </w:r>
          </w:p>
          <w:p w14:paraId="4C0A9CF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7E259E53" w14:textId="77777777" w:rsidTr="00C14A66">
        <w:tc>
          <w:tcPr>
            <w:tcW w:w="14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326A18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CTR2</w:t>
            </w:r>
          </w:p>
          <w:p w14:paraId="5C105572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84387F4" w14:textId="34A7A47C" w:rsidR="00BA52E2" w:rsidRPr="00F1403A" w:rsidRDefault="00F1403A" w:rsidP="00BA52E2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ARP2 actin-related protein 2 homolog (yeast)</w:t>
            </w:r>
          </w:p>
        </w:tc>
        <w:tc>
          <w:tcPr>
            <w:tcW w:w="155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1C3564F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BU175810</w:t>
            </w:r>
          </w:p>
          <w:p w14:paraId="7DD2F72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16086EF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2p14</w:t>
            </w:r>
          </w:p>
          <w:p w14:paraId="0F254ABB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4B09B7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Cytoskeleton</w:t>
            </w:r>
          </w:p>
        </w:tc>
        <w:tc>
          <w:tcPr>
            <w:tcW w:w="99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649BCB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29</w:t>
            </w:r>
          </w:p>
          <w:p w14:paraId="75D8813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DE19CD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41</w:t>
            </w:r>
          </w:p>
          <w:p w14:paraId="234B45DE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9C413F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30</w:t>
            </w:r>
          </w:p>
          <w:p w14:paraId="123FAF8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03E512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34</w:t>
            </w:r>
          </w:p>
          <w:p w14:paraId="61BBD6A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3384D902" w14:textId="77777777" w:rsidTr="00C14A66">
        <w:tc>
          <w:tcPr>
            <w:tcW w:w="14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437CD1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lastRenderedPageBreak/>
              <w:t>DCTN5</w:t>
            </w:r>
          </w:p>
          <w:p w14:paraId="6BC2C2D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9B99EC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261B52">
              <w:rPr>
                <w:sz w:val="24"/>
                <w:szCs w:val="24"/>
              </w:rPr>
              <w:t>Dynactin</w:t>
            </w:r>
            <w:proofErr w:type="spellEnd"/>
            <w:r w:rsidRPr="00261B52">
              <w:rPr>
                <w:sz w:val="24"/>
                <w:szCs w:val="24"/>
              </w:rPr>
              <w:t xml:space="preserve"> 5 (p25)</w:t>
            </w:r>
          </w:p>
          <w:p w14:paraId="510C1446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772AA2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I038068</w:t>
            </w:r>
          </w:p>
          <w:p w14:paraId="64F77E0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5A9B74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16p12.1</w:t>
            </w:r>
            <w:proofErr w:type="gramEnd"/>
          </w:p>
          <w:p w14:paraId="5AE9844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B853F7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Cytoskeleton</w:t>
            </w:r>
          </w:p>
        </w:tc>
        <w:tc>
          <w:tcPr>
            <w:tcW w:w="99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1E0624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25</w:t>
            </w:r>
          </w:p>
          <w:p w14:paraId="2826A0B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CF0A0C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90</w:t>
            </w:r>
          </w:p>
          <w:p w14:paraId="66544496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9D8102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1,19</w:t>
            </w:r>
          </w:p>
          <w:p w14:paraId="00EF691B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7B9FDD3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1,20</w:t>
            </w:r>
          </w:p>
          <w:p w14:paraId="3EF7625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7FE8E805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A85F20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HSPA4</w:t>
            </w:r>
          </w:p>
          <w:p w14:paraId="4FA3ABC5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501969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261B52">
              <w:rPr>
                <w:sz w:val="24"/>
                <w:szCs w:val="24"/>
              </w:rPr>
              <w:t>Heat</w:t>
            </w:r>
            <w:proofErr w:type="spellEnd"/>
            <w:r w:rsidRPr="00261B52">
              <w:rPr>
                <w:sz w:val="24"/>
                <w:szCs w:val="24"/>
              </w:rPr>
              <w:t xml:space="preserve"> shock 70kDa </w:t>
            </w:r>
            <w:proofErr w:type="spellStart"/>
            <w:r w:rsidRPr="00261B52">
              <w:rPr>
                <w:sz w:val="24"/>
                <w:szCs w:val="24"/>
              </w:rPr>
              <w:t>protein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gramStart"/>
            <w:r w:rsidRPr="00261B52">
              <w:rPr>
                <w:sz w:val="24"/>
                <w:szCs w:val="24"/>
              </w:rPr>
              <w:t>4</w:t>
            </w:r>
            <w:proofErr w:type="gramEnd"/>
          </w:p>
          <w:p w14:paraId="38FBA3AE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8C32F3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BC002526</w:t>
            </w:r>
          </w:p>
          <w:p w14:paraId="62F7252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E5815C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5q31.1-q31.2</w:t>
            </w:r>
            <w:proofErr w:type="gramEnd"/>
          </w:p>
          <w:p w14:paraId="5448C61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6E3524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Response to unfolded proteins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9D8D21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28</w:t>
            </w:r>
          </w:p>
          <w:p w14:paraId="6E00F48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5B1CB0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00</w:t>
            </w:r>
          </w:p>
          <w:p w14:paraId="00C6288E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D0E89B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98</w:t>
            </w:r>
          </w:p>
          <w:p w14:paraId="41C6A2F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7C67202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03</w:t>
            </w:r>
          </w:p>
          <w:p w14:paraId="1B49F92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491DA36D" w14:textId="77777777" w:rsidTr="00C14A66">
        <w:tc>
          <w:tcPr>
            <w:tcW w:w="14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519FC4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UBE2D3</w:t>
            </w:r>
          </w:p>
          <w:p w14:paraId="70EF2DF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2C258B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 xml:space="preserve">Ubiquitin-conjugating enzyme E2D 3 </w:t>
            </w:r>
          </w:p>
          <w:p w14:paraId="14D1EFC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4E928F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L110175</w:t>
            </w:r>
          </w:p>
          <w:p w14:paraId="0FD687D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4262EB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4q24</w:t>
            </w:r>
          </w:p>
          <w:p w14:paraId="37DA82F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4DDF8F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Ubiquitin-mediated proteolysis</w:t>
            </w:r>
          </w:p>
        </w:tc>
        <w:tc>
          <w:tcPr>
            <w:tcW w:w="99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2A51C6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83</w:t>
            </w:r>
          </w:p>
          <w:p w14:paraId="733EB0B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70E69DF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00</w:t>
            </w:r>
          </w:p>
          <w:p w14:paraId="0F00609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C8531E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79</w:t>
            </w:r>
          </w:p>
          <w:p w14:paraId="3CD8509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198C3B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82</w:t>
            </w:r>
          </w:p>
          <w:p w14:paraId="6C991DEB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639C2944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1136B8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GGA2</w:t>
            </w:r>
          </w:p>
          <w:p w14:paraId="31111F9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8F4CB6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 xml:space="preserve">Golgi associated gamma 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adaptin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 xml:space="preserve"> </w:t>
            </w:r>
          </w:p>
          <w:p w14:paraId="622B0993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81B353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BC000284</w:t>
            </w:r>
          </w:p>
          <w:p w14:paraId="36D5D055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3A613B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16p12</w:t>
            </w:r>
          </w:p>
          <w:p w14:paraId="554E135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F49BB1E" w14:textId="77777777" w:rsidR="00F1403A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261B52">
              <w:rPr>
                <w:sz w:val="24"/>
                <w:szCs w:val="24"/>
                <w:lang w:val="en-GB"/>
              </w:rPr>
              <w:t xml:space="preserve">Transport between the trans-Golgi network and endosomes </w:t>
            </w:r>
          </w:p>
          <w:p w14:paraId="3A9C29B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3F8433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81</w:t>
            </w:r>
          </w:p>
          <w:p w14:paraId="36368B1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583A8F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68</w:t>
            </w:r>
          </w:p>
          <w:p w14:paraId="06F6900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C005D7F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86</w:t>
            </w:r>
          </w:p>
          <w:p w14:paraId="750F9BC3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72D784B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90</w:t>
            </w:r>
          </w:p>
          <w:p w14:paraId="510C656F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09CBAE82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8E7FCA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STIP1</w:t>
            </w:r>
          </w:p>
          <w:p w14:paraId="76D4828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1A0A2F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Stress-induced-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phosphoprotein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 xml:space="preserve"> 1 (Hsp70/Hsp90-organizing protein)</w:t>
            </w:r>
          </w:p>
          <w:p w14:paraId="1A9834BF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C2C4F8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L553320</w:t>
            </w:r>
          </w:p>
          <w:p w14:paraId="2AF3436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16DDF6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11q13</w:t>
            </w:r>
          </w:p>
          <w:p w14:paraId="7F2108A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154CC86" w14:textId="77777777" w:rsidR="00F1403A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261B52">
              <w:rPr>
                <w:sz w:val="24"/>
                <w:szCs w:val="24"/>
                <w:lang w:val="en-GB"/>
              </w:rPr>
              <w:t>Stress-induced chaperone of the Golgi apparatus; over expressed in tumour-infiltrating lymphocytes and macrophages</w:t>
            </w:r>
          </w:p>
          <w:p w14:paraId="1D3707D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333E6A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88</w:t>
            </w:r>
          </w:p>
          <w:p w14:paraId="59241C3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95C10E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77</w:t>
            </w:r>
          </w:p>
          <w:p w14:paraId="3C011EFF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20EF58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45</w:t>
            </w:r>
          </w:p>
          <w:p w14:paraId="62ED19A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CFEC41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48</w:t>
            </w:r>
          </w:p>
          <w:p w14:paraId="14B5495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21DAFD2E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5F2562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RFRP1</w:t>
            </w:r>
          </w:p>
          <w:p w14:paraId="1CE0782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A6E436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ADP-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ribosylation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 xml:space="preserve"> factor related protein 1</w:t>
            </w:r>
          </w:p>
          <w:p w14:paraId="231D0BC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C59BC1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L121845</w:t>
            </w:r>
          </w:p>
          <w:p w14:paraId="0990ABC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E1B7FD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20q13.3</w:t>
            </w:r>
            <w:proofErr w:type="gramEnd"/>
          </w:p>
          <w:p w14:paraId="5004F11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8A1D4D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 xml:space="preserve">Intracellular protein transport (Golgi); small 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GTPase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 xml:space="preserve"> mediated signal transduction</w:t>
            </w:r>
          </w:p>
          <w:p w14:paraId="236F6C5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49C017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03</w:t>
            </w:r>
          </w:p>
          <w:p w14:paraId="6FF15DD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9A8F31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95</w:t>
            </w:r>
          </w:p>
          <w:p w14:paraId="018397C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063350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62</w:t>
            </w:r>
          </w:p>
          <w:p w14:paraId="68F6A8DB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9B8D84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64</w:t>
            </w:r>
          </w:p>
          <w:p w14:paraId="234ED20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0D3FFA92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92F838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MS4A1</w:t>
            </w:r>
          </w:p>
          <w:p w14:paraId="5ED4FC1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BD83E2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Membrane-spanning 4-domains, subfamily A, member 1</w:t>
            </w:r>
          </w:p>
          <w:p w14:paraId="21D5F7D3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8912B5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NM_006544</w:t>
            </w:r>
          </w:p>
          <w:p w14:paraId="6437E88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FE0EAB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14q22.3</w:t>
            </w:r>
            <w:proofErr w:type="gramEnd"/>
          </w:p>
          <w:p w14:paraId="029986F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6DB575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Post-Golgi transport; protein docking; exocytosis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7B2ABD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95</w:t>
            </w:r>
          </w:p>
          <w:p w14:paraId="5C77B5B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783206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18</w:t>
            </w:r>
          </w:p>
          <w:p w14:paraId="7C7F9B22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66F67B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40</w:t>
            </w:r>
          </w:p>
          <w:p w14:paraId="3AEA4413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4842650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34</w:t>
            </w:r>
          </w:p>
          <w:p w14:paraId="362A3BA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3EE6916F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A7C78A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SEC61A1</w:t>
            </w:r>
          </w:p>
          <w:p w14:paraId="442D485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83C980F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 xml:space="preserve">Sec61 </w:t>
            </w:r>
            <w:proofErr w:type="spellStart"/>
            <w:r w:rsidRPr="00261B52">
              <w:rPr>
                <w:sz w:val="24"/>
                <w:szCs w:val="24"/>
              </w:rPr>
              <w:t>alpha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gramStart"/>
            <w:r w:rsidRPr="00261B52">
              <w:rPr>
                <w:sz w:val="24"/>
                <w:szCs w:val="24"/>
              </w:rPr>
              <w:t>1</w:t>
            </w:r>
            <w:proofErr w:type="gramEnd"/>
            <w:r w:rsidRPr="00261B52">
              <w:rPr>
                <w:sz w:val="24"/>
                <w:szCs w:val="24"/>
              </w:rPr>
              <w:t xml:space="preserve"> </w:t>
            </w:r>
            <w:proofErr w:type="spellStart"/>
            <w:r w:rsidRPr="00261B52">
              <w:rPr>
                <w:sz w:val="24"/>
                <w:szCs w:val="24"/>
              </w:rPr>
              <w:t>subunit</w:t>
            </w:r>
            <w:proofErr w:type="spellEnd"/>
            <w:r w:rsidRPr="00261B52">
              <w:rPr>
                <w:sz w:val="24"/>
                <w:szCs w:val="24"/>
              </w:rPr>
              <w:t xml:space="preserve"> (S. </w:t>
            </w:r>
            <w:proofErr w:type="spellStart"/>
            <w:r w:rsidRPr="00261B52">
              <w:rPr>
                <w:sz w:val="24"/>
                <w:szCs w:val="24"/>
              </w:rPr>
              <w:t>cerevisiae</w:t>
            </w:r>
            <w:proofErr w:type="spellEnd"/>
            <w:r w:rsidRPr="00261B52">
              <w:rPr>
                <w:sz w:val="24"/>
                <w:szCs w:val="24"/>
              </w:rPr>
              <w:t>)</w:t>
            </w:r>
          </w:p>
          <w:p w14:paraId="67A22D3F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3AEB3C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F346602</w:t>
            </w:r>
          </w:p>
          <w:p w14:paraId="70330C9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175F08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3q21.3</w:t>
            </w:r>
            <w:proofErr w:type="gramEnd"/>
          </w:p>
          <w:p w14:paraId="5498C9B3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47EB87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 xml:space="preserve">Protein export 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translocase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 xml:space="preserve">; membrane of the 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endoplasmatic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 xml:space="preserve"> reticulum</w:t>
            </w:r>
          </w:p>
          <w:p w14:paraId="0C7757F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975808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25</w:t>
            </w:r>
          </w:p>
          <w:p w14:paraId="0BD1B6C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75DDF6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75</w:t>
            </w:r>
          </w:p>
          <w:p w14:paraId="3750A74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C2ED48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72</w:t>
            </w:r>
          </w:p>
          <w:p w14:paraId="1B9BB7D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FE8EF4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92</w:t>
            </w:r>
          </w:p>
          <w:p w14:paraId="662F47E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73B2B26C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E66165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SRPRB</w:t>
            </w:r>
          </w:p>
          <w:p w14:paraId="1D748265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8203687" w14:textId="746D230D" w:rsidR="00F1403A" w:rsidRPr="00F1403A" w:rsidRDefault="00F1403A" w:rsidP="00F1403A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Signal recognition particle receptor, B subunit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6D8A65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BF983948</w:t>
            </w:r>
          </w:p>
          <w:p w14:paraId="00734F6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2B8C69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3q22.1</w:t>
            </w:r>
            <w:proofErr w:type="gramEnd"/>
          </w:p>
          <w:p w14:paraId="65A6F82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5F5AF11" w14:textId="1E5E03A3" w:rsidR="00BA52E2" w:rsidRPr="00BA52E2" w:rsidRDefault="00F1403A" w:rsidP="00BA52E2">
            <w:pPr>
              <w:jc w:val="center"/>
              <w:rPr>
                <w:sz w:val="24"/>
                <w:szCs w:val="24"/>
                <w:lang w:val="en-GB"/>
              </w:rPr>
            </w:pPr>
            <w:r w:rsidRPr="00261B52">
              <w:rPr>
                <w:sz w:val="24"/>
                <w:szCs w:val="24"/>
                <w:lang w:val="en-GB"/>
              </w:rPr>
              <w:t>Signal recognition particle; transfer of nascent proteins to endoplasmatic reticulum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D4A0FC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06</w:t>
            </w:r>
          </w:p>
          <w:p w14:paraId="2D4CB8D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35AC3C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95</w:t>
            </w:r>
          </w:p>
          <w:p w14:paraId="7C15765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E68F72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87</w:t>
            </w:r>
          </w:p>
          <w:p w14:paraId="7BDDE156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A1AA87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80</w:t>
            </w:r>
          </w:p>
          <w:p w14:paraId="3BBD9966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75C1211A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973C74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lastRenderedPageBreak/>
              <w:t>SENP7</w:t>
            </w:r>
          </w:p>
          <w:p w14:paraId="59B1CEBB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554BC2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SUMO1/</w:t>
            </w:r>
            <w:proofErr w:type="spellStart"/>
            <w:r w:rsidRPr="00261B52">
              <w:rPr>
                <w:sz w:val="24"/>
                <w:szCs w:val="24"/>
              </w:rPr>
              <w:t>sentrin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spellStart"/>
            <w:r w:rsidRPr="00261B52">
              <w:rPr>
                <w:sz w:val="24"/>
                <w:szCs w:val="24"/>
              </w:rPr>
              <w:t>specific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spellStart"/>
            <w:r w:rsidRPr="00261B52">
              <w:rPr>
                <w:sz w:val="24"/>
                <w:szCs w:val="24"/>
              </w:rPr>
              <w:t>peptidase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gramStart"/>
            <w:r w:rsidRPr="00261B52">
              <w:rPr>
                <w:sz w:val="24"/>
                <w:szCs w:val="24"/>
              </w:rPr>
              <w:t>7</w:t>
            </w:r>
            <w:proofErr w:type="gramEnd"/>
          </w:p>
          <w:p w14:paraId="6EC2939B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9A59C0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NM_020654</w:t>
            </w:r>
          </w:p>
          <w:p w14:paraId="216019DB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ECCA17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3q12</w:t>
            </w:r>
          </w:p>
          <w:p w14:paraId="0B5AB02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1241631" w14:textId="77777777" w:rsidR="00F1403A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261B52">
              <w:rPr>
                <w:sz w:val="24"/>
                <w:szCs w:val="24"/>
                <w:lang w:val="en-GB"/>
              </w:rPr>
              <w:t xml:space="preserve">Proteolysis and 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peptidolysis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>; ubiquitin cycle</w:t>
            </w:r>
          </w:p>
          <w:p w14:paraId="507429B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371627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56</w:t>
            </w:r>
          </w:p>
          <w:p w14:paraId="7FDB5B46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D4989C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68</w:t>
            </w:r>
          </w:p>
          <w:p w14:paraId="2937B98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9D4BA1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72</w:t>
            </w:r>
          </w:p>
          <w:p w14:paraId="50F40CF3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DA1A52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1,71</w:t>
            </w:r>
          </w:p>
          <w:p w14:paraId="7D4907E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5914F16A" w14:textId="77777777" w:rsidTr="00C14A66">
        <w:tc>
          <w:tcPr>
            <w:tcW w:w="14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D1FC9C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FKBP5</w:t>
            </w:r>
          </w:p>
          <w:p w14:paraId="178C76FE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2BD9B6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 xml:space="preserve">FK506 </w:t>
            </w:r>
            <w:proofErr w:type="spellStart"/>
            <w:r w:rsidRPr="00261B52">
              <w:rPr>
                <w:sz w:val="24"/>
                <w:szCs w:val="24"/>
              </w:rPr>
              <w:t>binding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spellStart"/>
            <w:r w:rsidRPr="00261B52">
              <w:rPr>
                <w:sz w:val="24"/>
                <w:szCs w:val="24"/>
              </w:rPr>
              <w:t>protein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gramStart"/>
            <w:r w:rsidRPr="00261B52">
              <w:rPr>
                <w:sz w:val="24"/>
                <w:szCs w:val="24"/>
              </w:rPr>
              <w:t>5</w:t>
            </w:r>
            <w:proofErr w:type="gramEnd"/>
          </w:p>
          <w:p w14:paraId="3EFEBF6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E0223E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NM_004117</w:t>
            </w:r>
          </w:p>
          <w:p w14:paraId="4328DA1E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144926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6p21.3-21.2</w:t>
            </w:r>
            <w:proofErr w:type="gramEnd"/>
          </w:p>
          <w:p w14:paraId="0EB07925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324351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Protein folding; unfolded protein binding (chaperone); glucocorticoid signalling</w:t>
            </w:r>
          </w:p>
          <w:p w14:paraId="3F168DF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F516DA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90</w:t>
            </w:r>
          </w:p>
          <w:p w14:paraId="51E7DA6F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6B3B47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46</w:t>
            </w:r>
          </w:p>
          <w:p w14:paraId="771EC81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2EE0CA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60</w:t>
            </w:r>
          </w:p>
          <w:p w14:paraId="3168C38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1B21EFE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0,34</w:t>
            </w:r>
          </w:p>
          <w:p w14:paraId="7FFE47C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6032A412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37E520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WDR42A</w:t>
            </w:r>
          </w:p>
          <w:p w14:paraId="701E1E0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E71D41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 xml:space="preserve">WD </w:t>
            </w:r>
            <w:proofErr w:type="spellStart"/>
            <w:r w:rsidRPr="00261B52">
              <w:rPr>
                <w:sz w:val="24"/>
                <w:szCs w:val="24"/>
              </w:rPr>
              <w:t>repeat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gramStart"/>
            <w:r w:rsidRPr="00261B52">
              <w:rPr>
                <w:sz w:val="24"/>
                <w:szCs w:val="24"/>
              </w:rPr>
              <w:t>domain</w:t>
            </w:r>
            <w:proofErr w:type="gramEnd"/>
            <w:r w:rsidRPr="00261B52">
              <w:rPr>
                <w:sz w:val="24"/>
                <w:szCs w:val="24"/>
              </w:rPr>
              <w:t xml:space="preserve"> 42A</w:t>
            </w:r>
          </w:p>
          <w:p w14:paraId="7FE189EE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A75760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A707411</w:t>
            </w:r>
          </w:p>
          <w:p w14:paraId="573DF37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EB0E40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1q22-q23</w:t>
            </w:r>
          </w:p>
          <w:p w14:paraId="6329DB2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7C960E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261B52">
              <w:rPr>
                <w:sz w:val="24"/>
                <w:szCs w:val="24"/>
                <w:lang w:val="en-GB"/>
              </w:rPr>
              <w:t>Nucleocytoplasmic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 xml:space="preserve"> shuttling protein</w:t>
            </w:r>
          </w:p>
          <w:p w14:paraId="6398444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38146D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90</w:t>
            </w:r>
          </w:p>
          <w:p w14:paraId="7188870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DB0928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2,48</w:t>
            </w:r>
          </w:p>
          <w:p w14:paraId="19F1F21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1E0A31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84</w:t>
            </w:r>
          </w:p>
          <w:p w14:paraId="51DE4BB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80B0CD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1,89</w:t>
            </w:r>
          </w:p>
          <w:p w14:paraId="3AF83C6B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21E17715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1CD202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SAR1a</w:t>
            </w:r>
          </w:p>
          <w:p w14:paraId="05575B4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356585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 xml:space="preserve">SAR1a gene </w:t>
            </w:r>
            <w:proofErr w:type="spellStart"/>
            <w:r w:rsidRPr="00261B52">
              <w:rPr>
                <w:sz w:val="24"/>
                <w:szCs w:val="24"/>
              </w:rPr>
              <w:t>homolog</w:t>
            </w:r>
            <w:proofErr w:type="spellEnd"/>
            <w:r w:rsidRPr="00261B52">
              <w:rPr>
                <w:sz w:val="24"/>
                <w:szCs w:val="24"/>
              </w:rPr>
              <w:t xml:space="preserve"> 1 (</w:t>
            </w:r>
            <w:r w:rsidRPr="00261B52">
              <w:rPr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261B52">
              <w:rPr>
                <w:i/>
                <w:iCs/>
                <w:sz w:val="24"/>
                <w:szCs w:val="24"/>
              </w:rPr>
              <w:t>cerevisiae</w:t>
            </w:r>
            <w:proofErr w:type="spellEnd"/>
            <w:r w:rsidRPr="00261B52">
              <w:rPr>
                <w:sz w:val="24"/>
                <w:szCs w:val="24"/>
              </w:rPr>
              <w:t>)</w:t>
            </w:r>
          </w:p>
          <w:p w14:paraId="2288B4E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1903EC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BC003658</w:t>
            </w:r>
          </w:p>
          <w:p w14:paraId="45C5621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050C15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10q22.1</w:t>
            </w:r>
            <w:proofErr w:type="gramEnd"/>
          </w:p>
          <w:p w14:paraId="75159D7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946B1E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Intracellular protein transport (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endoplasmatic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 xml:space="preserve"> reticulum to Golgi); small 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GTPase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 xml:space="preserve"> mediated signal transduction</w:t>
            </w:r>
          </w:p>
          <w:p w14:paraId="0824A6E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12351D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41</w:t>
            </w:r>
          </w:p>
          <w:p w14:paraId="43079D3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627275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47</w:t>
            </w:r>
          </w:p>
          <w:p w14:paraId="771D0A2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01C247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0,61</w:t>
            </w:r>
          </w:p>
          <w:p w14:paraId="42AF7AB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102982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1,08</w:t>
            </w:r>
          </w:p>
          <w:p w14:paraId="3B936DA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3071B659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1A21FF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RHGEF7</w:t>
            </w:r>
          </w:p>
          <w:p w14:paraId="23B04D0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D889FC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Rho guanine nucleotide exchange factor (GEF) 7</w:t>
            </w:r>
          </w:p>
          <w:p w14:paraId="3D67382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BE2820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I040887</w:t>
            </w:r>
          </w:p>
          <w:p w14:paraId="7BA3B13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1D28749" w14:textId="77777777" w:rsidR="00F1403A" w:rsidRPr="00261B52" w:rsidRDefault="00F1403A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49CE28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Regulation of actin cytoskeleton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1ABE55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6,14</w:t>
            </w:r>
          </w:p>
          <w:p w14:paraId="1A89CADE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3386A1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6,56</w:t>
            </w:r>
          </w:p>
          <w:p w14:paraId="164A93C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6130AB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3,93</w:t>
            </w:r>
          </w:p>
          <w:p w14:paraId="638EB96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756BF46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2,12</w:t>
            </w:r>
          </w:p>
          <w:p w14:paraId="498C8FB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23E9FAD7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56D328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CTNNA1</w:t>
            </w:r>
          </w:p>
          <w:p w14:paraId="19380F6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6B2C7C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Catenin (cadherin-associated protein), alpha 1, 102kDa</w:t>
            </w:r>
          </w:p>
          <w:p w14:paraId="63A687A3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6AE657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BG330076</w:t>
            </w:r>
          </w:p>
          <w:p w14:paraId="6B773343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6F6718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5q31</w:t>
            </w:r>
          </w:p>
          <w:p w14:paraId="476EEA6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522D2B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Adherence junction; tight junction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3F9E4B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24</w:t>
            </w:r>
          </w:p>
          <w:p w14:paraId="44C8D39E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76B2DA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1,39</w:t>
            </w:r>
          </w:p>
          <w:p w14:paraId="15C2ACDF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86E94A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02</w:t>
            </w:r>
          </w:p>
          <w:p w14:paraId="7549492B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1788DE8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06</w:t>
            </w:r>
          </w:p>
          <w:p w14:paraId="78CE784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37DD5195" w14:textId="77777777" w:rsidTr="00C14A66">
        <w:tc>
          <w:tcPr>
            <w:tcW w:w="144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248CE1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SEC8L1</w:t>
            </w:r>
          </w:p>
          <w:p w14:paraId="1E16325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49667CF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 xml:space="preserve">SEC8-like 1 </w:t>
            </w:r>
          </w:p>
          <w:p w14:paraId="2919441F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9571D8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I964022</w:t>
            </w:r>
          </w:p>
          <w:p w14:paraId="2E14635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F34BDC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7q31</w:t>
            </w:r>
          </w:p>
          <w:p w14:paraId="056150B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16232A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Tight junction</w:t>
            </w:r>
          </w:p>
        </w:tc>
        <w:tc>
          <w:tcPr>
            <w:tcW w:w="99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F3E170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17</w:t>
            </w:r>
          </w:p>
          <w:p w14:paraId="7C05F94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C39E63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2,24</w:t>
            </w:r>
          </w:p>
          <w:p w14:paraId="24408E3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B9B9D9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1,49</w:t>
            </w:r>
          </w:p>
          <w:p w14:paraId="7BFA18C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449653F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1,37</w:t>
            </w:r>
          </w:p>
          <w:p w14:paraId="5620800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661582AE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08F995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LAMP1</w:t>
            </w:r>
          </w:p>
          <w:p w14:paraId="5FF9B09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8F9380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261B52">
              <w:rPr>
                <w:sz w:val="24"/>
                <w:szCs w:val="24"/>
              </w:rPr>
              <w:t>Lysosomal-associated</w:t>
            </w:r>
            <w:proofErr w:type="spellEnd"/>
            <w:r w:rsidRPr="00261B52">
              <w:rPr>
                <w:sz w:val="24"/>
                <w:szCs w:val="24"/>
              </w:rPr>
              <w:t xml:space="preserve"> membrane </w:t>
            </w:r>
            <w:proofErr w:type="spellStart"/>
            <w:r w:rsidRPr="00261B52">
              <w:rPr>
                <w:sz w:val="24"/>
                <w:szCs w:val="24"/>
              </w:rPr>
              <w:t>protein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gramStart"/>
            <w:r w:rsidRPr="00261B52">
              <w:rPr>
                <w:sz w:val="24"/>
                <w:szCs w:val="24"/>
              </w:rPr>
              <w:t>1</w:t>
            </w:r>
            <w:proofErr w:type="gramEnd"/>
          </w:p>
          <w:p w14:paraId="5BE61DFB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619190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J03263</w:t>
            </w:r>
          </w:p>
          <w:p w14:paraId="2BE2CCA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6D2271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13q34</w:t>
            </w:r>
          </w:p>
          <w:p w14:paraId="37318F7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358BAD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Lysosome function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E04AD4F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6,26</w:t>
            </w:r>
          </w:p>
          <w:p w14:paraId="14799C6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872A44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2,75</w:t>
            </w:r>
          </w:p>
          <w:p w14:paraId="0115888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224184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2,71</w:t>
            </w:r>
          </w:p>
          <w:p w14:paraId="2DC46F8E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63F8610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6,00</w:t>
            </w:r>
          </w:p>
          <w:p w14:paraId="4AB03CB3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2B3E66BF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2433D6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GOPC</w:t>
            </w:r>
          </w:p>
          <w:p w14:paraId="489688DB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20D127F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Golgi associated PDZ and coiled-coil motif containing</w:t>
            </w:r>
          </w:p>
          <w:p w14:paraId="5A8B834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5381F4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NM_020399</w:t>
            </w:r>
          </w:p>
          <w:p w14:paraId="45148A2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005168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6q21</w:t>
            </w:r>
          </w:p>
          <w:p w14:paraId="1E3EAF8F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5E1CB5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Trans-Golgi network; regulation of protein trafficking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24323B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93</w:t>
            </w:r>
          </w:p>
          <w:p w14:paraId="04BD420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B99C7C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1,41</w:t>
            </w:r>
          </w:p>
          <w:p w14:paraId="0591E59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922035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1,50</w:t>
            </w:r>
          </w:p>
          <w:p w14:paraId="38E7C60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2EA4B9B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1,33</w:t>
            </w:r>
          </w:p>
          <w:p w14:paraId="0075335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3BEDACD8" w14:textId="77777777" w:rsidTr="00C14A66">
        <w:tc>
          <w:tcPr>
            <w:tcW w:w="13988" w:type="dxa"/>
            <w:gridSpan w:val="9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E0E0E0"/>
          </w:tcPr>
          <w:p w14:paraId="13F8695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b/>
                <w:i/>
                <w:sz w:val="24"/>
                <w:szCs w:val="24"/>
                <w:lang w:val="en-GB"/>
              </w:rPr>
              <w:lastRenderedPageBreak/>
              <w:t>Others</w:t>
            </w:r>
          </w:p>
        </w:tc>
      </w:tr>
      <w:tr w:rsidR="00F1403A" w:rsidRPr="00261B52" w14:paraId="4759EF73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80CBD3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BCF2</w:t>
            </w:r>
          </w:p>
          <w:p w14:paraId="0BC2AD03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674060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ATP-binding cassette, sub-family F, member 2</w:t>
            </w:r>
          </w:p>
          <w:p w14:paraId="6C17643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86CD55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NM_005692</w:t>
            </w:r>
          </w:p>
          <w:p w14:paraId="624072F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D8684A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7q36</w:t>
            </w:r>
          </w:p>
          <w:p w14:paraId="0C9CEE1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B66AAE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Energy metabolism: ATPase activity, mitochondrial membrane</w:t>
            </w:r>
          </w:p>
          <w:p w14:paraId="2CB6D20F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CA54C3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94</w:t>
            </w:r>
          </w:p>
          <w:p w14:paraId="6C698762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77BBDC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64</w:t>
            </w:r>
          </w:p>
          <w:p w14:paraId="512D3D6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F99BA1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86</w:t>
            </w:r>
          </w:p>
          <w:p w14:paraId="5785C3A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41AEA9D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09</w:t>
            </w:r>
          </w:p>
          <w:p w14:paraId="64B6795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22AA65BF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043D76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PRPS1</w:t>
            </w:r>
          </w:p>
          <w:p w14:paraId="25AAA4D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E81B41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261B52">
              <w:rPr>
                <w:sz w:val="24"/>
                <w:szCs w:val="24"/>
              </w:rPr>
              <w:t>Phosphoribosyl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spellStart"/>
            <w:r w:rsidRPr="00261B52">
              <w:rPr>
                <w:sz w:val="24"/>
                <w:szCs w:val="24"/>
              </w:rPr>
              <w:t>pyrophosphate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spellStart"/>
            <w:r w:rsidRPr="00261B52">
              <w:rPr>
                <w:sz w:val="24"/>
                <w:szCs w:val="24"/>
              </w:rPr>
              <w:t>synthetase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gramStart"/>
            <w:r w:rsidRPr="00261B52">
              <w:rPr>
                <w:sz w:val="24"/>
                <w:szCs w:val="24"/>
              </w:rPr>
              <w:t>1</w:t>
            </w:r>
            <w:proofErr w:type="gramEnd"/>
          </w:p>
          <w:p w14:paraId="70E6280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89B4AD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NM_002764</w:t>
            </w:r>
          </w:p>
          <w:p w14:paraId="08923AE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CE95C0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Xq21-q27</w:t>
            </w:r>
          </w:p>
          <w:p w14:paraId="4F7C11F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5C93A91" w14:textId="77777777" w:rsidR="00F1403A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261B52">
              <w:rPr>
                <w:sz w:val="24"/>
                <w:szCs w:val="24"/>
                <w:lang w:val="en-GB"/>
              </w:rPr>
              <w:t xml:space="preserve">Energy metabolism: pentose phosphate pathway; purine and 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histidine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 xml:space="preserve"> metabolism</w:t>
            </w:r>
          </w:p>
          <w:p w14:paraId="73D8BBB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CA6630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6,02</w:t>
            </w:r>
          </w:p>
          <w:p w14:paraId="7631CDA5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FAB256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6,31</w:t>
            </w:r>
          </w:p>
          <w:p w14:paraId="13C7DBC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547540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54</w:t>
            </w:r>
          </w:p>
          <w:p w14:paraId="4C6EAE16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4D19686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85</w:t>
            </w:r>
          </w:p>
          <w:p w14:paraId="62C7B652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2218878C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E0E10D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SDHC</w:t>
            </w:r>
          </w:p>
          <w:p w14:paraId="7CA85095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0284D8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261B52">
              <w:rPr>
                <w:sz w:val="24"/>
                <w:szCs w:val="24"/>
              </w:rPr>
              <w:t>Succinate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spellStart"/>
            <w:r w:rsidRPr="00261B52">
              <w:rPr>
                <w:sz w:val="24"/>
                <w:szCs w:val="24"/>
              </w:rPr>
              <w:t>dehydrogenase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spellStart"/>
            <w:r w:rsidRPr="00261B52">
              <w:rPr>
                <w:sz w:val="24"/>
                <w:szCs w:val="24"/>
              </w:rPr>
              <w:t>complex</w:t>
            </w:r>
            <w:proofErr w:type="spellEnd"/>
            <w:r w:rsidRPr="00261B52">
              <w:rPr>
                <w:sz w:val="24"/>
                <w:szCs w:val="24"/>
              </w:rPr>
              <w:t xml:space="preserve">, </w:t>
            </w:r>
            <w:proofErr w:type="spellStart"/>
            <w:r w:rsidRPr="00261B52">
              <w:rPr>
                <w:sz w:val="24"/>
                <w:szCs w:val="24"/>
              </w:rPr>
              <w:t>subunit</w:t>
            </w:r>
            <w:proofErr w:type="spellEnd"/>
            <w:r w:rsidRPr="00261B52">
              <w:rPr>
                <w:sz w:val="24"/>
                <w:szCs w:val="24"/>
              </w:rPr>
              <w:t xml:space="preserve"> C, </w:t>
            </w:r>
            <w:proofErr w:type="spellStart"/>
            <w:r w:rsidRPr="00261B52">
              <w:rPr>
                <w:sz w:val="24"/>
                <w:szCs w:val="24"/>
              </w:rPr>
              <w:t>integral</w:t>
            </w:r>
            <w:proofErr w:type="spellEnd"/>
            <w:r w:rsidRPr="00261B52">
              <w:rPr>
                <w:sz w:val="24"/>
                <w:szCs w:val="24"/>
              </w:rPr>
              <w:t xml:space="preserve"> membrane </w:t>
            </w:r>
            <w:proofErr w:type="spellStart"/>
            <w:r w:rsidRPr="00261B52">
              <w:rPr>
                <w:sz w:val="24"/>
                <w:szCs w:val="24"/>
              </w:rPr>
              <w:t>protein</w:t>
            </w:r>
            <w:proofErr w:type="spellEnd"/>
          </w:p>
          <w:p w14:paraId="053409F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86E35B9" w14:textId="77777777" w:rsidR="00F1403A" w:rsidRPr="00261B52" w:rsidRDefault="00F1403A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  <w:p w14:paraId="770FC58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F080579</w:t>
            </w:r>
          </w:p>
          <w:p w14:paraId="3318FB1F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066A781" w14:textId="77777777" w:rsidR="00F1403A" w:rsidRPr="00261B52" w:rsidRDefault="00F1403A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  <w:p w14:paraId="5D34F87F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1q21</w:t>
            </w:r>
          </w:p>
          <w:p w14:paraId="542E0AE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565604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 xml:space="preserve">Energy metabolism: citrate cycle (tri-carboxylic acid cycle); 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oxydative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 xml:space="preserve"> phosphorylation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D2ADF7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79</w:t>
            </w:r>
          </w:p>
          <w:p w14:paraId="10CB3B5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FAF1B3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69</w:t>
            </w:r>
          </w:p>
          <w:p w14:paraId="5BB30A4E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E9F349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42</w:t>
            </w:r>
          </w:p>
          <w:p w14:paraId="3CB07D8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9CCC91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39</w:t>
            </w:r>
          </w:p>
          <w:p w14:paraId="204C16EF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65BB5755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214CC9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GLS</w:t>
            </w:r>
          </w:p>
          <w:p w14:paraId="12F9A8AE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EC8DD4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261B52">
              <w:rPr>
                <w:sz w:val="24"/>
                <w:szCs w:val="24"/>
              </w:rPr>
              <w:t>Glutaminase</w:t>
            </w:r>
            <w:proofErr w:type="spellEnd"/>
          </w:p>
          <w:p w14:paraId="4ADE8E6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7096DB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I828035</w:t>
            </w:r>
          </w:p>
          <w:p w14:paraId="1FC3DC9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7F1E95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2q32-q34</w:t>
            </w:r>
          </w:p>
          <w:p w14:paraId="569184B2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79C958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 xml:space="preserve">Energy metabolism: glutamine metabolism to generate ATP and lactate, mitochondrion </w:t>
            </w:r>
          </w:p>
          <w:p w14:paraId="3D2229D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2AC4BB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18</w:t>
            </w:r>
          </w:p>
          <w:p w14:paraId="06E08152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DCDED3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22</w:t>
            </w:r>
          </w:p>
          <w:p w14:paraId="101273A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EEBC6A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73</w:t>
            </w:r>
          </w:p>
          <w:p w14:paraId="2631C21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DF01E7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0,37</w:t>
            </w:r>
          </w:p>
          <w:p w14:paraId="5FCD657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724468D1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F12396F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NADK</w:t>
            </w:r>
          </w:p>
          <w:p w14:paraId="59324432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86F091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 xml:space="preserve">NAD </w:t>
            </w:r>
            <w:proofErr w:type="spellStart"/>
            <w:r w:rsidRPr="00261B52">
              <w:rPr>
                <w:sz w:val="24"/>
                <w:szCs w:val="24"/>
              </w:rPr>
              <w:t>kinase</w:t>
            </w:r>
            <w:proofErr w:type="spellEnd"/>
          </w:p>
          <w:p w14:paraId="56BC391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DE6950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BE674658</w:t>
            </w:r>
          </w:p>
          <w:p w14:paraId="61EEE795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5371D0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1p36.33-p36.21</w:t>
            </w:r>
            <w:proofErr w:type="gramEnd"/>
          </w:p>
          <w:p w14:paraId="4E60ECC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76895AF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261B52">
              <w:rPr>
                <w:sz w:val="24"/>
                <w:szCs w:val="24"/>
                <w:lang w:val="en-GB"/>
              </w:rPr>
              <w:t>Nicotinate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 xml:space="preserve"> and </w:t>
            </w:r>
            <w:proofErr w:type="spellStart"/>
            <w:r w:rsidRPr="00261B52">
              <w:rPr>
                <w:sz w:val="24"/>
                <w:szCs w:val="24"/>
                <w:lang w:val="en-GB"/>
              </w:rPr>
              <w:t>nicotinamide</w:t>
            </w:r>
            <w:proofErr w:type="spellEnd"/>
            <w:r w:rsidRPr="00261B52">
              <w:rPr>
                <w:sz w:val="24"/>
                <w:szCs w:val="24"/>
                <w:lang w:val="en-GB"/>
              </w:rPr>
              <w:t xml:space="preserve"> metabolism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243636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10</w:t>
            </w:r>
          </w:p>
          <w:p w14:paraId="6E48E73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DDC0F49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1,08</w:t>
            </w:r>
          </w:p>
          <w:p w14:paraId="7E436BA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B86343E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86</w:t>
            </w:r>
          </w:p>
          <w:p w14:paraId="668F267B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1CC4358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1,35</w:t>
            </w:r>
          </w:p>
          <w:p w14:paraId="2E46EED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2238245C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576102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TPD52</w:t>
            </w:r>
          </w:p>
          <w:p w14:paraId="5D56E702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9E92A1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261B52">
              <w:rPr>
                <w:sz w:val="24"/>
                <w:szCs w:val="24"/>
              </w:rPr>
              <w:t>Tumor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spellStart"/>
            <w:r w:rsidRPr="00261B52">
              <w:rPr>
                <w:sz w:val="24"/>
                <w:szCs w:val="24"/>
              </w:rPr>
              <w:t>protein</w:t>
            </w:r>
            <w:proofErr w:type="spellEnd"/>
            <w:r w:rsidRPr="00261B52">
              <w:rPr>
                <w:sz w:val="24"/>
                <w:szCs w:val="24"/>
              </w:rPr>
              <w:t xml:space="preserve"> D52</w:t>
            </w:r>
          </w:p>
          <w:p w14:paraId="30FFAF0F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BEBA6F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BG389015</w:t>
            </w:r>
          </w:p>
          <w:p w14:paraId="7A714DB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7C016B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8q21</w:t>
            </w:r>
          </w:p>
          <w:p w14:paraId="4F352ACC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5B7C1A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Regulation of lipid storage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58D12F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85</w:t>
            </w:r>
          </w:p>
          <w:p w14:paraId="001C50EA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958DEA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29</w:t>
            </w:r>
          </w:p>
          <w:p w14:paraId="41635922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B5F3DC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66</w:t>
            </w:r>
          </w:p>
          <w:p w14:paraId="2FD0C4C5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7719811F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47</w:t>
            </w:r>
          </w:p>
          <w:p w14:paraId="287B6E03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33186BBE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ED7AAE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CP5</w:t>
            </w:r>
          </w:p>
          <w:p w14:paraId="12C40C5B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61AA78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 xml:space="preserve">Acid </w:t>
            </w:r>
            <w:proofErr w:type="spellStart"/>
            <w:r w:rsidRPr="00261B52">
              <w:rPr>
                <w:sz w:val="24"/>
                <w:szCs w:val="24"/>
              </w:rPr>
              <w:t>phosphatase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gramStart"/>
            <w:r w:rsidRPr="00261B52">
              <w:rPr>
                <w:sz w:val="24"/>
                <w:szCs w:val="24"/>
              </w:rPr>
              <w:t>5</w:t>
            </w:r>
            <w:proofErr w:type="gramEnd"/>
          </w:p>
          <w:p w14:paraId="4799767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562118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NM_001611</w:t>
            </w:r>
          </w:p>
          <w:p w14:paraId="7E46B27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939844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19p13.3-p13.2</w:t>
            </w:r>
            <w:proofErr w:type="gramEnd"/>
          </w:p>
          <w:p w14:paraId="2E956E9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5C070FF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Riboflavin metabolism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32BBADD2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97</w:t>
            </w:r>
          </w:p>
          <w:p w14:paraId="65081A3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2E1BFE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40</w:t>
            </w:r>
          </w:p>
          <w:p w14:paraId="298B4B7F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FDC0D6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74</w:t>
            </w:r>
          </w:p>
          <w:p w14:paraId="17FBC14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3031860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12</w:t>
            </w:r>
          </w:p>
          <w:p w14:paraId="76EE67FE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0A685065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AEA243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ST6GAL1</w:t>
            </w:r>
          </w:p>
          <w:p w14:paraId="137C947F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09AD803" w14:textId="19E6A043" w:rsidR="00F1403A" w:rsidRPr="00F1403A" w:rsidRDefault="00F1403A" w:rsidP="00F1403A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ST6 beta-</w:t>
            </w:r>
            <w:proofErr w:type="spellStart"/>
            <w:r w:rsidRPr="00261B52">
              <w:rPr>
                <w:sz w:val="24"/>
                <w:szCs w:val="24"/>
              </w:rPr>
              <w:t>galactosamide</w:t>
            </w:r>
            <w:proofErr w:type="spellEnd"/>
            <w:r w:rsidRPr="00261B52">
              <w:rPr>
                <w:sz w:val="24"/>
                <w:szCs w:val="24"/>
              </w:rPr>
              <w:t xml:space="preserve"> alpha-2,6-sialyltranferase </w:t>
            </w:r>
            <w:proofErr w:type="gramStart"/>
            <w:r w:rsidRPr="00261B52">
              <w:rPr>
                <w:sz w:val="24"/>
                <w:szCs w:val="24"/>
              </w:rPr>
              <w:t>1</w:t>
            </w:r>
            <w:proofErr w:type="gramEnd"/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F5DD1F8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V695711</w:t>
            </w:r>
          </w:p>
          <w:p w14:paraId="3D4CD9A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845DAB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3q27-q28</w:t>
            </w:r>
          </w:p>
          <w:p w14:paraId="3AE4878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6C30393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N-glycan biosynthesis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10F8710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54</w:t>
            </w:r>
          </w:p>
          <w:p w14:paraId="1BBD3E5E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60E4F8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82</w:t>
            </w:r>
          </w:p>
          <w:p w14:paraId="2E0E9EED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01F3C79D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94</w:t>
            </w:r>
          </w:p>
          <w:p w14:paraId="003D7987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516BD8F5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4,67</w:t>
            </w:r>
          </w:p>
          <w:p w14:paraId="316F003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F1403A" w:rsidRPr="00261B52" w14:paraId="2722F4C4" w14:textId="77777777" w:rsidTr="00C14A66">
        <w:tc>
          <w:tcPr>
            <w:tcW w:w="14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5EE0E351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PEX16</w:t>
            </w:r>
          </w:p>
          <w:p w14:paraId="747D9634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6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0F84BCB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261B52">
              <w:rPr>
                <w:sz w:val="24"/>
                <w:szCs w:val="24"/>
              </w:rPr>
              <w:t>peroxisomal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spellStart"/>
            <w:r w:rsidRPr="00261B52">
              <w:rPr>
                <w:sz w:val="24"/>
                <w:szCs w:val="24"/>
              </w:rPr>
              <w:t>biogenesis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spellStart"/>
            <w:r w:rsidRPr="00261B52">
              <w:rPr>
                <w:sz w:val="24"/>
                <w:szCs w:val="24"/>
              </w:rPr>
              <w:t>factor</w:t>
            </w:r>
            <w:proofErr w:type="spellEnd"/>
            <w:r w:rsidRPr="00261B52">
              <w:rPr>
                <w:sz w:val="24"/>
                <w:szCs w:val="24"/>
              </w:rPr>
              <w:t xml:space="preserve"> </w:t>
            </w:r>
            <w:proofErr w:type="gramStart"/>
            <w:r w:rsidRPr="00261B52">
              <w:rPr>
                <w:sz w:val="24"/>
                <w:szCs w:val="24"/>
              </w:rPr>
              <w:t>16</w:t>
            </w:r>
            <w:proofErr w:type="gramEnd"/>
          </w:p>
          <w:p w14:paraId="20806AD0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798E6CA6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AB016531</w:t>
            </w:r>
          </w:p>
          <w:p w14:paraId="67EB1A42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15B3CDA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261B52">
              <w:rPr>
                <w:sz w:val="24"/>
                <w:szCs w:val="24"/>
              </w:rPr>
              <w:t>11p11.2</w:t>
            </w:r>
            <w:proofErr w:type="gramEnd"/>
          </w:p>
          <w:p w14:paraId="643A601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2E855DF3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  <w:lang w:val="en-GB"/>
              </w:rPr>
              <w:t>Peroxisome organization and biogenesis</w:t>
            </w:r>
          </w:p>
        </w:tc>
        <w:tc>
          <w:tcPr>
            <w:tcW w:w="9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D71F5F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06</w:t>
            </w:r>
          </w:p>
          <w:p w14:paraId="27F5D189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1C742F37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03</w:t>
            </w:r>
          </w:p>
          <w:p w14:paraId="30441E88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14:paraId="4054212C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1,35</w:t>
            </w:r>
          </w:p>
          <w:p w14:paraId="76895FAF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14:paraId="0F28C074" w14:textId="77777777" w:rsidR="00F1403A" w:rsidRPr="00261B52" w:rsidRDefault="00F1403A" w:rsidP="00C14A66">
            <w:pPr>
              <w:jc w:val="center"/>
              <w:rPr>
                <w:sz w:val="24"/>
                <w:szCs w:val="24"/>
              </w:rPr>
            </w:pPr>
            <w:r w:rsidRPr="00261B52">
              <w:rPr>
                <w:sz w:val="24"/>
                <w:szCs w:val="24"/>
              </w:rPr>
              <w:t>-5,01</w:t>
            </w:r>
          </w:p>
          <w:p w14:paraId="296BC9A1" w14:textId="77777777" w:rsidR="00F1403A" w:rsidRPr="00261B52" w:rsidRDefault="00F1403A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</w:tbl>
    <w:p w14:paraId="5AF1CBB9" w14:textId="77777777" w:rsidR="00BD641A" w:rsidRPr="00F70481" w:rsidRDefault="00BD641A" w:rsidP="00BD641A">
      <w:pPr>
        <w:rPr>
          <w:sz w:val="24"/>
          <w:szCs w:val="24"/>
        </w:rPr>
      </w:pPr>
      <w:proofErr w:type="gramStart"/>
      <w:r w:rsidRPr="00F70481">
        <w:rPr>
          <w:b/>
          <w:sz w:val="24"/>
          <w:szCs w:val="24"/>
          <w:lang w:val="en-GB"/>
        </w:rPr>
        <w:lastRenderedPageBreak/>
        <w:t>Supplementary Table 3.</w:t>
      </w:r>
      <w:proofErr w:type="gramEnd"/>
      <w:r w:rsidRPr="00F70481">
        <w:rPr>
          <w:b/>
          <w:sz w:val="24"/>
          <w:szCs w:val="24"/>
          <w:lang w:val="en-GB"/>
        </w:rPr>
        <w:t xml:space="preserve"> Annotated differentially expressed genes (DEG) belonging to cluster 6 (genes up-regulated in cc2).</w:t>
      </w:r>
      <w:r w:rsidRPr="00F70481">
        <w:rPr>
          <w:sz w:val="24"/>
          <w:szCs w:val="24"/>
          <w:lang w:val="en-GB"/>
        </w:rPr>
        <w:t xml:space="preserve"> Only genes that present a log</w:t>
      </w:r>
      <w:r w:rsidRPr="00F70481">
        <w:rPr>
          <w:sz w:val="24"/>
          <w:szCs w:val="24"/>
          <w:vertAlign w:val="subscript"/>
          <w:lang w:val="en-GB"/>
        </w:rPr>
        <w:t>2</w:t>
      </w:r>
      <w:r w:rsidRPr="00F70481">
        <w:rPr>
          <w:sz w:val="24"/>
          <w:szCs w:val="24"/>
          <w:lang w:val="en-GB"/>
        </w:rPr>
        <w:t xml:space="preserve"> ratio (calculated using cc5 as reference) &gt;4 are shown in the table. Relative expressions with cc1 (treated celiac disease patients) and cc8 (untreated celiac disease patient) are also shown, always as log</w:t>
      </w:r>
      <w:r w:rsidRPr="00F70481">
        <w:rPr>
          <w:sz w:val="24"/>
          <w:szCs w:val="24"/>
          <w:vertAlign w:val="subscript"/>
          <w:lang w:val="en-GB"/>
        </w:rPr>
        <w:t>2</w:t>
      </w:r>
      <w:r w:rsidRPr="00F70481">
        <w:rPr>
          <w:sz w:val="24"/>
          <w:szCs w:val="24"/>
          <w:lang w:val="en-GB"/>
        </w:rPr>
        <w:t xml:space="preserve"> values. Details for each gene are given on the basis of their Gene Ontology annotation. MSY: male-specific region of Y chromosome.</w:t>
      </w:r>
    </w:p>
    <w:p w14:paraId="2D100F62" w14:textId="77777777" w:rsidR="00BD641A" w:rsidRDefault="00BD641A" w:rsidP="00700D29">
      <w:pPr>
        <w:rPr>
          <w:b/>
          <w:sz w:val="24"/>
          <w:szCs w:val="24"/>
          <w:lang w:val="en-GB"/>
        </w:rPr>
      </w:pPr>
    </w:p>
    <w:tbl>
      <w:tblPr>
        <w:tblW w:w="0" w:type="auto"/>
        <w:tblInd w:w="-20" w:type="dxa"/>
        <w:tblLayout w:type="fixed"/>
        <w:tblLook w:val="0000" w:firstRow="0" w:lastRow="0" w:firstColumn="0" w:lastColumn="0" w:noHBand="0" w:noVBand="0"/>
      </w:tblPr>
      <w:tblGrid>
        <w:gridCol w:w="1389"/>
        <w:gridCol w:w="10"/>
        <w:gridCol w:w="3265"/>
        <w:gridCol w:w="127"/>
        <w:gridCol w:w="1433"/>
        <w:gridCol w:w="1701"/>
        <w:gridCol w:w="3118"/>
        <w:gridCol w:w="992"/>
        <w:gridCol w:w="915"/>
        <w:gridCol w:w="992"/>
      </w:tblGrid>
      <w:tr w:rsidR="00BD641A" w:rsidRPr="00F70481" w14:paraId="0334EABF" w14:textId="77777777" w:rsidTr="00817259"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8132EF" w14:textId="77777777" w:rsidR="00BD641A" w:rsidRPr="00F70481" w:rsidRDefault="00BD641A" w:rsidP="00817259">
            <w:pPr>
              <w:ind w:left="-29"/>
              <w:jc w:val="center"/>
              <w:rPr>
                <w:sz w:val="24"/>
                <w:szCs w:val="24"/>
              </w:rPr>
            </w:pPr>
            <w:proofErr w:type="spellStart"/>
            <w:r w:rsidRPr="00F70481">
              <w:rPr>
                <w:b/>
                <w:color w:val="000000"/>
                <w:sz w:val="24"/>
                <w:szCs w:val="24"/>
              </w:rPr>
              <w:t>Symbol</w:t>
            </w:r>
            <w:proofErr w:type="spellEnd"/>
          </w:p>
          <w:p w14:paraId="658BD7BC" w14:textId="77777777" w:rsidR="00BD641A" w:rsidRPr="00F70481" w:rsidRDefault="00BD641A" w:rsidP="00817259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E02A21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proofErr w:type="spellStart"/>
            <w:r w:rsidRPr="00F70481">
              <w:rPr>
                <w:b/>
                <w:color w:val="000000"/>
                <w:sz w:val="24"/>
                <w:szCs w:val="24"/>
              </w:rPr>
              <w:t>Description</w:t>
            </w:r>
            <w:proofErr w:type="spellEnd"/>
          </w:p>
          <w:p w14:paraId="72BCFDDD" w14:textId="77777777" w:rsidR="00BD641A" w:rsidRPr="00F70481" w:rsidRDefault="00BD641A" w:rsidP="00817259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640B3C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proofErr w:type="spellStart"/>
            <w:r w:rsidRPr="00F70481">
              <w:rPr>
                <w:b/>
                <w:color w:val="000000"/>
                <w:sz w:val="24"/>
                <w:szCs w:val="24"/>
              </w:rPr>
              <w:t>GenBank</w:t>
            </w:r>
            <w:proofErr w:type="spellEnd"/>
          </w:p>
          <w:p w14:paraId="340FD1B1" w14:textId="77777777" w:rsidR="00BD641A" w:rsidRPr="00F70481" w:rsidRDefault="00BD641A" w:rsidP="00817259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EC456C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proofErr w:type="spellStart"/>
            <w:r w:rsidRPr="00F70481">
              <w:rPr>
                <w:b/>
                <w:color w:val="000000"/>
                <w:sz w:val="24"/>
                <w:szCs w:val="24"/>
              </w:rPr>
              <w:t>Cytoband</w:t>
            </w:r>
            <w:proofErr w:type="spellEnd"/>
          </w:p>
          <w:p w14:paraId="4C301D12" w14:textId="77777777" w:rsidR="00BD641A" w:rsidRPr="00F70481" w:rsidRDefault="00BD641A" w:rsidP="00817259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D81766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proofErr w:type="spellStart"/>
            <w:r w:rsidRPr="00F70481">
              <w:rPr>
                <w:b/>
                <w:sz w:val="24"/>
                <w:szCs w:val="24"/>
              </w:rPr>
              <w:t>Details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906986B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b/>
                <w:sz w:val="24"/>
                <w:szCs w:val="24"/>
              </w:rPr>
              <w:t>C2/C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D121E28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b/>
                <w:sz w:val="24"/>
                <w:szCs w:val="24"/>
              </w:rPr>
              <w:t>C2/C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1BC3D7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b/>
                <w:sz w:val="24"/>
                <w:szCs w:val="24"/>
              </w:rPr>
              <w:t>C2/C8</w:t>
            </w:r>
          </w:p>
        </w:tc>
      </w:tr>
      <w:tr w:rsidR="00BD641A" w:rsidRPr="00F70481" w14:paraId="47820A42" w14:textId="77777777" w:rsidTr="00817259">
        <w:tc>
          <w:tcPr>
            <w:tcW w:w="1394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201E5A7C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b/>
                <w:i/>
                <w:color w:val="000000"/>
                <w:sz w:val="24"/>
                <w:szCs w:val="24"/>
                <w:lang w:val="en-GB"/>
              </w:rPr>
              <w:t>Genes mapping in the region Yq11.2: MSY</w:t>
            </w:r>
          </w:p>
        </w:tc>
      </w:tr>
      <w:tr w:rsidR="00BD641A" w:rsidRPr="00F70481" w14:paraId="07807A2E" w14:textId="77777777" w:rsidTr="00817259"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D07432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color w:val="000000"/>
                <w:sz w:val="24"/>
                <w:szCs w:val="24"/>
              </w:rPr>
              <w:t>RPS4Y2</w:t>
            </w:r>
          </w:p>
        </w:tc>
        <w:tc>
          <w:tcPr>
            <w:tcW w:w="3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06836B" w14:textId="77777777" w:rsidR="00BD641A" w:rsidRDefault="00BD641A" w:rsidP="00817259">
            <w:pPr>
              <w:jc w:val="center"/>
              <w:rPr>
                <w:sz w:val="24"/>
                <w:szCs w:val="24"/>
                <w:lang w:val="en-GB"/>
              </w:rPr>
            </w:pPr>
            <w:r w:rsidRPr="00F70481">
              <w:rPr>
                <w:sz w:val="24"/>
                <w:szCs w:val="24"/>
                <w:lang w:val="en-GB"/>
              </w:rPr>
              <w:t>Ribosomal protein S4, Y-linked 2</w:t>
            </w:r>
          </w:p>
          <w:p w14:paraId="7EEC973A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57299E9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  <w:lang w:val="en-GB"/>
              </w:rPr>
              <w:t>NM_0010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8753A4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</w:rPr>
              <w:t xml:space="preserve">Yq11.223 (MSY </w:t>
            </w:r>
            <w:proofErr w:type="spellStart"/>
            <w:r w:rsidRPr="00F70481">
              <w:rPr>
                <w:sz w:val="24"/>
                <w:szCs w:val="24"/>
              </w:rPr>
              <w:t>region</w:t>
            </w:r>
            <w:proofErr w:type="spellEnd"/>
            <w:r w:rsidRPr="00F70481">
              <w:rPr>
                <w:sz w:val="24"/>
                <w:szCs w:val="24"/>
              </w:rPr>
              <w:t>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A085CE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  <w:lang w:val="en-GB"/>
              </w:rPr>
              <w:t>Ribosom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B3A17C3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</w:rPr>
              <w:t>10,27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EAE6B34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color w:val="000000"/>
                <w:sz w:val="24"/>
                <w:szCs w:val="24"/>
              </w:rPr>
              <w:t>10,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53A227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color w:val="000000"/>
                <w:sz w:val="24"/>
                <w:szCs w:val="24"/>
              </w:rPr>
              <w:t>10,40</w:t>
            </w:r>
          </w:p>
        </w:tc>
      </w:tr>
      <w:tr w:rsidR="00BD641A" w:rsidRPr="00F70481" w14:paraId="06B08B8D" w14:textId="77777777" w:rsidTr="00817259"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DBD92D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color w:val="000000"/>
                <w:sz w:val="24"/>
                <w:szCs w:val="24"/>
              </w:rPr>
              <w:t>EIF1AY</w:t>
            </w:r>
          </w:p>
        </w:tc>
        <w:tc>
          <w:tcPr>
            <w:tcW w:w="3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278278" w14:textId="77777777" w:rsidR="00BD641A" w:rsidRDefault="00BD641A" w:rsidP="00817259">
            <w:pPr>
              <w:jc w:val="center"/>
              <w:rPr>
                <w:sz w:val="24"/>
                <w:szCs w:val="24"/>
                <w:lang w:val="en-GB"/>
              </w:rPr>
            </w:pPr>
            <w:r w:rsidRPr="00F70481">
              <w:rPr>
                <w:sz w:val="24"/>
                <w:szCs w:val="24"/>
                <w:lang w:val="en-GB"/>
              </w:rPr>
              <w:t>Eukaryotic translation initiation factor 1A, Y-linked</w:t>
            </w:r>
          </w:p>
          <w:p w14:paraId="55C4F761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533084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  <w:lang w:val="en-GB"/>
              </w:rPr>
              <w:t>BC0052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78D720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</w:rPr>
              <w:t xml:space="preserve">Yq11.223 (MSY </w:t>
            </w:r>
            <w:proofErr w:type="spellStart"/>
            <w:r w:rsidRPr="00F70481">
              <w:rPr>
                <w:sz w:val="24"/>
                <w:szCs w:val="24"/>
              </w:rPr>
              <w:t>region</w:t>
            </w:r>
            <w:proofErr w:type="spellEnd"/>
            <w:r w:rsidRPr="00F70481">
              <w:rPr>
                <w:sz w:val="24"/>
                <w:szCs w:val="24"/>
              </w:rPr>
              <w:t>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E1AFAF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proofErr w:type="spellStart"/>
            <w:r w:rsidRPr="00F70481">
              <w:rPr>
                <w:sz w:val="24"/>
                <w:szCs w:val="24"/>
              </w:rPr>
              <w:t>Translation</w:t>
            </w:r>
            <w:proofErr w:type="spellEnd"/>
            <w:r w:rsidRPr="00F70481">
              <w:rPr>
                <w:sz w:val="24"/>
                <w:szCs w:val="24"/>
              </w:rPr>
              <w:t xml:space="preserve"> </w:t>
            </w:r>
            <w:proofErr w:type="spellStart"/>
            <w:r w:rsidRPr="00F70481">
              <w:rPr>
                <w:sz w:val="24"/>
                <w:szCs w:val="24"/>
              </w:rPr>
              <w:t>initiation</w:t>
            </w:r>
            <w:proofErr w:type="spellEnd"/>
            <w:r w:rsidRPr="00F70481">
              <w:rPr>
                <w:sz w:val="24"/>
                <w:szCs w:val="24"/>
              </w:rPr>
              <w:t xml:space="preserve"> </w:t>
            </w:r>
            <w:proofErr w:type="spellStart"/>
            <w:r w:rsidRPr="00F70481">
              <w:rPr>
                <w:sz w:val="24"/>
                <w:szCs w:val="24"/>
              </w:rPr>
              <w:t>factor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D1D923E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</w:rPr>
              <w:t>7,6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2800D05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color w:val="000000"/>
                <w:sz w:val="24"/>
                <w:szCs w:val="24"/>
              </w:rPr>
              <w:t>7,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805101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color w:val="000000"/>
                <w:sz w:val="24"/>
                <w:szCs w:val="24"/>
              </w:rPr>
              <w:t>7,69</w:t>
            </w:r>
          </w:p>
        </w:tc>
      </w:tr>
      <w:tr w:rsidR="00BD641A" w:rsidRPr="00F70481" w14:paraId="19C440A8" w14:textId="77777777" w:rsidTr="00817259"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E66130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color w:val="000000"/>
                <w:sz w:val="24"/>
                <w:szCs w:val="24"/>
              </w:rPr>
              <w:t>CYorf15A</w:t>
            </w:r>
          </w:p>
        </w:tc>
        <w:tc>
          <w:tcPr>
            <w:tcW w:w="3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2B346C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  <w:lang w:val="en-GB"/>
              </w:rPr>
              <w:t>Chromosome Y open reading frame 15A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686DFBC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  <w:lang w:val="en-GB"/>
              </w:rPr>
              <w:t>AF3322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421A98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</w:rPr>
              <w:t>Yq11.</w:t>
            </w:r>
            <w:proofErr w:type="gramStart"/>
            <w:r w:rsidRPr="00F70481">
              <w:rPr>
                <w:sz w:val="24"/>
                <w:szCs w:val="24"/>
              </w:rPr>
              <w:t>222-q11.223</w:t>
            </w:r>
            <w:proofErr w:type="gramEnd"/>
            <w:r w:rsidRPr="00F70481">
              <w:rPr>
                <w:sz w:val="24"/>
                <w:szCs w:val="24"/>
              </w:rPr>
              <w:t xml:space="preserve"> (MSY </w:t>
            </w:r>
            <w:proofErr w:type="spellStart"/>
            <w:r w:rsidRPr="00F70481">
              <w:rPr>
                <w:sz w:val="24"/>
                <w:szCs w:val="24"/>
              </w:rPr>
              <w:t>region</w:t>
            </w:r>
            <w:proofErr w:type="spellEnd"/>
            <w:r w:rsidRPr="00F70481">
              <w:rPr>
                <w:sz w:val="24"/>
                <w:szCs w:val="24"/>
              </w:rPr>
              <w:t>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6031742" w14:textId="77777777" w:rsidR="00BD641A" w:rsidRDefault="00BD641A" w:rsidP="00817259">
            <w:pPr>
              <w:jc w:val="center"/>
              <w:rPr>
                <w:sz w:val="24"/>
                <w:szCs w:val="24"/>
                <w:lang w:val="en-GB"/>
              </w:rPr>
            </w:pPr>
            <w:r w:rsidRPr="00F70481">
              <w:rPr>
                <w:sz w:val="24"/>
                <w:szCs w:val="24"/>
                <w:lang w:val="en-GB"/>
              </w:rPr>
              <w:t>Degenerate gene homologous to the corresponding X-linked CXorf15 and of ancient autosomal genes</w:t>
            </w:r>
          </w:p>
          <w:p w14:paraId="0F9FF0E2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5E8C088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</w:rPr>
              <w:t>6,9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D2EDE3F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color w:val="000000"/>
                <w:sz w:val="24"/>
                <w:szCs w:val="24"/>
              </w:rPr>
              <w:t>7,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11039C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color w:val="000000"/>
                <w:sz w:val="24"/>
                <w:szCs w:val="24"/>
              </w:rPr>
              <w:t>6,94</w:t>
            </w:r>
          </w:p>
        </w:tc>
      </w:tr>
      <w:tr w:rsidR="00BD641A" w:rsidRPr="00F70481" w14:paraId="5C8FE88A" w14:textId="77777777" w:rsidTr="00817259"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8F11D5D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color w:val="000000"/>
                <w:sz w:val="24"/>
                <w:szCs w:val="24"/>
                <w:lang w:val="en-US"/>
              </w:rPr>
              <w:t>CYorf15B</w:t>
            </w:r>
          </w:p>
        </w:tc>
        <w:tc>
          <w:tcPr>
            <w:tcW w:w="3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003254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  <w:lang w:val="en-GB"/>
              </w:rPr>
              <w:t>Chromosome Y open reading frame 15 B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397AD8A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  <w:lang w:val="en-GB"/>
              </w:rPr>
              <w:t>AF3322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E945B4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  <w:lang w:val="en-US"/>
              </w:rPr>
              <w:t>Yq11.222 (MSY region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23B133" w14:textId="77777777" w:rsidR="00BD641A" w:rsidRDefault="00BD641A" w:rsidP="00817259">
            <w:pPr>
              <w:jc w:val="center"/>
              <w:rPr>
                <w:sz w:val="24"/>
                <w:szCs w:val="24"/>
                <w:lang w:val="en-GB"/>
              </w:rPr>
            </w:pPr>
            <w:r w:rsidRPr="00F70481">
              <w:rPr>
                <w:sz w:val="24"/>
                <w:szCs w:val="24"/>
                <w:lang w:val="en-GB"/>
              </w:rPr>
              <w:t>Degenerate gene homologous to the corresponding X-linked CXorf15 and of ancient autosomal genes</w:t>
            </w:r>
          </w:p>
          <w:p w14:paraId="3051F52D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3379EBB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  <w:lang w:val="en-US"/>
              </w:rPr>
              <w:t>6,4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7D14E8B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color w:val="000000"/>
                <w:sz w:val="24"/>
                <w:szCs w:val="24"/>
                <w:lang w:val="en-US"/>
              </w:rPr>
              <w:t>6,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BEDF78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color w:val="000000"/>
                <w:sz w:val="24"/>
                <w:szCs w:val="24"/>
                <w:lang w:val="en-US"/>
              </w:rPr>
              <w:t>6,48</w:t>
            </w:r>
          </w:p>
        </w:tc>
      </w:tr>
      <w:tr w:rsidR="00BD641A" w:rsidRPr="00F70481" w14:paraId="2030EDD7" w14:textId="77777777" w:rsidTr="00817259"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D8F032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color w:val="000000"/>
                <w:sz w:val="24"/>
                <w:szCs w:val="24"/>
              </w:rPr>
              <w:t>SMCY</w:t>
            </w:r>
          </w:p>
        </w:tc>
        <w:tc>
          <w:tcPr>
            <w:tcW w:w="3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835D84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proofErr w:type="spellStart"/>
            <w:r w:rsidRPr="00F70481">
              <w:rPr>
                <w:sz w:val="24"/>
                <w:szCs w:val="24"/>
                <w:lang w:val="en-GB"/>
              </w:rPr>
              <w:t>Smcy</w:t>
            </w:r>
            <w:proofErr w:type="spellEnd"/>
            <w:r w:rsidRPr="00F70481">
              <w:rPr>
                <w:sz w:val="24"/>
                <w:szCs w:val="24"/>
                <w:lang w:val="en-GB"/>
              </w:rPr>
              <w:t xml:space="preserve"> homolog, Y-linked (mouse), lysine </w:t>
            </w:r>
            <w:proofErr w:type="spellStart"/>
            <w:r w:rsidRPr="00F70481">
              <w:rPr>
                <w:sz w:val="24"/>
                <w:szCs w:val="24"/>
                <w:lang w:val="en-GB"/>
              </w:rPr>
              <w:t>demethylase</w:t>
            </w:r>
            <w:proofErr w:type="spellEnd"/>
            <w:r w:rsidRPr="00F70481">
              <w:rPr>
                <w:sz w:val="24"/>
                <w:szCs w:val="24"/>
                <w:lang w:val="en-GB"/>
              </w:rPr>
              <w:t xml:space="preserve"> 5D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A7895C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  <w:lang w:val="en-GB"/>
              </w:rPr>
              <w:t>NM_0046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04D8ABA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  <w:lang w:val="en-GB"/>
              </w:rPr>
              <w:t>Yq11.223 (MSY region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CFE886" w14:textId="77777777" w:rsidR="00BD641A" w:rsidRDefault="00BD641A" w:rsidP="00817259">
            <w:pPr>
              <w:jc w:val="center"/>
              <w:rPr>
                <w:sz w:val="24"/>
                <w:szCs w:val="24"/>
                <w:lang w:val="en-GB"/>
              </w:rPr>
            </w:pPr>
            <w:r w:rsidRPr="00F70481">
              <w:rPr>
                <w:sz w:val="24"/>
                <w:szCs w:val="24"/>
                <w:lang w:val="en-GB"/>
              </w:rPr>
              <w:t>Cell surface receptor: pattern recognition receptor minor histocompatibility antigen; associated to recurrent miscarriages</w:t>
            </w:r>
          </w:p>
          <w:p w14:paraId="4818262F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17DBA2E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</w:rPr>
              <w:t>7,6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F5C6023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color w:val="000000"/>
                <w:sz w:val="24"/>
                <w:szCs w:val="24"/>
              </w:rPr>
              <w:t>7,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E0E800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color w:val="000000"/>
                <w:sz w:val="24"/>
                <w:szCs w:val="24"/>
              </w:rPr>
              <w:t>7,63</w:t>
            </w:r>
          </w:p>
        </w:tc>
      </w:tr>
      <w:tr w:rsidR="00BD641A" w:rsidRPr="00F70481" w14:paraId="13EACA8B" w14:textId="77777777" w:rsidTr="00817259"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212088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color w:val="000000"/>
                <w:sz w:val="24"/>
                <w:szCs w:val="24"/>
              </w:rPr>
              <w:t>DDX3Y</w:t>
            </w:r>
          </w:p>
        </w:tc>
        <w:tc>
          <w:tcPr>
            <w:tcW w:w="3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E9C98F" w14:textId="77777777" w:rsidR="00BD641A" w:rsidRDefault="00BD641A" w:rsidP="00817259">
            <w:pPr>
              <w:jc w:val="center"/>
              <w:rPr>
                <w:sz w:val="24"/>
                <w:szCs w:val="24"/>
                <w:lang w:val="en-GB"/>
              </w:rPr>
            </w:pPr>
            <w:r w:rsidRPr="00F70481">
              <w:rPr>
                <w:sz w:val="24"/>
                <w:szCs w:val="24"/>
                <w:lang w:val="en-GB"/>
              </w:rPr>
              <w:t>DEAD (Asp-</w:t>
            </w:r>
            <w:proofErr w:type="spellStart"/>
            <w:r w:rsidRPr="00F70481">
              <w:rPr>
                <w:sz w:val="24"/>
                <w:szCs w:val="24"/>
                <w:lang w:val="en-GB"/>
              </w:rPr>
              <w:t>Glu</w:t>
            </w:r>
            <w:proofErr w:type="spellEnd"/>
            <w:r w:rsidRPr="00F70481">
              <w:rPr>
                <w:sz w:val="24"/>
                <w:szCs w:val="24"/>
                <w:lang w:val="en-GB"/>
              </w:rPr>
              <w:t>-</w:t>
            </w:r>
            <w:proofErr w:type="spellStart"/>
            <w:r w:rsidRPr="00F70481">
              <w:rPr>
                <w:sz w:val="24"/>
                <w:szCs w:val="24"/>
                <w:lang w:val="en-GB"/>
              </w:rPr>
              <w:t>Ala</w:t>
            </w:r>
            <w:proofErr w:type="spellEnd"/>
            <w:r w:rsidRPr="00F70481">
              <w:rPr>
                <w:sz w:val="24"/>
                <w:szCs w:val="24"/>
                <w:lang w:val="en-GB"/>
              </w:rPr>
              <w:t>-Asp) box polypeptide 3, Y-linked</w:t>
            </w:r>
          </w:p>
          <w:p w14:paraId="60E67014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669625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  <w:lang w:val="en-GB"/>
              </w:rPr>
              <w:t>NM_0046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9ACBFB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  <w:lang w:val="en-GB"/>
              </w:rPr>
              <w:t>Yq11.221 (MSY region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A901B0C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  <w:lang w:val="en-GB"/>
              </w:rPr>
              <w:t xml:space="preserve">RNA and </w:t>
            </w:r>
            <w:proofErr w:type="spellStart"/>
            <w:r w:rsidRPr="00F70481">
              <w:rPr>
                <w:sz w:val="24"/>
                <w:szCs w:val="24"/>
                <w:lang w:val="en-GB"/>
              </w:rPr>
              <w:t>miRNA</w:t>
            </w:r>
            <w:proofErr w:type="spellEnd"/>
            <w:r w:rsidRPr="00F70481">
              <w:rPr>
                <w:sz w:val="24"/>
                <w:szCs w:val="24"/>
                <w:lang w:val="en-GB"/>
              </w:rPr>
              <w:t xml:space="preserve"> process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56A846A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  <w:lang w:val="en-GB"/>
              </w:rPr>
              <w:t>8,1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2667D18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color w:val="000000"/>
                <w:sz w:val="24"/>
                <w:szCs w:val="24"/>
                <w:lang w:val="en-GB"/>
              </w:rPr>
              <w:t>8,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D9F077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color w:val="000000"/>
                <w:sz w:val="24"/>
                <w:szCs w:val="24"/>
                <w:lang w:val="en-GB"/>
              </w:rPr>
              <w:t>8,07</w:t>
            </w:r>
          </w:p>
        </w:tc>
      </w:tr>
      <w:tr w:rsidR="00BD641A" w:rsidRPr="00F70481" w14:paraId="470455A1" w14:textId="77777777" w:rsidTr="00817259"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68EAA6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color w:val="000000"/>
                <w:sz w:val="24"/>
                <w:szCs w:val="24"/>
                <w:lang w:val="en-US"/>
              </w:rPr>
              <w:t>USP9Y</w:t>
            </w:r>
          </w:p>
        </w:tc>
        <w:tc>
          <w:tcPr>
            <w:tcW w:w="3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FEA5F8" w14:textId="77777777" w:rsidR="00BD641A" w:rsidRDefault="00BD641A" w:rsidP="00817259">
            <w:pPr>
              <w:jc w:val="center"/>
              <w:rPr>
                <w:sz w:val="24"/>
                <w:szCs w:val="24"/>
                <w:lang w:val="en-GB"/>
              </w:rPr>
            </w:pPr>
            <w:r w:rsidRPr="00F70481">
              <w:rPr>
                <w:sz w:val="24"/>
                <w:szCs w:val="24"/>
                <w:lang w:val="en-GB"/>
              </w:rPr>
              <w:t xml:space="preserve">Ubiquitin specific peptidase 9, </w:t>
            </w:r>
            <w:r w:rsidRPr="00F70481">
              <w:rPr>
                <w:sz w:val="24"/>
                <w:szCs w:val="24"/>
                <w:lang w:val="en-GB"/>
              </w:rPr>
              <w:lastRenderedPageBreak/>
              <w:t>Y-linked (fat facets-like, Drosophila)</w:t>
            </w:r>
          </w:p>
          <w:p w14:paraId="6431CF64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5EE2749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  <w:lang w:val="en-GB"/>
              </w:rPr>
              <w:lastRenderedPageBreak/>
              <w:t>AV6817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C66144D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</w:rPr>
              <w:t xml:space="preserve">Yq11.221 </w:t>
            </w:r>
            <w:r w:rsidRPr="00F70481">
              <w:rPr>
                <w:sz w:val="24"/>
                <w:szCs w:val="24"/>
              </w:rPr>
              <w:lastRenderedPageBreak/>
              <w:t xml:space="preserve">(MSY </w:t>
            </w:r>
            <w:proofErr w:type="spellStart"/>
            <w:r w:rsidRPr="00F70481">
              <w:rPr>
                <w:sz w:val="24"/>
                <w:szCs w:val="24"/>
              </w:rPr>
              <w:t>region</w:t>
            </w:r>
            <w:proofErr w:type="spellEnd"/>
            <w:r w:rsidRPr="00F70481">
              <w:rPr>
                <w:sz w:val="24"/>
                <w:szCs w:val="24"/>
              </w:rPr>
              <w:t>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325C6AE" w14:textId="77777777" w:rsidR="00BD641A" w:rsidRPr="00F70481" w:rsidRDefault="00BD641A" w:rsidP="00817259">
            <w:pPr>
              <w:snapToGrid w:val="0"/>
              <w:jc w:val="center"/>
              <w:rPr>
                <w:sz w:val="24"/>
                <w:szCs w:val="24"/>
              </w:rPr>
            </w:pPr>
            <w:proofErr w:type="spellStart"/>
            <w:r w:rsidRPr="00F70481">
              <w:rPr>
                <w:sz w:val="24"/>
                <w:szCs w:val="24"/>
                <w:lang w:val="en-GB"/>
              </w:rPr>
              <w:lastRenderedPageBreak/>
              <w:t>Ubiquitination</w:t>
            </w:r>
            <w:proofErr w:type="spellEnd"/>
            <w:r w:rsidRPr="00F70481">
              <w:rPr>
                <w:sz w:val="24"/>
                <w:szCs w:val="24"/>
                <w:lang w:val="en-GB"/>
              </w:rPr>
              <w:t xml:space="preserve">; regulation of </w:t>
            </w:r>
            <w:r w:rsidRPr="00F70481">
              <w:rPr>
                <w:sz w:val="24"/>
                <w:szCs w:val="24"/>
                <w:lang w:val="en-GB"/>
              </w:rPr>
              <w:lastRenderedPageBreak/>
              <w:t>protein turnov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B43F308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</w:rPr>
              <w:lastRenderedPageBreak/>
              <w:t>6,19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8CF2A16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color w:val="000000"/>
                <w:sz w:val="24"/>
                <w:szCs w:val="24"/>
              </w:rPr>
              <w:t>6,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8E5FF7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color w:val="000000"/>
                <w:sz w:val="24"/>
                <w:szCs w:val="24"/>
              </w:rPr>
              <w:t>6,30</w:t>
            </w:r>
          </w:p>
        </w:tc>
      </w:tr>
      <w:tr w:rsidR="00BD641A" w:rsidRPr="00F70481" w14:paraId="5655C578" w14:textId="77777777" w:rsidTr="00817259">
        <w:tc>
          <w:tcPr>
            <w:tcW w:w="1394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14:paraId="0C55E599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b/>
                <w:i/>
                <w:sz w:val="24"/>
                <w:szCs w:val="24"/>
              </w:rPr>
              <w:lastRenderedPageBreak/>
              <w:t>Others</w:t>
            </w:r>
          </w:p>
        </w:tc>
      </w:tr>
      <w:tr w:rsidR="00BD641A" w:rsidRPr="00F70481" w14:paraId="01B1F5B3" w14:textId="77777777" w:rsidTr="00817259"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8570D9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color w:val="000000"/>
                <w:sz w:val="24"/>
                <w:szCs w:val="24"/>
              </w:rPr>
              <w:t>MARCO</w:t>
            </w:r>
          </w:p>
        </w:tc>
        <w:tc>
          <w:tcPr>
            <w:tcW w:w="3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471006" w14:textId="77777777" w:rsidR="00BD641A" w:rsidRDefault="00BD641A" w:rsidP="00817259">
            <w:pPr>
              <w:jc w:val="center"/>
              <w:rPr>
                <w:sz w:val="24"/>
                <w:szCs w:val="24"/>
                <w:lang w:val="en-GB"/>
              </w:rPr>
            </w:pPr>
            <w:r w:rsidRPr="00F70481">
              <w:rPr>
                <w:sz w:val="24"/>
                <w:szCs w:val="24"/>
                <w:lang w:val="en-GB"/>
              </w:rPr>
              <w:t>Macrophage receptor with collagenous structure</w:t>
            </w:r>
          </w:p>
          <w:p w14:paraId="3E3E6BD4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BB7FF3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  <w:lang w:val="en-GB"/>
              </w:rPr>
              <w:t>NM_0067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328889C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</w:rPr>
              <w:t>2q12-q1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0DA1EA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proofErr w:type="spellStart"/>
            <w:r w:rsidRPr="00F70481">
              <w:rPr>
                <w:sz w:val="24"/>
                <w:szCs w:val="24"/>
              </w:rPr>
              <w:t>Scavenger</w:t>
            </w:r>
            <w:proofErr w:type="spellEnd"/>
            <w:r w:rsidRPr="00F70481">
              <w:rPr>
                <w:sz w:val="24"/>
                <w:szCs w:val="24"/>
              </w:rPr>
              <w:t xml:space="preserve"> </w:t>
            </w:r>
            <w:proofErr w:type="spellStart"/>
            <w:r w:rsidRPr="00F70481">
              <w:rPr>
                <w:sz w:val="24"/>
                <w:szCs w:val="24"/>
              </w:rPr>
              <w:t>receptor</w:t>
            </w:r>
            <w:proofErr w:type="spellEnd"/>
            <w:r w:rsidRPr="00F70481">
              <w:rPr>
                <w:sz w:val="24"/>
                <w:szCs w:val="24"/>
              </w:rPr>
              <w:t xml:space="preserve"> </w:t>
            </w:r>
            <w:proofErr w:type="spellStart"/>
            <w:r w:rsidRPr="00F70481">
              <w:rPr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7094E4D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</w:rPr>
              <w:t>4,9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B0D8D9A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color w:val="000000"/>
                <w:sz w:val="24"/>
                <w:szCs w:val="24"/>
              </w:rPr>
              <w:t>4,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FE3E8A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color w:val="000000"/>
                <w:sz w:val="24"/>
                <w:szCs w:val="24"/>
              </w:rPr>
              <w:t>4,64</w:t>
            </w:r>
          </w:p>
        </w:tc>
      </w:tr>
      <w:tr w:rsidR="00BD641A" w:rsidRPr="00F70481" w14:paraId="5462A02E" w14:textId="77777777" w:rsidTr="00817259"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32B8508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color w:val="000000"/>
                <w:sz w:val="24"/>
                <w:szCs w:val="24"/>
              </w:rPr>
              <w:t>RHOQ</w:t>
            </w:r>
          </w:p>
        </w:tc>
        <w:tc>
          <w:tcPr>
            <w:tcW w:w="3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9B55CE" w14:textId="77777777" w:rsidR="00BD641A" w:rsidRDefault="00BD641A" w:rsidP="00817259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F70481">
              <w:rPr>
                <w:sz w:val="24"/>
                <w:szCs w:val="24"/>
                <w:lang w:val="en-GB"/>
              </w:rPr>
              <w:t>Ras</w:t>
            </w:r>
            <w:proofErr w:type="spellEnd"/>
            <w:r w:rsidRPr="00F70481">
              <w:rPr>
                <w:sz w:val="24"/>
                <w:szCs w:val="24"/>
                <w:lang w:val="en-GB"/>
              </w:rPr>
              <w:t xml:space="preserve"> homolog gene family, member Q</w:t>
            </w:r>
          </w:p>
          <w:p w14:paraId="7D379EC4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D2CAB9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  <w:lang w:val="en-GB"/>
              </w:rPr>
              <w:t>BC0332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B80F6D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</w:rPr>
              <w:t>2p2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347182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  <w:lang w:val="en-GB"/>
              </w:rPr>
              <w:t>Insulin signalling pathwa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CF368D0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</w:rPr>
              <w:t>5,3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108AC35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color w:val="000000"/>
                <w:sz w:val="24"/>
                <w:szCs w:val="24"/>
              </w:rPr>
              <w:t>4,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C35363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color w:val="000000"/>
                <w:sz w:val="24"/>
                <w:szCs w:val="24"/>
              </w:rPr>
              <w:t>5,15</w:t>
            </w:r>
          </w:p>
        </w:tc>
      </w:tr>
      <w:tr w:rsidR="00BD641A" w:rsidRPr="00F70481" w14:paraId="7CCE3116" w14:textId="77777777" w:rsidTr="00817259"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A7ECC9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color w:val="000000"/>
                <w:sz w:val="24"/>
                <w:szCs w:val="24"/>
              </w:rPr>
              <w:t>THBS1</w:t>
            </w:r>
          </w:p>
        </w:tc>
        <w:tc>
          <w:tcPr>
            <w:tcW w:w="3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33C052" w14:textId="77777777" w:rsidR="00BD641A" w:rsidRDefault="00BD641A" w:rsidP="00817259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F70481">
              <w:rPr>
                <w:sz w:val="24"/>
                <w:szCs w:val="24"/>
                <w:lang w:val="en-GB"/>
              </w:rPr>
              <w:t>Thrombospondin</w:t>
            </w:r>
            <w:proofErr w:type="spellEnd"/>
            <w:r w:rsidRPr="00F70481">
              <w:rPr>
                <w:sz w:val="24"/>
                <w:szCs w:val="24"/>
                <w:lang w:val="en-GB"/>
              </w:rPr>
              <w:t xml:space="preserve"> 1</w:t>
            </w:r>
          </w:p>
          <w:p w14:paraId="0365F9D0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A2D42E0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  <w:lang w:val="en-GB"/>
              </w:rPr>
              <w:t>AW9565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56B92EC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</w:rPr>
              <w:t>15q1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AF031D6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  <w:lang w:val="en-GB"/>
              </w:rPr>
              <w:t>Platelet aggreg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BB4D13B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sz w:val="24"/>
                <w:szCs w:val="24"/>
              </w:rPr>
              <w:t>4,8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2CBB341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color w:val="000000"/>
                <w:sz w:val="24"/>
                <w:szCs w:val="24"/>
              </w:rPr>
              <w:t>4,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A890F7" w14:textId="77777777" w:rsidR="00BD641A" w:rsidRPr="00F70481" w:rsidRDefault="00BD641A" w:rsidP="00817259">
            <w:pPr>
              <w:jc w:val="center"/>
              <w:rPr>
                <w:sz w:val="24"/>
                <w:szCs w:val="24"/>
              </w:rPr>
            </w:pPr>
            <w:r w:rsidRPr="00F70481">
              <w:rPr>
                <w:color w:val="000000"/>
                <w:sz w:val="24"/>
                <w:szCs w:val="24"/>
              </w:rPr>
              <w:t>3,84</w:t>
            </w:r>
          </w:p>
        </w:tc>
      </w:tr>
    </w:tbl>
    <w:p w14:paraId="5C2ADEB1" w14:textId="7807114E" w:rsidR="00BD641A" w:rsidRDefault="00BD641A">
      <w:pPr>
        <w:suppressAutoHyphens w:val="0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br w:type="page"/>
      </w:r>
    </w:p>
    <w:p w14:paraId="36D4EA6F" w14:textId="77777777" w:rsidR="00700D29" w:rsidRDefault="00700D29" w:rsidP="00700D29">
      <w:pPr>
        <w:rPr>
          <w:sz w:val="24"/>
          <w:szCs w:val="24"/>
          <w:lang w:val="en-GB"/>
        </w:rPr>
      </w:pPr>
      <w:bookmarkStart w:id="0" w:name="_GoBack"/>
      <w:bookmarkEnd w:id="0"/>
      <w:proofErr w:type="gramStart"/>
      <w:r w:rsidRPr="0007606F">
        <w:rPr>
          <w:b/>
          <w:sz w:val="24"/>
          <w:szCs w:val="24"/>
          <w:lang w:val="en-GB"/>
        </w:rPr>
        <w:lastRenderedPageBreak/>
        <w:t>Supplementary Table 4.</w:t>
      </w:r>
      <w:proofErr w:type="gramEnd"/>
      <w:r w:rsidRPr="0007606F">
        <w:rPr>
          <w:b/>
          <w:sz w:val="24"/>
          <w:szCs w:val="24"/>
          <w:lang w:val="en-GB"/>
        </w:rPr>
        <w:t xml:space="preserve"> Annotated differentially expressed genes (DEG) belonging to cluster 9 (genes up-regulated in cc8, the untreated celiac disease patients not belonging to the family).</w:t>
      </w:r>
      <w:r w:rsidRPr="0007606F">
        <w:rPr>
          <w:sz w:val="24"/>
          <w:szCs w:val="24"/>
          <w:lang w:val="en-GB"/>
        </w:rPr>
        <w:t xml:space="preserve"> Only genes that present a log</w:t>
      </w:r>
      <w:r w:rsidRPr="0007606F">
        <w:rPr>
          <w:sz w:val="24"/>
          <w:szCs w:val="24"/>
          <w:vertAlign w:val="subscript"/>
          <w:lang w:val="en-GB"/>
        </w:rPr>
        <w:t>2</w:t>
      </w:r>
      <w:r w:rsidRPr="0007606F">
        <w:rPr>
          <w:sz w:val="24"/>
          <w:szCs w:val="24"/>
          <w:lang w:val="en-GB"/>
        </w:rPr>
        <w:t xml:space="preserve"> ratio (calculated using cc5 as reference) &gt;4 are shown in the table. Relative expressions in comparison with cc1 (treated celiac disease patient) and cc2 (untreated celiac disease patient) are also shown, always as log</w:t>
      </w:r>
      <w:r w:rsidRPr="0007606F">
        <w:rPr>
          <w:sz w:val="24"/>
          <w:szCs w:val="24"/>
          <w:vertAlign w:val="subscript"/>
          <w:lang w:val="en-GB"/>
        </w:rPr>
        <w:t>2</w:t>
      </w:r>
      <w:r w:rsidRPr="0007606F">
        <w:rPr>
          <w:sz w:val="24"/>
          <w:szCs w:val="24"/>
          <w:lang w:val="en-GB"/>
        </w:rPr>
        <w:t xml:space="preserve"> values. Details for each gene are given on the basis of their Gene Ontology annotation.</w:t>
      </w:r>
    </w:p>
    <w:p w14:paraId="213263B7" w14:textId="77777777" w:rsidR="00700D29" w:rsidRPr="0007606F" w:rsidRDefault="00700D29" w:rsidP="00700D29">
      <w:pPr>
        <w:rPr>
          <w:sz w:val="24"/>
          <w:szCs w:val="24"/>
          <w:lang w:val="en-GB"/>
        </w:rPr>
      </w:pPr>
    </w:p>
    <w:tbl>
      <w:tblPr>
        <w:tblW w:w="14025" w:type="dxa"/>
        <w:tblInd w:w="-30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Layout w:type="fixed"/>
        <w:tblCellMar>
          <w:left w:w="103" w:type="dxa"/>
        </w:tblCellMar>
        <w:tblLook w:val="0000" w:firstRow="0" w:lastRow="0" w:firstColumn="0" w:lastColumn="0" w:noHBand="0" w:noVBand="0"/>
      </w:tblPr>
      <w:tblGrid>
        <w:gridCol w:w="1492"/>
        <w:gridCol w:w="3603"/>
        <w:gridCol w:w="1984"/>
        <w:gridCol w:w="1418"/>
        <w:gridCol w:w="2933"/>
        <w:gridCol w:w="865"/>
        <w:gridCol w:w="865"/>
        <w:gridCol w:w="865"/>
      </w:tblGrid>
      <w:tr w:rsidR="00700D29" w:rsidRPr="0007606F" w14:paraId="0C674A2C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D86E688" w14:textId="77777777" w:rsidR="00700D29" w:rsidRPr="0007606F" w:rsidRDefault="00700D29" w:rsidP="00C14A66">
            <w:pPr>
              <w:ind w:left="-29"/>
              <w:jc w:val="center"/>
              <w:rPr>
                <w:b/>
                <w:sz w:val="24"/>
                <w:szCs w:val="24"/>
              </w:rPr>
            </w:pPr>
            <w:proofErr w:type="spellStart"/>
            <w:r w:rsidRPr="0007606F">
              <w:rPr>
                <w:b/>
                <w:sz w:val="24"/>
                <w:szCs w:val="24"/>
              </w:rPr>
              <w:t>Symbol</w:t>
            </w:r>
            <w:proofErr w:type="spellEnd"/>
          </w:p>
          <w:p w14:paraId="7B46B948" w14:textId="77777777" w:rsidR="00700D29" w:rsidRPr="0007606F" w:rsidRDefault="00700D29" w:rsidP="00C14A66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33F031A" w14:textId="77777777" w:rsidR="00700D29" w:rsidRPr="0007606F" w:rsidRDefault="00700D29" w:rsidP="00C14A66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07606F">
              <w:rPr>
                <w:b/>
                <w:sz w:val="24"/>
                <w:szCs w:val="24"/>
              </w:rPr>
              <w:t>Description</w:t>
            </w:r>
            <w:proofErr w:type="spellEnd"/>
          </w:p>
          <w:p w14:paraId="0366F7B5" w14:textId="77777777" w:rsidR="00700D29" w:rsidRPr="0007606F" w:rsidRDefault="00700D29" w:rsidP="00C14A66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0398684" w14:textId="77777777" w:rsidR="00700D29" w:rsidRPr="0007606F" w:rsidRDefault="00700D29" w:rsidP="00C14A66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07606F">
              <w:rPr>
                <w:b/>
                <w:sz w:val="24"/>
                <w:szCs w:val="24"/>
              </w:rPr>
              <w:t>GenBank</w:t>
            </w:r>
            <w:proofErr w:type="spellEnd"/>
          </w:p>
          <w:p w14:paraId="59EA2C6D" w14:textId="77777777" w:rsidR="00700D29" w:rsidRPr="0007606F" w:rsidRDefault="00700D29" w:rsidP="00C14A66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7B72D77" w14:textId="77777777" w:rsidR="00700D29" w:rsidRPr="0007606F" w:rsidRDefault="00700D29" w:rsidP="00C14A66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07606F">
              <w:rPr>
                <w:b/>
                <w:sz w:val="24"/>
                <w:szCs w:val="24"/>
              </w:rPr>
              <w:t>Cytoband</w:t>
            </w:r>
            <w:proofErr w:type="spellEnd"/>
          </w:p>
          <w:p w14:paraId="1957D5DF" w14:textId="77777777" w:rsidR="00700D29" w:rsidRPr="0007606F" w:rsidRDefault="00700D29" w:rsidP="00C14A66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9B482DC" w14:textId="77777777" w:rsidR="00700D29" w:rsidRPr="0007606F" w:rsidRDefault="00700D29" w:rsidP="00C14A66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07606F">
              <w:rPr>
                <w:b/>
                <w:sz w:val="24"/>
                <w:szCs w:val="24"/>
              </w:rPr>
              <w:t>Details</w:t>
            </w:r>
            <w:proofErr w:type="spellEnd"/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D0D0A42" w14:textId="77777777" w:rsidR="00700D29" w:rsidRPr="0007606F" w:rsidRDefault="00700D29" w:rsidP="00C14A66">
            <w:pPr>
              <w:jc w:val="center"/>
              <w:rPr>
                <w:b/>
                <w:sz w:val="24"/>
                <w:szCs w:val="24"/>
              </w:rPr>
            </w:pPr>
            <w:r w:rsidRPr="0007606F">
              <w:rPr>
                <w:b/>
                <w:sz w:val="24"/>
                <w:szCs w:val="24"/>
              </w:rPr>
              <w:t>C8/C5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84F8C18" w14:textId="77777777" w:rsidR="00700D29" w:rsidRPr="0007606F" w:rsidRDefault="00700D29" w:rsidP="00C14A66">
            <w:pPr>
              <w:jc w:val="center"/>
              <w:rPr>
                <w:b/>
                <w:sz w:val="24"/>
                <w:szCs w:val="24"/>
              </w:rPr>
            </w:pPr>
            <w:r w:rsidRPr="0007606F">
              <w:rPr>
                <w:b/>
                <w:sz w:val="24"/>
                <w:szCs w:val="24"/>
              </w:rPr>
              <w:t>C8/C1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EBE7A51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b/>
                <w:sz w:val="24"/>
                <w:szCs w:val="24"/>
              </w:rPr>
              <w:t>C8/C2</w:t>
            </w:r>
          </w:p>
        </w:tc>
      </w:tr>
      <w:tr w:rsidR="00700D29" w:rsidRPr="0007606F" w14:paraId="057EDCB4" w14:textId="77777777" w:rsidTr="00C14A66">
        <w:tc>
          <w:tcPr>
            <w:tcW w:w="14025" w:type="dxa"/>
            <w:gridSpan w:val="8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E0E0E0"/>
            <w:tcMar>
              <w:left w:w="103" w:type="dxa"/>
            </w:tcMar>
          </w:tcPr>
          <w:p w14:paraId="71953E2B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b/>
                <w:i/>
                <w:sz w:val="24"/>
                <w:szCs w:val="24"/>
                <w:lang w:val="en-GB"/>
              </w:rPr>
              <w:t>Cell cycle regulators, transcription factors, regulators of gene expression</w:t>
            </w:r>
          </w:p>
        </w:tc>
      </w:tr>
      <w:tr w:rsidR="00700D29" w:rsidRPr="0007606F" w14:paraId="1FBA38E3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EE59A3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DAB2</w:t>
            </w:r>
          </w:p>
          <w:p w14:paraId="795A0BFD" w14:textId="77777777" w:rsidR="00700D29" w:rsidRPr="0007606F" w:rsidRDefault="00700D29" w:rsidP="00C14A66">
            <w:pPr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E8AEB3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 xml:space="preserve">Disabled homolog 2, mitogen-responsive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phosphoprotein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(</w:t>
            </w:r>
            <w:r w:rsidRPr="0007606F">
              <w:rPr>
                <w:i/>
                <w:iCs/>
                <w:sz w:val="24"/>
                <w:szCs w:val="24"/>
                <w:lang w:val="en-GB"/>
              </w:rPr>
              <w:t>Drosophila</w:t>
            </w:r>
            <w:r w:rsidRPr="0007606F">
              <w:rPr>
                <w:sz w:val="24"/>
                <w:szCs w:val="24"/>
                <w:lang w:val="en-GB"/>
              </w:rPr>
              <w:t>)</w:t>
            </w:r>
          </w:p>
          <w:p w14:paraId="026E4BA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C59727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BC003064</w:t>
            </w:r>
          </w:p>
          <w:p w14:paraId="6E88A0B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A8B3FE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p13</w:t>
            </w:r>
          </w:p>
          <w:p w14:paraId="1B1FB1F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9FB7F9D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Control of cell proliferation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05B81E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91</w:t>
            </w:r>
          </w:p>
          <w:p w14:paraId="41943D6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F04B69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33</w:t>
            </w:r>
          </w:p>
          <w:p w14:paraId="22DDA9B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CC4392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1,65</w:t>
            </w:r>
          </w:p>
          <w:p w14:paraId="7ED07F8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2C74CFA5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6252F4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CTDSPL</w:t>
            </w:r>
          </w:p>
          <w:p w14:paraId="1B92EC2B" w14:textId="77777777" w:rsidR="00700D29" w:rsidRPr="0007606F" w:rsidRDefault="00700D29" w:rsidP="00C14A66">
            <w:pPr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E7AE46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CTD (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carboxy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>-terminal domain, RNA polymerase II, polypeptide A) small phosphatase-like</w:t>
            </w:r>
          </w:p>
          <w:p w14:paraId="7B98C80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F3FF1D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5808</w:t>
            </w:r>
          </w:p>
          <w:p w14:paraId="432DB1D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B0BDAF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3p21.3</w:t>
            </w:r>
            <w:proofErr w:type="gramEnd"/>
          </w:p>
          <w:p w14:paraId="20DD3F5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2D3596C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Transcriptional regulator that silences neuronal genes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11A714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89</w:t>
            </w:r>
          </w:p>
          <w:p w14:paraId="4E77AF7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09354C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46</w:t>
            </w:r>
          </w:p>
          <w:p w14:paraId="0F291DE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76C1FA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1,59</w:t>
            </w:r>
          </w:p>
          <w:p w14:paraId="4A07E8A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40066730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84EAE4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MEIS1</w:t>
            </w:r>
          </w:p>
          <w:p w14:paraId="1D80C29F" w14:textId="77777777" w:rsidR="00700D29" w:rsidRPr="0007606F" w:rsidRDefault="00700D29" w:rsidP="00C14A66">
            <w:pPr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FB705A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 xml:space="preserve">Myeloid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ecotropic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viral integration site 1 homolog (mouse)</w:t>
            </w:r>
          </w:p>
          <w:p w14:paraId="5B60EB3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02BF66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2398</w:t>
            </w:r>
          </w:p>
          <w:p w14:paraId="219845A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9B3E92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2p14-p13</w:t>
            </w:r>
          </w:p>
          <w:p w14:paraId="3604A22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ACDD7AF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Transcription factor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5D837C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98</w:t>
            </w:r>
          </w:p>
          <w:p w14:paraId="02E0BA0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24CF48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38</w:t>
            </w:r>
          </w:p>
          <w:p w14:paraId="5D4CFCE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D8E833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33</w:t>
            </w:r>
          </w:p>
          <w:p w14:paraId="0F4E0AF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37365196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0B179A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EGF</w:t>
            </w:r>
          </w:p>
          <w:p w14:paraId="4394ADA5" w14:textId="77777777" w:rsidR="00700D29" w:rsidRPr="0007606F" w:rsidRDefault="00700D29" w:rsidP="00C14A66">
            <w:pPr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9D672B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 xml:space="preserve">Epidermal growth factor </w:t>
            </w:r>
          </w:p>
          <w:p w14:paraId="72FB1C1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6724B4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1963</w:t>
            </w:r>
          </w:p>
          <w:p w14:paraId="09BE5B8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6CA0C2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q25</w:t>
            </w:r>
          </w:p>
          <w:p w14:paraId="70402FC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97573F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MAPK signalling; cell cycle; cell activation also in response to cytokines</w:t>
            </w:r>
          </w:p>
          <w:p w14:paraId="59EF2EBC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7E0D83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34</w:t>
            </w:r>
          </w:p>
          <w:p w14:paraId="17D44BE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670385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24</w:t>
            </w:r>
          </w:p>
          <w:p w14:paraId="5A2EBC5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DFB77A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53</w:t>
            </w:r>
          </w:p>
          <w:p w14:paraId="4329D75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359A8923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9E4B77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TAL1</w:t>
            </w:r>
          </w:p>
          <w:p w14:paraId="165E3CA0" w14:textId="77777777" w:rsidR="00700D29" w:rsidRPr="0007606F" w:rsidRDefault="00700D29" w:rsidP="00C14A66">
            <w:pPr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848800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 xml:space="preserve">T-cell acute lymphocytic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leukemia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1</w:t>
            </w:r>
          </w:p>
          <w:p w14:paraId="50650F7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0104B6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3189</w:t>
            </w:r>
          </w:p>
          <w:p w14:paraId="1C28DD0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6B4E52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1p32</w:t>
            </w:r>
          </w:p>
          <w:p w14:paraId="44C81A8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BAE959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Regulation of transcription; cell activation and differentiation</w:t>
            </w:r>
          </w:p>
          <w:p w14:paraId="03ACC46E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5F860E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96</w:t>
            </w:r>
          </w:p>
          <w:p w14:paraId="74A9D5C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27A3F8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2,43</w:t>
            </w:r>
          </w:p>
          <w:p w14:paraId="16E405F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4C5D27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2,21</w:t>
            </w:r>
          </w:p>
          <w:p w14:paraId="7427CAC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41136E02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48BC59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CDC14B</w:t>
            </w:r>
          </w:p>
          <w:p w14:paraId="01278BA5" w14:textId="77777777" w:rsidR="00700D29" w:rsidRPr="0007606F" w:rsidRDefault="00700D29" w:rsidP="00C14A66">
            <w:pPr>
              <w:snapToGrid w:val="0"/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524FA5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CDC14 cell division cycle 14 homolog B (</w:t>
            </w:r>
            <w:r w:rsidRPr="0007606F">
              <w:rPr>
                <w:i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07606F">
              <w:rPr>
                <w:i/>
                <w:sz w:val="24"/>
                <w:szCs w:val="24"/>
                <w:lang w:val="en-GB"/>
              </w:rPr>
              <w:t>cerevisiae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>)</w:t>
            </w:r>
          </w:p>
          <w:p w14:paraId="56A53E7D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C5B270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3671</w:t>
            </w:r>
          </w:p>
          <w:p w14:paraId="6FF4839D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26A22F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9q22.33</w:t>
            </w:r>
            <w:proofErr w:type="gramEnd"/>
          </w:p>
          <w:p w14:paraId="0CCBF3D6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75622A0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Cell cycle (late nuclear division)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E7B0B5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45</w:t>
            </w:r>
          </w:p>
          <w:p w14:paraId="216F2A27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0B0E55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2,50</w:t>
            </w:r>
          </w:p>
          <w:p w14:paraId="5D5A5BBF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E7E89D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2,34</w:t>
            </w:r>
          </w:p>
          <w:p w14:paraId="077C27E7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2A93957C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170193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DDX11</w:t>
            </w:r>
          </w:p>
          <w:p w14:paraId="64835E2A" w14:textId="77777777" w:rsidR="00700D29" w:rsidRPr="0007606F" w:rsidRDefault="00700D29" w:rsidP="00C14A66">
            <w:pPr>
              <w:snapToGrid w:val="0"/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EC06AA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DEAD/H (Asp-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Glu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>-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Ala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-Asp/His) box polypeptide 11 (CHL1-like helicase homolog, </w:t>
            </w:r>
            <w:r w:rsidRPr="0007606F">
              <w:rPr>
                <w:i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07606F">
              <w:rPr>
                <w:i/>
                <w:sz w:val="24"/>
                <w:szCs w:val="24"/>
                <w:lang w:val="en-GB"/>
              </w:rPr>
              <w:t>cerevisiae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>)</w:t>
            </w:r>
          </w:p>
          <w:p w14:paraId="56C7F94E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0B41C7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30653</w:t>
            </w:r>
          </w:p>
          <w:p w14:paraId="28B52074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7AADB7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12p11</w:t>
            </w:r>
          </w:p>
          <w:p w14:paraId="00B1DEC4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2BBAEB7" w14:textId="7AE38B02" w:rsidR="00BA52E2" w:rsidRPr="00BA52E2" w:rsidRDefault="00700D29" w:rsidP="00BA52E2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Helicase; maintenance of genomic stability and cohesion of chromosome arms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52A6E1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84</w:t>
            </w:r>
          </w:p>
          <w:p w14:paraId="37CE0B7F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69BE83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0,90</w:t>
            </w:r>
          </w:p>
          <w:p w14:paraId="56297BF2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084E2A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0,85</w:t>
            </w:r>
          </w:p>
          <w:p w14:paraId="54F73405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3BE3DF34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ADA7E9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lastRenderedPageBreak/>
              <w:t>HIST1H4H</w:t>
            </w:r>
          </w:p>
          <w:p w14:paraId="2B36C703" w14:textId="77777777" w:rsidR="00700D29" w:rsidRPr="0007606F" w:rsidRDefault="00700D29" w:rsidP="00C14A66">
            <w:pPr>
              <w:snapToGrid w:val="0"/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F7D906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Histone</w:t>
            </w:r>
            <w:proofErr w:type="spellEnd"/>
            <w:r w:rsidRPr="0007606F">
              <w:rPr>
                <w:sz w:val="24"/>
                <w:szCs w:val="24"/>
              </w:rPr>
              <w:t xml:space="preserve"> 1, H4h</w:t>
            </w:r>
          </w:p>
          <w:p w14:paraId="3F1AE411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5AC2FD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3543</w:t>
            </w:r>
          </w:p>
          <w:p w14:paraId="39B38EB7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876CCE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6p21.3</w:t>
            </w:r>
            <w:proofErr w:type="gramEnd"/>
          </w:p>
          <w:p w14:paraId="409EE21A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A54DDC8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  <w:lang w:val="en-GB"/>
              </w:rPr>
              <w:t>Part of the nucleosome, the basic repeat</w:t>
            </w:r>
            <w:proofErr w:type="gramEnd"/>
            <w:r w:rsidRPr="0007606F">
              <w:rPr>
                <w:sz w:val="24"/>
                <w:szCs w:val="24"/>
                <w:lang w:val="en-GB"/>
              </w:rPr>
              <w:t xml:space="preserve"> of eukaryotic chromatic. Epigenetic regulation through methylation</w:t>
            </w:r>
          </w:p>
          <w:p w14:paraId="14CD0F6F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9D5DDA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5,97</w:t>
            </w:r>
          </w:p>
          <w:p w14:paraId="3CA44E31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6588C7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6,03</w:t>
            </w:r>
          </w:p>
          <w:p w14:paraId="0E1067FA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67199A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5,99</w:t>
            </w:r>
          </w:p>
          <w:p w14:paraId="6F200EC7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3D5C5EBE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FF6B1EC" w14:textId="77777777" w:rsidR="00700D29" w:rsidRPr="0007606F" w:rsidRDefault="00700D29" w:rsidP="00C14A66">
            <w:pPr>
              <w:snapToGrid w:val="0"/>
              <w:ind w:left="-29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HIST1H2AG</w:t>
            </w:r>
          </w:p>
          <w:p w14:paraId="26147105" w14:textId="77777777" w:rsidR="00700D29" w:rsidRPr="0007606F" w:rsidRDefault="00700D29" w:rsidP="00C14A66">
            <w:pPr>
              <w:snapToGrid w:val="0"/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9408ED3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Histone gene cluster 1, H2A histone family, member G</w:t>
            </w:r>
          </w:p>
          <w:p w14:paraId="3CB435D4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881E58C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NM_021064</w:t>
            </w:r>
          </w:p>
          <w:p w14:paraId="5A501C66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E5E6E83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6p22.1</w:t>
            </w:r>
          </w:p>
          <w:p w14:paraId="17C2824A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C0D1D89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  <w:lang w:val="en-GB"/>
              </w:rPr>
              <w:t>Part of the nucleosome, the basic repeat</w:t>
            </w:r>
            <w:proofErr w:type="gramEnd"/>
            <w:r w:rsidRPr="0007606F">
              <w:rPr>
                <w:sz w:val="24"/>
                <w:szCs w:val="24"/>
                <w:lang w:val="en-GB"/>
              </w:rPr>
              <w:t xml:space="preserve"> of eukaryotic chromatic. Epigenetic regulation through methylation</w:t>
            </w:r>
          </w:p>
          <w:p w14:paraId="3E32E3A4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153E05F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5,98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9D37587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4,94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0508DCA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5,45</w:t>
            </w:r>
          </w:p>
        </w:tc>
      </w:tr>
      <w:tr w:rsidR="00700D29" w:rsidRPr="0007606F" w14:paraId="4DAEFD40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BAB692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HIST1H2BG</w:t>
            </w:r>
          </w:p>
          <w:p w14:paraId="19ECE31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FD1BE5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Histone 1, H2bg</w:t>
            </w:r>
          </w:p>
          <w:p w14:paraId="1C80755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7223AA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BC001131</w:t>
            </w:r>
          </w:p>
          <w:p w14:paraId="4730434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190C56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6p21.3</w:t>
            </w:r>
          </w:p>
          <w:p w14:paraId="49F170A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E7CBDDE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  <w:lang w:val="en-GB"/>
              </w:rPr>
              <w:t>Part of the nucleosome, the basic repeat</w:t>
            </w:r>
            <w:proofErr w:type="gramEnd"/>
            <w:r w:rsidRPr="0007606F">
              <w:rPr>
                <w:sz w:val="24"/>
                <w:szCs w:val="24"/>
                <w:lang w:val="en-GB"/>
              </w:rPr>
              <w:t xml:space="preserve"> of eukaryotic chromatic. Epigenetic regulation through methylation</w:t>
            </w:r>
          </w:p>
          <w:p w14:paraId="228CD4C0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FCAA13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5,26</w:t>
            </w:r>
          </w:p>
          <w:p w14:paraId="6B96ADA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E913CE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5,63</w:t>
            </w:r>
          </w:p>
          <w:p w14:paraId="74DB5F2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EDD920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4,84</w:t>
            </w:r>
          </w:p>
          <w:p w14:paraId="353858A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448D9F37" w14:textId="77777777" w:rsidTr="00BA52E2">
        <w:trPr>
          <w:trHeight w:val="946"/>
        </w:trPr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D366B9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HIST1H2BC</w:t>
            </w:r>
          </w:p>
          <w:p w14:paraId="3BCB97C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C8A0E5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Histone 1, H2bc</w:t>
            </w:r>
          </w:p>
          <w:p w14:paraId="2755458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D57F8D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NM_021052</w:t>
            </w:r>
          </w:p>
          <w:p w14:paraId="02F1686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23F28A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1q44</w:t>
            </w:r>
          </w:p>
          <w:p w14:paraId="4C06BA4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925F895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  <w:lang w:val="en-GB"/>
              </w:rPr>
              <w:t>Part of the nucleosome, the basic repeat</w:t>
            </w:r>
            <w:proofErr w:type="gramEnd"/>
            <w:r w:rsidRPr="0007606F">
              <w:rPr>
                <w:sz w:val="24"/>
                <w:szCs w:val="24"/>
                <w:lang w:val="en-GB"/>
              </w:rPr>
              <w:t xml:space="preserve"> of eukaryotic chromatic. Epigenetic regulation through methylation</w:t>
            </w:r>
          </w:p>
          <w:p w14:paraId="00BE2B73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A957A8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6,02</w:t>
            </w:r>
          </w:p>
          <w:p w14:paraId="738B274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C6F7D2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6,02</w:t>
            </w:r>
          </w:p>
          <w:p w14:paraId="1C21A1B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14644D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5,69</w:t>
            </w:r>
          </w:p>
          <w:p w14:paraId="0FCCF2D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59145284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821CAC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HIST1H2AE</w:t>
            </w:r>
          </w:p>
          <w:p w14:paraId="136D57A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4C7E12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Histone 1, H2ae</w:t>
            </w:r>
          </w:p>
          <w:p w14:paraId="6315864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BCE692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AL080170</w:t>
            </w:r>
          </w:p>
          <w:p w14:paraId="48A5D37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CAD65B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4q12-q13</w:t>
            </w:r>
          </w:p>
          <w:p w14:paraId="4323611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F5079C2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  <w:lang w:val="en-GB"/>
              </w:rPr>
              <w:t>Part of the nucleosome, the basic repeat</w:t>
            </w:r>
            <w:proofErr w:type="gramEnd"/>
            <w:r w:rsidRPr="0007606F">
              <w:rPr>
                <w:sz w:val="24"/>
                <w:szCs w:val="24"/>
                <w:lang w:val="en-GB"/>
              </w:rPr>
              <w:t xml:space="preserve"> of eukaryotic chromatic. Epigenetic regulation through methylation</w:t>
            </w:r>
          </w:p>
          <w:p w14:paraId="0D5BEF7B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AFEF9A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6,14</w:t>
            </w:r>
          </w:p>
          <w:p w14:paraId="42BC6FC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21A208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5,96</w:t>
            </w:r>
          </w:p>
          <w:p w14:paraId="4F5DD99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E706E4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5,67</w:t>
            </w:r>
          </w:p>
          <w:p w14:paraId="1A44B65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3DECA06D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BAE782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TRIM58</w:t>
            </w:r>
          </w:p>
          <w:p w14:paraId="6F44671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E334E4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Tripartite motif-containing 58</w:t>
            </w:r>
          </w:p>
          <w:p w14:paraId="014F7FF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1ED161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AL080170</w:t>
            </w:r>
          </w:p>
          <w:p w14:paraId="5F74AD9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A348B9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1q44</w:t>
            </w:r>
          </w:p>
          <w:p w14:paraId="6CDC04D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FB34011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Cell division; abnormally methylated in carcinomas</w:t>
            </w:r>
          </w:p>
          <w:p w14:paraId="2AADA56B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2AFBA2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03</w:t>
            </w:r>
          </w:p>
          <w:p w14:paraId="0A858AE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02E180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53</w:t>
            </w:r>
          </w:p>
          <w:p w14:paraId="435DB90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D8F7F7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18</w:t>
            </w:r>
          </w:p>
          <w:p w14:paraId="05197D6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5E4A265A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80ECAB7" w14:textId="0E6671FA" w:rsidR="00700D29" w:rsidRPr="0007606F" w:rsidRDefault="00700D29" w:rsidP="00BA52E2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GAS2L1</w:t>
            </w: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A022AE9" w14:textId="586AA5C6" w:rsidR="00700D29" w:rsidRPr="0007606F" w:rsidRDefault="00700D29" w:rsidP="00BA52E2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Growth arrest-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specif</w:t>
            </w:r>
            <w:r w:rsidRPr="0007606F">
              <w:rPr>
                <w:sz w:val="24"/>
                <w:szCs w:val="24"/>
              </w:rPr>
              <w:t>ic</w:t>
            </w:r>
            <w:proofErr w:type="spellEnd"/>
            <w:r w:rsidRPr="0007606F">
              <w:rPr>
                <w:sz w:val="24"/>
                <w:szCs w:val="24"/>
              </w:rPr>
              <w:t xml:space="preserve"> 2 </w:t>
            </w:r>
            <w:proofErr w:type="spellStart"/>
            <w:r w:rsidRPr="0007606F">
              <w:rPr>
                <w:sz w:val="24"/>
                <w:szCs w:val="24"/>
              </w:rPr>
              <w:t>like</w:t>
            </w:r>
            <w:proofErr w:type="spellEnd"/>
            <w:r w:rsidRPr="0007606F">
              <w:rPr>
                <w:sz w:val="24"/>
                <w:szCs w:val="24"/>
              </w:rPr>
              <w:t xml:space="preserve"> 1</w:t>
            </w: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C523FB7" w14:textId="1C3FD8BE" w:rsidR="00700D29" w:rsidRPr="0007606F" w:rsidRDefault="00700D29" w:rsidP="00BA52E2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BC001782</w:t>
            </w: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4249AC9" w14:textId="0658C411" w:rsidR="00700D29" w:rsidRPr="0007606F" w:rsidRDefault="00700D29" w:rsidP="00BA52E2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22q12.2</w:t>
            </w:r>
            <w:proofErr w:type="gramEnd"/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B52FB91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Cell cycle arrest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6D35CF8" w14:textId="166668DD" w:rsidR="00700D29" w:rsidRPr="0007606F" w:rsidRDefault="00700D29" w:rsidP="00BA52E2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20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1BE8BBE" w14:textId="71D1B1F6" w:rsidR="00700D29" w:rsidRPr="0007606F" w:rsidRDefault="00700D29" w:rsidP="00BA52E2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94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8834064" w14:textId="14A515BE" w:rsidR="00700D29" w:rsidRPr="0007606F" w:rsidRDefault="00700D29" w:rsidP="00BA52E2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92</w:t>
            </w:r>
          </w:p>
        </w:tc>
      </w:tr>
      <w:tr w:rsidR="00700D29" w:rsidRPr="0007606F" w14:paraId="08075FD6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DAE256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lastRenderedPageBreak/>
              <w:t>LAPTM4B</w:t>
            </w:r>
          </w:p>
          <w:p w14:paraId="7CDEEBE3" w14:textId="77777777" w:rsidR="00700D29" w:rsidRPr="0007606F" w:rsidRDefault="00700D29" w:rsidP="00C14A66">
            <w:pPr>
              <w:snapToGrid w:val="0"/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F0C582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Lysosomal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associated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protein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transmembrane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gramStart"/>
            <w:r w:rsidRPr="0007606F">
              <w:rPr>
                <w:sz w:val="24"/>
                <w:szCs w:val="24"/>
              </w:rPr>
              <w:t>4</w:t>
            </w:r>
            <w:proofErr w:type="gramEnd"/>
            <w:r w:rsidRPr="0007606F">
              <w:rPr>
                <w:sz w:val="24"/>
                <w:szCs w:val="24"/>
              </w:rPr>
              <w:t xml:space="preserve"> beta</w:t>
            </w:r>
          </w:p>
          <w:p w14:paraId="679DBCC8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96039D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T15777</w:t>
            </w:r>
          </w:p>
          <w:p w14:paraId="6B97F09A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EF63BA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8q22.1</w:t>
            </w:r>
            <w:proofErr w:type="gramEnd"/>
          </w:p>
          <w:p w14:paraId="075C663E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ECB1ECD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Cell growth and malignant transformation in many carcinomas</w:t>
            </w:r>
          </w:p>
          <w:p w14:paraId="5169AD36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E26CB8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91</w:t>
            </w:r>
          </w:p>
          <w:p w14:paraId="1159FA5E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3E6AE3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0,90</w:t>
            </w:r>
          </w:p>
          <w:p w14:paraId="03B5FABA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760726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1,06</w:t>
            </w:r>
          </w:p>
          <w:p w14:paraId="4A10F803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6FD8AE57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DF458E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MLH3</w:t>
            </w:r>
          </w:p>
          <w:p w14:paraId="4204612D" w14:textId="77777777" w:rsidR="00700D29" w:rsidRPr="0007606F" w:rsidRDefault="00700D29" w:rsidP="00C14A66">
            <w:pPr>
              <w:snapToGrid w:val="0"/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D10D67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mutL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homolog</w:t>
            </w:r>
            <w:proofErr w:type="spellEnd"/>
            <w:r w:rsidRPr="0007606F">
              <w:rPr>
                <w:sz w:val="24"/>
                <w:szCs w:val="24"/>
              </w:rPr>
              <w:t xml:space="preserve"> 3 </w:t>
            </w:r>
            <w:proofErr w:type="gramStart"/>
            <w:r w:rsidRPr="0007606F">
              <w:rPr>
                <w:sz w:val="24"/>
                <w:szCs w:val="24"/>
              </w:rPr>
              <w:t>(</w:t>
            </w:r>
            <w:proofErr w:type="gramEnd"/>
            <w:r w:rsidRPr="0007606F">
              <w:rPr>
                <w:sz w:val="24"/>
                <w:szCs w:val="24"/>
              </w:rPr>
              <w:t xml:space="preserve">E. </w:t>
            </w:r>
            <w:proofErr w:type="gramStart"/>
            <w:r w:rsidRPr="0007606F">
              <w:rPr>
                <w:sz w:val="24"/>
                <w:szCs w:val="24"/>
              </w:rPr>
              <w:t>coli</w:t>
            </w:r>
            <w:proofErr w:type="gramEnd"/>
            <w:r w:rsidRPr="0007606F">
              <w:rPr>
                <w:sz w:val="24"/>
                <w:szCs w:val="24"/>
              </w:rPr>
              <w:t>)</w:t>
            </w:r>
          </w:p>
          <w:p w14:paraId="4A0041E9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6ED67B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AC006530</w:t>
            </w:r>
          </w:p>
          <w:p w14:paraId="5CB038FC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F86F82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14q24.3</w:t>
            </w:r>
            <w:proofErr w:type="gramEnd"/>
          </w:p>
          <w:p w14:paraId="27EB03DA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DFF9CA1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Mismatch repair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228D5E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91</w:t>
            </w:r>
          </w:p>
          <w:p w14:paraId="03A30438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FE5912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20</w:t>
            </w:r>
          </w:p>
          <w:p w14:paraId="44FDDFC7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A7EBCF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11</w:t>
            </w:r>
          </w:p>
          <w:p w14:paraId="4B254519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129BF4C7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6A52CC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VEPH1</w:t>
            </w:r>
          </w:p>
          <w:p w14:paraId="69B39ACB" w14:textId="77777777" w:rsidR="00700D29" w:rsidRPr="0007606F" w:rsidRDefault="00700D29" w:rsidP="00C14A66">
            <w:pPr>
              <w:snapToGrid w:val="0"/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A46490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Ventricular zone expressed PH domain homolog 1 (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zebrafish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>)</w:t>
            </w:r>
          </w:p>
          <w:p w14:paraId="656D0907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300502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AK022666</w:t>
            </w:r>
          </w:p>
          <w:p w14:paraId="5E1080C6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A290F2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3q24-q25</w:t>
            </w:r>
          </w:p>
          <w:p w14:paraId="54367812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8A939E2" w14:textId="77777777" w:rsidR="00700D29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Inhibition of TGF-beta induced transcriptional responses</w:t>
            </w:r>
          </w:p>
          <w:p w14:paraId="1F1E69CC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CCD70A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97</w:t>
            </w:r>
          </w:p>
          <w:p w14:paraId="2067A3B1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2FF7BD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02</w:t>
            </w:r>
          </w:p>
          <w:p w14:paraId="5E3FC0D3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ED53BF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03</w:t>
            </w:r>
          </w:p>
          <w:p w14:paraId="6569457F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29972776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40A2F6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MBNL1</w:t>
            </w:r>
          </w:p>
          <w:p w14:paraId="15C8D28B" w14:textId="77777777" w:rsidR="00700D29" w:rsidRPr="0007606F" w:rsidRDefault="00700D29" w:rsidP="00C14A66">
            <w:pPr>
              <w:snapToGrid w:val="0"/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441CF5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Muscleblind-like</w:t>
            </w:r>
            <w:proofErr w:type="spellEnd"/>
            <w:r w:rsidRPr="0007606F">
              <w:rPr>
                <w:sz w:val="24"/>
                <w:szCs w:val="24"/>
              </w:rPr>
              <w:t xml:space="preserve"> (</w:t>
            </w:r>
            <w:proofErr w:type="spellStart"/>
            <w:r w:rsidRPr="0007606F">
              <w:rPr>
                <w:sz w:val="24"/>
                <w:szCs w:val="24"/>
              </w:rPr>
              <w:t>Drosophila</w:t>
            </w:r>
            <w:proofErr w:type="spellEnd"/>
            <w:r w:rsidRPr="0007606F">
              <w:rPr>
                <w:sz w:val="24"/>
                <w:szCs w:val="24"/>
              </w:rPr>
              <w:t>)</w:t>
            </w:r>
          </w:p>
          <w:p w14:paraId="7BBC73A7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7ADC435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04CE685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13437D0" w14:textId="77777777" w:rsidR="00700D29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RNA binding: splicing regulator</w:t>
            </w:r>
          </w:p>
          <w:p w14:paraId="1B4DE295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5FA349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67</w:t>
            </w:r>
          </w:p>
          <w:p w14:paraId="3ABF4843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74404E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67</w:t>
            </w:r>
          </w:p>
          <w:p w14:paraId="677D3EED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AE3F39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40</w:t>
            </w:r>
          </w:p>
          <w:p w14:paraId="260504D5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5466C9C1" w14:textId="77777777" w:rsidTr="00C14A66">
        <w:tc>
          <w:tcPr>
            <w:tcW w:w="14025" w:type="dxa"/>
            <w:gridSpan w:val="8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E0E0E0"/>
            <w:tcMar>
              <w:left w:w="103" w:type="dxa"/>
            </w:tcMar>
          </w:tcPr>
          <w:p w14:paraId="26D1A9AB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b/>
                <w:i/>
                <w:sz w:val="24"/>
                <w:szCs w:val="24"/>
                <w:lang w:val="en-GB"/>
              </w:rPr>
              <w:t>Immune function and coagulation cascade</w:t>
            </w:r>
          </w:p>
        </w:tc>
      </w:tr>
      <w:tr w:rsidR="00700D29" w:rsidRPr="0007606F" w14:paraId="4A2382DA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656D9A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CEACAM8</w:t>
            </w:r>
          </w:p>
          <w:p w14:paraId="4CE82AF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1C51D0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  <w:lang w:val="en-GB"/>
              </w:rPr>
              <w:t>Carcinoembryonic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antigen-related cell adhesion molecule 8</w:t>
            </w:r>
          </w:p>
          <w:p w14:paraId="01F73A1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47D103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M33326</w:t>
            </w:r>
          </w:p>
          <w:p w14:paraId="4CE4598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F4C82A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19q13.2</w:t>
            </w:r>
            <w:proofErr w:type="gramEnd"/>
          </w:p>
          <w:p w14:paraId="653D1A2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4205FB1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Marker of granulocyte activation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1904053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49</w:t>
            </w:r>
          </w:p>
          <w:p w14:paraId="4A49930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039B6C2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7,37</w:t>
            </w:r>
          </w:p>
          <w:p w14:paraId="7C902B5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41DBA46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7,37</w:t>
            </w:r>
          </w:p>
          <w:p w14:paraId="223E468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73B822FC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F5FC3A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DEFA4</w:t>
            </w:r>
          </w:p>
          <w:p w14:paraId="27E2C5E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1CFD52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Defensin</w:t>
            </w:r>
            <w:proofErr w:type="spellEnd"/>
            <w:r w:rsidRPr="0007606F">
              <w:rPr>
                <w:sz w:val="24"/>
                <w:szCs w:val="24"/>
              </w:rPr>
              <w:t xml:space="preserve">, </w:t>
            </w:r>
            <w:proofErr w:type="spellStart"/>
            <w:r w:rsidRPr="0007606F">
              <w:rPr>
                <w:sz w:val="24"/>
                <w:szCs w:val="24"/>
              </w:rPr>
              <w:t>alpha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gramStart"/>
            <w:r w:rsidRPr="0007606F">
              <w:rPr>
                <w:sz w:val="24"/>
                <w:szCs w:val="24"/>
              </w:rPr>
              <w:t>4</w:t>
            </w:r>
            <w:proofErr w:type="gramEnd"/>
            <w:r w:rsidRPr="0007606F">
              <w:rPr>
                <w:sz w:val="24"/>
                <w:szCs w:val="24"/>
              </w:rPr>
              <w:t xml:space="preserve">, </w:t>
            </w:r>
            <w:proofErr w:type="spellStart"/>
            <w:r w:rsidRPr="0007606F">
              <w:rPr>
                <w:sz w:val="24"/>
                <w:szCs w:val="24"/>
              </w:rPr>
              <w:t>corticostatin</w:t>
            </w:r>
            <w:proofErr w:type="spellEnd"/>
          </w:p>
          <w:p w14:paraId="5D316B5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BF00CE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1925</w:t>
            </w:r>
          </w:p>
          <w:p w14:paraId="532CA08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21789B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8p23</w:t>
            </w:r>
          </w:p>
          <w:p w14:paraId="0C0A816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A1228B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Antimicrobial activities; mast cell degranulation</w:t>
            </w:r>
          </w:p>
          <w:p w14:paraId="75B03949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049292B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60</w:t>
            </w:r>
          </w:p>
          <w:p w14:paraId="06125CC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097F0FC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7,58</w:t>
            </w:r>
          </w:p>
          <w:p w14:paraId="6A8CD69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3811AA3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1,99</w:t>
            </w:r>
          </w:p>
          <w:p w14:paraId="18BBB26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3D4E4983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A230A4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SCGB1C1</w:t>
            </w:r>
          </w:p>
          <w:p w14:paraId="2D4DC21F" w14:textId="77777777" w:rsidR="00700D29" w:rsidRPr="0007606F" w:rsidRDefault="00700D29" w:rsidP="00C14A66">
            <w:pPr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B1CFD0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Secretoglobin</w:t>
            </w:r>
            <w:proofErr w:type="spellEnd"/>
            <w:r w:rsidRPr="0007606F">
              <w:rPr>
                <w:sz w:val="24"/>
                <w:szCs w:val="24"/>
              </w:rPr>
              <w:t xml:space="preserve">, </w:t>
            </w:r>
            <w:proofErr w:type="gramStart"/>
            <w:r w:rsidRPr="0007606F">
              <w:rPr>
                <w:sz w:val="24"/>
                <w:szCs w:val="24"/>
              </w:rPr>
              <w:t>family</w:t>
            </w:r>
            <w:proofErr w:type="gramEnd"/>
            <w:r w:rsidRPr="0007606F">
              <w:rPr>
                <w:sz w:val="24"/>
                <w:szCs w:val="24"/>
              </w:rPr>
              <w:t xml:space="preserve"> 1C, </w:t>
            </w:r>
            <w:proofErr w:type="spellStart"/>
            <w:r w:rsidRPr="0007606F">
              <w:rPr>
                <w:sz w:val="24"/>
                <w:szCs w:val="24"/>
              </w:rPr>
              <w:t>member</w:t>
            </w:r>
            <w:proofErr w:type="spellEnd"/>
            <w:r w:rsidRPr="0007606F">
              <w:rPr>
                <w:sz w:val="24"/>
                <w:szCs w:val="24"/>
              </w:rPr>
              <w:t xml:space="preserve"> 1</w:t>
            </w:r>
          </w:p>
          <w:p w14:paraId="4222A56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62FD69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145651</w:t>
            </w:r>
          </w:p>
          <w:p w14:paraId="3448B3A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420E21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11p15.5</w:t>
            </w:r>
            <w:proofErr w:type="gramEnd"/>
          </w:p>
          <w:p w14:paraId="5C8F413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EC583D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Immune response in mucosal tissues and fluids</w:t>
            </w:r>
          </w:p>
          <w:p w14:paraId="7A5EC289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05A0B4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73</w:t>
            </w:r>
          </w:p>
          <w:p w14:paraId="396EEF2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FDA18B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74</w:t>
            </w:r>
          </w:p>
          <w:p w14:paraId="1CF2108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D6FBC0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51</w:t>
            </w:r>
          </w:p>
          <w:p w14:paraId="128CC42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5CFD2C5E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F6700A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MPO</w:t>
            </w:r>
          </w:p>
          <w:p w14:paraId="2D90ED3F" w14:textId="77777777" w:rsidR="00700D29" w:rsidRPr="0007606F" w:rsidRDefault="00700D29" w:rsidP="00C14A66">
            <w:pPr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BEA56F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proofErr w:type="gramStart"/>
            <w:r w:rsidRPr="0007606F">
              <w:rPr>
                <w:sz w:val="24"/>
                <w:szCs w:val="24"/>
              </w:rPr>
              <w:t>myeloperoxidase</w:t>
            </w:r>
            <w:proofErr w:type="spellEnd"/>
            <w:proofErr w:type="gramEnd"/>
          </w:p>
          <w:p w14:paraId="5817FE3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B80DA8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0250</w:t>
            </w:r>
          </w:p>
          <w:p w14:paraId="094B3BC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6408AD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17q23.1</w:t>
            </w:r>
            <w:proofErr w:type="gramEnd"/>
          </w:p>
          <w:p w14:paraId="151A721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2984B2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Monocyte function; prostaglandin and leukotriene metabolism</w:t>
            </w:r>
          </w:p>
          <w:p w14:paraId="1787ECBD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491D2C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85</w:t>
            </w:r>
          </w:p>
          <w:p w14:paraId="794FADA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0C6A51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84</w:t>
            </w:r>
          </w:p>
          <w:p w14:paraId="5FB7EB5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DCD861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3,90</w:t>
            </w:r>
          </w:p>
          <w:p w14:paraId="409CDDF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5087D1AC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79BFCD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BPI</w:t>
            </w:r>
          </w:p>
          <w:p w14:paraId="363FDD7C" w14:textId="77777777" w:rsidR="00700D29" w:rsidRPr="0007606F" w:rsidRDefault="00700D29" w:rsidP="00C14A66">
            <w:pPr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B20B0F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Bactericidal</w:t>
            </w:r>
            <w:proofErr w:type="spellEnd"/>
            <w:r w:rsidRPr="0007606F">
              <w:rPr>
                <w:sz w:val="24"/>
                <w:szCs w:val="24"/>
              </w:rPr>
              <w:t>/</w:t>
            </w:r>
            <w:proofErr w:type="spellStart"/>
            <w:r w:rsidRPr="0007606F">
              <w:rPr>
                <w:sz w:val="24"/>
                <w:szCs w:val="24"/>
              </w:rPr>
              <w:t>permeability-increasing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protein</w:t>
            </w:r>
            <w:proofErr w:type="spellEnd"/>
          </w:p>
          <w:p w14:paraId="4032DD0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A56772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1725</w:t>
            </w:r>
          </w:p>
          <w:p w14:paraId="6226586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4195E1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20q11.23-q12</w:t>
            </w:r>
            <w:proofErr w:type="gramEnd"/>
          </w:p>
          <w:p w14:paraId="0C3ADAC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8E75F5A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Defence against Gram-negative bacteria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F41EAD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10</w:t>
            </w:r>
          </w:p>
          <w:p w14:paraId="4EDB309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9E30B4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61</w:t>
            </w:r>
          </w:p>
          <w:p w14:paraId="2633C1F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AA5C6A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58</w:t>
            </w:r>
          </w:p>
          <w:p w14:paraId="34C3A46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77C0E46D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58398C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SELP (CD62)</w:t>
            </w:r>
          </w:p>
          <w:p w14:paraId="2489470A" w14:textId="77777777" w:rsidR="00700D29" w:rsidRPr="0007606F" w:rsidRDefault="00700D29" w:rsidP="00C14A66">
            <w:pPr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177135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Selectin</w:t>
            </w:r>
            <w:proofErr w:type="spellEnd"/>
            <w:r w:rsidRPr="0007606F">
              <w:rPr>
                <w:sz w:val="24"/>
                <w:szCs w:val="24"/>
              </w:rPr>
              <w:t xml:space="preserve"> P </w:t>
            </w:r>
          </w:p>
          <w:p w14:paraId="102CC53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097CBE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3005</w:t>
            </w:r>
          </w:p>
          <w:p w14:paraId="7A76BB8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8051CF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1q22-q25</w:t>
            </w:r>
          </w:p>
          <w:p w14:paraId="3735BB9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36AC46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 xml:space="preserve">Cell adhesion molecule (CAM): interaction of activated endothelial cells/platelets with </w:t>
            </w:r>
            <w:r w:rsidRPr="0007606F">
              <w:rPr>
                <w:sz w:val="24"/>
                <w:szCs w:val="24"/>
                <w:lang w:val="en-GB"/>
              </w:rPr>
              <w:lastRenderedPageBreak/>
              <w:t>leukocytes</w:t>
            </w:r>
          </w:p>
          <w:p w14:paraId="51FEA6B9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14EDD3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lastRenderedPageBreak/>
              <w:t>6,01</w:t>
            </w:r>
          </w:p>
          <w:p w14:paraId="3989C1A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4D602D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58</w:t>
            </w:r>
          </w:p>
          <w:p w14:paraId="5139067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3BAF5C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75</w:t>
            </w:r>
          </w:p>
          <w:p w14:paraId="0672A8C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327D1896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E08348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lastRenderedPageBreak/>
              <w:t>BMP6</w:t>
            </w:r>
          </w:p>
          <w:p w14:paraId="5BD37CC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B679DF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 xml:space="preserve">Bone </w:t>
            </w:r>
            <w:proofErr w:type="spellStart"/>
            <w:r w:rsidRPr="0007606F">
              <w:rPr>
                <w:sz w:val="24"/>
                <w:szCs w:val="24"/>
              </w:rPr>
              <w:t>morphogenetic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protein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gramStart"/>
            <w:r w:rsidRPr="0007606F">
              <w:rPr>
                <w:sz w:val="24"/>
                <w:szCs w:val="24"/>
              </w:rPr>
              <w:t>6</w:t>
            </w:r>
            <w:proofErr w:type="gramEnd"/>
          </w:p>
          <w:p w14:paraId="3122D56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060D83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1718</w:t>
            </w:r>
          </w:p>
          <w:p w14:paraId="3E54422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17A892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p24-p23</w:t>
            </w:r>
          </w:p>
          <w:p w14:paraId="14ECF68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1BABD49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Inflammatory response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3FC795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31</w:t>
            </w:r>
          </w:p>
          <w:p w14:paraId="17C857C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BDB235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04</w:t>
            </w:r>
          </w:p>
          <w:p w14:paraId="20E86C9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F9BCE5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36</w:t>
            </w:r>
          </w:p>
          <w:p w14:paraId="674739B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4616C9AF" w14:textId="77777777" w:rsidTr="00BA52E2">
        <w:trPr>
          <w:trHeight w:val="917"/>
        </w:trPr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42511CE" w14:textId="77777777" w:rsidR="00700D29" w:rsidRPr="0007606F" w:rsidRDefault="00700D29" w:rsidP="00C14A66">
            <w:pPr>
              <w:snapToGrid w:val="0"/>
              <w:ind w:left="-29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ALOX12</w:t>
            </w:r>
          </w:p>
          <w:p w14:paraId="1D28C11D" w14:textId="77777777" w:rsidR="00700D29" w:rsidRPr="0007606F" w:rsidRDefault="00700D29" w:rsidP="00C14A66">
            <w:pPr>
              <w:snapToGrid w:val="0"/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F852EA2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  <w:lang w:val="en-GB"/>
              </w:rPr>
              <w:t>Arachidonate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12-lipoxygenase</w:t>
            </w:r>
          </w:p>
          <w:p w14:paraId="735AC00F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B86FD07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NM_000697</w:t>
            </w:r>
          </w:p>
          <w:p w14:paraId="04A5DFDF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A8A17E5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17p13.1</w:t>
            </w:r>
          </w:p>
          <w:p w14:paraId="4EC39AA3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B2F3D85" w14:textId="77777777" w:rsidR="00700D29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 xml:space="preserve">Inflammatory response: production of inflammatory metabolites (prostaglandins and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leukotrienes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>)</w:t>
            </w:r>
          </w:p>
          <w:p w14:paraId="41102F04" w14:textId="77777777" w:rsidR="00BA52E2" w:rsidRPr="0007606F" w:rsidRDefault="00BA52E2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4E87117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5,88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4474185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2,56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CA94DB4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2,13</w:t>
            </w:r>
          </w:p>
        </w:tc>
      </w:tr>
      <w:tr w:rsidR="00700D29" w:rsidRPr="0007606F" w14:paraId="098C3D95" w14:textId="77777777" w:rsidTr="00BA52E2">
        <w:tc>
          <w:tcPr>
            <w:tcW w:w="14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344098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PTGS1</w:t>
            </w:r>
          </w:p>
          <w:p w14:paraId="142D65EB" w14:textId="77777777" w:rsidR="00700D29" w:rsidRPr="0007606F" w:rsidRDefault="00700D29" w:rsidP="00C14A66">
            <w:pPr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CABA9E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Prostaglandin-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endoperoxide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synthase 1 (prostaglandin G/H synthase and cyclooxygenase)</w:t>
            </w:r>
          </w:p>
          <w:p w14:paraId="50A30D3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A3DE2B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0962</w:t>
            </w:r>
          </w:p>
          <w:p w14:paraId="532EB4F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1E1033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9q32-q33.3</w:t>
            </w:r>
            <w:proofErr w:type="gramEnd"/>
          </w:p>
          <w:p w14:paraId="7045BB4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E2FAD7A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Inflammation: prostaglandin and leukotriene metabolism</w:t>
            </w: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61EEAD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23</w:t>
            </w:r>
          </w:p>
          <w:p w14:paraId="2B2381C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C35D8E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97</w:t>
            </w:r>
          </w:p>
          <w:p w14:paraId="08CEDF3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35573B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94</w:t>
            </w:r>
          </w:p>
          <w:p w14:paraId="00459C5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5D0193AE" w14:textId="77777777" w:rsidTr="00BA52E2">
        <w:tc>
          <w:tcPr>
            <w:tcW w:w="14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4232D88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HPGD</w:t>
            </w:r>
          </w:p>
          <w:p w14:paraId="3496AFA9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0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3DDBB3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Hydroxyprostaglandin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dehydrogenase</w:t>
            </w:r>
            <w:proofErr w:type="spellEnd"/>
            <w:r w:rsidRPr="0007606F">
              <w:rPr>
                <w:sz w:val="24"/>
                <w:szCs w:val="24"/>
              </w:rPr>
              <w:t xml:space="preserve"> 15-</w:t>
            </w:r>
            <w:proofErr w:type="gramStart"/>
            <w:r w:rsidRPr="0007606F">
              <w:rPr>
                <w:sz w:val="24"/>
                <w:szCs w:val="24"/>
              </w:rPr>
              <w:t>(</w:t>
            </w:r>
            <w:proofErr w:type="gramEnd"/>
            <w:r w:rsidRPr="0007606F">
              <w:rPr>
                <w:sz w:val="24"/>
                <w:szCs w:val="24"/>
              </w:rPr>
              <w:t>NAD)</w:t>
            </w:r>
          </w:p>
          <w:p w14:paraId="3C63F82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233114F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J05594</w:t>
            </w:r>
          </w:p>
          <w:p w14:paraId="5C2BDF2F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A1E05F6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4q34-q35</w:t>
            </w:r>
          </w:p>
          <w:p w14:paraId="0CD779D3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3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16943C2" w14:textId="77777777" w:rsidR="00700D29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Inflammation: prostaglandin and leukotriene metabolism</w:t>
            </w:r>
          </w:p>
          <w:p w14:paraId="7E59347A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F3F25B4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5,00</w:t>
            </w:r>
          </w:p>
          <w:p w14:paraId="74964E1E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53FCC09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4,16</w:t>
            </w:r>
          </w:p>
          <w:p w14:paraId="3B8347EB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66AC343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4,23</w:t>
            </w:r>
          </w:p>
          <w:p w14:paraId="38D1A05B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</w:tr>
      <w:tr w:rsidR="00700D29" w:rsidRPr="0007606F" w14:paraId="2EF41541" w14:textId="77777777" w:rsidTr="00BA52E2">
        <w:tc>
          <w:tcPr>
            <w:tcW w:w="14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08B6523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LCN2</w:t>
            </w:r>
          </w:p>
          <w:p w14:paraId="1EB3AAE9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0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DB07326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07606F">
              <w:rPr>
                <w:sz w:val="24"/>
                <w:szCs w:val="24"/>
              </w:rPr>
              <w:t>Lipocalin</w:t>
            </w:r>
            <w:proofErr w:type="spellEnd"/>
            <w:r w:rsidRPr="0007606F">
              <w:rPr>
                <w:sz w:val="24"/>
                <w:szCs w:val="24"/>
              </w:rPr>
              <w:t xml:space="preserve"> 2 (oncogene 24p3)</w:t>
            </w:r>
          </w:p>
          <w:p w14:paraId="253E7616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844F871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NM_005564</w:t>
            </w:r>
          </w:p>
          <w:p w14:paraId="38FBE7B6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2F4F0BC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9q34</w:t>
            </w:r>
          </w:p>
          <w:p w14:paraId="79C417F0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3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2D7428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 xml:space="preserve">Associated with neutrophil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gelatinase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>: binding of bacterial LPS and modulation of inflammation</w:t>
            </w:r>
          </w:p>
          <w:p w14:paraId="471F337E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307408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87</w:t>
            </w:r>
          </w:p>
          <w:p w14:paraId="1842D65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7252E3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41</w:t>
            </w:r>
          </w:p>
          <w:p w14:paraId="486A6AF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5974D8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2,03</w:t>
            </w:r>
          </w:p>
          <w:p w14:paraId="08869AF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7B29BB8D" w14:textId="77777777" w:rsidTr="00BA52E2">
        <w:tc>
          <w:tcPr>
            <w:tcW w:w="14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4E02D7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TNFSF4</w:t>
            </w:r>
          </w:p>
          <w:p w14:paraId="073BFED4" w14:textId="77777777" w:rsidR="00700D29" w:rsidRPr="0007606F" w:rsidRDefault="00700D29" w:rsidP="00C14A66">
            <w:pPr>
              <w:snapToGrid w:val="0"/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3ABB60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  <w:lang w:val="en-GB"/>
              </w:rPr>
              <w:t>Tumor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necrosis factor (ligand) superfamily, member 4 </w:t>
            </w:r>
          </w:p>
          <w:p w14:paraId="0D72E810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C3D662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3326</w:t>
            </w:r>
          </w:p>
          <w:p w14:paraId="2A84FD26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AF074D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1q25</w:t>
            </w:r>
          </w:p>
          <w:p w14:paraId="05C04F3B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DAC3119" w14:textId="77777777" w:rsidR="00700D29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Cytokine-receptor interaction; T cell activation marker</w:t>
            </w:r>
          </w:p>
          <w:p w14:paraId="11E45B6F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094728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75</w:t>
            </w:r>
          </w:p>
          <w:p w14:paraId="59F9E67A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30BBCD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21</w:t>
            </w:r>
          </w:p>
          <w:p w14:paraId="5457BC2C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4DAD5C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16</w:t>
            </w:r>
          </w:p>
          <w:p w14:paraId="1A48EFF1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3A86DAF6" w14:textId="77777777" w:rsidTr="00BA52E2">
        <w:tc>
          <w:tcPr>
            <w:tcW w:w="14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B0D099C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CXCL5</w:t>
            </w:r>
          </w:p>
          <w:p w14:paraId="0E36630B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0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782476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Chemokine (C-X-C motif) ligand 5</w:t>
            </w:r>
          </w:p>
          <w:p w14:paraId="3BFA334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88E041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BG166705</w:t>
            </w:r>
          </w:p>
          <w:p w14:paraId="4B406D6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1B2E4D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q12-q13</w:t>
            </w:r>
          </w:p>
          <w:p w14:paraId="4701B15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6FD6160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Inflammatory chemokine</w:t>
            </w: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18D79A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05</w:t>
            </w:r>
          </w:p>
          <w:p w14:paraId="0B80534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507CEA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11</w:t>
            </w:r>
          </w:p>
          <w:p w14:paraId="279043F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48C76B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11</w:t>
            </w:r>
          </w:p>
          <w:p w14:paraId="7BB3C48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34230455" w14:textId="77777777" w:rsidTr="00BA52E2">
        <w:tc>
          <w:tcPr>
            <w:tcW w:w="14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28AF57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CKLFSF5</w:t>
            </w:r>
          </w:p>
          <w:p w14:paraId="07F8D2B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FB89E8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Chemokine-like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factor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superfamily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gramStart"/>
            <w:r w:rsidRPr="0007606F">
              <w:rPr>
                <w:sz w:val="24"/>
                <w:szCs w:val="24"/>
              </w:rPr>
              <w:t>5</w:t>
            </w:r>
            <w:proofErr w:type="gramEnd"/>
          </w:p>
          <w:p w14:paraId="18A792E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FBAFE7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AI147740</w:t>
            </w:r>
          </w:p>
          <w:p w14:paraId="73C1A3B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6B2F7E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14q11.2</w:t>
            </w:r>
            <w:proofErr w:type="gramEnd"/>
          </w:p>
          <w:p w14:paraId="7ADD30F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2AC1141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  <w:proofErr w:type="spellStart"/>
            <w:r w:rsidRPr="0007606F">
              <w:rPr>
                <w:sz w:val="24"/>
                <w:szCs w:val="24"/>
                <w:lang w:val="en-GB"/>
              </w:rPr>
              <w:t>Chemotaxis</w:t>
            </w:r>
            <w:proofErr w:type="spellEnd"/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E1EB3F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04</w:t>
            </w:r>
          </w:p>
          <w:p w14:paraId="2AEB044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50F702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81</w:t>
            </w:r>
          </w:p>
          <w:p w14:paraId="0C4E850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B511C0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81</w:t>
            </w:r>
          </w:p>
          <w:p w14:paraId="31AC256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1B984F6E" w14:textId="77777777" w:rsidTr="00BA52E2">
        <w:tc>
          <w:tcPr>
            <w:tcW w:w="14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E6A01A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MPL</w:t>
            </w:r>
          </w:p>
          <w:p w14:paraId="03CE362B" w14:textId="77777777" w:rsidR="00700D29" w:rsidRPr="0007606F" w:rsidRDefault="00700D29" w:rsidP="00C14A66">
            <w:pPr>
              <w:snapToGrid w:val="0"/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900C29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Myeloproliferative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leukemia</w:t>
            </w:r>
            <w:proofErr w:type="spellEnd"/>
            <w:r w:rsidRPr="0007606F">
              <w:rPr>
                <w:sz w:val="24"/>
                <w:szCs w:val="24"/>
              </w:rPr>
              <w:t xml:space="preserve"> virus oncogene</w:t>
            </w:r>
          </w:p>
          <w:p w14:paraId="4D3548A9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0314B4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lastRenderedPageBreak/>
              <w:t>NM_005373</w:t>
            </w:r>
          </w:p>
          <w:p w14:paraId="4E2161AB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1ACC18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1p34</w:t>
            </w:r>
          </w:p>
          <w:p w14:paraId="0B891ACF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5D624AF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 xml:space="preserve">Receptor for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thrombopoietin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(growth </w:t>
            </w:r>
            <w:r w:rsidRPr="0007606F">
              <w:rPr>
                <w:sz w:val="24"/>
                <w:szCs w:val="24"/>
                <w:lang w:val="en-GB"/>
              </w:rPr>
              <w:lastRenderedPageBreak/>
              <w:t xml:space="preserve">factor for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multipotent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hematopoietic progenitor cells)</w:t>
            </w:r>
          </w:p>
          <w:p w14:paraId="234A0ADE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A8FB07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lastRenderedPageBreak/>
              <w:t>5,68</w:t>
            </w:r>
          </w:p>
          <w:p w14:paraId="257128C2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135736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86</w:t>
            </w:r>
          </w:p>
          <w:p w14:paraId="7A999AA5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1CEB6C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76</w:t>
            </w:r>
          </w:p>
          <w:p w14:paraId="2247125D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6C1C2953" w14:textId="77777777" w:rsidTr="00BA52E2">
        <w:trPr>
          <w:trHeight w:val="895"/>
        </w:trPr>
        <w:tc>
          <w:tcPr>
            <w:tcW w:w="14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D2BFA0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lastRenderedPageBreak/>
              <w:t>GFI1B</w:t>
            </w:r>
          </w:p>
          <w:p w14:paraId="5B242B9F" w14:textId="77777777" w:rsidR="00700D29" w:rsidRPr="0007606F" w:rsidRDefault="00700D29" w:rsidP="00C14A66">
            <w:pPr>
              <w:snapToGrid w:val="0"/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5AA526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 xml:space="preserve">Growth factor independent 1B </w:t>
            </w:r>
          </w:p>
          <w:p w14:paraId="4226D7A9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72C3D5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4188</w:t>
            </w:r>
          </w:p>
          <w:p w14:paraId="273B2A39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3CF95D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9q34.13</w:t>
            </w:r>
            <w:proofErr w:type="gramEnd"/>
          </w:p>
          <w:p w14:paraId="6DB4175E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E57C58C" w14:textId="77777777" w:rsidR="00700D29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 xml:space="preserve">Regulation of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hematopoiesis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and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megakaryopoiesis</w:t>
            </w:r>
            <w:proofErr w:type="spellEnd"/>
          </w:p>
          <w:p w14:paraId="30F16F2E" w14:textId="77777777" w:rsidR="00BA52E2" w:rsidRPr="0007606F" w:rsidRDefault="00BA52E2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942FF4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03</w:t>
            </w:r>
          </w:p>
          <w:p w14:paraId="5A47BF73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D88804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97</w:t>
            </w:r>
          </w:p>
          <w:p w14:paraId="48AD49E1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AF817C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1,58</w:t>
            </w:r>
          </w:p>
          <w:p w14:paraId="5AB4FB5E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6C4C3240" w14:textId="77777777" w:rsidTr="00BA52E2">
        <w:tc>
          <w:tcPr>
            <w:tcW w:w="14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F6A4FB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HEMGN</w:t>
            </w:r>
          </w:p>
          <w:p w14:paraId="7C81BF6D" w14:textId="77777777" w:rsidR="00700D29" w:rsidRPr="0007606F" w:rsidRDefault="00700D29" w:rsidP="00C14A66">
            <w:pPr>
              <w:snapToGrid w:val="0"/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899BA8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Hemogen</w:t>
            </w:r>
            <w:proofErr w:type="spellEnd"/>
          </w:p>
          <w:p w14:paraId="5C957F52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E42420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AF130060</w:t>
            </w:r>
          </w:p>
          <w:p w14:paraId="7EED080C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65AA30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9q22.33</w:t>
            </w:r>
            <w:proofErr w:type="gramEnd"/>
          </w:p>
          <w:p w14:paraId="3E2D2852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570B764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Differentiation of haematopoietic precursors cells</w:t>
            </w:r>
          </w:p>
          <w:p w14:paraId="30385CDB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D4F1C1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82</w:t>
            </w:r>
          </w:p>
          <w:p w14:paraId="5EF68D94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3A2492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01</w:t>
            </w:r>
          </w:p>
          <w:p w14:paraId="73DCFD3C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FEBDD1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53</w:t>
            </w:r>
          </w:p>
          <w:p w14:paraId="168E4DD2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1F28E7C3" w14:textId="77777777" w:rsidTr="00BA52E2">
        <w:tc>
          <w:tcPr>
            <w:tcW w:w="14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230AD9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OLFM4</w:t>
            </w:r>
          </w:p>
          <w:p w14:paraId="6080933B" w14:textId="77777777" w:rsidR="00700D29" w:rsidRPr="0007606F" w:rsidRDefault="00700D29" w:rsidP="00C14A66">
            <w:pPr>
              <w:snapToGrid w:val="0"/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F9D37A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Olfactomedin</w:t>
            </w:r>
            <w:proofErr w:type="spellEnd"/>
            <w:r w:rsidRPr="0007606F">
              <w:rPr>
                <w:sz w:val="24"/>
                <w:szCs w:val="24"/>
              </w:rPr>
              <w:t xml:space="preserve"> 4</w:t>
            </w:r>
          </w:p>
          <w:p w14:paraId="0D6D70EB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A919A0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AL390736</w:t>
            </w:r>
          </w:p>
          <w:p w14:paraId="7ECEA9EC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959C97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13q14.3</w:t>
            </w:r>
            <w:proofErr w:type="gramEnd"/>
          </w:p>
          <w:p w14:paraId="649257C2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D3D878A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Induces differentiation of granulocytes</w:t>
            </w:r>
          </w:p>
          <w:p w14:paraId="1C859FB6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D4CD62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42</w:t>
            </w:r>
          </w:p>
          <w:p w14:paraId="17C018CB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F83E4E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53</w:t>
            </w:r>
          </w:p>
          <w:p w14:paraId="41F27FB6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F1A4F9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24</w:t>
            </w:r>
          </w:p>
          <w:p w14:paraId="7F6D4CD1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65BE374F" w14:textId="77777777" w:rsidTr="00BA52E2">
        <w:tc>
          <w:tcPr>
            <w:tcW w:w="14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F4FE4C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PTCRA</w:t>
            </w:r>
          </w:p>
          <w:p w14:paraId="370978D2" w14:textId="77777777" w:rsidR="00700D29" w:rsidRPr="0007606F" w:rsidRDefault="00700D29" w:rsidP="00C14A66">
            <w:pPr>
              <w:snapToGrid w:val="0"/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16CDCF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Pre T-cell antigen receptor alpha</w:t>
            </w:r>
          </w:p>
          <w:p w14:paraId="4864DC6C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068F10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AL035587</w:t>
            </w:r>
          </w:p>
          <w:p w14:paraId="34F37E06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C3675E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6p21.3</w:t>
            </w:r>
            <w:proofErr w:type="gramEnd"/>
          </w:p>
          <w:p w14:paraId="50563B4B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72D8963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Precursor of the alpha chain of T-cell receptor</w:t>
            </w:r>
          </w:p>
          <w:p w14:paraId="48FC45F9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115455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96</w:t>
            </w:r>
          </w:p>
          <w:p w14:paraId="7811D2F3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ED6A4E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91</w:t>
            </w:r>
          </w:p>
          <w:p w14:paraId="6B80BF54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538E71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71</w:t>
            </w:r>
          </w:p>
          <w:p w14:paraId="330519DE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656D1786" w14:textId="77777777" w:rsidTr="00BA52E2">
        <w:tc>
          <w:tcPr>
            <w:tcW w:w="14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D5CAD7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CLEC1B</w:t>
            </w:r>
          </w:p>
          <w:p w14:paraId="77785B70" w14:textId="77777777" w:rsidR="00700D29" w:rsidRPr="0007606F" w:rsidRDefault="00700D29" w:rsidP="00C14A66">
            <w:pPr>
              <w:snapToGrid w:val="0"/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F58DF6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 xml:space="preserve">C-type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lectin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domain family 1, member B</w:t>
            </w:r>
          </w:p>
          <w:p w14:paraId="6F7E8AA4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4999FD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16509</w:t>
            </w:r>
          </w:p>
          <w:p w14:paraId="7495515E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F5F7CA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12p13.31</w:t>
            </w:r>
            <w:proofErr w:type="gramEnd"/>
          </w:p>
          <w:p w14:paraId="2D3F1107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77D1002" w14:textId="77777777" w:rsidR="00700D29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  <w:lang w:val="en-GB"/>
              </w:rPr>
              <w:t>Lectin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>-like receptor expressed by myeloid and NK cells</w:t>
            </w:r>
          </w:p>
          <w:p w14:paraId="43DC0E18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C1581B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64</w:t>
            </w:r>
          </w:p>
          <w:p w14:paraId="101F1365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337B42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1,93</w:t>
            </w:r>
          </w:p>
          <w:p w14:paraId="5B07FBD0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C542FC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2,09</w:t>
            </w:r>
          </w:p>
          <w:p w14:paraId="24B8ED1C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0210B9CC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52C4D0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F2R</w:t>
            </w:r>
          </w:p>
          <w:p w14:paraId="2F945EE9" w14:textId="77777777" w:rsidR="00700D29" w:rsidRPr="0007606F" w:rsidRDefault="00700D29" w:rsidP="00C14A66">
            <w:pPr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A09E82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Coagulation factor II (thrombin) receptor</w:t>
            </w:r>
          </w:p>
          <w:p w14:paraId="191C4CB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DB8619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BG026194</w:t>
            </w:r>
          </w:p>
          <w:p w14:paraId="5585F9B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FCA8D9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q13</w:t>
            </w:r>
          </w:p>
          <w:p w14:paraId="68A5DF9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E7ED375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Coagulation cascade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2830D2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89</w:t>
            </w:r>
          </w:p>
          <w:p w14:paraId="189CE00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54BF36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72</w:t>
            </w:r>
          </w:p>
          <w:p w14:paraId="5DC524A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F1C3F5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82</w:t>
            </w:r>
          </w:p>
          <w:p w14:paraId="29B78FB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4F8E035E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6B46C9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GP5</w:t>
            </w:r>
          </w:p>
          <w:p w14:paraId="62B61659" w14:textId="77777777" w:rsidR="00700D29" w:rsidRPr="0007606F" w:rsidRDefault="00700D29" w:rsidP="00C14A66">
            <w:pPr>
              <w:snapToGrid w:val="0"/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E84481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Glycoprotein</w:t>
            </w:r>
            <w:proofErr w:type="spellEnd"/>
            <w:r w:rsidRPr="0007606F">
              <w:rPr>
                <w:sz w:val="24"/>
                <w:szCs w:val="24"/>
              </w:rPr>
              <w:t xml:space="preserve"> V (</w:t>
            </w:r>
            <w:proofErr w:type="spellStart"/>
            <w:r w:rsidRPr="0007606F">
              <w:rPr>
                <w:sz w:val="24"/>
                <w:szCs w:val="24"/>
              </w:rPr>
              <w:t>platelet</w:t>
            </w:r>
            <w:proofErr w:type="spellEnd"/>
            <w:r w:rsidRPr="0007606F">
              <w:rPr>
                <w:sz w:val="24"/>
                <w:szCs w:val="24"/>
              </w:rPr>
              <w:t>)</w:t>
            </w:r>
          </w:p>
          <w:p w14:paraId="33CEB2E9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BB2679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4488</w:t>
            </w:r>
          </w:p>
          <w:p w14:paraId="263CE89E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9B4CA4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3q29</w:t>
            </w:r>
          </w:p>
          <w:p w14:paraId="77C1715D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326FFF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 xml:space="preserve">Part of the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heterodimeric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receptor for von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Willebrand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factor</w:t>
            </w:r>
          </w:p>
          <w:p w14:paraId="1A37427D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4FE640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08</w:t>
            </w:r>
          </w:p>
          <w:p w14:paraId="3E4FC68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5809B3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58</w:t>
            </w:r>
          </w:p>
          <w:p w14:paraId="01CF42D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744960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65</w:t>
            </w:r>
          </w:p>
          <w:p w14:paraId="6D3CC63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2676A7E1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624096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GP9</w:t>
            </w:r>
          </w:p>
          <w:p w14:paraId="7F88E571" w14:textId="77777777" w:rsidR="00700D29" w:rsidRPr="0007606F" w:rsidRDefault="00700D29" w:rsidP="00C14A66">
            <w:pPr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1D70F0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Glycoprotein</w:t>
            </w:r>
            <w:proofErr w:type="spellEnd"/>
            <w:r w:rsidRPr="0007606F">
              <w:rPr>
                <w:sz w:val="24"/>
                <w:szCs w:val="24"/>
              </w:rPr>
              <w:t xml:space="preserve"> IX (</w:t>
            </w:r>
            <w:proofErr w:type="spellStart"/>
            <w:r w:rsidRPr="0007606F">
              <w:rPr>
                <w:sz w:val="24"/>
                <w:szCs w:val="24"/>
              </w:rPr>
              <w:t>platelet</w:t>
            </w:r>
            <w:proofErr w:type="spellEnd"/>
            <w:r w:rsidRPr="0007606F">
              <w:rPr>
                <w:sz w:val="24"/>
                <w:szCs w:val="24"/>
              </w:rPr>
              <w:t>)</w:t>
            </w:r>
          </w:p>
          <w:p w14:paraId="72680D1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CCB99E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0174</w:t>
            </w:r>
          </w:p>
          <w:p w14:paraId="49DD002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E5A9C1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3q21</w:t>
            </w:r>
          </w:p>
          <w:p w14:paraId="3523481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5909DF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 xml:space="preserve">Part of the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heterodimeric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receptor for von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Willebrand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factor</w:t>
            </w:r>
          </w:p>
          <w:p w14:paraId="38094594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6BF1CB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95</w:t>
            </w:r>
          </w:p>
          <w:p w14:paraId="7CBDDCD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ACF0D9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95</w:t>
            </w:r>
          </w:p>
          <w:p w14:paraId="144809C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AAC078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84</w:t>
            </w:r>
          </w:p>
          <w:p w14:paraId="24A9F05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17644B36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1132DE5" w14:textId="77777777" w:rsidR="00700D29" w:rsidRPr="0007606F" w:rsidRDefault="00700D29" w:rsidP="00C14A66">
            <w:pPr>
              <w:snapToGrid w:val="0"/>
              <w:ind w:left="-29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GP1BA</w:t>
            </w:r>
          </w:p>
          <w:p w14:paraId="47D464C9" w14:textId="77777777" w:rsidR="00700D29" w:rsidRPr="0007606F" w:rsidRDefault="00700D29" w:rsidP="00C14A66">
            <w:pPr>
              <w:snapToGrid w:val="0"/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A2B4E82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lastRenderedPageBreak/>
              <w:t>Glycoprotein I B (platelet)</w:t>
            </w: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A6FA2C0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NM_000173</w:t>
            </w:r>
          </w:p>
          <w:p w14:paraId="17C36B35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EF4805C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lastRenderedPageBreak/>
              <w:t>17pter-p12</w:t>
            </w:r>
          </w:p>
          <w:p w14:paraId="44ED146D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6356C9E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lastRenderedPageBreak/>
              <w:t xml:space="preserve">Part of the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heterodimeric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</w:t>
            </w:r>
            <w:r w:rsidRPr="0007606F">
              <w:rPr>
                <w:sz w:val="24"/>
                <w:szCs w:val="24"/>
                <w:lang w:val="en-GB"/>
              </w:rPr>
              <w:lastRenderedPageBreak/>
              <w:t xml:space="preserve">receptor for von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Willebrand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factor</w:t>
            </w:r>
          </w:p>
          <w:p w14:paraId="5A94CD20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98E3BC3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lastRenderedPageBreak/>
              <w:t>4,84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0977A57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5,04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E3D0E8E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1,49</w:t>
            </w:r>
          </w:p>
        </w:tc>
      </w:tr>
      <w:tr w:rsidR="00700D29" w:rsidRPr="0007606F" w14:paraId="4B71B1FC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DA60B9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lastRenderedPageBreak/>
              <w:t>PROS1</w:t>
            </w:r>
          </w:p>
          <w:p w14:paraId="661789CD" w14:textId="77777777" w:rsidR="00700D29" w:rsidRPr="0007606F" w:rsidRDefault="00700D29" w:rsidP="00C14A66">
            <w:pPr>
              <w:snapToGrid w:val="0"/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00E77A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proofErr w:type="gramStart"/>
            <w:r w:rsidRPr="0007606F">
              <w:rPr>
                <w:sz w:val="24"/>
                <w:szCs w:val="24"/>
              </w:rPr>
              <w:t>protein</w:t>
            </w:r>
            <w:proofErr w:type="spellEnd"/>
            <w:proofErr w:type="gramEnd"/>
            <w:r w:rsidRPr="0007606F">
              <w:rPr>
                <w:sz w:val="24"/>
                <w:szCs w:val="24"/>
              </w:rPr>
              <w:t xml:space="preserve"> S (</w:t>
            </w:r>
            <w:proofErr w:type="spellStart"/>
            <w:r w:rsidRPr="0007606F">
              <w:rPr>
                <w:sz w:val="24"/>
                <w:szCs w:val="24"/>
              </w:rPr>
              <w:t>alpha</w:t>
            </w:r>
            <w:proofErr w:type="spellEnd"/>
            <w:r w:rsidRPr="0007606F">
              <w:rPr>
                <w:sz w:val="24"/>
                <w:szCs w:val="24"/>
              </w:rPr>
              <w:t>)</w:t>
            </w:r>
          </w:p>
          <w:p w14:paraId="361231DE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30FDB7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0313</w:t>
            </w:r>
          </w:p>
          <w:p w14:paraId="4262C7C2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296366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3q11.2</w:t>
            </w:r>
            <w:proofErr w:type="gramEnd"/>
          </w:p>
          <w:p w14:paraId="37B271A6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3BED1C8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Coagulation cascade: inhibition of blood clotting</w:t>
            </w:r>
          </w:p>
          <w:p w14:paraId="5A82D5BF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84EF66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80</w:t>
            </w:r>
          </w:p>
          <w:p w14:paraId="384F841E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D8C3D4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35</w:t>
            </w:r>
          </w:p>
          <w:p w14:paraId="68189AF9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2FE20C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88</w:t>
            </w:r>
          </w:p>
          <w:p w14:paraId="3A3CD986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5452ED7A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3C5F540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ITGB3</w:t>
            </w:r>
          </w:p>
          <w:p w14:paraId="3C5E76E3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F03A5C1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07606F">
              <w:rPr>
                <w:sz w:val="24"/>
                <w:szCs w:val="24"/>
              </w:rPr>
              <w:t>Integrin</w:t>
            </w:r>
            <w:proofErr w:type="spellEnd"/>
            <w:r w:rsidRPr="0007606F">
              <w:rPr>
                <w:sz w:val="24"/>
                <w:szCs w:val="24"/>
              </w:rPr>
              <w:t>, beta 3 (</w:t>
            </w:r>
            <w:proofErr w:type="spellStart"/>
            <w:r w:rsidRPr="0007606F">
              <w:rPr>
                <w:sz w:val="24"/>
                <w:szCs w:val="24"/>
              </w:rPr>
              <w:t>platelet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glycoprotein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IIIa</w:t>
            </w:r>
            <w:proofErr w:type="spellEnd"/>
            <w:r w:rsidRPr="0007606F">
              <w:rPr>
                <w:sz w:val="24"/>
                <w:szCs w:val="24"/>
              </w:rPr>
              <w:t xml:space="preserve">, </w:t>
            </w:r>
            <w:proofErr w:type="spellStart"/>
            <w:r w:rsidRPr="0007606F">
              <w:rPr>
                <w:sz w:val="24"/>
                <w:szCs w:val="24"/>
              </w:rPr>
              <w:t>antigen</w:t>
            </w:r>
            <w:proofErr w:type="spellEnd"/>
            <w:r w:rsidRPr="0007606F">
              <w:rPr>
                <w:sz w:val="24"/>
                <w:szCs w:val="24"/>
              </w:rPr>
              <w:t xml:space="preserve"> CD61)</w:t>
            </w:r>
          </w:p>
          <w:p w14:paraId="19FA94F0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D307B07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AI189839</w:t>
            </w:r>
          </w:p>
          <w:p w14:paraId="07EC8C18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8C73250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07606F">
              <w:rPr>
                <w:sz w:val="24"/>
                <w:szCs w:val="24"/>
              </w:rPr>
              <w:t>17q21.32</w:t>
            </w:r>
            <w:proofErr w:type="gramEnd"/>
          </w:p>
          <w:p w14:paraId="2CE1E661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14FDD5E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Platelet activation; focal adhesion and interactions of platelets with extracellular matrix</w:t>
            </w:r>
          </w:p>
          <w:p w14:paraId="1FEC5FF4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A29D06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30</w:t>
            </w:r>
          </w:p>
          <w:p w14:paraId="412D0B8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82053D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19</w:t>
            </w:r>
          </w:p>
          <w:p w14:paraId="0B3E685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43541F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32</w:t>
            </w:r>
          </w:p>
          <w:p w14:paraId="3A2FBC2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58F530FB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C6D471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ITGA2B</w:t>
            </w:r>
          </w:p>
          <w:p w14:paraId="574C710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A9809A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 xml:space="preserve">Integrin, alpha 2b (platelet glycoprotein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IIb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of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IIb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>/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IIIa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complex, antigen CD41B)</w:t>
            </w:r>
          </w:p>
          <w:p w14:paraId="25B83BA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7D4DDD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AF098114</w:t>
            </w:r>
          </w:p>
          <w:p w14:paraId="2C4F641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CBF77C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17q21.32</w:t>
            </w:r>
            <w:proofErr w:type="gramEnd"/>
          </w:p>
          <w:p w14:paraId="5864158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29B4B24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Platelet activation; focal adhesion and interactions of platelets with extracellular matrix</w:t>
            </w:r>
          </w:p>
          <w:p w14:paraId="6A9E6F27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B1B2B8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40</w:t>
            </w:r>
          </w:p>
          <w:p w14:paraId="3C616CE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09C914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67</w:t>
            </w:r>
          </w:p>
          <w:p w14:paraId="117CECD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0979F0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05</w:t>
            </w:r>
          </w:p>
          <w:p w14:paraId="53BB714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0D563366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164F0C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TFPI</w:t>
            </w:r>
          </w:p>
          <w:p w14:paraId="2875520A" w14:textId="77777777" w:rsidR="00700D29" w:rsidRPr="0007606F" w:rsidRDefault="00700D29" w:rsidP="00C14A66">
            <w:pPr>
              <w:snapToGrid w:val="0"/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7D9245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Tissue factor pathway inhibitor (lipoprotein-associated coagulation inhibitor)</w:t>
            </w:r>
          </w:p>
          <w:p w14:paraId="20552914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E15B29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BF511231</w:t>
            </w:r>
          </w:p>
          <w:p w14:paraId="21703766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90A0BE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2q31-q32.1</w:t>
            </w:r>
            <w:proofErr w:type="gramEnd"/>
          </w:p>
          <w:p w14:paraId="4177CAE7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BAFD0EB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Coagulation cascade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2EE886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16</w:t>
            </w:r>
          </w:p>
          <w:p w14:paraId="63F3F118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075147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19</w:t>
            </w:r>
          </w:p>
          <w:p w14:paraId="469EDE8A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7CC2EA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33</w:t>
            </w:r>
          </w:p>
          <w:p w14:paraId="4F2659F7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66A6E230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EFE7B4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CLU</w:t>
            </w:r>
          </w:p>
          <w:p w14:paraId="43CC984E" w14:textId="77777777" w:rsidR="00700D29" w:rsidRPr="0007606F" w:rsidRDefault="00700D29" w:rsidP="00C14A66">
            <w:pPr>
              <w:snapToGrid w:val="0"/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AFBBAA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  <w:lang w:val="en-GB"/>
              </w:rPr>
              <w:t>Clusterin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(, SP-40</w:t>
            </w:r>
            <w:proofErr w:type="gramStart"/>
            <w:r w:rsidRPr="0007606F">
              <w:rPr>
                <w:sz w:val="24"/>
                <w:szCs w:val="24"/>
                <w:lang w:val="en-GB"/>
              </w:rPr>
              <w:t>,40</w:t>
            </w:r>
            <w:proofErr w:type="gramEnd"/>
            <w:r w:rsidRPr="0007606F">
              <w:rPr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sulfated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glycoprotein 2, testosterone-repressed prostate message 2,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apolipoprotein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J)</w:t>
            </w:r>
          </w:p>
          <w:p w14:paraId="463596F4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0ECDE2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AI982754</w:t>
            </w:r>
          </w:p>
          <w:p w14:paraId="6A12DA33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049CF8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8p21-p12</w:t>
            </w:r>
          </w:p>
          <w:p w14:paraId="5AABA205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5737F59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 xml:space="preserve">Complement cascade: complement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lysis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inhibitor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AE9318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44</w:t>
            </w:r>
          </w:p>
          <w:p w14:paraId="1F1DEABA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9C29D8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26</w:t>
            </w:r>
          </w:p>
          <w:p w14:paraId="1A21906C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4AE2CF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32</w:t>
            </w:r>
          </w:p>
          <w:p w14:paraId="78FEEBBE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5C5227DF" w14:textId="77777777" w:rsidTr="00C14A66">
        <w:tc>
          <w:tcPr>
            <w:tcW w:w="14025" w:type="dxa"/>
            <w:gridSpan w:val="8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E0E0E0"/>
            <w:tcMar>
              <w:left w:w="103" w:type="dxa"/>
            </w:tcMar>
          </w:tcPr>
          <w:p w14:paraId="2B40498B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07606F">
              <w:rPr>
                <w:b/>
                <w:i/>
                <w:sz w:val="24"/>
                <w:szCs w:val="24"/>
              </w:rPr>
              <w:t>Signal</w:t>
            </w:r>
            <w:proofErr w:type="spellEnd"/>
            <w:r w:rsidRPr="0007606F">
              <w:rPr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b/>
                <w:i/>
                <w:sz w:val="24"/>
                <w:szCs w:val="24"/>
              </w:rPr>
              <w:t>transduction</w:t>
            </w:r>
            <w:proofErr w:type="spellEnd"/>
            <w:r w:rsidRPr="0007606F">
              <w:rPr>
                <w:b/>
                <w:i/>
                <w:sz w:val="24"/>
                <w:szCs w:val="24"/>
              </w:rPr>
              <w:t xml:space="preserve"> and </w:t>
            </w:r>
            <w:proofErr w:type="spellStart"/>
            <w:r w:rsidRPr="0007606F">
              <w:rPr>
                <w:b/>
                <w:i/>
                <w:sz w:val="24"/>
                <w:szCs w:val="24"/>
              </w:rPr>
              <w:t>transport</w:t>
            </w:r>
            <w:proofErr w:type="spellEnd"/>
          </w:p>
        </w:tc>
      </w:tr>
      <w:tr w:rsidR="00700D29" w:rsidRPr="0007606F" w14:paraId="5E92F2B9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6D06FB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ANXA3</w:t>
            </w:r>
          </w:p>
          <w:p w14:paraId="155A102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B297D4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Annexin</w:t>
            </w:r>
            <w:proofErr w:type="spellEnd"/>
            <w:r w:rsidRPr="0007606F">
              <w:rPr>
                <w:sz w:val="24"/>
                <w:szCs w:val="24"/>
              </w:rPr>
              <w:t xml:space="preserve"> A3</w:t>
            </w:r>
          </w:p>
          <w:p w14:paraId="41B71A7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87EA6F0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M63310</w:t>
            </w:r>
          </w:p>
          <w:p w14:paraId="1DD71404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F27943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q13-q22</w:t>
            </w:r>
          </w:p>
          <w:p w14:paraId="0C6E467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D9140E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Phosphatidylinositol signalling: phospholipase A2 inhibitor</w:t>
            </w:r>
          </w:p>
          <w:p w14:paraId="4874C92C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4356673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80</w:t>
            </w:r>
          </w:p>
          <w:p w14:paraId="64C3693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37A8964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64</w:t>
            </w:r>
          </w:p>
          <w:p w14:paraId="599A3B8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0CEB393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99</w:t>
            </w:r>
          </w:p>
          <w:p w14:paraId="36FE8DC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63E80475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67689B5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DLGAP1</w:t>
            </w:r>
          </w:p>
          <w:p w14:paraId="4C8DD12D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79E7ED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Discs-large associated protein 1</w:t>
            </w:r>
          </w:p>
          <w:p w14:paraId="1673FF1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B0E66E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BC043357</w:t>
            </w:r>
          </w:p>
          <w:p w14:paraId="728F942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934426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18p11.3</w:t>
            </w:r>
            <w:proofErr w:type="gramEnd"/>
          </w:p>
          <w:p w14:paraId="34E49BA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134F40B" w14:textId="77777777" w:rsidR="00700D29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Ion channel; cell-cell signalling</w:t>
            </w:r>
          </w:p>
          <w:p w14:paraId="27832CAE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6E55CB2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74</w:t>
            </w:r>
          </w:p>
          <w:p w14:paraId="6C5F7CF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264B16C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73</w:t>
            </w:r>
          </w:p>
          <w:p w14:paraId="29B5CFE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3EF56AD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80</w:t>
            </w:r>
          </w:p>
          <w:p w14:paraId="6810B47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48D04993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1EB2754" w14:textId="40D9E561" w:rsidR="00700D29" w:rsidRPr="0007606F" w:rsidRDefault="00700D29" w:rsidP="00BA52E2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HBG2</w:t>
            </w: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F341171" w14:textId="3F808778" w:rsidR="00700D29" w:rsidRPr="0007606F" w:rsidRDefault="00700D29" w:rsidP="00BA52E2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Hemoglobin</w:t>
            </w:r>
            <w:proofErr w:type="spellEnd"/>
            <w:r w:rsidRPr="0007606F">
              <w:rPr>
                <w:sz w:val="24"/>
                <w:szCs w:val="24"/>
              </w:rPr>
              <w:t>, gamma G</w:t>
            </w: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C8726E2" w14:textId="16C5DB73" w:rsidR="00700D29" w:rsidRPr="0007606F" w:rsidRDefault="00700D29" w:rsidP="00BA52E2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0184</w:t>
            </w: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394E83E" w14:textId="26AEB0EA" w:rsidR="00700D29" w:rsidRPr="0007606F" w:rsidRDefault="00700D29" w:rsidP="00BA52E2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11p15.5</w:t>
            </w:r>
            <w:proofErr w:type="gramEnd"/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29E73A2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Oxygen transport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5D496A49" w14:textId="78426878" w:rsidR="00700D29" w:rsidRPr="0007606F" w:rsidRDefault="00700D29" w:rsidP="00BA52E2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93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0655CC6C" w14:textId="279003D0" w:rsidR="00700D29" w:rsidRPr="0007606F" w:rsidRDefault="00700D29" w:rsidP="00BA52E2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7,00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4084FC4F" w14:textId="02418B77" w:rsidR="00700D29" w:rsidRPr="0007606F" w:rsidRDefault="00700D29" w:rsidP="00BA52E2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44</w:t>
            </w:r>
          </w:p>
        </w:tc>
      </w:tr>
      <w:tr w:rsidR="00700D29" w:rsidRPr="0007606F" w14:paraId="2BFF01F3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9A3754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lastRenderedPageBreak/>
              <w:t>GNAZ</w:t>
            </w:r>
          </w:p>
          <w:p w14:paraId="0ED7F03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D26BDA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Guanine nucleotide binding protein (G protein), alpha z polypeptide</w:t>
            </w:r>
          </w:p>
          <w:p w14:paraId="2246837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62D3C6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2073</w:t>
            </w:r>
          </w:p>
          <w:p w14:paraId="1071FCC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FFC1AB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22q11.22</w:t>
            </w:r>
            <w:proofErr w:type="gramEnd"/>
          </w:p>
          <w:p w14:paraId="0599BAF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5A58F15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07606F">
              <w:rPr>
                <w:sz w:val="24"/>
                <w:szCs w:val="24"/>
                <w:lang w:val="en-GB"/>
              </w:rPr>
              <w:t>GTPase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activity; signal transduction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6B6F092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61</w:t>
            </w:r>
          </w:p>
          <w:p w14:paraId="1DBFB03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5DD899C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50</w:t>
            </w:r>
          </w:p>
          <w:p w14:paraId="5990590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11B47DC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53</w:t>
            </w:r>
          </w:p>
          <w:p w14:paraId="5449BDB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00840A08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0FA882A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GUCY1B3</w:t>
            </w:r>
          </w:p>
          <w:p w14:paraId="564698A2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D5A75E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Guanylate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cyclase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gramStart"/>
            <w:r w:rsidRPr="0007606F">
              <w:rPr>
                <w:sz w:val="24"/>
                <w:szCs w:val="24"/>
              </w:rPr>
              <w:t>1</w:t>
            </w:r>
            <w:proofErr w:type="gramEnd"/>
            <w:r w:rsidRPr="0007606F">
              <w:rPr>
                <w:sz w:val="24"/>
                <w:szCs w:val="24"/>
              </w:rPr>
              <w:t xml:space="preserve">, </w:t>
            </w:r>
            <w:proofErr w:type="spellStart"/>
            <w:r w:rsidRPr="0007606F">
              <w:rPr>
                <w:sz w:val="24"/>
                <w:szCs w:val="24"/>
              </w:rPr>
              <w:t>soluble</w:t>
            </w:r>
            <w:proofErr w:type="spellEnd"/>
            <w:r w:rsidRPr="0007606F">
              <w:rPr>
                <w:sz w:val="24"/>
                <w:szCs w:val="24"/>
              </w:rPr>
              <w:t>, beta 3</w:t>
            </w:r>
          </w:p>
          <w:p w14:paraId="426A5D8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5932E36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AF020340</w:t>
            </w:r>
          </w:p>
          <w:p w14:paraId="7A606E22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06E081C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07606F">
              <w:rPr>
                <w:sz w:val="24"/>
                <w:szCs w:val="24"/>
              </w:rPr>
              <w:t>4q31.3-q33</w:t>
            </w:r>
            <w:proofErr w:type="gramEnd"/>
          </w:p>
          <w:p w14:paraId="7839FA74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34A1DA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 xml:space="preserve">Conversion of GTP to the second messenger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cGMP</w:t>
            </w:r>
            <w:proofErr w:type="spellEnd"/>
          </w:p>
          <w:p w14:paraId="2D5FECD4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540D491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38</w:t>
            </w:r>
          </w:p>
          <w:p w14:paraId="1CBA13E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299989B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59</w:t>
            </w:r>
          </w:p>
          <w:p w14:paraId="0245D9D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4CC2360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38</w:t>
            </w:r>
          </w:p>
          <w:p w14:paraId="519FF4E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1DD55C0E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48197E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PDE5A</w:t>
            </w:r>
          </w:p>
          <w:p w14:paraId="5AACEE8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746A6A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Phosphodiesterase</w:t>
            </w:r>
            <w:proofErr w:type="spellEnd"/>
            <w:r w:rsidRPr="0007606F">
              <w:rPr>
                <w:sz w:val="24"/>
                <w:szCs w:val="24"/>
              </w:rPr>
              <w:t xml:space="preserve"> 5A, </w:t>
            </w:r>
            <w:proofErr w:type="spellStart"/>
            <w:r w:rsidRPr="0007606F">
              <w:rPr>
                <w:sz w:val="24"/>
                <w:szCs w:val="24"/>
              </w:rPr>
              <w:t>cGMP-specific</w:t>
            </w:r>
            <w:proofErr w:type="spellEnd"/>
          </w:p>
          <w:p w14:paraId="2C741BB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D57835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BF221547</w:t>
            </w:r>
          </w:p>
          <w:p w14:paraId="2157386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A1B116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4q25-q27</w:t>
            </w:r>
          </w:p>
          <w:p w14:paraId="6B772AF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5B7B59F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 xml:space="preserve">Hydrolysis of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cGMP</w:t>
            </w:r>
            <w:proofErr w:type="spellEnd"/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03BF6CA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88</w:t>
            </w:r>
          </w:p>
          <w:p w14:paraId="61B81EF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6F8954A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08</w:t>
            </w:r>
          </w:p>
          <w:p w14:paraId="02808F5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1907B0F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08</w:t>
            </w:r>
          </w:p>
          <w:p w14:paraId="571D65C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36951941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D394EB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highlight w:val="yellow"/>
                <w:lang w:val="en-GB"/>
              </w:rPr>
            </w:pPr>
            <w:r w:rsidRPr="0007606F">
              <w:rPr>
                <w:sz w:val="24"/>
                <w:szCs w:val="24"/>
              </w:rPr>
              <w:t>RHOBTB1</w:t>
            </w:r>
          </w:p>
          <w:p w14:paraId="3A8E97B4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B5EB59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Rho-related BTB domain containing 1</w:t>
            </w:r>
          </w:p>
          <w:p w14:paraId="4B68926E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5C6717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AB018283</w:t>
            </w:r>
          </w:p>
          <w:p w14:paraId="28FC6EA0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72CBC0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10q21.2</w:t>
            </w:r>
            <w:proofErr w:type="gramEnd"/>
          </w:p>
          <w:p w14:paraId="0A363276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C3A8B25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 xml:space="preserve">Small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GTPase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>-mediated signal transduction</w:t>
            </w:r>
          </w:p>
          <w:p w14:paraId="4CF8DFB6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02AB17B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80</w:t>
            </w:r>
          </w:p>
          <w:p w14:paraId="78B9B612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078AD4A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74</w:t>
            </w:r>
          </w:p>
          <w:p w14:paraId="740C6AF8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1B70B2A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41</w:t>
            </w:r>
          </w:p>
          <w:p w14:paraId="4D83064A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351D11BD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0F69A53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ARHGAP18</w:t>
            </w:r>
          </w:p>
          <w:p w14:paraId="5F8B0F1C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4CF7E6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 xml:space="preserve">Rho </w:t>
            </w:r>
            <w:proofErr w:type="spellStart"/>
            <w:r w:rsidRPr="0007606F">
              <w:rPr>
                <w:sz w:val="24"/>
                <w:szCs w:val="24"/>
              </w:rPr>
              <w:t>GTPase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activating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protein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gramStart"/>
            <w:r w:rsidRPr="0007606F">
              <w:rPr>
                <w:sz w:val="24"/>
                <w:szCs w:val="24"/>
              </w:rPr>
              <w:t>18</w:t>
            </w:r>
            <w:proofErr w:type="gramEnd"/>
          </w:p>
          <w:p w14:paraId="573168C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D8E2E42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AU158022</w:t>
            </w:r>
          </w:p>
          <w:p w14:paraId="72914CC6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B3B4DFA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07606F">
              <w:rPr>
                <w:sz w:val="24"/>
                <w:szCs w:val="24"/>
              </w:rPr>
              <w:t>6q22.33</w:t>
            </w:r>
            <w:proofErr w:type="gramEnd"/>
          </w:p>
          <w:p w14:paraId="3D2B4803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0766CE9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 xml:space="preserve">Small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GTPase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>-mediated signal transduction</w:t>
            </w:r>
          </w:p>
          <w:p w14:paraId="1A3D0DF9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334DCF7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78</w:t>
            </w:r>
          </w:p>
          <w:p w14:paraId="4B1BEE8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099B828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32</w:t>
            </w:r>
          </w:p>
          <w:p w14:paraId="2DEB065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2C5F82F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2,25</w:t>
            </w:r>
          </w:p>
          <w:p w14:paraId="672FF02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7B6EF442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73E460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TCN1</w:t>
            </w:r>
          </w:p>
          <w:p w14:paraId="6B10F6C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4D8C6C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  <w:lang w:val="en-GB"/>
              </w:rPr>
              <w:t>Transcobalamin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I (vitamin B12 binding protein, R binder family)</w:t>
            </w:r>
          </w:p>
          <w:p w14:paraId="0B4F867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4E6042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1062</w:t>
            </w:r>
          </w:p>
          <w:p w14:paraId="073946B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B5AEDC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11q11-q12</w:t>
            </w:r>
          </w:p>
          <w:p w14:paraId="2A613C4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F51ED65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Cobalt ion transport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350D1CB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04</w:t>
            </w:r>
          </w:p>
          <w:p w14:paraId="5313C7B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38E2720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1,60</w:t>
            </w:r>
          </w:p>
          <w:p w14:paraId="623D649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6849AE5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1,70</w:t>
            </w:r>
          </w:p>
          <w:p w14:paraId="6DB2B24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527F84F5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A9D827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highlight w:val="yellow"/>
                <w:lang w:val="en-GB"/>
              </w:rPr>
            </w:pPr>
            <w:r w:rsidRPr="0007606F">
              <w:rPr>
                <w:sz w:val="24"/>
                <w:szCs w:val="24"/>
              </w:rPr>
              <w:t>SLC24A3</w:t>
            </w:r>
          </w:p>
          <w:p w14:paraId="37A3A84A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C7BDF2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Solute carrier family 24 (sodium/potassium/calcium exchanger), member 3</w:t>
            </w:r>
          </w:p>
          <w:p w14:paraId="572D6EFA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5075E6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20689</w:t>
            </w:r>
          </w:p>
          <w:p w14:paraId="06BDCA13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9FDEBE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20p13</w:t>
            </w:r>
          </w:p>
          <w:p w14:paraId="5D4FF52D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F7DADA4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Ion transport through plasma membrane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737B54C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60</w:t>
            </w:r>
          </w:p>
          <w:p w14:paraId="5D712FB6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5A40410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91</w:t>
            </w:r>
          </w:p>
          <w:p w14:paraId="6E0C1A5C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615C33A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39</w:t>
            </w:r>
          </w:p>
          <w:p w14:paraId="29378895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24F55F19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11C9A2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CABP5</w:t>
            </w:r>
          </w:p>
          <w:p w14:paraId="41517F6A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E91CB6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Calcium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binding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protein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gramStart"/>
            <w:r w:rsidRPr="0007606F">
              <w:rPr>
                <w:sz w:val="24"/>
                <w:szCs w:val="24"/>
              </w:rPr>
              <w:t>5</w:t>
            </w:r>
            <w:proofErr w:type="gramEnd"/>
          </w:p>
          <w:p w14:paraId="6A3598DE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536642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19855</w:t>
            </w:r>
          </w:p>
          <w:p w14:paraId="32ABF38C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9AB061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19q13.33</w:t>
            </w:r>
            <w:proofErr w:type="gramEnd"/>
          </w:p>
          <w:p w14:paraId="011698F3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AF652E8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Signal transduction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36D763B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53</w:t>
            </w:r>
          </w:p>
          <w:p w14:paraId="0018B208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4E7294E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58</w:t>
            </w:r>
          </w:p>
          <w:p w14:paraId="1CC64985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7DFF22E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59</w:t>
            </w:r>
          </w:p>
          <w:p w14:paraId="3FEA9225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34EC023D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44E0AC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TBXA2R</w:t>
            </w:r>
          </w:p>
          <w:p w14:paraId="70FFBC05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DDCFC4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Thromboxane</w:t>
            </w:r>
            <w:proofErr w:type="spellEnd"/>
            <w:r w:rsidRPr="0007606F">
              <w:rPr>
                <w:sz w:val="24"/>
                <w:szCs w:val="24"/>
              </w:rPr>
              <w:t xml:space="preserve"> A2 </w:t>
            </w:r>
            <w:proofErr w:type="spellStart"/>
            <w:r w:rsidRPr="0007606F">
              <w:rPr>
                <w:sz w:val="24"/>
                <w:szCs w:val="24"/>
              </w:rPr>
              <w:t>receptor</w:t>
            </w:r>
            <w:proofErr w:type="spellEnd"/>
          </w:p>
          <w:p w14:paraId="41C748B9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53DB0A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D38081</w:t>
            </w:r>
          </w:p>
          <w:p w14:paraId="7AADFF01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01CC67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19p13.3</w:t>
            </w:r>
            <w:proofErr w:type="gramEnd"/>
          </w:p>
          <w:p w14:paraId="6AF7B6CC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C2CA6F3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Calcium signalling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180D7D4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07</w:t>
            </w:r>
          </w:p>
          <w:p w14:paraId="588C3E86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17476ED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30</w:t>
            </w:r>
          </w:p>
          <w:p w14:paraId="2A736DD2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2948CA9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30</w:t>
            </w:r>
          </w:p>
          <w:p w14:paraId="68919AC9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50EC9720" w14:textId="77777777" w:rsidTr="00BA52E2">
        <w:tc>
          <w:tcPr>
            <w:tcW w:w="14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D1EA33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XK</w:t>
            </w:r>
          </w:p>
          <w:p w14:paraId="7B696D7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69A712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  <w:lang w:val="en-GB"/>
              </w:rPr>
              <w:t>Kell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blood group precursor (McLeod phenotype)</w:t>
            </w:r>
          </w:p>
          <w:p w14:paraId="3DF40B6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6677D7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21083</w:t>
            </w:r>
          </w:p>
          <w:p w14:paraId="5B45E7E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3DF157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Xp21.</w:t>
            </w:r>
            <w:proofErr w:type="gramStart"/>
            <w:r w:rsidRPr="0007606F">
              <w:rPr>
                <w:sz w:val="24"/>
                <w:szCs w:val="24"/>
              </w:rPr>
              <w:t>1</w:t>
            </w:r>
            <w:proofErr w:type="gramEnd"/>
          </w:p>
          <w:p w14:paraId="404729B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517D66E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Integral to membrane; amino acid transport</w:t>
            </w: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7E89ECF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30</w:t>
            </w:r>
          </w:p>
          <w:p w14:paraId="0C55742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45552E7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28</w:t>
            </w:r>
          </w:p>
          <w:p w14:paraId="6FE47D9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2BB22AE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96</w:t>
            </w:r>
          </w:p>
          <w:p w14:paraId="6D25745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6C2046FD" w14:textId="77777777" w:rsidTr="00BA52E2">
        <w:tc>
          <w:tcPr>
            <w:tcW w:w="14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F6E93F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ARHGAP6</w:t>
            </w:r>
          </w:p>
          <w:p w14:paraId="702E854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3BBD0E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 xml:space="preserve">Rho </w:t>
            </w:r>
            <w:proofErr w:type="spellStart"/>
            <w:r w:rsidRPr="0007606F">
              <w:rPr>
                <w:sz w:val="24"/>
                <w:szCs w:val="24"/>
              </w:rPr>
              <w:t>GTPase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activating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protein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gramStart"/>
            <w:r w:rsidRPr="0007606F">
              <w:rPr>
                <w:sz w:val="24"/>
                <w:szCs w:val="24"/>
              </w:rPr>
              <w:t>6</w:t>
            </w:r>
            <w:proofErr w:type="gramEnd"/>
          </w:p>
          <w:p w14:paraId="17492AB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CF8ACA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1174</w:t>
            </w:r>
          </w:p>
          <w:p w14:paraId="1B04A4B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C30BC4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Xp22.</w:t>
            </w:r>
            <w:proofErr w:type="gramStart"/>
            <w:r w:rsidRPr="0007606F">
              <w:rPr>
                <w:sz w:val="24"/>
                <w:szCs w:val="24"/>
              </w:rPr>
              <w:t>3</w:t>
            </w:r>
            <w:proofErr w:type="gramEnd"/>
          </w:p>
          <w:p w14:paraId="14B4C76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653077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 xml:space="preserve">Actin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polimerization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>; Rho signalling</w:t>
            </w:r>
          </w:p>
          <w:p w14:paraId="5AEF0327" w14:textId="77777777" w:rsidR="00700D29" w:rsidRDefault="00700D29" w:rsidP="00C14A66">
            <w:pPr>
              <w:jc w:val="center"/>
              <w:rPr>
                <w:sz w:val="24"/>
                <w:szCs w:val="24"/>
              </w:rPr>
            </w:pPr>
          </w:p>
          <w:p w14:paraId="6A5372BE" w14:textId="77777777" w:rsidR="00BA52E2" w:rsidRPr="0007606F" w:rsidRDefault="00BA52E2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1E65DA8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89</w:t>
            </w:r>
          </w:p>
          <w:p w14:paraId="447D88B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1EF3CC1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54</w:t>
            </w:r>
          </w:p>
          <w:p w14:paraId="09E9A43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634D903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2,47</w:t>
            </w:r>
          </w:p>
          <w:p w14:paraId="31A3988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7EE97B59" w14:textId="77777777" w:rsidTr="00C14A66">
        <w:tc>
          <w:tcPr>
            <w:tcW w:w="14025" w:type="dxa"/>
            <w:gridSpan w:val="8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E0E0E0"/>
            <w:tcMar>
              <w:left w:w="103" w:type="dxa"/>
            </w:tcMar>
          </w:tcPr>
          <w:p w14:paraId="2D505C16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b/>
                <w:i/>
                <w:sz w:val="24"/>
                <w:szCs w:val="24"/>
                <w:lang w:val="en-GB"/>
              </w:rPr>
              <w:lastRenderedPageBreak/>
              <w:t xml:space="preserve">Cytoskeleton; cell-cell and cell-matrix interactions; molecular trafficking; protein folding and </w:t>
            </w:r>
            <w:proofErr w:type="spellStart"/>
            <w:r w:rsidRPr="0007606F">
              <w:rPr>
                <w:b/>
                <w:i/>
                <w:sz w:val="24"/>
                <w:szCs w:val="24"/>
                <w:lang w:val="en-GB"/>
              </w:rPr>
              <w:t>ubiquitination</w:t>
            </w:r>
            <w:proofErr w:type="spellEnd"/>
          </w:p>
        </w:tc>
      </w:tr>
      <w:tr w:rsidR="00700D29" w:rsidRPr="0007606F" w14:paraId="2F73A296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E2E10D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CTTN</w:t>
            </w:r>
          </w:p>
          <w:p w14:paraId="2849371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BD23FA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Cortactin</w:t>
            </w:r>
            <w:proofErr w:type="spellEnd"/>
          </w:p>
          <w:p w14:paraId="6BE181A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5389BA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5231</w:t>
            </w:r>
          </w:p>
          <w:p w14:paraId="27B8D67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907BFC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11q13</w:t>
            </w:r>
          </w:p>
          <w:p w14:paraId="3954685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633BCFA" w14:textId="77777777" w:rsidR="00700D29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Regulation of actin cytoskeleton; endocytosis; tight junction</w:t>
            </w:r>
          </w:p>
          <w:p w14:paraId="39E5A7D3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5023F7E3" w14:textId="77777777" w:rsidR="00BA52E2" w:rsidRDefault="00BA52E2" w:rsidP="00BA52E2">
            <w:pPr>
              <w:rPr>
                <w:sz w:val="24"/>
                <w:szCs w:val="24"/>
              </w:rPr>
            </w:pPr>
          </w:p>
          <w:p w14:paraId="3A641DCC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5,68</w:t>
            </w:r>
          </w:p>
          <w:p w14:paraId="2DD7F447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  <w:p w14:paraId="50C3011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640E8DA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63</w:t>
            </w:r>
          </w:p>
          <w:p w14:paraId="1D5D0A8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15697BC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2,08</w:t>
            </w:r>
          </w:p>
          <w:p w14:paraId="0ABDD3D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0DD04341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2312E0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THBS1</w:t>
            </w:r>
          </w:p>
          <w:p w14:paraId="33BFC51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EF8070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proofErr w:type="gramStart"/>
            <w:r w:rsidRPr="0007606F">
              <w:rPr>
                <w:sz w:val="24"/>
                <w:szCs w:val="24"/>
              </w:rPr>
              <w:t>thrombospondin</w:t>
            </w:r>
            <w:proofErr w:type="spellEnd"/>
            <w:proofErr w:type="gramEnd"/>
            <w:r w:rsidRPr="0007606F">
              <w:rPr>
                <w:sz w:val="24"/>
                <w:szCs w:val="24"/>
              </w:rPr>
              <w:t xml:space="preserve"> 1</w:t>
            </w:r>
          </w:p>
          <w:p w14:paraId="6C33617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A2E6FE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BF055462</w:t>
            </w:r>
          </w:p>
          <w:p w14:paraId="328836A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EA58BE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15q15</w:t>
            </w:r>
          </w:p>
          <w:p w14:paraId="1FF59BC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C64E560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Focal adhesion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35C0586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30</w:t>
            </w:r>
          </w:p>
          <w:p w14:paraId="2F0D7BE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3356539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26</w:t>
            </w:r>
          </w:p>
          <w:p w14:paraId="11D25E9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4E83954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1,69</w:t>
            </w:r>
          </w:p>
          <w:p w14:paraId="2903B1F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1961CAC5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9B0D043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PARVB</w:t>
            </w:r>
          </w:p>
          <w:p w14:paraId="5F323DEE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57EB804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07606F">
              <w:rPr>
                <w:sz w:val="24"/>
                <w:szCs w:val="24"/>
              </w:rPr>
              <w:t>Parvin</w:t>
            </w:r>
            <w:proofErr w:type="spellEnd"/>
            <w:r w:rsidRPr="0007606F">
              <w:rPr>
                <w:sz w:val="24"/>
                <w:szCs w:val="24"/>
              </w:rPr>
              <w:t>, beta</w:t>
            </w:r>
          </w:p>
          <w:p w14:paraId="09664228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3049DB2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AA187563</w:t>
            </w:r>
          </w:p>
          <w:p w14:paraId="53229319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0721353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07606F">
              <w:rPr>
                <w:sz w:val="24"/>
                <w:szCs w:val="24"/>
              </w:rPr>
              <w:t>22q13.2-q13.33</w:t>
            </w:r>
            <w:proofErr w:type="gramEnd"/>
          </w:p>
          <w:p w14:paraId="635C50E9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798DAED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Focal adhesion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6E139F98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5,48</w:t>
            </w:r>
          </w:p>
          <w:p w14:paraId="01DE80D6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50013389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5,02</w:t>
            </w:r>
          </w:p>
          <w:p w14:paraId="5922E58A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2ACCB6A7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1,77</w:t>
            </w:r>
          </w:p>
          <w:p w14:paraId="0A87DE24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</w:tr>
      <w:tr w:rsidR="00700D29" w:rsidRPr="0007606F" w14:paraId="19F9713B" w14:textId="77777777" w:rsidTr="00BA52E2">
        <w:tc>
          <w:tcPr>
            <w:tcW w:w="14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7ACAA2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CAV2</w:t>
            </w:r>
          </w:p>
          <w:p w14:paraId="16096C8C" w14:textId="77777777" w:rsidR="00700D29" w:rsidRPr="0007606F" w:rsidRDefault="00700D29" w:rsidP="00C14A66">
            <w:pPr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295F56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Caveolin</w:t>
            </w:r>
            <w:proofErr w:type="spellEnd"/>
            <w:r w:rsidRPr="0007606F">
              <w:rPr>
                <w:sz w:val="24"/>
                <w:szCs w:val="24"/>
              </w:rPr>
              <w:t xml:space="preserve"> 2</w:t>
            </w:r>
          </w:p>
          <w:p w14:paraId="4DF523C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06A403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1233</w:t>
            </w:r>
          </w:p>
          <w:p w14:paraId="172E744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C3033D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7q31.1</w:t>
            </w:r>
            <w:proofErr w:type="gramEnd"/>
          </w:p>
          <w:p w14:paraId="1040B93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E0E0FD5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Focal adhesion</w:t>
            </w: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1C820F3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46</w:t>
            </w:r>
          </w:p>
          <w:p w14:paraId="448F34C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44E7C6A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57</w:t>
            </w:r>
          </w:p>
          <w:p w14:paraId="0ABCB5C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04968D9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59</w:t>
            </w:r>
          </w:p>
          <w:p w14:paraId="1EC22B0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148587BB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179951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CTNNAL1</w:t>
            </w:r>
          </w:p>
          <w:p w14:paraId="00585C3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8D71FF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  <w:lang w:val="en-GB"/>
              </w:rPr>
              <w:t>catenin</w:t>
            </w:r>
            <w:proofErr w:type="gramEnd"/>
            <w:r w:rsidRPr="0007606F">
              <w:rPr>
                <w:sz w:val="24"/>
                <w:szCs w:val="24"/>
                <w:lang w:val="en-GB"/>
              </w:rPr>
              <w:t xml:space="preserve"> (cadherin-associated protein), alpha-like 1</w:t>
            </w:r>
          </w:p>
          <w:p w14:paraId="4FF2537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E78294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3798</w:t>
            </w:r>
          </w:p>
          <w:p w14:paraId="02D4AC7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3E8132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9q31.2</w:t>
            </w:r>
            <w:proofErr w:type="gramEnd"/>
          </w:p>
          <w:p w14:paraId="6933065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588677D" w14:textId="77777777" w:rsidR="00700D29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Cell adhesion; cadherin binding; actin cytoskeleton</w:t>
            </w:r>
          </w:p>
          <w:p w14:paraId="3CF725B7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706EA84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68</w:t>
            </w:r>
          </w:p>
          <w:p w14:paraId="6039D07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24FEE24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28</w:t>
            </w:r>
          </w:p>
          <w:p w14:paraId="613CC75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73B7475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33</w:t>
            </w:r>
          </w:p>
          <w:p w14:paraId="5939ABE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2E7F508D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1B4C23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PLOD2</w:t>
            </w:r>
          </w:p>
          <w:p w14:paraId="6E8C659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B21497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Procollagen-lysine</w:t>
            </w:r>
            <w:proofErr w:type="spellEnd"/>
            <w:r w:rsidRPr="0007606F">
              <w:rPr>
                <w:sz w:val="24"/>
                <w:szCs w:val="24"/>
              </w:rPr>
              <w:t xml:space="preserve">, 2-oxoglutarate 5-dioxygenase </w:t>
            </w:r>
            <w:proofErr w:type="gramStart"/>
            <w:r w:rsidRPr="0007606F">
              <w:rPr>
                <w:sz w:val="24"/>
                <w:szCs w:val="24"/>
              </w:rPr>
              <w:t>2</w:t>
            </w:r>
            <w:proofErr w:type="gramEnd"/>
          </w:p>
          <w:p w14:paraId="670D03C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95681B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0935</w:t>
            </w:r>
          </w:p>
          <w:p w14:paraId="06BB51E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B42C21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3q23-q24</w:t>
            </w:r>
          </w:p>
          <w:p w14:paraId="2B1CFA1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1B4443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Hydroxylation of lysine residues in collagen; cell migration; TGF pathway</w:t>
            </w:r>
          </w:p>
          <w:p w14:paraId="4BA9BA5C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495F471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28</w:t>
            </w:r>
          </w:p>
          <w:p w14:paraId="67373E3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4D5B477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37</w:t>
            </w:r>
          </w:p>
          <w:p w14:paraId="41D12E2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10E4F93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41</w:t>
            </w:r>
          </w:p>
          <w:p w14:paraId="3B39ABC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5AB01805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541FC9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LTBP1</w:t>
            </w:r>
          </w:p>
          <w:p w14:paraId="2F846F7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6B4378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Latent transforming growth factor beta binding protein 1</w:t>
            </w:r>
          </w:p>
          <w:p w14:paraId="4AC37BC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870688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0627</w:t>
            </w:r>
          </w:p>
          <w:p w14:paraId="1B6781E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CEE3EF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2p22-p21</w:t>
            </w:r>
          </w:p>
          <w:p w14:paraId="0AF3A79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06FFA95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Extracellular matrix; TGF pathway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22ECF39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48</w:t>
            </w:r>
          </w:p>
          <w:p w14:paraId="774A541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79895EA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14</w:t>
            </w:r>
          </w:p>
          <w:p w14:paraId="260049F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7423405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44</w:t>
            </w:r>
          </w:p>
          <w:p w14:paraId="0768CDE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4CD5209E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096506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EPB49</w:t>
            </w:r>
          </w:p>
          <w:p w14:paraId="11968DE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7CEA9A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Erythrocyte membrane protein band 4.9 (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dematin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>)</w:t>
            </w:r>
          </w:p>
          <w:p w14:paraId="2E4EC07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E39439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1978</w:t>
            </w:r>
          </w:p>
          <w:p w14:paraId="15E27C2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CC0BF0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8p21.1</w:t>
            </w:r>
            <w:proofErr w:type="gramEnd"/>
          </w:p>
          <w:p w14:paraId="796D3C7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EB69C84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Actin filament bundle formation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6E9F5FC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44</w:t>
            </w:r>
          </w:p>
          <w:p w14:paraId="732A177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30D2A5F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68</w:t>
            </w:r>
          </w:p>
          <w:p w14:paraId="1C35D31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57EF00F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1,20</w:t>
            </w:r>
          </w:p>
          <w:p w14:paraId="070458F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23996DC9" w14:textId="77777777" w:rsidTr="00BA52E2">
        <w:tc>
          <w:tcPr>
            <w:tcW w:w="14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7512C0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CALD1</w:t>
            </w:r>
          </w:p>
          <w:p w14:paraId="7013188D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7A1DDC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Caldesmon</w:t>
            </w:r>
            <w:proofErr w:type="spellEnd"/>
            <w:r w:rsidRPr="0007606F">
              <w:rPr>
                <w:sz w:val="24"/>
                <w:szCs w:val="24"/>
              </w:rPr>
              <w:t xml:space="preserve"> 1</w:t>
            </w:r>
          </w:p>
          <w:p w14:paraId="07C5B4D9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6B799F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AL583520</w:t>
            </w:r>
          </w:p>
          <w:p w14:paraId="0C9B3862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9CEC74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7q33</w:t>
            </w:r>
          </w:p>
          <w:p w14:paraId="4CC04ADB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8049FC2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Actin and myosin binding; component of cytoskeleton; contraction</w:t>
            </w:r>
          </w:p>
          <w:p w14:paraId="3471940B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0449372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42</w:t>
            </w:r>
          </w:p>
          <w:p w14:paraId="07D67046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489DE66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98</w:t>
            </w:r>
          </w:p>
          <w:p w14:paraId="6C9BCC83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30019D0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15</w:t>
            </w:r>
          </w:p>
          <w:p w14:paraId="48F2BF15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10790730" w14:textId="77777777" w:rsidTr="00BA52E2">
        <w:tc>
          <w:tcPr>
            <w:tcW w:w="14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01573BD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PHACTR2</w:t>
            </w:r>
          </w:p>
          <w:p w14:paraId="6205EA95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0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8053690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07606F">
              <w:rPr>
                <w:sz w:val="24"/>
                <w:szCs w:val="24"/>
              </w:rPr>
              <w:t>phosphatase</w:t>
            </w:r>
            <w:proofErr w:type="spellEnd"/>
            <w:r w:rsidRPr="0007606F">
              <w:rPr>
                <w:sz w:val="24"/>
                <w:szCs w:val="24"/>
              </w:rPr>
              <w:t xml:space="preserve"> and </w:t>
            </w:r>
            <w:proofErr w:type="spellStart"/>
            <w:r w:rsidRPr="0007606F">
              <w:rPr>
                <w:sz w:val="24"/>
                <w:szCs w:val="24"/>
              </w:rPr>
              <w:t>actin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regulator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gramStart"/>
            <w:r w:rsidRPr="0007606F">
              <w:rPr>
                <w:sz w:val="24"/>
                <w:szCs w:val="24"/>
              </w:rPr>
              <w:t>2</w:t>
            </w:r>
            <w:proofErr w:type="gramEnd"/>
          </w:p>
          <w:p w14:paraId="1B0B0363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08DB4F9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R81072</w:t>
            </w:r>
          </w:p>
          <w:p w14:paraId="27647D4A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52748A3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07606F">
              <w:rPr>
                <w:sz w:val="24"/>
                <w:szCs w:val="24"/>
              </w:rPr>
              <w:t>6q24.2</w:t>
            </w:r>
            <w:proofErr w:type="gramEnd"/>
          </w:p>
          <w:p w14:paraId="5F1A7D5D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3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648450F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Actin binding</w:t>
            </w: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6D8E15FB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7,00</w:t>
            </w:r>
          </w:p>
          <w:p w14:paraId="7EEE2D99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12584AAF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6,94</w:t>
            </w:r>
          </w:p>
          <w:p w14:paraId="6035D80A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0CADE7E1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6,93</w:t>
            </w:r>
          </w:p>
          <w:p w14:paraId="06A559F7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</w:tr>
      <w:tr w:rsidR="00700D29" w:rsidRPr="0007606F" w14:paraId="3AD7DC6C" w14:textId="77777777" w:rsidTr="00BA52E2">
        <w:tc>
          <w:tcPr>
            <w:tcW w:w="1492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E15879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DNM3</w:t>
            </w:r>
          </w:p>
          <w:p w14:paraId="6AFF8CCF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8C9E30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proofErr w:type="gramStart"/>
            <w:r w:rsidRPr="0007606F">
              <w:rPr>
                <w:sz w:val="24"/>
                <w:szCs w:val="24"/>
              </w:rPr>
              <w:t>dynamin</w:t>
            </w:r>
            <w:proofErr w:type="spellEnd"/>
            <w:proofErr w:type="gramEnd"/>
            <w:r w:rsidRPr="0007606F">
              <w:rPr>
                <w:sz w:val="24"/>
                <w:szCs w:val="24"/>
              </w:rPr>
              <w:t xml:space="preserve"> 3</w:t>
            </w:r>
          </w:p>
          <w:p w14:paraId="24183B52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0A88B3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AL136712</w:t>
            </w:r>
          </w:p>
          <w:p w14:paraId="6CF168F6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454971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1q24.3</w:t>
            </w:r>
            <w:proofErr w:type="gramEnd"/>
          </w:p>
          <w:p w14:paraId="3C35DCD2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C88E41A" w14:textId="0EE9A9B7" w:rsidR="00700D29" w:rsidRPr="00BA52E2" w:rsidRDefault="00700D29" w:rsidP="00BA52E2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Actin-membrane processes, predominantly membrane budding and endocytosis</w:t>
            </w: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6AA37B2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14</w:t>
            </w:r>
          </w:p>
          <w:p w14:paraId="1CB892D6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6FE5E56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16</w:t>
            </w:r>
          </w:p>
          <w:p w14:paraId="619E42BC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0F7307A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19</w:t>
            </w:r>
          </w:p>
          <w:p w14:paraId="4AF88374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77B5AFAE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62FE89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lastRenderedPageBreak/>
              <w:t>MMRN1</w:t>
            </w:r>
          </w:p>
          <w:p w14:paraId="76F9A12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1A8EC0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Multimerin</w:t>
            </w:r>
            <w:proofErr w:type="spellEnd"/>
            <w:r w:rsidRPr="0007606F">
              <w:rPr>
                <w:sz w:val="24"/>
                <w:szCs w:val="24"/>
              </w:rPr>
              <w:t xml:space="preserve"> 1</w:t>
            </w:r>
          </w:p>
          <w:p w14:paraId="28748B4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A0F495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7351</w:t>
            </w:r>
          </w:p>
          <w:p w14:paraId="577CFA0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08FADB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q22</w:t>
            </w:r>
          </w:p>
          <w:p w14:paraId="5308058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5C98B05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Cell adhesion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4FE743B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17</w:t>
            </w:r>
          </w:p>
          <w:p w14:paraId="761E8C7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0D0087A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64</w:t>
            </w:r>
          </w:p>
          <w:p w14:paraId="6860EF6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69CD252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55</w:t>
            </w:r>
          </w:p>
          <w:p w14:paraId="7E17F24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09363D3E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021A10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DDEF2</w:t>
            </w:r>
          </w:p>
          <w:p w14:paraId="752B0B9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F678FD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Development and differentiation enhancing factor 2</w:t>
            </w:r>
          </w:p>
          <w:p w14:paraId="1306271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E174E9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3887</w:t>
            </w:r>
          </w:p>
          <w:p w14:paraId="0F2FB70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48D40D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2p25</w:t>
            </w:r>
          </w:p>
          <w:p w14:paraId="29FE366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879D846" w14:textId="77777777" w:rsidR="00700D29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 xml:space="preserve">Golgi stack; small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GTPase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mediated signal transduction</w:t>
            </w:r>
          </w:p>
          <w:p w14:paraId="156ABA84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3A821F9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44</w:t>
            </w:r>
          </w:p>
          <w:p w14:paraId="2D01A75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337D67C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44</w:t>
            </w:r>
          </w:p>
          <w:p w14:paraId="6D033FD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30B41EC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41</w:t>
            </w:r>
          </w:p>
          <w:p w14:paraId="090E6B4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68FFBE28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0D81AB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FKBP1B</w:t>
            </w:r>
          </w:p>
          <w:p w14:paraId="7D8591E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83A55C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 xml:space="preserve">FK506 </w:t>
            </w:r>
            <w:proofErr w:type="spellStart"/>
            <w:r w:rsidRPr="0007606F">
              <w:rPr>
                <w:sz w:val="24"/>
                <w:szCs w:val="24"/>
              </w:rPr>
              <w:t>binding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protein</w:t>
            </w:r>
            <w:proofErr w:type="spellEnd"/>
            <w:r w:rsidRPr="0007606F">
              <w:rPr>
                <w:sz w:val="24"/>
                <w:szCs w:val="24"/>
              </w:rPr>
              <w:t xml:space="preserve"> 1B</w:t>
            </w:r>
          </w:p>
          <w:p w14:paraId="40FAA8F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B30B92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4116</w:t>
            </w:r>
          </w:p>
          <w:p w14:paraId="473B506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9884D6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2p23.3</w:t>
            </w:r>
            <w:proofErr w:type="gramEnd"/>
          </w:p>
          <w:p w14:paraId="0D0EDF1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E9100F9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Protein folding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6BDF09D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01</w:t>
            </w:r>
          </w:p>
          <w:p w14:paraId="6689CF4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4FE1C3F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40</w:t>
            </w:r>
          </w:p>
          <w:p w14:paraId="2327A72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43448DD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0,88</w:t>
            </w:r>
          </w:p>
          <w:p w14:paraId="3803131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7D4F1635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62EE0D8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PCSK6</w:t>
            </w:r>
          </w:p>
          <w:p w14:paraId="3F748FEB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5C1EEDA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  <w:lang w:val="en-GB"/>
              </w:rPr>
              <w:t>Proprotein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convertase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subtilisin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>/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kexin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type 6</w:t>
            </w:r>
          </w:p>
          <w:p w14:paraId="2BF52226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62BD681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NM_002570</w:t>
            </w:r>
          </w:p>
          <w:p w14:paraId="0AD116BE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2621E84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15q26.3</w:t>
            </w:r>
          </w:p>
          <w:p w14:paraId="593956DD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7C63CDF" w14:textId="77777777" w:rsidR="00700D29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Endoplasmic reticulum; proteolysis; cell-cell signalling</w:t>
            </w:r>
          </w:p>
          <w:p w14:paraId="5B19EFA8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0D0BE629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6,16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1C897C7A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6,35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61791608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6,39</w:t>
            </w:r>
          </w:p>
        </w:tc>
      </w:tr>
      <w:tr w:rsidR="00700D29" w:rsidRPr="0007606F" w14:paraId="7BFAA6C7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E13DF4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SRP68</w:t>
            </w:r>
          </w:p>
          <w:p w14:paraId="3B694930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129783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signal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recognition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particle</w:t>
            </w:r>
            <w:proofErr w:type="spellEnd"/>
            <w:r w:rsidRPr="0007606F">
              <w:rPr>
                <w:sz w:val="24"/>
                <w:szCs w:val="24"/>
              </w:rPr>
              <w:t xml:space="preserve"> 68kDa</w:t>
            </w:r>
          </w:p>
          <w:p w14:paraId="3EF60EFB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0A978B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AFFX-HUMRGE/M10098_3</w:t>
            </w:r>
          </w:p>
          <w:p w14:paraId="0088F3E7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1019C3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17q25.1</w:t>
            </w:r>
            <w:proofErr w:type="gramEnd"/>
          </w:p>
          <w:p w14:paraId="55D2D144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3B302BF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 xml:space="preserve">Targeting of proteins to the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endoplasmatic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reticulum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557D1DD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8,41</w:t>
            </w:r>
          </w:p>
          <w:p w14:paraId="3BEFCE9A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79D5B49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8,84</w:t>
            </w:r>
          </w:p>
          <w:p w14:paraId="167D41F3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5E57B2F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8,67</w:t>
            </w:r>
          </w:p>
          <w:p w14:paraId="65795D3C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6BE1FC93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9DD144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CRISP3</w:t>
            </w:r>
          </w:p>
          <w:p w14:paraId="115FEEE4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85C676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Cysteine-rich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secretory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protein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gramStart"/>
            <w:r w:rsidRPr="0007606F">
              <w:rPr>
                <w:sz w:val="24"/>
                <w:szCs w:val="24"/>
              </w:rPr>
              <w:t>3</w:t>
            </w:r>
            <w:proofErr w:type="gramEnd"/>
          </w:p>
          <w:p w14:paraId="7BF80507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4E5CE3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6061</w:t>
            </w:r>
          </w:p>
          <w:p w14:paraId="2F25B4D5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4970B8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6p12.3</w:t>
            </w:r>
            <w:proofErr w:type="gramEnd"/>
          </w:p>
          <w:p w14:paraId="41A2CE3B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DCE7524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Extracellular matrix; cell-cell adhesion; granules; innate immunity</w:t>
            </w:r>
          </w:p>
          <w:p w14:paraId="1470B967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4385574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86</w:t>
            </w:r>
          </w:p>
          <w:p w14:paraId="6D72BEE5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6612518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7,07</w:t>
            </w:r>
          </w:p>
          <w:p w14:paraId="67CF5986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18AA589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97</w:t>
            </w:r>
          </w:p>
          <w:p w14:paraId="5A14D2A5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13838A4B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7A37E2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FSTL1</w:t>
            </w:r>
          </w:p>
          <w:p w14:paraId="362C580B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E3A73B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Follistatin-like</w:t>
            </w:r>
            <w:proofErr w:type="spellEnd"/>
            <w:r w:rsidRPr="0007606F">
              <w:rPr>
                <w:sz w:val="24"/>
                <w:szCs w:val="24"/>
              </w:rPr>
              <w:t xml:space="preserve"> 1</w:t>
            </w:r>
          </w:p>
          <w:p w14:paraId="03760588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1BEE1E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BC000055</w:t>
            </w:r>
          </w:p>
          <w:p w14:paraId="72ED87A0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D78F91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3q13.33</w:t>
            </w:r>
            <w:proofErr w:type="gramEnd"/>
          </w:p>
          <w:p w14:paraId="44F9AE45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99F53A6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  <w:lang w:val="en-GB"/>
              </w:rPr>
              <w:t>Keratonocyte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migration and wound repair, either as mRNA and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miRNA</w:t>
            </w:r>
            <w:proofErr w:type="spellEnd"/>
          </w:p>
          <w:p w14:paraId="3058E531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5D5D532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58</w:t>
            </w:r>
          </w:p>
          <w:p w14:paraId="604AFA05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3766744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74</w:t>
            </w:r>
          </w:p>
          <w:p w14:paraId="70876ED4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16B3AD3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83</w:t>
            </w:r>
          </w:p>
          <w:p w14:paraId="06089D34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25BEF39C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85D0DC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CHI3L1</w:t>
            </w:r>
          </w:p>
          <w:p w14:paraId="64E65D6A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49A885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Chitinase</w:t>
            </w:r>
            <w:proofErr w:type="spellEnd"/>
            <w:r w:rsidRPr="0007606F">
              <w:rPr>
                <w:sz w:val="24"/>
                <w:szCs w:val="24"/>
              </w:rPr>
              <w:t xml:space="preserve"> 3-like 1 (</w:t>
            </w:r>
            <w:proofErr w:type="spellStart"/>
            <w:r w:rsidRPr="0007606F">
              <w:rPr>
                <w:sz w:val="24"/>
                <w:szCs w:val="24"/>
              </w:rPr>
              <w:t>cartilage</w:t>
            </w:r>
            <w:proofErr w:type="spellEnd"/>
            <w:r w:rsidRPr="0007606F">
              <w:rPr>
                <w:sz w:val="24"/>
                <w:szCs w:val="24"/>
              </w:rPr>
              <w:t xml:space="preserve"> glycoprotein-39)</w:t>
            </w:r>
          </w:p>
          <w:p w14:paraId="676D73D4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D01808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M80927</w:t>
            </w:r>
          </w:p>
          <w:p w14:paraId="6DACA630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370760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1q32.1</w:t>
            </w:r>
            <w:proofErr w:type="gramEnd"/>
          </w:p>
          <w:p w14:paraId="5C6D98E1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38EC681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Structural constituent of extracellular matrix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476229B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01</w:t>
            </w:r>
          </w:p>
          <w:p w14:paraId="1BE820A3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3338D30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13</w:t>
            </w:r>
          </w:p>
          <w:p w14:paraId="2605584A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3618DC0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20</w:t>
            </w:r>
          </w:p>
          <w:p w14:paraId="72BF08BB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5C677982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9945CF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CEACAM6</w:t>
            </w:r>
          </w:p>
          <w:p w14:paraId="3BBE8F60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88F191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  <w:lang w:val="en-GB"/>
              </w:rPr>
              <w:t>Carcinoembryonic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antigen-related cell adhesion molecule 6 (non-specific cross reacting antigen)</w:t>
            </w:r>
          </w:p>
          <w:p w14:paraId="44C23835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9F3339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M18728</w:t>
            </w:r>
          </w:p>
          <w:p w14:paraId="320E84F1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20ED2A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19q13.2</w:t>
            </w:r>
            <w:proofErr w:type="gramEnd"/>
          </w:p>
          <w:p w14:paraId="3DB497AE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42BB278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Integral to plasma membrane: cell-cell signalling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2B6A91A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37</w:t>
            </w:r>
          </w:p>
          <w:p w14:paraId="32621792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782F117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45</w:t>
            </w:r>
          </w:p>
          <w:p w14:paraId="40BD920A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4398700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62</w:t>
            </w:r>
          </w:p>
          <w:p w14:paraId="4A0FD4E7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6CA8A27C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8AD570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SPARC</w:t>
            </w:r>
          </w:p>
          <w:p w14:paraId="7CF08979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2D6D04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Secreted protein, acidic, cysteine-rich (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osteonectin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>)</w:t>
            </w:r>
          </w:p>
          <w:p w14:paraId="76022928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BF1E82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AL575922</w:t>
            </w:r>
          </w:p>
          <w:p w14:paraId="1A640D7E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B664EC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5q31.3-q32</w:t>
            </w:r>
            <w:proofErr w:type="gramEnd"/>
          </w:p>
          <w:p w14:paraId="6EE8DE04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69A225B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 xml:space="preserve">Matrix-associated, elicits changes in cell shape and influences the synthesis of </w:t>
            </w:r>
            <w:r w:rsidRPr="0007606F">
              <w:rPr>
                <w:sz w:val="24"/>
                <w:szCs w:val="24"/>
                <w:lang w:val="en-GB"/>
              </w:rPr>
              <w:lastRenderedPageBreak/>
              <w:t>extracellular matrix</w:t>
            </w:r>
          </w:p>
          <w:p w14:paraId="1224F446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2EBBD49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lastRenderedPageBreak/>
              <w:t>5,24</w:t>
            </w:r>
          </w:p>
          <w:p w14:paraId="76D81A78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5B7C577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65</w:t>
            </w:r>
          </w:p>
          <w:p w14:paraId="4C346365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10D5FA8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90</w:t>
            </w:r>
          </w:p>
          <w:p w14:paraId="7BF7CE0C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1F7934F8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C6E604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lastRenderedPageBreak/>
              <w:t>JAM3</w:t>
            </w:r>
          </w:p>
          <w:p w14:paraId="516FD5DC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A6C4BD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Junctional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adhesion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molecule</w:t>
            </w:r>
            <w:proofErr w:type="spellEnd"/>
            <w:r w:rsidRPr="0007606F">
              <w:rPr>
                <w:sz w:val="24"/>
                <w:szCs w:val="24"/>
              </w:rPr>
              <w:t xml:space="preserve"> 3</w:t>
            </w:r>
          </w:p>
          <w:p w14:paraId="37A72930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2E3F05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AA149644</w:t>
            </w:r>
          </w:p>
          <w:p w14:paraId="1D888557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970098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11q25</w:t>
            </w:r>
          </w:p>
          <w:p w14:paraId="7A29B530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D18E108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Cell adhesion molecule (CAM); tight junction</w:t>
            </w:r>
          </w:p>
          <w:p w14:paraId="2E7DCDA5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2B46EF5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25</w:t>
            </w:r>
          </w:p>
          <w:p w14:paraId="5B587927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6C2CAED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51</w:t>
            </w:r>
          </w:p>
          <w:p w14:paraId="093D9BD3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1B8F960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35</w:t>
            </w:r>
          </w:p>
          <w:p w14:paraId="6E7BD3CC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57A50627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7F1CB50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ESAM</w:t>
            </w:r>
          </w:p>
          <w:p w14:paraId="62117EE6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43E184B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07606F">
              <w:rPr>
                <w:sz w:val="24"/>
                <w:szCs w:val="24"/>
              </w:rPr>
              <w:t>endothelial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cell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adhesion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molecule</w:t>
            </w:r>
            <w:proofErr w:type="spellEnd"/>
          </w:p>
          <w:p w14:paraId="6D36CDCF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A8272DC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AL573851</w:t>
            </w:r>
          </w:p>
          <w:p w14:paraId="297D5B15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91C0374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07606F">
              <w:rPr>
                <w:sz w:val="24"/>
                <w:szCs w:val="24"/>
              </w:rPr>
              <w:t>11q24.2</w:t>
            </w:r>
            <w:proofErr w:type="gramEnd"/>
          </w:p>
          <w:p w14:paraId="52BD5647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4A3B32A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Cell adhesion molecule (CAM); tight junction</w:t>
            </w:r>
          </w:p>
          <w:p w14:paraId="571D3623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16B2BB6D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5,52</w:t>
            </w:r>
          </w:p>
          <w:p w14:paraId="61CD0EDA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12BF9B43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5,39</w:t>
            </w:r>
          </w:p>
          <w:p w14:paraId="5BB4198D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2745299D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5,45</w:t>
            </w:r>
          </w:p>
          <w:p w14:paraId="235A3B63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</w:tr>
      <w:tr w:rsidR="00700D29" w:rsidRPr="0007606F" w14:paraId="7A9E5C18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0E9E10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CTTN</w:t>
            </w:r>
          </w:p>
          <w:p w14:paraId="576BBC96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B2EB2E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Cortactin</w:t>
            </w:r>
            <w:proofErr w:type="spellEnd"/>
          </w:p>
          <w:p w14:paraId="29928E7B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670C57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BG475299</w:t>
            </w:r>
          </w:p>
          <w:p w14:paraId="5F55778B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CD80A9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11q13</w:t>
            </w:r>
          </w:p>
          <w:p w14:paraId="371BA07F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9E8E701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Tight junctions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36F2D40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7,38</w:t>
            </w:r>
          </w:p>
          <w:p w14:paraId="1CBDC387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3702CC7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7,41</w:t>
            </w:r>
          </w:p>
          <w:p w14:paraId="016BA4F7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19A44B2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7,15</w:t>
            </w:r>
          </w:p>
          <w:p w14:paraId="4EE3220E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6099BE2A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840078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EHD3</w:t>
            </w:r>
          </w:p>
          <w:p w14:paraId="3B6E3F08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F74E01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 xml:space="preserve">EH-domain </w:t>
            </w:r>
            <w:proofErr w:type="spellStart"/>
            <w:r w:rsidRPr="0007606F">
              <w:rPr>
                <w:sz w:val="24"/>
                <w:szCs w:val="24"/>
              </w:rPr>
              <w:t>containing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gramStart"/>
            <w:r w:rsidRPr="0007606F">
              <w:rPr>
                <w:sz w:val="24"/>
                <w:szCs w:val="24"/>
              </w:rPr>
              <w:t>3</w:t>
            </w:r>
            <w:proofErr w:type="gramEnd"/>
          </w:p>
          <w:p w14:paraId="11C57F17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0A959B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14600</w:t>
            </w:r>
          </w:p>
          <w:p w14:paraId="5BE2A7F3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1520E8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2p21</w:t>
            </w:r>
          </w:p>
          <w:p w14:paraId="64038D62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753C19D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 xml:space="preserve">Regulation of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endocytic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recycling</w:t>
            </w:r>
          </w:p>
          <w:p w14:paraId="63379C25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676E17D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91</w:t>
            </w:r>
          </w:p>
          <w:p w14:paraId="0596BD74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02EEACC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21</w:t>
            </w:r>
          </w:p>
          <w:p w14:paraId="196763DA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2E6E6AF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08</w:t>
            </w:r>
          </w:p>
          <w:p w14:paraId="5D09EB6E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61430A75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5213DFC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STN2</w:t>
            </w:r>
          </w:p>
          <w:p w14:paraId="67538F29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BA814F4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07606F">
              <w:rPr>
                <w:sz w:val="24"/>
                <w:szCs w:val="24"/>
              </w:rPr>
              <w:t>Stonin</w:t>
            </w:r>
            <w:proofErr w:type="spellEnd"/>
            <w:r w:rsidRPr="0007606F">
              <w:rPr>
                <w:sz w:val="24"/>
                <w:szCs w:val="24"/>
              </w:rPr>
              <w:t xml:space="preserve"> 2</w:t>
            </w: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A388E2F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AA632295</w:t>
            </w:r>
          </w:p>
          <w:p w14:paraId="76B38E18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15F1392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07606F">
              <w:rPr>
                <w:sz w:val="24"/>
                <w:szCs w:val="24"/>
              </w:rPr>
              <w:t>14q31.1</w:t>
            </w:r>
            <w:proofErr w:type="gramEnd"/>
          </w:p>
          <w:p w14:paraId="177EB4C3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2E965D1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Regulation of endocytosis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7EF3FFFA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5,69</w:t>
            </w:r>
          </w:p>
          <w:p w14:paraId="71B0202A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0CCEDF53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5,76</w:t>
            </w:r>
          </w:p>
          <w:p w14:paraId="775A3490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5A9F681B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6,14</w:t>
            </w:r>
          </w:p>
          <w:p w14:paraId="3069ADF3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</w:tr>
      <w:tr w:rsidR="00700D29" w:rsidRPr="0007606F" w14:paraId="0C7DDBA2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3F519C5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SYTL4</w:t>
            </w:r>
          </w:p>
          <w:p w14:paraId="4CEA90A7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DBC3AB2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07606F">
              <w:rPr>
                <w:sz w:val="24"/>
                <w:szCs w:val="24"/>
              </w:rPr>
              <w:t>Synaptotagmin-like</w:t>
            </w:r>
            <w:proofErr w:type="spellEnd"/>
            <w:r w:rsidRPr="0007606F">
              <w:rPr>
                <w:sz w:val="24"/>
                <w:szCs w:val="24"/>
              </w:rPr>
              <w:t xml:space="preserve"> 4 (</w:t>
            </w:r>
            <w:proofErr w:type="spellStart"/>
            <w:r w:rsidRPr="0007606F">
              <w:rPr>
                <w:sz w:val="24"/>
                <w:szCs w:val="24"/>
              </w:rPr>
              <w:t>granuphilin</w:t>
            </w:r>
            <w:proofErr w:type="spellEnd"/>
            <w:r w:rsidRPr="0007606F">
              <w:rPr>
                <w:sz w:val="24"/>
                <w:szCs w:val="24"/>
              </w:rPr>
              <w:t>-a)</w:t>
            </w:r>
          </w:p>
          <w:p w14:paraId="1924AB50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ECCDE13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AL391688</w:t>
            </w:r>
          </w:p>
          <w:p w14:paraId="047059B8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52EA10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Xq22.</w:t>
            </w:r>
            <w:proofErr w:type="gramStart"/>
            <w:r w:rsidRPr="0007606F">
              <w:rPr>
                <w:sz w:val="24"/>
                <w:szCs w:val="24"/>
              </w:rPr>
              <w:t>1</w:t>
            </w:r>
            <w:proofErr w:type="gramEnd"/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8E3E0A2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Regulation of exocytosis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692D79F2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6,34</w:t>
            </w:r>
          </w:p>
          <w:p w14:paraId="10AC239D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36DF0AB0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6,39</w:t>
            </w:r>
          </w:p>
          <w:p w14:paraId="25A9D4CF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7F55DEFD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6,39</w:t>
            </w:r>
          </w:p>
          <w:p w14:paraId="1C588F4A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</w:tr>
      <w:tr w:rsidR="00700D29" w:rsidRPr="0007606F" w14:paraId="40BE9DA6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35F8FD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FNTB</w:t>
            </w:r>
          </w:p>
          <w:p w14:paraId="141E41F0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7D4605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Farnesyltransferase</w:t>
            </w:r>
            <w:proofErr w:type="spellEnd"/>
            <w:r w:rsidRPr="0007606F">
              <w:rPr>
                <w:sz w:val="24"/>
                <w:szCs w:val="24"/>
              </w:rPr>
              <w:t>, CAAX box, beta</w:t>
            </w:r>
          </w:p>
          <w:p w14:paraId="597FCBE1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6BD696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BF131248</w:t>
            </w:r>
          </w:p>
          <w:p w14:paraId="7B8084A1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C6CFEE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14q23-q24</w:t>
            </w:r>
          </w:p>
          <w:p w14:paraId="4C7B219B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AC51AA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 xml:space="preserve">Attaches a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farnesyl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group to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cys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residues of proteins that must be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translocated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to membranes  </w:t>
            </w:r>
          </w:p>
          <w:p w14:paraId="669CC00D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268099D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17</w:t>
            </w:r>
          </w:p>
          <w:p w14:paraId="2E9A0B18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66A8709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32</w:t>
            </w:r>
          </w:p>
          <w:p w14:paraId="66F3EE4D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3709E89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49</w:t>
            </w:r>
          </w:p>
          <w:p w14:paraId="122C18C3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2B7BD31A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BB2B49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USP37</w:t>
            </w:r>
          </w:p>
          <w:p w14:paraId="41C78D34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F80D72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Ubiquitin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specific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peptidase</w:t>
            </w:r>
            <w:proofErr w:type="spellEnd"/>
            <w:r w:rsidRPr="0007606F">
              <w:rPr>
                <w:sz w:val="24"/>
                <w:szCs w:val="24"/>
              </w:rPr>
              <w:t xml:space="preserve"> 37</w:t>
            </w:r>
          </w:p>
          <w:p w14:paraId="2CCA2BFD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3064D5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AI436136</w:t>
            </w:r>
          </w:p>
          <w:p w14:paraId="03D1166A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75588E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2q35</w:t>
            </w:r>
          </w:p>
          <w:p w14:paraId="77718F5B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A9591EA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 xml:space="preserve">Degradation of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ubiquitinated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proteins</w:t>
            </w:r>
          </w:p>
          <w:p w14:paraId="370BA197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5442E0B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39</w:t>
            </w:r>
          </w:p>
          <w:p w14:paraId="24B2C10A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78A4753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47</w:t>
            </w:r>
          </w:p>
          <w:p w14:paraId="5830F3D4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6906DEC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47</w:t>
            </w:r>
          </w:p>
          <w:p w14:paraId="479EA063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6741FECE" w14:textId="77777777" w:rsidTr="00C14A66">
        <w:tc>
          <w:tcPr>
            <w:tcW w:w="14025" w:type="dxa"/>
            <w:gridSpan w:val="8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E0E0E0"/>
            <w:tcMar>
              <w:left w:w="103" w:type="dxa"/>
            </w:tcMar>
          </w:tcPr>
          <w:p w14:paraId="485E5DD1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b/>
                <w:i/>
                <w:sz w:val="24"/>
                <w:szCs w:val="24"/>
                <w:lang w:val="en-GB"/>
              </w:rPr>
              <w:t>Others</w:t>
            </w:r>
          </w:p>
        </w:tc>
      </w:tr>
      <w:tr w:rsidR="00700D29" w:rsidRPr="0007606F" w14:paraId="037A8456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9D9038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GMPR</w:t>
            </w:r>
          </w:p>
          <w:p w14:paraId="4569DC1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92E1E9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Guanosine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monophosphate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reductase</w:t>
            </w:r>
            <w:proofErr w:type="spellEnd"/>
          </w:p>
          <w:p w14:paraId="4958BA2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BEA83E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6877</w:t>
            </w:r>
          </w:p>
          <w:p w14:paraId="1ED3C41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D16414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p23</w:t>
            </w:r>
          </w:p>
          <w:p w14:paraId="19D23C7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166A9F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Purine metabolism: maintenance of the A/G balance</w:t>
            </w:r>
          </w:p>
          <w:p w14:paraId="4A93A241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1CC4679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53</w:t>
            </w:r>
          </w:p>
          <w:p w14:paraId="35C5D1E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0111AB6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16</w:t>
            </w:r>
          </w:p>
          <w:p w14:paraId="1DE8B81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03EB8DB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40</w:t>
            </w:r>
          </w:p>
          <w:p w14:paraId="7EA7B93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09CCC46E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E339C6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PVALB</w:t>
            </w:r>
          </w:p>
          <w:p w14:paraId="6D03E7F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9E7ED8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Parvalbumin</w:t>
            </w:r>
            <w:proofErr w:type="spellEnd"/>
          </w:p>
          <w:p w14:paraId="6190A11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48201E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NM_002854</w:t>
            </w:r>
          </w:p>
          <w:p w14:paraId="0A8E992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B9688D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22q12-q13</w:t>
            </w:r>
          </w:p>
          <w:p w14:paraId="790D97B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94390DF" w14:textId="35209AB0" w:rsidR="00700D29" w:rsidRPr="00BA52E2" w:rsidRDefault="00700D29" w:rsidP="00BA52E2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Calcium ion binding; contraction; muscle development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701992A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05</w:t>
            </w:r>
          </w:p>
          <w:p w14:paraId="201CE49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0F7B5F4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17</w:t>
            </w:r>
          </w:p>
          <w:p w14:paraId="0B033DD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16688ED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17</w:t>
            </w:r>
          </w:p>
          <w:p w14:paraId="443D96B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0B361FD0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F98556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lastRenderedPageBreak/>
              <w:t>SMOX</w:t>
            </w:r>
          </w:p>
          <w:p w14:paraId="6212098B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904F64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 xml:space="preserve">Spermine </w:t>
            </w:r>
            <w:proofErr w:type="spellStart"/>
            <w:r w:rsidRPr="0007606F">
              <w:rPr>
                <w:sz w:val="24"/>
                <w:szCs w:val="24"/>
              </w:rPr>
              <w:t>oxidase</w:t>
            </w:r>
            <w:proofErr w:type="spellEnd"/>
          </w:p>
          <w:p w14:paraId="7E6816DE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A423B2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BC000669</w:t>
            </w:r>
          </w:p>
          <w:p w14:paraId="59E36430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387616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20p13</w:t>
            </w:r>
          </w:p>
          <w:p w14:paraId="7BAF74D7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5225B90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  <w:proofErr w:type="spellStart"/>
            <w:r w:rsidRPr="0007606F">
              <w:rPr>
                <w:sz w:val="24"/>
                <w:szCs w:val="24"/>
                <w:lang w:val="en-GB"/>
              </w:rPr>
              <w:t>Oxidoreductase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activity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621F55BD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72</w:t>
            </w:r>
          </w:p>
          <w:p w14:paraId="672916DD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2E5F090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68</w:t>
            </w:r>
          </w:p>
          <w:p w14:paraId="0EE95AB6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2949A87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2,58</w:t>
            </w:r>
          </w:p>
          <w:p w14:paraId="09CFFD53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64B0EB19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66F2D0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CA13</w:t>
            </w:r>
          </w:p>
          <w:p w14:paraId="6220384B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91C76A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Carbonic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anhydrase</w:t>
            </w:r>
            <w:proofErr w:type="spellEnd"/>
            <w:r w:rsidRPr="0007606F">
              <w:rPr>
                <w:sz w:val="24"/>
                <w:szCs w:val="24"/>
              </w:rPr>
              <w:t xml:space="preserve"> XIII</w:t>
            </w:r>
          </w:p>
          <w:p w14:paraId="2400C39B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C5CCA1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BF111998</w:t>
            </w:r>
          </w:p>
          <w:p w14:paraId="1EC23B83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C71D1E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8q21.2</w:t>
            </w:r>
            <w:proofErr w:type="gramEnd"/>
          </w:p>
          <w:p w14:paraId="558F59EC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77990FE" w14:textId="77777777" w:rsidR="00700D29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 xml:space="preserve">Reversible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hydratation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of carbon dioxide. Acid-base balance during respiration, calcification, etc.</w:t>
            </w:r>
          </w:p>
          <w:p w14:paraId="0DBC4D73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0BF3DAE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20</w:t>
            </w:r>
          </w:p>
          <w:p w14:paraId="25222E4F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2B57445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77</w:t>
            </w:r>
          </w:p>
          <w:p w14:paraId="4DE6C8C7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29B1531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77</w:t>
            </w:r>
          </w:p>
          <w:p w14:paraId="12CD2FD6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3CCBE669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2380D6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ATP9A</w:t>
            </w:r>
          </w:p>
          <w:p w14:paraId="6B67E54A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BD427D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ATPase</w:t>
            </w:r>
            <w:proofErr w:type="spellEnd"/>
            <w:r w:rsidRPr="0007606F">
              <w:rPr>
                <w:sz w:val="24"/>
                <w:szCs w:val="24"/>
              </w:rPr>
              <w:t xml:space="preserve">, Class II, </w:t>
            </w:r>
            <w:proofErr w:type="spellStart"/>
            <w:r w:rsidRPr="0007606F">
              <w:rPr>
                <w:sz w:val="24"/>
                <w:szCs w:val="24"/>
              </w:rPr>
              <w:t>type</w:t>
            </w:r>
            <w:proofErr w:type="spellEnd"/>
            <w:r w:rsidRPr="0007606F">
              <w:rPr>
                <w:sz w:val="24"/>
                <w:szCs w:val="24"/>
              </w:rPr>
              <w:t xml:space="preserve"> 9A</w:t>
            </w:r>
          </w:p>
          <w:p w14:paraId="650A3D59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4E0670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AB014511</w:t>
            </w:r>
          </w:p>
          <w:p w14:paraId="3FDD86BB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086923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20q13.11-q13.2</w:t>
            </w:r>
            <w:proofErr w:type="gramEnd"/>
          </w:p>
          <w:p w14:paraId="35A34EF9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51972E2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ATPase activity to translocate phospholipids in the plasma membrane</w:t>
            </w:r>
          </w:p>
          <w:p w14:paraId="4C592C6E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140A5A1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46</w:t>
            </w:r>
          </w:p>
          <w:p w14:paraId="6C3008C9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09CE09B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88</w:t>
            </w:r>
          </w:p>
          <w:p w14:paraId="4056C31D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5B87F40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07</w:t>
            </w:r>
          </w:p>
          <w:p w14:paraId="09A93E69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3D3C7BF3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55320A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HGD</w:t>
            </w:r>
          </w:p>
          <w:p w14:paraId="1119D1EA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696A6B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Homogentisate</w:t>
            </w:r>
            <w:proofErr w:type="spellEnd"/>
            <w:r w:rsidRPr="0007606F">
              <w:rPr>
                <w:sz w:val="24"/>
                <w:szCs w:val="24"/>
              </w:rPr>
              <w:t xml:space="preserve"> 1,2-dioxygenase (</w:t>
            </w:r>
            <w:proofErr w:type="spellStart"/>
            <w:r w:rsidRPr="0007606F">
              <w:rPr>
                <w:sz w:val="24"/>
                <w:szCs w:val="24"/>
              </w:rPr>
              <w:t>homogentisate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oxidase</w:t>
            </w:r>
            <w:proofErr w:type="spellEnd"/>
            <w:r w:rsidRPr="0007606F">
              <w:rPr>
                <w:sz w:val="24"/>
                <w:szCs w:val="24"/>
              </w:rPr>
              <w:t>)</w:t>
            </w:r>
          </w:p>
          <w:p w14:paraId="7C85C657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316E2F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AI478172</w:t>
            </w:r>
          </w:p>
          <w:p w14:paraId="100E75E7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5CDD3AC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3q21-q23</w:t>
            </w:r>
          </w:p>
          <w:p w14:paraId="143E1C2B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DCB5751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  <w:lang w:val="en-GB"/>
              </w:rPr>
              <w:t>Phenylalanine and tyrosine catabolism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6CE1930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55</w:t>
            </w:r>
          </w:p>
          <w:p w14:paraId="24D2036E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27DA59E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61</w:t>
            </w:r>
          </w:p>
          <w:p w14:paraId="7EB866BB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034A166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6,64</w:t>
            </w:r>
          </w:p>
          <w:p w14:paraId="4C499095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006780B1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46BDF4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ARG2</w:t>
            </w:r>
          </w:p>
          <w:p w14:paraId="4960D9D7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391F86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Arginase</w:t>
            </w:r>
            <w:proofErr w:type="spellEnd"/>
            <w:r w:rsidRPr="0007606F">
              <w:rPr>
                <w:sz w:val="24"/>
                <w:szCs w:val="24"/>
              </w:rPr>
              <w:t xml:space="preserve">, </w:t>
            </w:r>
            <w:proofErr w:type="spellStart"/>
            <w:r w:rsidRPr="0007606F">
              <w:rPr>
                <w:sz w:val="24"/>
                <w:szCs w:val="24"/>
              </w:rPr>
              <w:t>type</w:t>
            </w:r>
            <w:proofErr w:type="spellEnd"/>
            <w:r w:rsidRPr="0007606F">
              <w:rPr>
                <w:sz w:val="24"/>
                <w:szCs w:val="24"/>
              </w:rPr>
              <w:t xml:space="preserve"> II</w:t>
            </w:r>
          </w:p>
          <w:p w14:paraId="31F3657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187EB6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U75667</w:t>
            </w:r>
          </w:p>
          <w:p w14:paraId="365ECD9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E013D3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14q24.1-q24.3</w:t>
            </w:r>
            <w:proofErr w:type="gramEnd"/>
          </w:p>
          <w:p w14:paraId="4097603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A5419F2" w14:textId="77777777" w:rsidR="00700D29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Urea cycle and metabolism of amino groups</w:t>
            </w:r>
          </w:p>
          <w:p w14:paraId="57741036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1A9EC36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57</w:t>
            </w:r>
          </w:p>
          <w:p w14:paraId="57BB33D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43BF93E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54</w:t>
            </w:r>
          </w:p>
          <w:p w14:paraId="2799902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493C31D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57</w:t>
            </w:r>
          </w:p>
          <w:p w14:paraId="254FC5E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02C50AA8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DC0B70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BCKDHA</w:t>
            </w:r>
          </w:p>
          <w:p w14:paraId="05397DC1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99A158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 xml:space="preserve">Branched chain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keto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acid dehydrogenase E1, alpha polypeptide (maple syrup urine disease)</w:t>
            </w:r>
          </w:p>
          <w:p w14:paraId="7739A427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95B558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BF446281</w:t>
            </w:r>
          </w:p>
          <w:p w14:paraId="3FEC91C7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1A15DA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19q13.1-q13.2</w:t>
            </w:r>
            <w:proofErr w:type="gramEnd"/>
          </w:p>
          <w:p w14:paraId="5691B743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F307429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  <w:lang w:val="en-GB"/>
              </w:rPr>
              <w:t>Aminoacid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catabolism: oxidative decarboxylation of branched chains alpha-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ketoacids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derived from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ile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leu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val</w:t>
            </w:r>
            <w:proofErr w:type="spellEnd"/>
          </w:p>
          <w:p w14:paraId="70E5152B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1F6A0F6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82</w:t>
            </w:r>
          </w:p>
          <w:p w14:paraId="42DCC059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29CBF47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42</w:t>
            </w:r>
          </w:p>
          <w:p w14:paraId="106D724A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51C62F3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50</w:t>
            </w:r>
          </w:p>
          <w:p w14:paraId="3B0D2805" w14:textId="77777777" w:rsidR="00700D29" w:rsidRPr="0007606F" w:rsidRDefault="00700D29" w:rsidP="00C14A66">
            <w:pPr>
              <w:snapToGrid w:val="0"/>
              <w:jc w:val="both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4B4CB2A5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C36836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MYLK</w:t>
            </w:r>
          </w:p>
          <w:p w14:paraId="325C055A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F460CA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Myosin</w:t>
            </w:r>
            <w:proofErr w:type="spellEnd"/>
            <w:r w:rsidRPr="0007606F">
              <w:rPr>
                <w:sz w:val="24"/>
                <w:szCs w:val="24"/>
              </w:rPr>
              <w:t xml:space="preserve"> light </w:t>
            </w:r>
            <w:proofErr w:type="spellStart"/>
            <w:r w:rsidRPr="0007606F">
              <w:rPr>
                <w:sz w:val="24"/>
                <w:szCs w:val="24"/>
              </w:rPr>
              <w:t>polypeptide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kinase</w:t>
            </w:r>
            <w:proofErr w:type="spellEnd"/>
          </w:p>
          <w:p w14:paraId="0D5F92DF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6923DB2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AA526844</w:t>
            </w:r>
          </w:p>
          <w:p w14:paraId="5355907B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494AF1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3q21</w:t>
            </w:r>
          </w:p>
          <w:p w14:paraId="270D576D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5DFBD2D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Muscle contraction; also expressed in other tissues</w:t>
            </w:r>
          </w:p>
          <w:p w14:paraId="33693340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65DFF82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45</w:t>
            </w:r>
          </w:p>
          <w:p w14:paraId="5C403BE6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2746BBD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2,18</w:t>
            </w:r>
          </w:p>
          <w:p w14:paraId="5FA05C40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25FFF1D9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2,05</w:t>
            </w:r>
          </w:p>
          <w:p w14:paraId="66EDC934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01E614E3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86E4D37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MYO15B</w:t>
            </w:r>
          </w:p>
          <w:p w14:paraId="1A9518B1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4E0EC61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07606F">
              <w:rPr>
                <w:sz w:val="24"/>
                <w:szCs w:val="24"/>
              </w:rPr>
              <w:t>Myosin</w:t>
            </w:r>
            <w:proofErr w:type="spellEnd"/>
            <w:r w:rsidRPr="0007606F">
              <w:rPr>
                <w:sz w:val="24"/>
                <w:szCs w:val="24"/>
              </w:rPr>
              <w:t xml:space="preserve"> XVB </w:t>
            </w:r>
            <w:proofErr w:type="spellStart"/>
            <w:r w:rsidRPr="0007606F">
              <w:rPr>
                <w:sz w:val="24"/>
                <w:szCs w:val="24"/>
              </w:rPr>
              <w:t>pseudogene</w:t>
            </w:r>
            <w:proofErr w:type="spellEnd"/>
          </w:p>
          <w:p w14:paraId="23D93A47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F9D84FE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BF478120</w:t>
            </w:r>
          </w:p>
          <w:p w14:paraId="3903DDE3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4643098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07606F">
              <w:rPr>
                <w:sz w:val="24"/>
                <w:szCs w:val="24"/>
              </w:rPr>
              <w:t>17q25.1</w:t>
            </w:r>
            <w:proofErr w:type="gramEnd"/>
          </w:p>
          <w:p w14:paraId="72A91CF8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CC9498F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 xml:space="preserve">Transcribed, unprocessed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pseudogene</w:t>
            </w:r>
            <w:proofErr w:type="spellEnd"/>
          </w:p>
          <w:p w14:paraId="3117C958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7893F900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5,15</w:t>
            </w:r>
          </w:p>
          <w:p w14:paraId="5FC47281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0E69A24C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1,92</w:t>
            </w:r>
          </w:p>
          <w:p w14:paraId="0583F283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31FB4835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4,78</w:t>
            </w:r>
          </w:p>
          <w:p w14:paraId="100DF113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</w:tr>
      <w:tr w:rsidR="00700D29" w:rsidRPr="0007606F" w14:paraId="0275917B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2BBF7AB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MGLL</w:t>
            </w:r>
          </w:p>
          <w:p w14:paraId="30194599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48FCD55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07606F">
              <w:rPr>
                <w:sz w:val="24"/>
                <w:szCs w:val="24"/>
              </w:rPr>
              <w:t>Monoglyceride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lipase</w:t>
            </w:r>
            <w:proofErr w:type="spellEnd"/>
          </w:p>
          <w:p w14:paraId="2BC50C0C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16BFDD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BG168471</w:t>
            </w:r>
          </w:p>
          <w:p w14:paraId="66F677B3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85AF04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3q21.3</w:t>
            </w:r>
            <w:proofErr w:type="gramEnd"/>
          </w:p>
          <w:p w14:paraId="73BFF2D5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5D3D3EF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  <w:proofErr w:type="spellStart"/>
            <w:r w:rsidRPr="0007606F">
              <w:rPr>
                <w:sz w:val="24"/>
                <w:szCs w:val="24"/>
                <w:lang w:val="en-GB"/>
              </w:rPr>
              <w:t>Glyceropolid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metabolism</w:t>
            </w: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4A7649B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09</w:t>
            </w:r>
          </w:p>
          <w:p w14:paraId="36F70624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3DB354F1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06</w:t>
            </w:r>
          </w:p>
          <w:p w14:paraId="23CE6E6E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416F3360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94</w:t>
            </w:r>
          </w:p>
          <w:p w14:paraId="6212B34E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3064272E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35ABC80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ANKRD9</w:t>
            </w:r>
          </w:p>
          <w:p w14:paraId="7AFE69C5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D2C914C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07606F">
              <w:rPr>
                <w:sz w:val="24"/>
                <w:szCs w:val="24"/>
              </w:rPr>
              <w:t>Ankyrin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repeat</w:t>
            </w:r>
            <w:proofErr w:type="spellEnd"/>
            <w:r w:rsidRPr="0007606F">
              <w:rPr>
                <w:sz w:val="24"/>
                <w:szCs w:val="24"/>
              </w:rPr>
              <w:t xml:space="preserve"> </w:t>
            </w:r>
            <w:proofErr w:type="gramStart"/>
            <w:r w:rsidRPr="0007606F">
              <w:rPr>
                <w:sz w:val="24"/>
                <w:szCs w:val="24"/>
              </w:rPr>
              <w:t>domain</w:t>
            </w:r>
            <w:proofErr w:type="gramEnd"/>
            <w:r w:rsidRPr="0007606F">
              <w:rPr>
                <w:sz w:val="24"/>
                <w:szCs w:val="24"/>
              </w:rPr>
              <w:t xml:space="preserve"> 9</w:t>
            </w:r>
          </w:p>
          <w:p w14:paraId="01CEC54A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4734F98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r w:rsidRPr="0007606F">
              <w:rPr>
                <w:sz w:val="24"/>
                <w:szCs w:val="24"/>
              </w:rPr>
              <w:t>AW194999</w:t>
            </w:r>
          </w:p>
          <w:p w14:paraId="06C15E67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34F5A47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  <w:proofErr w:type="gramStart"/>
            <w:r w:rsidRPr="0007606F">
              <w:rPr>
                <w:sz w:val="24"/>
                <w:szCs w:val="24"/>
              </w:rPr>
              <w:t>14q32.32</w:t>
            </w:r>
            <w:proofErr w:type="gramEnd"/>
          </w:p>
          <w:p w14:paraId="56472CDC" w14:textId="77777777" w:rsidR="00700D29" w:rsidRPr="0007606F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390D050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 xml:space="preserve">Lipid metabolism and intracellular accumulation: </w:t>
            </w:r>
            <w:proofErr w:type="spellStart"/>
            <w:r w:rsidRPr="0007606F">
              <w:rPr>
                <w:sz w:val="24"/>
                <w:szCs w:val="24"/>
                <w:lang w:val="en-GB"/>
              </w:rPr>
              <w:t>upregulated</w:t>
            </w:r>
            <w:proofErr w:type="spellEnd"/>
            <w:r w:rsidRPr="0007606F">
              <w:rPr>
                <w:sz w:val="24"/>
                <w:szCs w:val="24"/>
                <w:lang w:val="en-GB"/>
              </w:rPr>
              <w:t xml:space="preserve"> during lipid </w:t>
            </w:r>
            <w:r w:rsidRPr="0007606F">
              <w:rPr>
                <w:sz w:val="24"/>
                <w:szCs w:val="24"/>
                <w:lang w:val="en-GB"/>
              </w:rPr>
              <w:lastRenderedPageBreak/>
              <w:t>metabolic perturbations</w:t>
            </w:r>
          </w:p>
          <w:p w14:paraId="65943F1D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03462244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lastRenderedPageBreak/>
              <w:t>5,32</w:t>
            </w:r>
          </w:p>
          <w:p w14:paraId="349D3F4E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0F925A73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23</w:t>
            </w:r>
          </w:p>
          <w:p w14:paraId="7CA4A05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52A88DD6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41</w:t>
            </w:r>
          </w:p>
          <w:p w14:paraId="27562F5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07606F" w14:paraId="67CF6D31" w14:textId="77777777" w:rsidTr="00BA52E2">
        <w:tc>
          <w:tcPr>
            <w:tcW w:w="14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D3FD71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lastRenderedPageBreak/>
              <w:t>FRMD3</w:t>
            </w:r>
          </w:p>
          <w:p w14:paraId="652C77B5" w14:textId="77777777" w:rsidR="00700D29" w:rsidRPr="0007606F" w:rsidRDefault="00700D29" w:rsidP="00C14A66">
            <w:pPr>
              <w:snapToGrid w:val="0"/>
              <w:ind w:left="-29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5F9447A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 xml:space="preserve">FERM </w:t>
            </w:r>
            <w:proofErr w:type="gramStart"/>
            <w:r w:rsidRPr="0007606F">
              <w:rPr>
                <w:sz w:val="24"/>
                <w:szCs w:val="24"/>
              </w:rPr>
              <w:t>domain</w:t>
            </w:r>
            <w:proofErr w:type="gramEnd"/>
            <w:r w:rsidRPr="0007606F">
              <w:rPr>
                <w:sz w:val="24"/>
                <w:szCs w:val="24"/>
              </w:rPr>
              <w:t xml:space="preserve"> </w:t>
            </w:r>
            <w:proofErr w:type="spellStart"/>
            <w:r w:rsidRPr="0007606F">
              <w:rPr>
                <w:sz w:val="24"/>
                <w:szCs w:val="24"/>
              </w:rPr>
              <w:t>containing</w:t>
            </w:r>
            <w:proofErr w:type="spellEnd"/>
            <w:r w:rsidRPr="0007606F">
              <w:rPr>
                <w:sz w:val="24"/>
                <w:szCs w:val="24"/>
              </w:rPr>
              <w:t xml:space="preserve"> 3</w:t>
            </w:r>
          </w:p>
          <w:p w14:paraId="76C4E178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A0AC12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AA746863</w:t>
            </w:r>
          </w:p>
          <w:p w14:paraId="09A22D60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DB374B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07606F">
              <w:rPr>
                <w:sz w:val="24"/>
                <w:szCs w:val="24"/>
              </w:rPr>
              <w:t>9q21.32</w:t>
            </w:r>
            <w:proofErr w:type="gramEnd"/>
          </w:p>
          <w:p w14:paraId="5892980E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93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AE034AB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  <w:lang w:val="en-GB"/>
              </w:rPr>
              <w:t>Maintenance of erythrocyte shape</w:t>
            </w:r>
          </w:p>
          <w:p w14:paraId="565146F5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071BFFBF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03</w:t>
            </w:r>
          </w:p>
          <w:p w14:paraId="582EF496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1C6A1328" w14:textId="77777777" w:rsidR="00700D29" w:rsidRPr="0007606F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5,03</w:t>
            </w:r>
          </w:p>
          <w:p w14:paraId="2C6DB841" w14:textId="77777777" w:rsidR="00700D29" w:rsidRPr="0007606F" w:rsidRDefault="00700D29" w:rsidP="00C14A66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14:paraId="08425D79" w14:textId="77777777" w:rsidR="00700D29" w:rsidRPr="0007606F" w:rsidRDefault="00700D29" w:rsidP="00C14A66">
            <w:pPr>
              <w:jc w:val="both"/>
              <w:rPr>
                <w:sz w:val="24"/>
                <w:szCs w:val="24"/>
                <w:lang w:val="en-GB"/>
              </w:rPr>
            </w:pPr>
            <w:r w:rsidRPr="0007606F">
              <w:rPr>
                <w:sz w:val="24"/>
                <w:szCs w:val="24"/>
              </w:rPr>
              <w:t>4,74</w:t>
            </w:r>
          </w:p>
          <w:p w14:paraId="7508A5D9" w14:textId="77777777" w:rsidR="00700D29" w:rsidRPr="0007606F" w:rsidRDefault="00700D29" w:rsidP="00C14A66">
            <w:pPr>
              <w:snapToGrid w:val="0"/>
              <w:jc w:val="both"/>
              <w:rPr>
                <w:sz w:val="24"/>
                <w:szCs w:val="24"/>
                <w:lang w:val="en-GB"/>
              </w:rPr>
            </w:pPr>
          </w:p>
        </w:tc>
      </w:tr>
    </w:tbl>
    <w:p w14:paraId="7ECBE378" w14:textId="77777777" w:rsidR="00AA5C97" w:rsidRDefault="00AA5C97"/>
    <w:p w14:paraId="1B9CD848" w14:textId="6B21EFB6" w:rsidR="00700D29" w:rsidRDefault="00700D29">
      <w:pPr>
        <w:suppressAutoHyphens w:val="0"/>
      </w:pPr>
      <w:r>
        <w:br w:type="page"/>
      </w:r>
    </w:p>
    <w:p w14:paraId="6C1DD452" w14:textId="77777777" w:rsidR="00700D29" w:rsidRPr="004240FB" w:rsidRDefault="00700D29" w:rsidP="00700D29">
      <w:pPr>
        <w:rPr>
          <w:sz w:val="24"/>
          <w:szCs w:val="24"/>
          <w:lang w:val="en-GB"/>
        </w:rPr>
      </w:pPr>
      <w:proofErr w:type="gramStart"/>
      <w:r w:rsidRPr="004240FB">
        <w:rPr>
          <w:b/>
          <w:sz w:val="24"/>
          <w:szCs w:val="24"/>
          <w:lang w:val="en-GB"/>
        </w:rPr>
        <w:lastRenderedPageBreak/>
        <w:t>Supplementary Table 5.</w:t>
      </w:r>
      <w:proofErr w:type="gramEnd"/>
      <w:r w:rsidRPr="004240FB">
        <w:rPr>
          <w:b/>
          <w:sz w:val="24"/>
          <w:szCs w:val="24"/>
          <w:lang w:val="en-GB"/>
        </w:rPr>
        <w:t xml:space="preserve"> Annotated differentially expressed genes (DEG) belonging to cluster 10 (genes down-regulated in cc1, up-regulated in cc2-cc4).</w:t>
      </w:r>
      <w:r w:rsidRPr="004240FB">
        <w:rPr>
          <w:sz w:val="24"/>
          <w:szCs w:val="24"/>
          <w:lang w:val="en-GB"/>
        </w:rPr>
        <w:t xml:space="preserve"> Only genes that present a log</w:t>
      </w:r>
      <w:r w:rsidRPr="004240FB">
        <w:rPr>
          <w:sz w:val="24"/>
          <w:szCs w:val="24"/>
          <w:vertAlign w:val="subscript"/>
          <w:lang w:val="en-GB"/>
        </w:rPr>
        <w:t>2</w:t>
      </w:r>
      <w:r w:rsidRPr="004240FB">
        <w:rPr>
          <w:sz w:val="24"/>
          <w:szCs w:val="24"/>
          <w:lang w:val="en-GB"/>
        </w:rPr>
        <w:t xml:space="preserve"> (calculated using cc5 as reference) &gt;4 for the ratio cc2/cc5 or &lt;-4 for the ratio cc1/cc5 are shown in the table. Relative expressions with cc1/cc2, cc1/cc3 and cc1/cc4 are also shown, always as log</w:t>
      </w:r>
      <w:r w:rsidRPr="004240FB">
        <w:rPr>
          <w:sz w:val="24"/>
          <w:szCs w:val="24"/>
          <w:vertAlign w:val="subscript"/>
          <w:lang w:val="en-GB"/>
        </w:rPr>
        <w:t>2</w:t>
      </w:r>
      <w:r w:rsidRPr="004240FB">
        <w:rPr>
          <w:sz w:val="24"/>
          <w:szCs w:val="24"/>
          <w:lang w:val="en-GB"/>
        </w:rPr>
        <w:t xml:space="preserve"> values. Details for each gene are given on the basis of their Gene Ontology annotation.</w:t>
      </w:r>
    </w:p>
    <w:p w14:paraId="4F6742AD" w14:textId="77777777" w:rsidR="00700D29" w:rsidRDefault="00700D29" w:rsidP="00700D29">
      <w:pPr>
        <w:rPr>
          <w:rFonts w:ascii="Arial" w:hAnsi="Arial" w:cs="Arial"/>
          <w:b/>
        </w:rPr>
      </w:pPr>
    </w:p>
    <w:tbl>
      <w:tblPr>
        <w:tblW w:w="15198" w:type="dxa"/>
        <w:tblInd w:w="-25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103" w:type="dxa"/>
        </w:tblCellMar>
        <w:tblLook w:val="0000" w:firstRow="0" w:lastRow="0" w:firstColumn="0" w:lastColumn="0" w:noHBand="0" w:noVBand="0"/>
      </w:tblPr>
      <w:tblGrid>
        <w:gridCol w:w="1385"/>
        <w:gridCol w:w="3658"/>
        <w:gridCol w:w="1438"/>
        <w:gridCol w:w="1274"/>
        <w:gridCol w:w="2685"/>
        <w:gridCol w:w="412"/>
        <w:gridCol w:w="524"/>
        <w:gridCol w:w="341"/>
        <w:gridCol w:w="607"/>
        <w:gridCol w:w="258"/>
        <w:gridCol w:w="694"/>
        <w:gridCol w:w="171"/>
        <w:gridCol w:w="778"/>
        <w:gridCol w:w="84"/>
        <w:gridCol w:w="889"/>
      </w:tblGrid>
      <w:tr w:rsidR="00700D29" w:rsidRPr="004240FB" w14:paraId="5393B8FA" w14:textId="77777777" w:rsidTr="00C14A66">
        <w:tc>
          <w:tcPr>
            <w:tcW w:w="1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E896CA4" w14:textId="77777777" w:rsidR="00700D29" w:rsidRPr="004240FB" w:rsidRDefault="00700D29" w:rsidP="00C14A66">
            <w:pPr>
              <w:ind w:left="-29"/>
              <w:jc w:val="center"/>
              <w:rPr>
                <w:b/>
                <w:sz w:val="24"/>
                <w:szCs w:val="24"/>
              </w:rPr>
            </w:pPr>
            <w:proofErr w:type="spellStart"/>
            <w:r w:rsidRPr="004240FB">
              <w:rPr>
                <w:b/>
                <w:sz w:val="24"/>
                <w:szCs w:val="24"/>
              </w:rPr>
              <w:t>Symbol</w:t>
            </w:r>
            <w:proofErr w:type="spellEnd"/>
          </w:p>
          <w:p w14:paraId="39199FAD" w14:textId="77777777" w:rsidR="00700D29" w:rsidRPr="004240FB" w:rsidRDefault="00700D29" w:rsidP="00C14A66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70F905B" w14:textId="77777777" w:rsidR="00700D29" w:rsidRPr="004240FB" w:rsidRDefault="00700D29" w:rsidP="00C14A66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4240FB">
              <w:rPr>
                <w:b/>
                <w:sz w:val="24"/>
                <w:szCs w:val="24"/>
              </w:rPr>
              <w:t>Description</w:t>
            </w:r>
            <w:proofErr w:type="spellEnd"/>
          </w:p>
          <w:p w14:paraId="1B21CB1A" w14:textId="77777777" w:rsidR="00700D29" w:rsidRPr="004240FB" w:rsidRDefault="00700D29" w:rsidP="00C14A66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A796854" w14:textId="77777777" w:rsidR="00700D29" w:rsidRPr="004240FB" w:rsidRDefault="00700D29" w:rsidP="00C14A66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4240FB">
              <w:rPr>
                <w:b/>
                <w:sz w:val="24"/>
                <w:szCs w:val="24"/>
              </w:rPr>
              <w:t>GenBank</w:t>
            </w:r>
            <w:proofErr w:type="spellEnd"/>
          </w:p>
          <w:p w14:paraId="1EA44E16" w14:textId="77777777" w:rsidR="00700D29" w:rsidRPr="004240FB" w:rsidRDefault="00700D29" w:rsidP="00C14A66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054674E" w14:textId="77777777" w:rsidR="00700D29" w:rsidRPr="004240FB" w:rsidRDefault="00700D29" w:rsidP="00C14A66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4240FB">
              <w:rPr>
                <w:b/>
                <w:sz w:val="24"/>
                <w:szCs w:val="24"/>
              </w:rPr>
              <w:t>Cytoband</w:t>
            </w:r>
            <w:proofErr w:type="spellEnd"/>
          </w:p>
          <w:p w14:paraId="610BCF7C" w14:textId="77777777" w:rsidR="00700D29" w:rsidRPr="004240FB" w:rsidRDefault="00700D29" w:rsidP="00C14A66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D23B213" w14:textId="77777777" w:rsidR="00700D29" w:rsidRPr="004240FB" w:rsidRDefault="00700D29" w:rsidP="00C14A66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4240FB">
              <w:rPr>
                <w:b/>
                <w:sz w:val="24"/>
                <w:szCs w:val="24"/>
              </w:rPr>
              <w:t>Details</w:t>
            </w:r>
            <w:proofErr w:type="spellEnd"/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D733733" w14:textId="77777777" w:rsidR="00700D29" w:rsidRPr="004240FB" w:rsidRDefault="00700D29" w:rsidP="00C14A66">
            <w:pPr>
              <w:jc w:val="center"/>
              <w:rPr>
                <w:b/>
                <w:sz w:val="24"/>
                <w:szCs w:val="24"/>
              </w:rPr>
            </w:pPr>
            <w:r w:rsidRPr="004240FB">
              <w:rPr>
                <w:b/>
                <w:sz w:val="24"/>
                <w:szCs w:val="24"/>
              </w:rPr>
              <w:t>C1/C5</w:t>
            </w: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819977D" w14:textId="77777777" w:rsidR="00700D29" w:rsidRPr="004240FB" w:rsidRDefault="00700D29" w:rsidP="00C14A66">
            <w:pPr>
              <w:jc w:val="center"/>
              <w:rPr>
                <w:b/>
                <w:sz w:val="24"/>
                <w:szCs w:val="24"/>
              </w:rPr>
            </w:pPr>
            <w:r w:rsidRPr="004240FB">
              <w:rPr>
                <w:b/>
                <w:sz w:val="24"/>
                <w:szCs w:val="24"/>
              </w:rPr>
              <w:t>C2/C5</w:t>
            </w:r>
          </w:p>
        </w:tc>
        <w:tc>
          <w:tcPr>
            <w:tcW w:w="86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8D568E9" w14:textId="77777777" w:rsidR="00700D29" w:rsidRPr="004240FB" w:rsidRDefault="00700D29" w:rsidP="00C14A66">
            <w:pPr>
              <w:jc w:val="center"/>
              <w:rPr>
                <w:b/>
                <w:sz w:val="24"/>
                <w:szCs w:val="24"/>
              </w:rPr>
            </w:pPr>
            <w:r w:rsidRPr="004240FB">
              <w:rPr>
                <w:b/>
                <w:sz w:val="24"/>
                <w:szCs w:val="24"/>
              </w:rPr>
              <w:t>C1/C2</w:t>
            </w:r>
          </w:p>
        </w:tc>
        <w:tc>
          <w:tcPr>
            <w:tcW w:w="86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E266598" w14:textId="77777777" w:rsidR="00700D29" w:rsidRPr="004240FB" w:rsidRDefault="00700D29" w:rsidP="00C14A66">
            <w:pPr>
              <w:jc w:val="center"/>
              <w:rPr>
                <w:b/>
                <w:sz w:val="24"/>
                <w:szCs w:val="24"/>
              </w:rPr>
            </w:pPr>
            <w:r w:rsidRPr="004240FB">
              <w:rPr>
                <w:b/>
                <w:sz w:val="24"/>
                <w:szCs w:val="24"/>
              </w:rPr>
              <w:t>C1/C3</w:t>
            </w:r>
          </w:p>
        </w:tc>
        <w:tc>
          <w:tcPr>
            <w:tcW w:w="8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21465D7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  <w:r w:rsidRPr="004240FB">
              <w:rPr>
                <w:b/>
                <w:sz w:val="24"/>
                <w:szCs w:val="24"/>
              </w:rPr>
              <w:t>C1/C4</w:t>
            </w:r>
          </w:p>
        </w:tc>
      </w:tr>
      <w:tr w:rsidR="00700D29" w:rsidRPr="004240FB" w14:paraId="6DBE436C" w14:textId="77777777" w:rsidTr="00C14A66">
        <w:tc>
          <w:tcPr>
            <w:tcW w:w="15196" w:type="dxa"/>
            <w:gridSpan w:val="15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CCCCCC"/>
            <w:tcMar>
              <w:left w:w="103" w:type="dxa"/>
            </w:tcMar>
          </w:tcPr>
          <w:p w14:paraId="652C40C9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  <w:r w:rsidRPr="004240FB">
              <w:rPr>
                <w:b/>
                <w:i/>
                <w:sz w:val="24"/>
                <w:szCs w:val="24"/>
                <w:lang w:val="en-GB"/>
              </w:rPr>
              <w:t>Cell cycle regulators, transcription factors, regulators of gene expression</w:t>
            </w:r>
          </w:p>
        </w:tc>
      </w:tr>
      <w:tr w:rsidR="00700D29" w:rsidRPr="004240FB" w14:paraId="56114774" w14:textId="77777777" w:rsidTr="00C14A66">
        <w:tc>
          <w:tcPr>
            <w:tcW w:w="1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72D6F5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CUGBP2</w:t>
            </w:r>
          </w:p>
          <w:p w14:paraId="6515F044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5AF445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  <w:lang w:val="en-GB"/>
              </w:rPr>
              <w:t>CUG triplet repeat, RNA binding protein 2</w:t>
            </w:r>
          </w:p>
          <w:p w14:paraId="7FDE473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D5F52B1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W79537</w:t>
            </w:r>
          </w:p>
          <w:p w14:paraId="1CF402E1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81F3C84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10p13</w:t>
            </w:r>
          </w:p>
          <w:p w14:paraId="4161786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356040E" w14:textId="77777777" w:rsidR="00700D29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  <w:lang w:val="en-GB"/>
              </w:rPr>
              <w:t>Co-transcriptional and post-transcriptional RNA processing</w:t>
            </w:r>
          </w:p>
          <w:p w14:paraId="25E65CBD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180755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1,03</w:t>
            </w:r>
          </w:p>
          <w:p w14:paraId="082314D4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4E2CAA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4,80</w:t>
            </w:r>
          </w:p>
          <w:p w14:paraId="4B854701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301BF23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83</w:t>
            </w:r>
          </w:p>
          <w:p w14:paraId="050E9063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AC5E44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6,15</w:t>
            </w:r>
          </w:p>
          <w:p w14:paraId="34D462F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2E5ADBE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6,32</w:t>
            </w:r>
          </w:p>
          <w:p w14:paraId="50473035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4240FB" w14:paraId="00069BA5" w14:textId="77777777" w:rsidTr="00C14A66">
        <w:tc>
          <w:tcPr>
            <w:tcW w:w="1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FEF240D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SFRS6</w:t>
            </w:r>
          </w:p>
          <w:p w14:paraId="4446EAAD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FA5D4A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  <w:lang w:val="en-GB"/>
              </w:rPr>
              <w:t>Splicing factor, arginine/serine-rich 6</w:t>
            </w:r>
          </w:p>
          <w:p w14:paraId="47DCC4E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B7B3DB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NM_006275</w:t>
            </w:r>
          </w:p>
          <w:p w14:paraId="41FB873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97F655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4240FB">
              <w:rPr>
                <w:sz w:val="24"/>
                <w:szCs w:val="24"/>
              </w:rPr>
              <w:t>20q12-q13.1</w:t>
            </w:r>
            <w:proofErr w:type="gramEnd"/>
          </w:p>
          <w:p w14:paraId="5760311E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0493CAB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  <w:r w:rsidRPr="004240FB">
              <w:rPr>
                <w:sz w:val="24"/>
                <w:szCs w:val="24"/>
                <w:lang w:val="en-GB"/>
              </w:rPr>
              <w:t xml:space="preserve">Nuclear mRNA splicing via </w:t>
            </w:r>
            <w:proofErr w:type="spellStart"/>
            <w:r w:rsidRPr="004240FB">
              <w:rPr>
                <w:sz w:val="24"/>
                <w:szCs w:val="24"/>
                <w:lang w:val="en-GB"/>
              </w:rPr>
              <w:t>spliceosome</w:t>
            </w:r>
            <w:proofErr w:type="spellEnd"/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4A92DC2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0,45</w:t>
            </w:r>
          </w:p>
          <w:p w14:paraId="594D49C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5157E58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6,10</w:t>
            </w:r>
          </w:p>
          <w:p w14:paraId="249C97E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67CAA5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66</w:t>
            </w:r>
          </w:p>
          <w:p w14:paraId="179FF6F8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ED24B60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0,43</w:t>
            </w:r>
          </w:p>
          <w:p w14:paraId="14A2A66D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ED76383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1,72</w:t>
            </w:r>
          </w:p>
          <w:p w14:paraId="6811701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4240FB" w14:paraId="088A1580" w14:textId="77777777" w:rsidTr="00C14A66">
        <w:tc>
          <w:tcPr>
            <w:tcW w:w="1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88DC8A2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SF1</w:t>
            </w:r>
          </w:p>
          <w:p w14:paraId="1256B178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2E2F5B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4240FB">
              <w:rPr>
                <w:sz w:val="24"/>
                <w:szCs w:val="24"/>
              </w:rPr>
              <w:t>Splicing</w:t>
            </w:r>
            <w:proofErr w:type="spellEnd"/>
            <w:r w:rsidRPr="004240FB">
              <w:rPr>
                <w:sz w:val="24"/>
                <w:szCs w:val="24"/>
              </w:rPr>
              <w:t xml:space="preserve"> </w:t>
            </w:r>
            <w:proofErr w:type="spellStart"/>
            <w:r w:rsidRPr="004240FB">
              <w:rPr>
                <w:sz w:val="24"/>
                <w:szCs w:val="24"/>
              </w:rPr>
              <w:t>factor</w:t>
            </w:r>
            <w:proofErr w:type="spellEnd"/>
            <w:r w:rsidRPr="004240FB">
              <w:rPr>
                <w:sz w:val="24"/>
                <w:szCs w:val="24"/>
              </w:rPr>
              <w:t xml:space="preserve"> </w:t>
            </w:r>
            <w:proofErr w:type="gramStart"/>
            <w:r w:rsidRPr="004240FB">
              <w:rPr>
                <w:sz w:val="24"/>
                <w:szCs w:val="24"/>
              </w:rPr>
              <w:t>1</w:t>
            </w:r>
            <w:proofErr w:type="gramEnd"/>
          </w:p>
          <w:p w14:paraId="77F9732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7C432C1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D26121</w:t>
            </w:r>
          </w:p>
          <w:p w14:paraId="7CDBF2F2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D043024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11q13</w:t>
            </w:r>
          </w:p>
          <w:p w14:paraId="44B7A33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3FDD338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4240FB">
              <w:rPr>
                <w:sz w:val="24"/>
                <w:szCs w:val="24"/>
                <w:lang w:val="en-GB"/>
              </w:rPr>
              <w:t>Spliceosome</w:t>
            </w:r>
            <w:proofErr w:type="spellEnd"/>
            <w:r w:rsidRPr="004240FB">
              <w:rPr>
                <w:sz w:val="24"/>
                <w:szCs w:val="24"/>
                <w:lang w:val="en-GB"/>
              </w:rPr>
              <w:t xml:space="preserve"> assembly</w:t>
            </w: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B9CDB71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1,13</w:t>
            </w:r>
          </w:p>
          <w:p w14:paraId="5B9B5E8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2876BFD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6,42</w:t>
            </w:r>
          </w:p>
          <w:p w14:paraId="5046B328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353F540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7,56</w:t>
            </w:r>
          </w:p>
          <w:p w14:paraId="06F46B6D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9C9D98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6,35</w:t>
            </w:r>
          </w:p>
          <w:p w14:paraId="7FAB4BA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9828C00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8,23</w:t>
            </w:r>
          </w:p>
          <w:p w14:paraId="5041D4B5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4240FB" w14:paraId="4696613A" w14:textId="77777777" w:rsidTr="00C14A66">
        <w:tc>
          <w:tcPr>
            <w:tcW w:w="1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46778A3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EIF3S8</w:t>
            </w:r>
          </w:p>
          <w:p w14:paraId="008BD458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F5DE041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  <w:lang w:val="en-GB"/>
              </w:rPr>
              <w:t>Eukaryotic translation initiation factor 3, subunit 8, 110kDa</w:t>
            </w:r>
          </w:p>
          <w:p w14:paraId="1F70DE81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814C561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AI377875</w:t>
            </w:r>
          </w:p>
          <w:p w14:paraId="5FE4F982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E44DB85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4240FB">
              <w:rPr>
                <w:sz w:val="24"/>
                <w:szCs w:val="24"/>
              </w:rPr>
              <w:t>16p11.2</w:t>
            </w:r>
            <w:proofErr w:type="gramEnd"/>
          </w:p>
          <w:p w14:paraId="62A681B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8CB21D3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  <w:r w:rsidRPr="004240FB">
              <w:rPr>
                <w:sz w:val="24"/>
                <w:szCs w:val="24"/>
                <w:lang w:val="en-GB"/>
              </w:rPr>
              <w:t>Regulation of translational initiation</w:t>
            </w: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3DD550D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0,15</w:t>
            </w:r>
          </w:p>
          <w:p w14:paraId="2D148C72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85CB826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5,55</w:t>
            </w:r>
          </w:p>
          <w:p w14:paraId="68114F43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B1AA5C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70</w:t>
            </w:r>
          </w:p>
          <w:p w14:paraId="4857182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046DEB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2,26</w:t>
            </w:r>
          </w:p>
          <w:p w14:paraId="49DC16E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B67B41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1,60</w:t>
            </w:r>
          </w:p>
          <w:p w14:paraId="7474F98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4240FB" w14:paraId="4E6EA565" w14:textId="77777777" w:rsidTr="00C14A66">
        <w:tc>
          <w:tcPr>
            <w:tcW w:w="1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21CC12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CLK4</w:t>
            </w:r>
          </w:p>
          <w:p w14:paraId="742B52F4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D1A4DA8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CDC-</w:t>
            </w:r>
            <w:proofErr w:type="spellStart"/>
            <w:r w:rsidRPr="004240FB">
              <w:rPr>
                <w:sz w:val="24"/>
                <w:szCs w:val="24"/>
              </w:rPr>
              <w:t>like</w:t>
            </w:r>
            <w:proofErr w:type="spellEnd"/>
            <w:r w:rsidRPr="004240FB">
              <w:rPr>
                <w:sz w:val="24"/>
                <w:szCs w:val="24"/>
              </w:rPr>
              <w:t xml:space="preserve"> </w:t>
            </w:r>
            <w:proofErr w:type="spellStart"/>
            <w:r w:rsidRPr="004240FB">
              <w:rPr>
                <w:sz w:val="24"/>
                <w:szCs w:val="24"/>
              </w:rPr>
              <w:t>kinase</w:t>
            </w:r>
            <w:proofErr w:type="spellEnd"/>
            <w:r w:rsidRPr="004240FB">
              <w:rPr>
                <w:sz w:val="24"/>
                <w:szCs w:val="24"/>
              </w:rPr>
              <w:t xml:space="preserve"> </w:t>
            </w:r>
            <w:proofErr w:type="gramStart"/>
            <w:r w:rsidRPr="004240FB">
              <w:rPr>
                <w:sz w:val="24"/>
                <w:szCs w:val="24"/>
              </w:rPr>
              <w:t>4</w:t>
            </w:r>
            <w:proofErr w:type="gramEnd"/>
          </w:p>
          <w:p w14:paraId="3521F8F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3596B94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AA468591</w:t>
            </w:r>
          </w:p>
          <w:p w14:paraId="48810806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91DA061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5q35</w:t>
            </w:r>
          </w:p>
          <w:p w14:paraId="209E66A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7D5F8F3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  <w:lang w:val="en-GB"/>
              </w:rPr>
              <w:t>Delay of cytokinesis in case of damages to chromatin</w:t>
            </w:r>
          </w:p>
          <w:p w14:paraId="66BC7703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72EAE4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4,29</w:t>
            </w:r>
          </w:p>
          <w:p w14:paraId="04E144E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11DC4C3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1,76</w:t>
            </w:r>
          </w:p>
          <w:p w14:paraId="7E123B10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C70C6EE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6,06</w:t>
            </w:r>
          </w:p>
          <w:p w14:paraId="2D8C6484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DF8DD70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4,83</w:t>
            </w:r>
          </w:p>
          <w:p w14:paraId="4F540873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5D4F9DE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92</w:t>
            </w:r>
          </w:p>
          <w:p w14:paraId="3682AE8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4240FB" w14:paraId="626EF331" w14:textId="77777777" w:rsidTr="00C14A66">
        <w:tc>
          <w:tcPr>
            <w:tcW w:w="1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5CBF58D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BIRC6</w:t>
            </w:r>
          </w:p>
          <w:p w14:paraId="7C97DE3D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935B6F4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4240FB">
              <w:rPr>
                <w:sz w:val="24"/>
                <w:szCs w:val="24"/>
                <w:lang w:val="en-GB"/>
              </w:rPr>
              <w:t>Baculoviral</w:t>
            </w:r>
            <w:proofErr w:type="spellEnd"/>
            <w:r w:rsidRPr="004240FB">
              <w:rPr>
                <w:sz w:val="24"/>
                <w:szCs w:val="24"/>
                <w:lang w:val="en-GB"/>
              </w:rPr>
              <w:t xml:space="preserve"> IAP repeat-containing 6 (</w:t>
            </w:r>
            <w:proofErr w:type="spellStart"/>
            <w:r w:rsidRPr="004240FB">
              <w:rPr>
                <w:sz w:val="24"/>
                <w:szCs w:val="24"/>
                <w:lang w:val="en-GB"/>
              </w:rPr>
              <w:t>apollon</w:t>
            </w:r>
            <w:proofErr w:type="spellEnd"/>
            <w:r w:rsidRPr="004240FB">
              <w:rPr>
                <w:sz w:val="24"/>
                <w:szCs w:val="24"/>
                <w:lang w:val="en-GB"/>
              </w:rPr>
              <w:t>)</w:t>
            </w:r>
          </w:p>
          <w:p w14:paraId="4CB8A4F4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29CF736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AA608834</w:t>
            </w:r>
          </w:p>
          <w:p w14:paraId="3AC4B2E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7100B0E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2p22-p21</w:t>
            </w:r>
          </w:p>
          <w:p w14:paraId="2D84E856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ED1F352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  <w:r w:rsidRPr="004240FB">
              <w:rPr>
                <w:sz w:val="24"/>
                <w:szCs w:val="24"/>
                <w:lang w:val="en-GB"/>
              </w:rPr>
              <w:t>Anti-apoptotic</w:t>
            </w: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77086F4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0,22</w:t>
            </w:r>
          </w:p>
          <w:p w14:paraId="72F60346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2E87CF4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4,93</w:t>
            </w:r>
          </w:p>
          <w:p w14:paraId="0C0E8578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423047E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15</w:t>
            </w:r>
          </w:p>
          <w:p w14:paraId="6E701C94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E054C8E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37</w:t>
            </w:r>
          </w:p>
          <w:p w14:paraId="0C56C7E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8403E2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06</w:t>
            </w:r>
          </w:p>
          <w:p w14:paraId="539DA926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4240FB" w14:paraId="70C94EE2" w14:textId="77777777" w:rsidTr="00C14A66">
        <w:tc>
          <w:tcPr>
            <w:tcW w:w="1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574773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IREB2</w:t>
            </w:r>
          </w:p>
          <w:p w14:paraId="700E5FB4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27A7DB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  <w:lang w:val="en-GB"/>
              </w:rPr>
              <w:t>Iron-responsive element binding protein 2</w:t>
            </w:r>
          </w:p>
          <w:p w14:paraId="6035C31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98A8C66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AW470799</w:t>
            </w:r>
          </w:p>
          <w:p w14:paraId="2338D144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5C0D79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4240FB">
              <w:rPr>
                <w:sz w:val="24"/>
                <w:szCs w:val="24"/>
              </w:rPr>
              <w:t>15q25.1</w:t>
            </w:r>
            <w:proofErr w:type="gramEnd"/>
          </w:p>
          <w:p w14:paraId="621CD842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7A15298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  <w:lang w:val="en-GB"/>
              </w:rPr>
              <w:t>Post-transcriptional regulation of mRNA stability: stabilization of mRNAs containing the IRE motifs in their 3’ UTR</w:t>
            </w:r>
          </w:p>
          <w:p w14:paraId="52EA32F0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DB0F0F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1,51</w:t>
            </w:r>
          </w:p>
          <w:p w14:paraId="0819DE8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37B6305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4,86</w:t>
            </w:r>
          </w:p>
          <w:p w14:paraId="0F929F92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70054F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6,37</w:t>
            </w:r>
          </w:p>
          <w:p w14:paraId="32C87906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FD7A73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16</w:t>
            </w:r>
          </w:p>
          <w:p w14:paraId="1F376A4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BF542E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92</w:t>
            </w:r>
          </w:p>
          <w:p w14:paraId="7B150763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4240FB" w14:paraId="072A8721" w14:textId="77777777" w:rsidTr="00C14A66">
        <w:tc>
          <w:tcPr>
            <w:tcW w:w="1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5E41FE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HNRPD</w:t>
            </w:r>
          </w:p>
          <w:p w14:paraId="4BA98942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20391CD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  <w:lang w:val="en-GB"/>
              </w:rPr>
              <w:t xml:space="preserve">Heterogeneous nuclear </w:t>
            </w:r>
            <w:proofErr w:type="spellStart"/>
            <w:r w:rsidRPr="004240FB">
              <w:rPr>
                <w:sz w:val="24"/>
                <w:szCs w:val="24"/>
                <w:lang w:val="en-GB"/>
              </w:rPr>
              <w:t>ribonucleoprotein</w:t>
            </w:r>
            <w:proofErr w:type="spellEnd"/>
            <w:r w:rsidRPr="004240FB">
              <w:rPr>
                <w:sz w:val="24"/>
                <w:szCs w:val="24"/>
                <w:lang w:val="en-GB"/>
              </w:rPr>
              <w:t xml:space="preserve"> D (AU-rich </w:t>
            </w:r>
            <w:r w:rsidRPr="004240FB">
              <w:rPr>
                <w:sz w:val="24"/>
                <w:szCs w:val="24"/>
                <w:lang w:val="en-GB"/>
              </w:rPr>
              <w:lastRenderedPageBreak/>
              <w:t>element RNA binding protein 1, 37kDa)</w:t>
            </w:r>
          </w:p>
          <w:p w14:paraId="1DFD43B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81C4A1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lastRenderedPageBreak/>
              <w:t>AA863112</w:t>
            </w:r>
          </w:p>
          <w:p w14:paraId="1053BA3D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71C741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4240FB">
              <w:rPr>
                <w:sz w:val="24"/>
                <w:szCs w:val="24"/>
              </w:rPr>
              <w:t>4q21.1-q21.2</w:t>
            </w:r>
            <w:proofErr w:type="gramEnd"/>
          </w:p>
          <w:p w14:paraId="199FD1C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33FBDB3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  <w:lang w:val="en-GB"/>
              </w:rPr>
              <w:lastRenderedPageBreak/>
              <w:t xml:space="preserve">Post-transcriptional regulation of mRNA </w:t>
            </w:r>
            <w:r w:rsidRPr="004240FB">
              <w:rPr>
                <w:sz w:val="24"/>
                <w:szCs w:val="24"/>
                <w:lang w:val="en-GB"/>
              </w:rPr>
              <w:lastRenderedPageBreak/>
              <w:t>stability: Degradation of mRNAs containing the instability-motifs AURE in their 3’ UTR</w:t>
            </w:r>
          </w:p>
          <w:p w14:paraId="5F5D3FE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769BD3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lastRenderedPageBreak/>
              <w:t>-1,27</w:t>
            </w:r>
          </w:p>
          <w:p w14:paraId="4E8CAC3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5B78D88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4,50</w:t>
            </w:r>
          </w:p>
          <w:p w14:paraId="6DBD3BD2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FACE7F2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77</w:t>
            </w:r>
          </w:p>
          <w:p w14:paraId="774ADDBE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E29B006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6,31</w:t>
            </w:r>
          </w:p>
          <w:p w14:paraId="70527C2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7725AF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6,22</w:t>
            </w:r>
          </w:p>
          <w:p w14:paraId="6919359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4240FB" w14:paraId="312EA4F8" w14:textId="77777777" w:rsidTr="00C14A66">
        <w:tc>
          <w:tcPr>
            <w:tcW w:w="1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58EAE38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lastRenderedPageBreak/>
              <w:t>PAN3</w:t>
            </w:r>
          </w:p>
          <w:p w14:paraId="4DBE5AC8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AAD8C97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  <w:r w:rsidRPr="004240FB">
              <w:rPr>
                <w:sz w:val="24"/>
                <w:szCs w:val="24"/>
                <w:lang w:val="en-GB"/>
              </w:rPr>
              <w:t xml:space="preserve">Pab1p-dependent </w:t>
            </w:r>
            <w:proofErr w:type="gramStart"/>
            <w:r w:rsidRPr="004240FB">
              <w:rPr>
                <w:sz w:val="24"/>
                <w:szCs w:val="24"/>
                <w:lang w:val="en-GB"/>
              </w:rPr>
              <w:t>poly(</w:t>
            </w:r>
            <w:proofErr w:type="gramEnd"/>
            <w:r w:rsidRPr="004240FB">
              <w:rPr>
                <w:sz w:val="24"/>
                <w:szCs w:val="24"/>
                <w:lang w:val="en-GB"/>
              </w:rPr>
              <w:t>A) nuclease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EF73FD8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AI701943</w:t>
            </w:r>
          </w:p>
          <w:p w14:paraId="3E5903C8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7F2DFF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4240FB">
              <w:rPr>
                <w:sz w:val="24"/>
                <w:szCs w:val="24"/>
              </w:rPr>
              <w:t>13q12.2</w:t>
            </w:r>
            <w:proofErr w:type="gramEnd"/>
          </w:p>
          <w:p w14:paraId="3B876F3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5C31C8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  <w:lang w:val="en-GB"/>
              </w:rPr>
              <w:t xml:space="preserve">Post-transcriptional regulation of mRNA stability: shortening of mRNA </w:t>
            </w:r>
            <w:proofErr w:type="gramStart"/>
            <w:r w:rsidRPr="004240FB">
              <w:rPr>
                <w:sz w:val="24"/>
                <w:szCs w:val="24"/>
                <w:lang w:val="en-GB"/>
              </w:rPr>
              <w:t>poly(</w:t>
            </w:r>
            <w:proofErr w:type="gramEnd"/>
            <w:r w:rsidRPr="004240FB">
              <w:rPr>
                <w:sz w:val="24"/>
                <w:szCs w:val="24"/>
                <w:lang w:val="en-GB"/>
              </w:rPr>
              <w:t>A) tails and mRNA degradation</w:t>
            </w:r>
          </w:p>
          <w:p w14:paraId="392B1933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5729A6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0,69</w:t>
            </w:r>
          </w:p>
          <w:p w14:paraId="589A82A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A93896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4,82</w:t>
            </w:r>
          </w:p>
          <w:p w14:paraId="490AFF7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5F88520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51</w:t>
            </w:r>
          </w:p>
          <w:p w14:paraId="6A17FC3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5345AF2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70</w:t>
            </w:r>
          </w:p>
          <w:p w14:paraId="3491C4E4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73B238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6,24</w:t>
            </w:r>
          </w:p>
          <w:p w14:paraId="12CF2E44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4240FB" w14:paraId="0CBCE80B" w14:textId="77777777" w:rsidTr="00C14A66">
        <w:tc>
          <w:tcPr>
            <w:tcW w:w="1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57B95C2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RC3H1</w:t>
            </w:r>
          </w:p>
          <w:p w14:paraId="512D213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B614BB2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  <w:lang w:val="en-GB"/>
              </w:rPr>
              <w:t>Ring finger and CCCH-type zinc finger domains 1</w:t>
            </w:r>
          </w:p>
          <w:p w14:paraId="6EA1D563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1841C1E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AW205418</w:t>
            </w:r>
          </w:p>
          <w:p w14:paraId="54378D21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22E09D8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4240FB">
              <w:rPr>
                <w:sz w:val="24"/>
                <w:szCs w:val="24"/>
              </w:rPr>
              <w:t>1q25.1</w:t>
            </w:r>
            <w:proofErr w:type="gramEnd"/>
          </w:p>
          <w:p w14:paraId="6B3CA205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0209214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  <w:lang w:val="en-GB"/>
              </w:rPr>
              <w:t>Post-transcriptional regulation of mRNA stability: RNA binding protein localized in cytosolic RNA granules</w:t>
            </w:r>
          </w:p>
          <w:p w14:paraId="4C90D145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AB93342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0,45</w:t>
            </w:r>
          </w:p>
          <w:p w14:paraId="5DF05A18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8BD32DE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4,79</w:t>
            </w:r>
          </w:p>
          <w:p w14:paraId="3D555AE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E8DD545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25</w:t>
            </w:r>
          </w:p>
          <w:p w14:paraId="723B811E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FD55FE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3,63</w:t>
            </w:r>
          </w:p>
          <w:p w14:paraId="67CDBCA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ACBE78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68</w:t>
            </w:r>
          </w:p>
          <w:p w14:paraId="5B7E061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4240FB" w14:paraId="0DA60201" w14:textId="77777777" w:rsidTr="00C14A66">
        <w:tc>
          <w:tcPr>
            <w:tcW w:w="1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61EA43E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DDX17</w:t>
            </w:r>
          </w:p>
          <w:p w14:paraId="208FCBD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78BF7D5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  <w:lang w:val="en-GB"/>
              </w:rPr>
              <w:t>DEAD (Asp-</w:t>
            </w:r>
            <w:proofErr w:type="spellStart"/>
            <w:r w:rsidRPr="004240FB">
              <w:rPr>
                <w:sz w:val="24"/>
                <w:szCs w:val="24"/>
                <w:lang w:val="en-GB"/>
              </w:rPr>
              <w:t>Glu</w:t>
            </w:r>
            <w:proofErr w:type="spellEnd"/>
            <w:r w:rsidRPr="004240FB">
              <w:rPr>
                <w:sz w:val="24"/>
                <w:szCs w:val="24"/>
                <w:lang w:val="en-GB"/>
              </w:rPr>
              <w:t>-</w:t>
            </w:r>
            <w:proofErr w:type="spellStart"/>
            <w:r w:rsidRPr="004240FB">
              <w:rPr>
                <w:sz w:val="24"/>
                <w:szCs w:val="24"/>
                <w:lang w:val="en-GB"/>
              </w:rPr>
              <w:t>Ala</w:t>
            </w:r>
            <w:proofErr w:type="spellEnd"/>
            <w:r w:rsidRPr="004240FB">
              <w:rPr>
                <w:sz w:val="24"/>
                <w:szCs w:val="24"/>
                <w:lang w:val="en-GB"/>
              </w:rPr>
              <w:t>-Asp) box polypeptide 17</w:t>
            </w:r>
          </w:p>
          <w:p w14:paraId="5FAF827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B2CF222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AA521056</w:t>
            </w:r>
          </w:p>
          <w:p w14:paraId="3651F990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1DFE2D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4240FB">
              <w:rPr>
                <w:sz w:val="24"/>
                <w:szCs w:val="24"/>
              </w:rPr>
              <w:t>22q13.1</w:t>
            </w:r>
            <w:proofErr w:type="gramEnd"/>
          </w:p>
          <w:p w14:paraId="050EA15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D5109F0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  <w:lang w:val="en-GB"/>
              </w:rPr>
              <w:t>Regulation of mRNA splicing and stability; cell growth and division</w:t>
            </w:r>
          </w:p>
          <w:p w14:paraId="48F6F98B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5D03162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1,13</w:t>
            </w:r>
          </w:p>
          <w:p w14:paraId="5F0363B4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014C7D6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4,26</w:t>
            </w:r>
          </w:p>
          <w:p w14:paraId="58430F3E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FACA7B3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38</w:t>
            </w:r>
          </w:p>
          <w:p w14:paraId="3DAA4044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7703A0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4,79</w:t>
            </w:r>
          </w:p>
          <w:p w14:paraId="3770249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439B310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6,43</w:t>
            </w:r>
          </w:p>
          <w:p w14:paraId="14975BB6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4240FB" w14:paraId="7C906599" w14:textId="77777777" w:rsidTr="00C14A66">
        <w:tc>
          <w:tcPr>
            <w:tcW w:w="1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4A78C46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YAF2</w:t>
            </w:r>
          </w:p>
          <w:p w14:paraId="1ABD1DD8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42E94B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 xml:space="preserve">YY1 </w:t>
            </w:r>
            <w:proofErr w:type="spellStart"/>
            <w:r w:rsidRPr="004240FB">
              <w:rPr>
                <w:sz w:val="24"/>
                <w:szCs w:val="24"/>
              </w:rPr>
              <w:t>associated</w:t>
            </w:r>
            <w:proofErr w:type="spellEnd"/>
            <w:r w:rsidRPr="004240FB">
              <w:rPr>
                <w:sz w:val="24"/>
                <w:szCs w:val="24"/>
              </w:rPr>
              <w:t xml:space="preserve"> </w:t>
            </w:r>
            <w:proofErr w:type="spellStart"/>
            <w:r w:rsidRPr="004240FB">
              <w:rPr>
                <w:sz w:val="24"/>
                <w:szCs w:val="24"/>
              </w:rPr>
              <w:t>factor</w:t>
            </w:r>
            <w:proofErr w:type="spellEnd"/>
            <w:r w:rsidRPr="004240FB">
              <w:rPr>
                <w:sz w:val="24"/>
                <w:szCs w:val="24"/>
              </w:rPr>
              <w:t xml:space="preserve"> </w:t>
            </w:r>
            <w:proofErr w:type="gramStart"/>
            <w:r w:rsidRPr="004240FB">
              <w:rPr>
                <w:sz w:val="24"/>
                <w:szCs w:val="24"/>
              </w:rPr>
              <w:t>2</w:t>
            </w:r>
            <w:proofErr w:type="gramEnd"/>
          </w:p>
          <w:p w14:paraId="6A0C7251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A8A89F4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AA651631</w:t>
            </w:r>
          </w:p>
          <w:p w14:paraId="2FDB5180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BD258B8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12q12</w:t>
            </w:r>
          </w:p>
          <w:p w14:paraId="1FA24DA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08AE6F3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  <w:lang w:val="en-GB"/>
              </w:rPr>
              <w:t xml:space="preserve">Regulation of transcription; regulation of apoptosis during </w:t>
            </w:r>
            <w:proofErr w:type="spellStart"/>
            <w:r w:rsidRPr="004240FB">
              <w:rPr>
                <w:sz w:val="24"/>
                <w:szCs w:val="24"/>
                <w:lang w:val="en-GB"/>
              </w:rPr>
              <w:t>genotoxic</w:t>
            </w:r>
            <w:proofErr w:type="spellEnd"/>
            <w:r w:rsidRPr="004240FB">
              <w:rPr>
                <w:sz w:val="24"/>
                <w:szCs w:val="24"/>
                <w:lang w:val="en-GB"/>
              </w:rPr>
              <w:t xml:space="preserve"> stress responses</w:t>
            </w:r>
          </w:p>
          <w:p w14:paraId="5BCAD0D7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EBABCC6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0,03</w:t>
            </w:r>
          </w:p>
          <w:p w14:paraId="2CE8A44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3F372B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4,84</w:t>
            </w:r>
          </w:p>
          <w:p w14:paraId="5D859DE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A081184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4,87</w:t>
            </w:r>
          </w:p>
          <w:p w14:paraId="5294EA4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5ED03F5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4,94</w:t>
            </w:r>
          </w:p>
          <w:p w14:paraId="60BD9722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45BD7F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4,46</w:t>
            </w:r>
          </w:p>
          <w:p w14:paraId="32798FD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4240FB" w14:paraId="27A2D510" w14:textId="77777777" w:rsidTr="00C14A66">
        <w:tc>
          <w:tcPr>
            <w:tcW w:w="1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A96A2C1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ZNF198</w:t>
            </w:r>
          </w:p>
          <w:p w14:paraId="0FEEAFD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2DC89E5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4240FB">
              <w:rPr>
                <w:sz w:val="24"/>
                <w:szCs w:val="24"/>
              </w:rPr>
              <w:t>Zinc</w:t>
            </w:r>
            <w:proofErr w:type="spellEnd"/>
            <w:r w:rsidRPr="004240FB">
              <w:rPr>
                <w:sz w:val="24"/>
                <w:szCs w:val="24"/>
              </w:rPr>
              <w:t xml:space="preserve"> finger </w:t>
            </w:r>
            <w:proofErr w:type="spellStart"/>
            <w:r w:rsidRPr="004240FB">
              <w:rPr>
                <w:sz w:val="24"/>
                <w:szCs w:val="24"/>
              </w:rPr>
              <w:t>protein</w:t>
            </w:r>
            <w:proofErr w:type="spellEnd"/>
            <w:r w:rsidRPr="004240FB">
              <w:rPr>
                <w:sz w:val="24"/>
                <w:szCs w:val="24"/>
              </w:rPr>
              <w:t xml:space="preserve"> 198</w:t>
            </w:r>
          </w:p>
          <w:p w14:paraId="71A2F845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41B665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AL136621</w:t>
            </w:r>
          </w:p>
          <w:p w14:paraId="7A326B20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B44A20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13q11-q12</w:t>
            </w:r>
          </w:p>
          <w:p w14:paraId="130A07F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2E08BF1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  <w:r w:rsidRPr="004240FB">
              <w:rPr>
                <w:sz w:val="24"/>
                <w:szCs w:val="24"/>
                <w:lang w:val="en-GB"/>
              </w:rPr>
              <w:t>Regulation of transcription</w:t>
            </w: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B653DA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0,71</w:t>
            </w:r>
          </w:p>
          <w:p w14:paraId="75FBADE6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34B4D2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4,33</w:t>
            </w:r>
          </w:p>
          <w:p w14:paraId="0ADBFA6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4233450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04</w:t>
            </w:r>
          </w:p>
          <w:p w14:paraId="459ABF8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CB33992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12</w:t>
            </w:r>
          </w:p>
          <w:p w14:paraId="62B47C7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117C6A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53</w:t>
            </w:r>
          </w:p>
          <w:p w14:paraId="482DFF2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4240FB" w14:paraId="17EAD939" w14:textId="77777777" w:rsidTr="00C14A66">
        <w:tc>
          <w:tcPr>
            <w:tcW w:w="1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CD48262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RFX3</w:t>
            </w:r>
          </w:p>
          <w:p w14:paraId="6F9AAC96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BDBDF2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  <w:lang w:val="en-GB"/>
              </w:rPr>
              <w:t xml:space="preserve">Regulatory factor X, 3 </w:t>
            </w:r>
          </w:p>
          <w:p w14:paraId="5D0D4505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11DA6D5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BE466926</w:t>
            </w:r>
          </w:p>
          <w:p w14:paraId="4996274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06E7A5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4240FB">
              <w:rPr>
                <w:sz w:val="24"/>
                <w:szCs w:val="24"/>
              </w:rPr>
              <w:t>9p24.2</w:t>
            </w:r>
            <w:proofErr w:type="gramEnd"/>
          </w:p>
          <w:p w14:paraId="4958D68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02B5208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4240FB">
              <w:rPr>
                <w:sz w:val="24"/>
                <w:szCs w:val="24"/>
                <w:lang w:val="en-GB"/>
              </w:rPr>
              <w:t>Ciliogenic</w:t>
            </w:r>
            <w:proofErr w:type="spellEnd"/>
            <w:r w:rsidRPr="004240FB">
              <w:rPr>
                <w:sz w:val="24"/>
                <w:szCs w:val="24"/>
                <w:lang w:val="en-GB"/>
              </w:rPr>
              <w:t xml:space="preserve"> transcription factor: regulation of cilia genes</w:t>
            </w:r>
          </w:p>
          <w:p w14:paraId="48F6FE4F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686EAD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0,72</w:t>
            </w:r>
          </w:p>
          <w:p w14:paraId="40EC71F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9DD7A48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4,63</w:t>
            </w:r>
          </w:p>
          <w:p w14:paraId="50A8FCA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DF1DDC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3,91</w:t>
            </w:r>
          </w:p>
          <w:p w14:paraId="42D6C55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45E23C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0,39</w:t>
            </w:r>
          </w:p>
          <w:p w14:paraId="6A8F5C76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8DB0C8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4,25</w:t>
            </w:r>
          </w:p>
          <w:p w14:paraId="267CAC4D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4240FB" w14:paraId="6BDEE6FE" w14:textId="77777777" w:rsidTr="00C14A66">
        <w:tc>
          <w:tcPr>
            <w:tcW w:w="1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79C0B9E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PHF20L1</w:t>
            </w:r>
          </w:p>
          <w:p w14:paraId="287670C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2D288D1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 xml:space="preserve">PHD finger </w:t>
            </w:r>
            <w:proofErr w:type="spellStart"/>
            <w:r w:rsidRPr="004240FB">
              <w:rPr>
                <w:sz w:val="24"/>
                <w:szCs w:val="24"/>
              </w:rPr>
              <w:t>protein</w:t>
            </w:r>
            <w:proofErr w:type="spellEnd"/>
            <w:r w:rsidRPr="004240FB">
              <w:rPr>
                <w:sz w:val="24"/>
                <w:szCs w:val="24"/>
              </w:rPr>
              <w:t xml:space="preserve"> 20-like </w:t>
            </w:r>
            <w:proofErr w:type="gramStart"/>
            <w:r w:rsidRPr="004240FB">
              <w:rPr>
                <w:sz w:val="24"/>
                <w:szCs w:val="24"/>
              </w:rPr>
              <w:t>1</w:t>
            </w:r>
            <w:proofErr w:type="gramEnd"/>
          </w:p>
          <w:p w14:paraId="41D7AF0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A62E8CE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AW205964</w:t>
            </w:r>
          </w:p>
          <w:p w14:paraId="0F89D5F8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5E2483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4240FB">
              <w:rPr>
                <w:sz w:val="24"/>
                <w:szCs w:val="24"/>
              </w:rPr>
              <w:t>8q24.22</w:t>
            </w:r>
            <w:proofErr w:type="gramEnd"/>
          </w:p>
          <w:p w14:paraId="44FA080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712D36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  <w:lang w:val="en-GB"/>
              </w:rPr>
              <w:t>Regulation of DNA methylation and transcription</w:t>
            </w:r>
          </w:p>
          <w:p w14:paraId="3844EE9C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782A87E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lastRenderedPageBreak/>
              <w:t>2,77</w:t>
            </w:r>
          </w:p>
          <w:p w14:paraId="7A86D11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110986E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4,65</w:t>
            </w:r>
          </w:p>
          <w:p w14:paraId="14B4809E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BB6D9E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1,88</w:t>
            </w:r>
          </w:p>
          <w:p w14:paraId="60D26F13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3FC04F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1,55</w:t>
            </w:r>
          </w:p>
          <w:p w14:paraId="76585CF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6F43226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2,04</w:t>
            </w:r>
          </w:p>
          <w:p w14:paraId="5134A65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4240FB" w14:paraId="04BD25CC" w14:textId="77777777" w:rsidTr="00C14A66">
        <w:tc>
          <w:tcPr>
            <w:tcW w:w="1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1509ABA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  <w:r w:rsidRPr="004240FB">
              <w:rPr>
                <w:sz w:val="24"/>
                <w:szCs w:val="24"/>
              </w:rPr>
              <w:lastRenderedPageBreak/>
              <w:t>SMARCC1</w:t>
            </w:r>
          </w:p>
          <w:p w14:paraId="6C4CC688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8693E00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  <w:lang w:val="en-GB"/>
              </w:rPr>
              <w:t>SWI/SNF related, matrix associated, actin dependent regulator of chromatin, subfamily c, member 1</w:t>
            </w:r>
          </w:p>
          <w:p w14:paraId="587C63B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70B060E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AI208857</w:t>
            </w:r>
          </w:p>
          <w:p w14:paraId="3CF409F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9305D5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3p23-p21</w:t>
            </w:r>
          </w:p>
          <w:p w14:paraId="4F79CD6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ECA2A43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  <w:r w:rsidRPr="004240FB">
              <w:rPr>
                <w:sz w:val="24"/>
                <w:szCs w:val="24"/>
                <w:lang w:val="en-GB"/>
              </w:rPr>
              <w:t>Chromatin remodelling and transcriptional activation</w:t>
            </w: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CC3FC24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0,42</w:t>
            </w:r>
          </w:p>
          <w:p w14:paraId="05ACECF0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60A706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4,29</w:t>
            </w:r>
          </w:p>
          <w:p w14:paraId="6987089D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C627022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4,71</w:t>
            </w:r>
          </w:p>
          <w:p w14:paraId="6774C74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60DE39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4,73</w:t>
            </w:r>
          </w:p>
          <w:p w14:paraId="5DE191F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1A996B6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4,80</w:t>
            </w:r>
          </w:p>
          <w:p w14:paraId="52077FC2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4240FB" w14:paraId="67BC1B09" w14:textId="77777777" w:rsidTr="00C14A66">
        <w:tc>
          <w:tcPr>
            <w:tcW w:w="1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75FC14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EML4</w:t>
            </w:r>
          </w:p>
          <w:p w14:paraId="5F8777A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B06CD03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  <w:lang w:val="en-GB"/>
              </w:rPr>
              <w:t>Echinoderm microtubule associated protein like 4</w:t>
            </w:r>
          </w:p>
          <w:p w14:paraId="7EF3C986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98706F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AA524507</w:t>
            </w:r>
          </w:p>
          <w:p w14:paraId="7C24656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B545CB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2p22-p21</w:t>
            </w:r>
          </w:p>
          <w:p w14:paraId="0E76C3F6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D486D29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  <w:r w:rsidRPr="004240FB">
              <w:rPr>
                <w:sz w:val="24"/>
                <w:szCs w:val="24"/>
                <w:lang w:val="en-GB"/>
              </w:rPr>
              <w:t>Organization of mitotic spindle; mitotic progression</w:t>
            </w: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E90B1F5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4,03</w:t>
            </w:r>
          </w:p>
          <w:p w14:paraId="7007EBC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AED2115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0,51</w:t>
            </w:r>
          </w:p>
          <w:p w14:paraId="761B2321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A1F969D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4,55</w:t>
            </w:r>
          </w:p>
          <w:p w14:paraId="78E1AE9E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4F4DC56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4,67</w:t>
            </w:r>
          </w:p>
          <w:p w14:paraId="40B58950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F619323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14</w:t>
            </w:r>
          </w:p>
          <w:p w14:paraId="2D566DB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4240FB" w14:paraId="059C191E" w14:textId="77777777" w:rsidTr="00C14A66">
        <w:tc>
          <w:tcPr>
            <w:tcW w:w="15196" w:type="dxa"/>
            <w:gridSpan w:val="15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CCCCCC"/>
            <w:tcMar>
              <w:left w:w="103" w:type="dxa"/>
            </w:tcMar>
          </w:tcPr>
          <w:p w14:paraId="36661764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  <w:r w:rsidRPr="004240FB">
              <w:rPr>
                <w:b/>
                <w:i/>
                <w:sz w:val="24"/>
                <w:szCs w:val="24"/>
                <w:lang w:val="en-GB"/>
              </w:rPr>
              <w:t>Immune function and coagulation cascade</w:t>
            </w:r>
          </w:p>
        </w:tc>
      </w:tr>
      <w:tr w:rsidR="00700D29" w:rsidRPr="004240FB" w14:paraId="05756FA0" w14:textId="77777777" w:rsidTr="00C14A66">
        <w:tc>
          <w:tcPr>
            <w:tcW w:w="1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07C59CE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KLF9</w:t>
            </w:r>
          </w:p>
          <w:p w14:paraId="4D8E1FB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064385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4240FB">
              <w:rPr>
                <w:sz w:val="24"/>
                <w:szCs w:val="24"/>
              </w:rPr>
              <w:t>Kruppel-like</w:t>
            </w:r>
            <w:proofErr w:type="spellEnd"/>
            <w:r w:rsidRPr="004240FB">
              <w:rPr>
                <w:sz w:val="24"/>
                <w:szCs w:val="24"/>
              </w:rPr>
              <w:t xml:space="preserve"> </w:t>
            </w:r>
            <w:proofErr w:type="spellStart"/>
            <w:r w:rsidRPr="004240FB">
              <w:rPr>
                <w:sz w:val="24"/>
                <w:szCs w:val="24"/>
              </w:rPr>
              <w:t>factor</w:t>
            </w:r>
            <w:proofErr w:type="spellEnd"/>
            <w:r w:rsidRPr="004240FB">
              <w:rPr>
                <w:sz w:val="24"/>
                <w:szCs w:val="24"/>
              </w:rPr>
              <w:t xml:space="preserve"> </w:t>
            </w:r>
            <w:proofErr w:type="gramStart"/>
            <w:r w:rsidRPr="004240FB">
              <w:rPr>
                <w:sz w:val="24"/>
                <w:szCs w:val="24"/>
              </w:rPr>
              <w:t>9</w:t>
            </w:r>
            <w:proofErr w:type="gramEnd"/>
          </w:p>
          <w:p w14:paraId="7FD2B25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11128D8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AI690205</w:t>
            </w:r>
          </w:p>
          <w:p w14:paraId="1A58D3F1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CC7867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9q13</w:t>
            </w:r>
          </w:p>
          <w:p w14:paraId="6D7F3D41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55DCA45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  <w:lang w:val="en-GB"/>
              </w:rPr>
              <w:t>Quiescence-associated transcription factor for naïve B-cells</w:t>
            </w:r>
          </w:p>
          <w:p w14:paraId="3A258305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C203B5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0,73</w:t>
            </w:r>
          </w:p>
          <w:p w14:paraId="0B927C3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DB3EF26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4,73</w:t>
            </w:r>
          </w:p>
          <w:p w14:paraId="4AEA3BE0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707EDA0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46</w:t>
            </w:r>
          </w:p>
          <w:p w14:paraId="2633C02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A5F9EBE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55</w:t>
            </w:r>
          </w:p>
          <w:p w14:paraId="31599B31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5A37B2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22</w:t>
            </w:r>
          </w:p>
          <w:p w14:paraId="7BB90EB0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4240FB" w14:paraId="3634E6A7" w14:textId="77777777" w:rsidTr="00C14A66">
        <w:tc>
          <w:tcPr>
            <w:tcW w:w="15196" w:type="dxa"/>
            <w:gridSpan w:val="15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CCCCCC"/>
            <w:tcMar>
              <w:left w:w="103" w:type="dxa"/>
            </w:tcMar>
          </w:tcPr>
          <w:p w14:paraId="05480001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4240FB">
              <w:rPr>
                <w:b/>
                <w:i/>
                <w:sz w:val="24"/>
                <w:szCs w:val="24"/>
              </w:rPr>
              <w:t>Signal</w:t>
            </w:r>
            <w:proofErr w:type="spellEnd"/>
            <w:r w:rsidRPr="004240FB">
              <w:rPr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4240FB">
              <w:rPr>
                <w:b/>
                <w:i/>
                <w:sz w:val="24"/>
                <w:szCs w:val="24"/>
              </w:rPr>
              <w:t>transduction</w:t>
            </w:r>
            <w:proofErr w:type="spellEnd"/>
            <w:r w:rsidRPr="004240FB">
              <w:rPr>
                <w:b/>
                <w:i/>
                <w:sz w:val="24"/>
                <w:szCs w:val="24"/>
              </w:rPr>
              <w:t xml:space="preserve"> and </w:t>
            </w:r>
            <w:proofErr w:type="spellStart"/>
            <w:r w:rsidRPr="004240FB">
              <w:rPr>
                <w:b/>
                <w:i/>
                <w:sz w:val="24"/>
                <w:szCs w:val="24"/>
              </w:rPr>
              <w:t>transport</w:t>
            </w:r>
            <w:proofErr w:type="spellEnd"/>
          </w:p>
        </w:tc>
      </w:tr>
      <w:tr w:rsidR="00700D29" w:rsidRPr="004240FB" w14:paraId="2F0BC7F5" w14:textId="77777777" w:rsidTr="00C14A66">
        <w:tc>
          <w:tcPr>
            <w:tcW w:w="1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68168A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PDE4D</w:t>
            </w:r>
          </w:p>
          <w:p w14:paraId="4D990CF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394077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4240FB">
              <w:rPr>
                <w:sz w:val="24"/>
                <w:szCs w:val="24"/>
                <w:lang w:val="en-GB"/>
              </w:rPr>
              <w:t>Phosphodiesterase</w:t>
            </w:r>
            <w:proofErr w:type="spellEnd"/>
            <w:r w:rsidRPr="004240FB">
              <w:rPr>
                <w:sz w:val="24"/>
                <w:szCs w:val="24"/>
                <w:lang w:val="en-GB"/>
              </w:rPr>
              <w:t xml:space="preserve"> 4D, </w:t>
            </w:r>
            <w:proofErr w:type="spellStart"/>
            <w:r w:rsidRPr="004240FB">
              <w:rPr>
                <w:sz w:val="24"/>
                <w:szCs w:val="24"/>
                <w:lang w:val="en-GB"/>
              </w:rPr>
              <w:t>cAMP</w:t>
            </w:r>
            <w:proofErr w:type="spellEnd"/>
            <w:r w:rsidRPr="004240FB">
              <w:rPr>
                <w:sz w:val="24"/>
                <w:szCs w:val="24"/>
                <w:lang w:val="en-GB"/>
              </w:rPr>
              <w:t>-specific (</w:t>
            </w:r>
            <w:proofErr w:type="spellStart"/>
            <w:r w:rsidRPr="004240FB">
              <w:rPr>
                <w:sz w:val="24"/>
                <w:szCs w:val="24"/>
                <w:lang w:val="en-GB"/>
              </w:rPr>
              <w:t>phosphodiesterase</w:t>
            </w:r>
            <w:proofErr w:type="spellEnd"/>
            <w:r w:rsidRPr="004240FB">
              <w:rPr>
                <w:sz w:val="24"/>
                <w:szCs w:val="24"/>
                <w:lang w:val="en-GB"/>
              </w:rPr>
              <w:t xml:space="preserve"> E3 dunce homolog, Drosophila)</w:t>
            </w:r>
          </w:p>
          <w:p w14:paraId="60EF8452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FB4360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AI082004</w:t>
            </w:r>
          </w:p>
          <w:p w14:paraId="1F8A58A8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977E6E5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5q12</w:t>
            </w:r>
          </w:p>
          <w:p w14:paraId="27E1AC12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792EFF4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  <w:r w:rsidRPr="004240FB">
              <w:rPr>
                <w:sz w:val="24"/>
                <w:szCs w:val="24"/>
                <w:lang w:val="en-GB"/>
              </w:rPr>
              <w:t xml:space="preserve">Production of the second messenger </w:t>
            </w:r>
            <w:proofErr w:type="spellStart"/>
            <w:r w:rsidRPr="004240FB">
              <w:rPr>
                <w:sz w:val="24"/>
                <w:szCs w:val="24"/>
                <w:lang w:val="en-GB"/>
              </w:rPr>
              <w:t>cAMP</w:t>
            </w:r>
            <w:proofErr w:type="spellEnd"/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B0C2D11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0,59</w:t>
            </w:r>
          </w:p>
          <w:p w14:paraId="1D29E5AE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B5D0B7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5,15</w:t>
            </w:r>
          </w:p>
          <w:p w14:paraId="6B8DCA7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99D295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4,56</w:t>
            </w:r>
          </w:p>
          <w:p w14:paraId="5D480762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F502274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4,46</w:t>
            </w:r>
          </w:p>
          <w:p w14:paraId="30468C8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D8A602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0,58</w:t>
            </w:r>
          </w:p>
          <w:p w14:paraId="60977FB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4240FB" w14:paraId="0786F464" w14:textId="77777777" w:rsidTr="00C14A66">
        <w:tc>
          <w:tcPr>
            <w:tcW w:w="1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202BD1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SLC25A36</w:t>
            </w:r>
          </w:p>
          <w:p w14:paraId="6E1E342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7C40A4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 xml:space="preserve">Solute </w:t>
            </w:r>
            <w:proofErr w:type="spellStart"/>
            <w:r w:rsidRPr="004240FB">
              <w:rPr>
                <w:sz w:val="24"/>
                <w:szCs w:val="24"/>
              </w:rPr>
              <w:t>carrier</w:t>
            </w:r>
            <w:proofErr w:type="spellEnd"/>
            <w:r w:rsidRPr="004240FB">
              <w:rPr>
                <w:sz w:val="24"/>
                <w:szCs w:val="24"/>
              </w:rPr>
              <w:t xml:space="preserve"> </w:t>
            </w:r>
            <w:proofErr w:type="gramStart"/>
            <w:r w:rsidRPr="004240FB">
              <w:rPr>
                <w:sz w:val="24"/>
                <w:szCs w:val="24"/>
              </w:rPr>
              <w:t>family</w:t>
            </w:r>
            <w:proofErr w:type="gramEnd"/>
            <w:r w:rsidRPr="004240FB">
              <w:rPr>
                <w:sz w:val="24"/>
                <w:szCs w:val="24"/>
              </w:rPr>
              <w:t xml:space="preserve"> 25, </w:t>
            </w:r>
            <w:proofErr w:type="spellStart"/>
            <w:r w:rsidRPr="004240FB">
              <w:rPr>
                <w:sz w:val="24"/>
                <w:szCs w:val="24"/>
              </w:rPr>
              <w:t>member</w:t>
            </w:r>
            <w:proofErr w:type="spellEnd"/>
            <w:r w:rsidRPr="004240FB">
              <w:rPr>
                <w:sz w:val="24"/>
                <w:szCs w:val="24"/>
              </w:rPr>
              <w:t xml:space="preserve"> 36</w:t>
            </w:r>
          </w:p>
          <w:p w14:paraId="56CBD3C2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487A49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AW514168</w:t>
            </w:r>
          </w:p>
          <w:p w14:paraId="42C35E3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C02913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3q23</w:t>
            </w:r>
          </w:p>
          <w:p w14:paraId="6989C305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50B8110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4240FB">
              <w:rPr>
                <w:sz w:val="24"/>
                <w:szCs w:val="24"/>
                <w:lang w:val="en-GB"/>
              </w:rPr>
              <w:t>Pirimidine</w:t>
            </w:r>
            <w:proofErr w:type="spellEnd"/>
            <w:r w:rsidRPr="004240FB">
              <w:rPr>
                <w:sz w:val="24"/>
                <w:szCs w:val="24"/>
                <w:lang w:val="en-GB"/>
              </w:rPr>
              <w:t xml:space="preserve"> transporter of the inner mitochondrial membrane</w:t>
            </w:r>
          </w:p>
          <w:p w14:paraId="05633262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9909ED6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0,89</w:t>
            </w:r>
          </w:p>
          <w:p w14:paraId="4C2A4B4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D971DA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4,48</w:t>
            </w:r>
          </w:p>
          <w:p w14:paraId="7959DD0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781EA7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37</w:t>
            </w:r>
          </w:p>
          <w:p w14:paraId="1E0D315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B2AF3CD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49</w:t>
            </w:r>
          </w:p>
          <w:p w14:paraId="39D802D3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EF11C2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95</w:t>
            </w:r>
          </w:p>
          <w:p w14:paraId="72D243F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4240FB" w14:paraId="2617657A" w14:textId="77777777" w:rsidTr="00C14A66">
        <w:tc>
          <w:tcPr>
            <w:tcW w:w="15196" w:type="dxa"/>
            <w:gridSpan w:val="15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CCCCCC"/>
            <w:tcMar>
              <w:left w:w="103" w:type="dxa"/>
            </w:tcMar>
          </w:tcPr>
          <w:p w14:paraId="5F5A4BB6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  <w:r w:rsidRPr="004240FB">
              <w:rPr>
                <w:b/>
                <w:i/>
                <w:sz w:val="24"/>
                <w:szCs w:val="24"/>
                <w:lang w:val="en-GB"/>
              </w:rPr>
              <w:t xml:space="preserve">Cytoskeleton; cell-cell and cell-matrix interactions; molecular trafficking; protein folding and </w:t>
            </w:r>
            <w:proofErr w:type="spellStart"/>
            <w:r w:rsidRPr="004240FB">
              <w:rPr>
                <w:b/>
                <w:i/>
                <w:sz w:val="24"/>
                <w:szCs w:val="24"/>
                <w:lang w:val="en-GB"/>
              </w:rPr>
              <w:t>ubiquitination</w:t>
            </w:r>
            <w:proofErr w:type="spellEnd"/>
          </w:p>
        </w:tc>
      </w:tr>
      <w:tr w:rsidR="00700D29" w:rsidRPr="004240FB" w14:paraId="2A115D5A" w14:textId="77777777" w:rsidTr="00C14A66">
        <w:tc>
          <w:tcPr>
            <w:tcW w:w="1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A9CC36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SSH2</w:t>
            </w:r>
          </w:p>
          <w:p w14:paraId="1B01F8B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5AFC00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4240FB">
              <w:rPr>
                <w:sz w:val="24"/>
                <w:szCs w:val="24"/>
              </w:rPr>
              <w:t>slingshot</w:t>
            </w:r>
            <w:proofErr w:type="spellEnd"/>
            <w:r w:rsidRPr="004240FB">
              <w:rPr>
                <w:sz w:val="24"/>
                <w:szCs w:val="24"/>
              </w:rPr>
              <w:t xml:space="preserve"> </w:t>
            </w:r>
            <w:proofErr w:type="spellStart"/>
            <w:r w:rsidRPr="004240FB">
              <w:rPr>
                <w:sz w:val="24"/>
                <w:szCs w:val="24"/>
              </w:rPr>
              <w:t>homolog</w:t>
            </w:r>
            <w:proofErr w:type="spellEnd"/>
            <w:r w:rsidRPr="004240FB">
              <w:rPr>
                <w:sz w:val="24"/>
                <w:szCs w:val="24"/>
              </w:rPr>
              <w:t xml:space="preserve"> 2 (</w:t>
            </w:r>
            <w:proofErr w:type="spellStart"/>
            <w:r w:rsidRPr="004240FB">
              <w:rPr>
                <w:sz w:val="24"/>
                <w:szCs w:val="24"/>
              </w:rPr>
              <w:t>Drosophila</w:t>
            </w:r>
            <w:proofErr w:type="spellEnd"/>
            <w:r w:rsidRPr="004240FB">
              <w:rPr>
                <w:sz w:val="24"/>
                <w:szCs w:val="24"/>
              </w:rPr>
              <w:t>)</w:t>
            </w:r>
          </w:p>
          <w:p w14:paraId="326698D2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50186A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AA975530</w:t>
            </w:r>
          </w:p>
          <w:p w14:paraId="4698AB9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9FC56D0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4240FB">
              <w:rPr>
                <w:sz w:val="24"/>
                <w:szCs w:val="24"/>
              </w:rPr>
              <w:t>17q11.2</w:t>
            </w:r>
            <w:proofErr w:type="gramEnd"/>
          </w:p>
          <w:p w14:paraId="109B4CE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0E2A7AB" w14:textId="77777777" w:rsidR="00700D29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  <w:lang w:val="en-GB"/>
              </w:rPr>
              <w:t>Regulation of actin cytoskeleton</w:t>
            </w:r>
          </w:p>
          <w:p w14:paraId="02470BDD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A9ECE5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70</w:t>
            </w:r>
          </w:p>
          <w:p w14:paraId="395F9EA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456478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1,07</w:t>
            </w:r>
          </w:p>
          <w:p w14:paraId="1D03F91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C77AD6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6,77</w:t>
            </w:r>
          </w:p>
          <w:p w14:paraId="56448EF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F2DF400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7,18</w:t>
            </w:r>
          </w:p>
          <w:p w14:paraId="40F65C0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6360D1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7,00</w:t>
            </w:r>
          </w:p>
          <w:p w14:paraId="22A188F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4240FB" w14:paraId="62798ED1" w14:textId="77777777" w:rsidTr="00C14A66">
        <w:tc>
          <w:tcPr>
            <w:tcW w:w="1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73720CE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THBS1</w:t>
            </w:r>
          </w:p>
          <w:p w14:paraId="18F27A3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9487CA8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proofErr w:type="gramStart"/>
            <w:r w:rsidRPr="004240FB">
              <w:rPr>
                <w:sz w:val="24"/>
                <w:szCs w:val="24"/>
              </w:rPr>
              <w:t>thrombospondin</w:t>
            </w:r>
            <w:proofErr w:type="spellEnd"/>
            <w:proofErr w:type="gramEnd"/>
            <w:r w:rsidRPr="004240FB">
              <w:rPr>
                <w:sz w:val="24"/>
                <w:szCs w:val="24"/>
              </w:rPr>
              <w:t xml:space="preserve"> 1</w:t>
            </w:r>
          </w:p>
          <w:p w14:paraId="5CE31498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E99E3B6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AV726673</w:t>
            </w:r>
          </w:p>
          <w:p w14:paraId="40C18473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B03069E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15q15</w:t>
            </w:r>
          </w:p>
          <w:p w14:paraId="1E21C93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132344E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  <w:lang w:val="en-GB"/>
              </w:rPr>
              <w:t>Extracellular matrix; focal adhesion</w:t>
            </w:r>
          </w:p>
          <w:p w14:paraId="4E0D5393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04C13ED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0,47</w:t>
            </w:r>
          </w:p>
          <w:p w14:paraId="31A57006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2C752A6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6,02</w:t>
            </w:r>
          </w:p>
          <w:p w14:paraId="23BA7430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3080CA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54</w:t>
            </w:r>
          </w:p>
          <w:p w14:paraId="26DA843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80EFD23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02</w:t>
            </w:r>
          </w:p>
          <w:p w14:paraId="6211E24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323CC2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0,21</w:t>
            </w:r>
          </w:p>
          <w:p w14:paraId="6F5D1EF5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4240FB" w14:paraId="3E49E975" w14:textId="77777777" w:rsidTr="00C14A66">
        <w:tc>
          <w:tcPr>
            <w:tcW w:w="1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C68E4D4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ATP8A1</w:t>
            </w:r>
          </w:p>
          <w:p w14:paraId="0F1F915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917F8B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  <w:lang w:val="en-GB"/>
              </w:rPr>
              <w:t xml:space="preserve">ATPase, </w:t>
            </w:r>
            <w:proofErr w:type="spellStart"/>
            <w:r w:rsidRPr="004240FB">
              <w:rPr>
                <w:sz w:val="24"/>
                <w:szCs w:val="24"/>
                <w:lang w:val="en-GB"/>
              </w:rPr>
              <w:t>aminophospholipid</w:t>
            </w:r>
            <w:proofErr w:type="spellEnd"/>
            <w:r w:rsidRPr="004240FB">
              <w:rPr>
                <w:sz w:val="24"/>
                <w:szCs w:val="24"/>
                <w:lang w:val="en-GB"/>
              </w:rPr>
              <w:t xml:space="preserve"> transporter (APLT), Class I, type 8A, member 1</w:t>
            </w:r>
          </w:p>
          <w:p w14:paraId="37AE8311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CE6E82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AI424825</w:t>
            </w:r>
          </w:p>
          <w:p w14:paraId="01663815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9822B6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4p14-p12</w:t>
            </w:r>
          </w:p>
          <w:p w14:paraId="21C83450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88BA5D9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  <w:proofErr w:type="spellStart"/>
            <w:r w:rsidRPr="004240FB">
              <w:rPr>
                <w:sz w:val="24"/>
                <w:szCs w:val="24"/>
                <w:lang w:val="en-GB"/>
              </w:rPr>
              <w:t>Endosomal</w:t>
            </w:r>
            <w:proofErr w:type="spellEnd"/>
            <w:r w:rsidRPr="004240FB">
              <w:rPr>
                <w:sz w:val="24"/>
                <w:szCs w:val="24"/>
                <w:lang w:val="en-GB"/>
              </w:rPr>
              <w:t xml:space="preserve"> membrane trafficking; endosome recycling</w:t>
            </w: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06645EE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0,71</w:t>
            </w:r>
          </w:p>
          <w:p w14:paraId="2E959BF8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C8D5123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5,07</w:t>
            </w:r>
          </w:p>
          <w:p w14:paraId="146E6F9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BBC3026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79</w:t>
            </w:r>
          </w:p>
          <w:p w14:paraId="2D900D6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A5EFBF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92</w:t>
            </w:r>
          </w:p>
          <w:p w14:paraId="78F4FA82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93B4DE0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6,80</w:t>
            </w:r>
          </w:p>
          <w:p w14:paraId="232785E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4240FB" w14:paraId="5C54A8D6" w14:textId="77777777" w:rsidTr="00C14A66">
        <w:tc>
          <w:tcPr>
            <w:tcW w:w="1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48DF9D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lastRenderedPageBreak/>
              <w:t>UBE2D2</w:t>
            </w:r>
          </w:p>
          <w:p w14:paraId="45B723E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DE9D4A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  <w:lang w:val="en-GB"/>
              </w:rPr>
              <w:t>Ubiquitin-conjugating enzyme E2D 2 (UBC4/5 homolog, yeast)</w:t>
            </w:r>
          </w:p>
          <w:p w14:paraId="2E8FBBD3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B25471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AI949690</w:t>
            </w:r>
          </w:p>
          <w:p w14:paraId="40265650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9CA240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4240FB">
              <w:rPr>
                <w:sz w:val="24"/>
                <w:szCs w:val="24"/>
              </w:rPr>
              <w:t>5q31.2</w:t>
            </w:r>
            <w:proofErr w:type="gramEnd"/>
          </w:p>
          <w:p w14:paraId="7AD55976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5D60F28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  <w:r w:rsidRPr="004240FB">
              <w:rPr>
                <w:sz w:val="24"/>
                <w:szCs w:val="24"/>
                <w:lang w:val="en-GB"/>
              </w:rPr>
              <w:t>Ubiquitin-mediated proteolysis</w:t>
            </w: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0106525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0,73</w:t>
            </w:r>
          </w:p>
          <w:p w14:paraId="700520B1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FC427D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5,02</w:t>
            </w:r>
          </w:p>
          <w:p w14:paraId="7339B248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7795711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75</w:t>
            </w:r>
          </w:p>
          <w:p w14:paraId="550DD1A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E3119DD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1,97</w:t>
            </w:r>
          </w:p>
          <w:p w14:paraId="0CB9E21E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224608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6,22</w:t>
            </w:r>
          </w:p>
          <w:p w14:paraId="58980DC2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4240FB" w14:paraId="1D517D0A" w14:textId="77777777" w:rsidTr="00C14A66">
        <w:tc>
          <w:tcPr>
            <w:tcW w:w="1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6DE0005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SMAP1L</w:t>
            </w:r>
          </w:p>
          <w:p w14:paraId="7DB39754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DC177B6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4240FB">
              <w:rPr>
                <w:sz w:val="24"/>
                <w:szCs w:val="24"/>
              </w:rPr>
              <w:t>Stromal</w:t>
            </w:r>
            <w:proofErr w:type="spellEnd"/>
            <w:r w:rsidRPr="004240FB">
              <w:rPr>
                <w:sz w:val="24"/>
                <w:szCs w:val="24"/>
              </w:rPr>
              <w:t xml:space="preserve"> membrane-</w:t>
            </w:r>
            <w:proofErr w:type="spellStart"/>
            <w:r w:rsidRPr="004240FB">
              <w:rPr>
                <w:sz w:val="24"/>
                <w:szCs w:val="24"/>
              </w:rPr>
              <w:t>associated</w:t>
            </w:r>
            <w:proofErr w:type="spellEnd"/>
            <w:r w:rsidRPr="004240FB">
              <w:rPr>
                <w:sz w:val="24"/>
                <w:szCs w:val="24"/>
              </w:rPr>
              <w:t xml:space="preserve"> </w:t>
            </w:r>
            <w:proofErr w:type="spellStart"/>
            <w:r w:rsidRPr="004240FB">
              <w:rPr>
                <w:sz w:val="24"/>
                <w:szCs w:val="24"/>
              </w:rPr>
              <w:t>protein</w:t>
            </w:r>
            <w:proofErr w:type="spellEnd"/>
            <w:r w:rsidRPr="004240FB">
              <w:rPr>
                <w:sz w:val="24"/>
                <w:szCs w:val="24"/>
              </w:rPr>
              <w:t xml:space="preserve"> 1-like</w:t>
            </w:r>
          </w:p>
          <w:p w14:paraId="321A673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9F7A58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T90760</w:t>
            </w:r>
          </w:p>
          <w:p w14:paraId="6C968E2D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6D93587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4240FB">
              <w:rPr>
                <w:sz w:val="24"/>
                <w:szCs w:val="24"/>
              </w:rPr>
              <w:t>1p35.3-p34.1</w:t>
            </w:r>
            <w:proofErr w:type="gramEnd"/>
          </w:p>
          <w:p w14:paraId="35E76C83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A3AA9B8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  <w:lang w:val="en-GB"/>
              </w:rPr>
              <w:t xml:space="preserve">Retrograde trafficking of </w:t>
            </w:r>
            <w:proofErr w:type="spellStart"/>
            <w:r w:rsidRPr="004240FB">
              <w:rPr>
                <w:sz w:val="24"/>
                <w:szCs w:val="24"/>
                <w:lang w:val="en-GB"/>
              </w:rPr>
              <w:t>clathrin</w:t>
            </w:r>
            <w:proofErr w:type="spellEnd"/>
            <w:r w:rsidRPr="004240FB">
              <w:rPr>
                <w:sz w:val="24"/>
                <w:szCs w:val="24"/>
                <w:lang w:val="en-GB"/>
              </w:rPr>
              <w:t xml:space="preserve">-coated </w:t>
            </w:r>
            <w:proofErr w:type="spellStart"/>
            <w:r w:rsidRPr="004240FB">
              <w:rPr>
                <w:sz w:val="24"/>
                <w:szCs w:val="24"/>
                <w:lang w:val="en-GB"/>
              </w:rPr>
              <w:t>vescicles</w:t>
            </w:r>
            <w:proofErr w:type="spellEnd"/>
            <w:r w:rsidRPr="004240FB">
              <w:rPr>
                <w:sz w:val="24"/>
                <w:szCs w:val="24"/>
                <w:lang w:val="en-GB"/>
              </w:rPr>
              <w:t xml:space="preserve"> between early endosomes and trans-Golgi network</w:t>
            </w:r>
          </w:p>
          <w:p w14:paraId="078DC04E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417163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0,84</w:t>
            </w:r>
          </w:p>
          <w:p w14:paraId="64BD6BA4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1D75CF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5,26</w:t>
            </w:r>
          </w:p>
          <w:p w14:paraId="4E16B9F6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8E8F5B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5,26</w:t>
            </w:r>
          </w:p>
          <w:p w14:paraId="7C278E7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492AB9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4,93</w:t>
            </w:r>
          </w:p>
          <w:p w14:paraId="59CE0A63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07150D4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4,33</w:t>
            </w:r>
          </w:p>
          <w:p w14:paraId="2636BF31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4240FB" w14:paraId="7EB319D0" w14:textId="77777777" w:rsidTr="00C14A66">
        <w:tc>
          <w:tcPr>
            <w:tcW w:w="1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A36B1FD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UBE2D2</w:t>
            </w:r>
          </w:p>
          <w:p w14:paraId="7F570A14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92A92EE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  <w:lang w:val="en-GB"/>
              </w:rPr>
              <w:t>Ubiquitin-conjugating enzyme E2D 2 (UBC4/5 homolog, yeast)</w:t>
            </w:r>
          </w:p>
          <w:p w14:paraId="0153A36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0B18D2E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AF116659</w:t>
            </w:r>
          </w:p>
          <w:p w14:paraId="3681C580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B828FC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4240FB">
              <w:rPr>
                <w:sz w:val="24"/>
                <w:szCs w:val="24"/>
              </w:rPr>
              <w:t>5q31.2</w:t>
            </w:r>
            <w:proofErr w:type="gramEnd"/>
          </w:p>
          <w:p w14:paraId="4AD2D9CD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5FA67C4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  <w:r w:rsidRPr="004240FB">
              <w:rPr>
                <w:sz w:val="24"/>
                <w:szCs w:val="24"/>
                <w:lang w:val="en-GB"/>
              </w:rPr>
              <w:t>Ubiquitin-mediated proteolysis</w:t>
            </w: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26B78F5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1,13</w:t>
            </w:r>
          </w:p>
          <w:p w14:paraId="300C3608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F81A161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4,15</w:t>
            </w:r>
          </w:p>
          <w:p w14:paraId="0B18E33A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4D1EB81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28</w:t>
            </w:r>
          </w:p>
          <w:p w14:paraId="14449FFD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7BA6482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5,00</w:t>
            </w:r>
          </w:p>
          <w:p w14:paraId="34AEA086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8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A511198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1,69</w:t>
            </w:r>
          </w:p>
          <w:p w14:paraId="031CB0B1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4240FB" w14:paraId="643B4169" w14:textId="77777777" w:rsidTr="00C14A66">
        <w:tc>
          <w:tcPr>
            <w:tcW w:w="15196" w:type="dxa"/>
            <w:gridSpan w:val="15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CCCCCC"/>
            <w:tcMar>
              <w:left w:w="103" w:type="dxa"/>
            </w:tcMar>
          </w:tcPr>
          <w:p w14:paraId="37F24484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  <w:r w:rsidRPr="004240FB">
              <w:rPr>
                <w:b/>
                <w:i/>
                <w:sz w:val="24"/>
                <w:szCs w:val="24"/>
                <w:lang w:val="en-GB"/>
              </w:rPr>
              <w:t>Others</w:t>
            </w:r>
          </w:p>
        </w:tc>
      </w:tr>
      <w:tr w:rsidR="00700D29" w:rsidRPr="004240FB" w14:paraId="6744F2EB" w14:textId="77777777" w:rsidTr="00C14A66">
        <w:tc>
          <w:tcPr>
            <w:tcW w:w="1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0494198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PSPH</w:t>
            </w:r>
          </w:p>
          <w:p w14:paraId="25664601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F984969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4240FB">
              <w:rPr>
                <w:sz w:val="24"/>
                <w:szCs w:val="24"/>
              </w:rPr>
              <w:t>Phosphoserine</w:t>
            </w:r>
            <w:proofErr w:type="spellEnd"/>
            <w:r w:rsidRPr="004240FB">
              <w:rPr>
                <w:sz w:val="24"/>
                <w:szCs w:val="24"/>
              </w:rPr>
              <w:t xml:space="preserve"> </w:t>
            </w:r>
            <w:proofErr w:type="spellStart"/>
            <w:r w:rsidRPr="004240FB">
              <w:rPr>
                <w:sz w:val="24"/>
                <w:szCs w:val="24"/>
              </w:rPr>
              <w:t>phosphatase</w:t>
            </w:r>
            <w:proofErr w:type="spellEnd"/>
          </w:p>
          <w:p w14:paraId="7045320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99E5F63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NM_003832</w:t>
            </w:r>
          </w:p>
          <w:p w14:paraId="3BBE2F35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A25E0B8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gramStart"/>
            <w:r w:rsidRPr="004240FB">
              <w:rPr>
                <w:sz w:val="24"/>
                <w:szCs w:val="24"/>
              </w:rPr>
              <w:t>7p15.2-p15.1</w:t>
            </w:r>
            <w:proofErr w:type="gramEnd"/>
          </w:p>
          <w:p w14:paraId="6A2AABDD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7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2101FE5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  <w:r w:rsidRPr="004240FB">
              <w:rPr>
                <w:sz w:val="24"/>
                <w:szCs w:val="24"/>
                <w:lang w:val="en-GB"/>
              </w:rPr>
              <w:t>Glycine, serine and threonine metabolism</w:t>
            </w:r>
          </w:p>
        </w:tc>
        <w:tc>
          <w:tcPr>
            <w:tcW w:w="934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FA4492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0,18</w:t>
            </w:r>
          </w:p>
          <w:p w14:paraId="1C97BA36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33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03CF6DF5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7,92</w:t>
            </w:r>
          </w:p>
          <w:p w14:paraId="47B9F64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45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442A6E1E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8,10</w:t>
            </w:r>
          </w:p>
          <w:p w14:paraId="2ACF4AB1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45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D714150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7,52</w:t>
            </w:r>
          </w:p>
          <w:p w14:paraId="2CE3922D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73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316B826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7,33</w:t>
            </w:r>
          </w:p>
          <w:p w14:paraId="047713F3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00D29" w:rsidRPr="004240FB" w14:paraId="4787A4AC" w14:textId="77777777" w:rsidTr="00C14A66">
        <w:tc>
          <w:tcPr>
            <w:tcW w:w="138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5B281090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SESN3</w:t>
            </w:r>
          </w:p>
          <w:p w14:paraId="2B10536F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C5D8B1D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4240FB">
              <w:rPr>
                <w:sz w:val="24"/>
                <w:szCs w:val="24"/>
              </w:rPr>
              <w:t>Sestrin</w:t>
            </w:r>
            <w:proofErr w:type="spellEnd"/>
            <w:r w:rsidRPr="004240FB">
              <w:rPr>
                <w:sz w:val="24"/>
                <w:szCs w:val="24"/>
              </w:rPr>
              <w:t xml:space="preserve"> 3</w:t>
            </w:r>
          </w:p>
          <w:p w14:paraId="1BAE9D72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4DAE3F3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BF514585</w:t>
            </w:r>
          </w:p>
          <w:p w14:paraId="2C67AA55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FFE5C8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11q21</w:t>
            </w:r>
          </w:p>
          <w:p w14:paraId="7C30F5EB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70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7D5725C3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  <w:lang w:val="en-GB"/>
              </w:rPr>
              <w:t>Regulation of glucose and lipid metabolism; protection against oxidative stress</w:t>
            </w:r>
          </w:p>
          <w:p w14:paraId="1350B18A" w14:textId="77777777" w:rsidR="00700D29" w:rsidRPr="004240FB" w:rsidRDefault="00700D29" w:rsidP="00C14A6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34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9B7ACD0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0,42</w:t>
            </w:r>
          </w:p>
          <w:p w14:paraId="366D6B73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33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1EBFE3F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5,76</w:t>
            </w:r>
          </w:p>
          <w:p w14:paraId="4299FFC8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45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28F66F34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6,18</w:t>
            </w:r>
          </w:p>
          <w:p w14:paraId="1114E5AD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45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9BBD1C5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6,42</w:t>
            </w:r>
          </w:p>
          <w:p w14:paraId="656B6E0C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973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</w:tcPr>
          <w:p w14:paraId="6569A962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  <w:r w:rsidRPr="004240FB">
              <w:rPr>
                <w:sz w:val="24"/>
                <w:szCs w:val="24"/>
              </w:rPr>
              <w:t>-7,02</w:t>
            </w:r>
          </w:p>
          <w:p w14:paraId="21940B71" w14:textId="77777777" w:rsidR="00700D29" w:rsidRPr="004240FB" w:rsidRDefault="00700D29" w:rsidP="00C14A66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</w:tbl>
    <w:p w14:paraId="0FF603BE" w14:textId="77777777" w:rsidR="00700D29" w:rsidRDefault="00700D29"/>
    <w:sectPr w:rsidR="00700D29">
      <w:pgSz w:w="16838" w:h="11906" w:orient="landscape"/>
      <w:pgMar w:top="1134" w:right="1418" w:bottom="1134" w:left="1134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ans">
    <w:altName w:val="Arial"/>
    <w:charset w:val="00"/>
    <w:family w:val="swiss"/>
    <w:pitch w:val="variable"/>
  </w:font>
  <w:font w:name="Source Han Sans CN Regular"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</w:font>
  <w:font w:name="FreeSans">
    <w:altName w:val="Times New Roman"/>
    <w:charset w:val="01"/>
    <w:family w:val="auto"/>
    <w:pitch w:val="variable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C97"/>
    <w:rsid w:val="004F76CF"/>
    <w:rsid w:val="00700D29"/>
    <w:rsid w:val="00867960"/>
    <w:rsid w:val="00AA5C97"/>
    <w:rsid w:val="00BA52E2"/>
    <w:rsid w:val="00BD641A"/>
    <w:rsid w:val="00F1403A"/>
    <w:rsid w:val="00F7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C2DA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0" w:unhideWhenUsed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suppressAutoHyphens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arpredefinitoparagrafo">
    <w:name w:val="Car. predefinito paragrafo"/>
    <w:qFormat/>
  </w:style>
  <w:style w:type="character" w:customStyle="1" w:styleId="Punti">
    <w:name w:val="Punti"/>
    <w:qFormat/>
  </w:style>
  <w:style w:type="paragraph" w:customStyle="1" w:styleId="Heading">
    <w:name w:val="Heading"/>
    <w:basedOn w:val="Normale"/>
    <w:next w:val="Corpodeltesto"/>
    <w:qFormat/>
    <w:pPr>
      <w:keepNext/>
      <w:spacing w:before="240" w:after="120"/>
    </w:pPr>
    <w:rPr>
      <w:rFonts w:ascii="Liberation Sans" w:eastAsia="Source Han Sans CN Regular" w:hAnsi="Liberation Sans" w:cs="Lohit Devanagari"/>
      <w:sz w:val="28"/>
      <w:szCs w:val="28"/>
    </w:rPr>
  </w:style>
  <w:style w:type="paragraph" w:styleId="Corpodeltesto">
    <w:name w:val="Body Text"/>
    <w:basedOn w:val="Normale"/>
    <w:pPr>
      <w:spacing w:after="140" w:line="288" w:lineRule="auto"/>
    </w:pPr>
  </w:style>
  <w:style w:type="paragraph" w:styleId="Elenco">
    <w:name w:val="List"/>
    <w:basedOn w:val="Corpodeltesto"/>
    <w:rPr>
      <w:rFonts w:cs="FreeSans"/>
    </w:rPr>
  </w:style>
  <w:style w:type="paragraph" w:customStyle="1" w:styleId="Caption">
    <w:name w:val="Caption"/>
    <w:basedOn w:val="Normale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e"/>
    <w:qFormat/>
    <w:pPr>
      <w:suppressLineNumbers/>
    </w:pPr>
    <w:rPr>
      <w:rFonts w:cs="Lohit Devanagari"/>
    </w:rPr>
  </w:style>
  <w:style w:type="paragraph" w:customStyle="1" w:styleId="Titolo1">
    <w:name w:val="Titolo1"/>
    <w:basedOn w:val="Normale"/>
    <w:qFormat/>
    <w:pPr>
      <w:keepNext/>
      <w:spacing w:before="240" w:after="120"/>
    </w:pPr>
  </w:style>
  <w:style w:type="paragraph" w:styleId="Didascalia">
    <w:name w:val="caption"/>
    <w:basedOn w:val="Normale"/>
    <w:qFormat/>
    <w:pPr>
      <w:suppressLineNumbers/>
      <w:spacing w:before="120" w:after="120"/>
    </w:pPr>
  </w:style>
  <w:style w:type="paragraph" w:customStyle="1" w:styleId="Indice">
    <w:name w:val="Indice"/>
    <w:basedOn w:val="Normale"/>
    <w:qFormat/>
    <w:pPr>
      <w:suppressLineNumbers/>
    </w:pPr>
    <w:rPr>
      <w:rFonts w:cs="FreeSans"/>
    </w:rPr>
  </w:style>
  <w:style w:type="paragraph" w:customStyle="1" w:styleId="Contenutotabella">
    <w:name w:val="Contenuto tabella"/>
    <w:basedOn w:val="Normale"/>
    <w:qFormat/>
    <w:pPr>
      <w:suppressLineNumbers/>
    </w:pPr>
  </w:style>
  <w:style w:type="paragraph" w:customStyle="1" w:styleId="Titolotabella">
    <w:name w:val="Titolo tabella"/>
    <w:basedOn w:val="Contenutotabella"/>
    <w:qFormat/>
    <w:pPr>
      <w:jc w:val="center"/>
    </w:pPr>
    <w:rPr>
      <w:b/>
      <w:bCs/>
    </w:rPr>
  </w:style>
  <w:style w:type="character" w:styleId="Collegamentoipertestuale">
    <w:name w:val="Hyperlink"/>
    <w:unhideWhenUsed/>
    <w:rsid w:val="004F76CF"/>
    <w:rPr>
      <w:color w:val="0000FF"/>
      <w:u w:val="single"/>
    </w:rPr>
  </w:style>
  <w:style w:type="paragraph" w:customStyle="1" w:styleId="SupplementaryMaterial">
    <w:name w:val="Supplementary Material"/>
    <w:basedOn w:val="Titolo"/>
    <w:next w:val="Titolo"/>
    <w:qFormat/>
    <w:rsid w:val="004F76CF"/>
    <w:pPr>
      <w:suppressLineNumbers/>
      <w:suppressAutoHyphens w:val="0"/>
      <w:spacing w:after="120"/>
      <w:outlineLvl w:val="9"/>
    </w:pPr>
    <w:rPr>
      <w:rFonts w:ascii="Times New Roman" w:eastAsia="Calibri" w:hAnsi="Times New Roman" w:cs="Times New Roman"/>
      <w:bCs w:val="0"/>
      <w:i/>
      <w:kern w:val="0"/>
      <w:lang w:val="en-US" w:eastAsia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4F76C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oloCarattere">
    <w:name w:val="Titolo Carattere"/>
    <w:basedOn w:val="Caratterepredefinitoparagrafo"/>
    <w:link w:val="Titolo"/>
    <w:uiPriority w:val="10"/>
    <w:rsid w:val="004F76CF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Carpredefinitoparagrafo1">
    <w:name w:val="Car. predefinito paragrafo1"/>
    <w:qFormat/>
    <w:rsid w:val="00700D29"/>
  </w:style>
  <w:style w:type="character" w:customStyle="1" w:styleId="Caratterepredefinitoparagrafo1">
    <w:name w:val="Carattere predefinito paragrafo1"/>
    <w:qFormat/>
    <w:rsid w:val="00700D29"/>
  </w:style>
  <w:style w:type="paragraph" w:customStyle="1" w:styleId="Titolo3">
    <w:name w:val="Titolo3"/>
    <w:basedOn w:val="Normale"/>
    <w:qFormat/>
    <w:rsid w:val="00700D29"/>
    <w:pPr>
      <w:keepNext/>
      <w:spacing w:before="240" w:after="120"/>
    </w:pPr>
  </w:style>
  <w:style w:type="paragraph" w:customStyle="1" w:styleId="Titolo2">
    <w:name w:val="Titolo2"/>
    <w:basedOn w:val="Normale"/>
    <w:qFormat/>
    <w:rsid w:val="00700D29"/>
    <w:pPr>
      <w:keepNext/>
      <w:spacing w:before="240" w:after="1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0" w:unhideWhenUsed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suppressAutoHyphens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arpredefinitoparagrafo">
    <w:name w:val="Car. predefinito paragrafo"/>
    <w:qFormat/>
  </w:style>
  <w:style w:type="character" w:customStyle="1" w:styleId="Punti">
    <w:name w:val="Punti"/>
    <w:qFormat/>
  </w:style>
  <w:style w:type="paragraph" w:customStyle="1" w:styleId="Heading">
    <w:name w:val="Heading"/>
    <w:basedOn w:val="Normale"/>
    <w:next w:val="Corpodeltesto"/>
    <w:qFormat/>
    <w:pPr>
      <w:keepNext/>
      <w:spacing w:before="240" w:after="120"/>
    </w:pPr>
    <w:rPr>
      <w:rFonts w:ascii="Liberation Sans" w:eastAsia="Source Han Sans CN Regular" w:hAnsi="Liberation Sans" w:cs="Lohit Devanagari"/>
      <w:sz w:val="28"/>
      <w:szCs w:val="28"/>
    </w:rPr>
  </w:style>
  <w:style w:type="paragraph" w:styleId="Corpodeltesto">
    <w:name w:val="Body Text"/>
    <w:basedOn w:val="Normale"/>
    <w:pPr>
      <w:spacing w:after="140" w:line="288" w:lineRule="auto"/>
    </w:pPr>
  </w:style>
  <w:style w:type="paragraph" w:styleId="Elenco">
    <w:name w:val="List"/>
    <w:basedOn w:val="Corpodeltesto"/>
    <w:rPr>
      <w:rFonts w:cs="FreeSans"/>
    </w:rPr>
  </w:style>
  <w:style w:type="paragraph" w:customStyle="1" w:styleId="Caption">
    <w:name w:val="Caption"/>
    <w:basedOn w:val="Normale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e"/>
    <w:qFormat/>
    <w:pPr>
      <w:suppressLineNumbers/>
    </w:pPr>
    <w:rPr>
      <w:rFonts w:cs="Lohit Devanagari"/>
    </w:rPr>
  </w:style>
  <w:style w:type="paragraph" w:customStyle="1" w:styleId="Titolo1">
    <w:name w:val="Titolo1"/>
    <w:basedOn w:val="Normale"/>
    <w:qFormat/>
    <w:pPr>
      <w:keepNext/>
      <w:spacing w:before="240" w:after="120"/>
    </w:pPr>
  </w:style>
  <w:style w:type="paragraph" w:styleId="Didascalia">
    <w:name w:val="caption"/>
    <w:basedOn w:val="Normale"/>
    <w:qFormat/>
    <w:pPr>
      <w:suppressLineNumbers/>
      <w:spacing w:before="120" w:after="120"/>
    </w:pPr>
  </w:style>
  <w:style w:type="paragraph" w:customStyle="1" w:styleId="Indice">
    <w:name w:val="Indice"/>
    <w:basedOn w:val="Normale"/>
    <w:qFormat/>
    <w:pPr>
      <w:suppressLineNumbers/>
    </w:pPr>
    <w:rPr>
      <w:rFonts w:cs="FreeSans"/>
    </w:rPr>
  </w:style>
  <w:style w:type="paragraph" w:customStyle="1" w:styleId="Contenutotabella">
    <w:name w:val="Contenuto tabella"/>
    <w:basedOn w:val="Normale"/>
    <w:qFormat/>
    <w:pPr>
      <w:suppressLineNumbers/>
    </w:pPr>
  </w:style>
  <w:style w:type="paragraph" w:customStyle="1" w:styleId="Titolotabella">
    <w:name w:val="Titolo tabella"/>
    <w:basedOn w:val="Contenutotabella"/>
    <w:qFormat/>
    <w:pPr>
      <w:jc w:val="center"/>
    </w:pPr>
    <w:rPr>
      <w:b/>
      <w:bCs/>
    </w:rPr>
  </w:style>
  <w:style w:type="character" w:styleId="Collegamentoipertestuale">
    <w:name w:val="Hyperlink"/>
    <w:unhideWhenUsed/>
    <w:rsid w:val="004F76CF"/>
    <w:rPr>
      <w:color w:val="0000FF"/>
      <w:u w:val="single"/>
    </w:rPr>
  </w:style>
  <w:style w:type="paragraph" w:customStyle="1" w:styleId="SupplementaryMaterial">
    <w:name w:val="Supplementary Material"/>
    <w:basedOn w:val="Titolo"/>
    <w:next w:val="Titolo"/>
    <w:qFormat/>
    <w:rsid w:val="004F76CF"/>
    <w:pPr>
      <w:suppressLineNumbers/>
      <w:suppressAutoHyphens w:val="0"/>
      <w:spacing w:after="120"/>
      <w:outlineLvl w:val="9"/>
    </w:pPr>
    <w:rPr>
      <w:rFonts w:ascii="Times New Roman" w:eastAsia="Calibri" w:hAnsi="Times New Roman" w:cs="Times New Roman"/>
      <w:bCs w:val="0"/>
      <w:i/>
      <w:kern w:val="0"/>
      <w:lang w:val="en-US" w:eastAsia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4F76C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oloCarattere">
    <w:name w:val="Titolo Carattere"/>
    <w:basedOn w:val="Caratterepredefinitoparagrafo"/>
    <w:link w:val="Titolo"/>
    <w:uiPriority w:val="10"/>
    <w:rsid w:val="004F76CF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Carpredefinitoparagrafo1">
    <w:name w:val="Car. predefinito paragrafo1"/>
    <w:qFormat/>
    <w:rsid w:val="00700D29"/>
  </w:style>
  <w:style w:type="character" w:customStyle="1" w:styleId="Caratterepredefinitoparagrafo1">
    <w:name w:val="Carattere predefinito paragrafo1"/>
    <w:qFormat/>
    <w:rsid w:val="00700D29"/>
  </w:style>
  <w:style w:type="paragraph" w:customStyle="1" w:styleId="Titolo3">
    <w:name w:val="Titolo3"/>
    <w:basedOn w:val="Normale"/>
    <w:qFormat/>
    <w:rsid w:val="00700D29"/>
    <w:pPr>
      <w:keepNext/>
      <w:spacing w:before="240" w:after="120"/>
    </w:pPr>
  </w:style>
  <w:style w:type="paragraph" w:customStyle="1" w:styleId="Titolo2">
    <w:name w:val="Titolo2"/>
    <w:basedOn w:val="Normale"/>
    <w:qFormat/>
    <w:rsid w:val="00700D29"/>
    <w:pPr>
      <w:keepNext/>
      <w:spacing w:before="240" w:after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rachele.ciccocioppo@univr.it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2</Pages>
  <Words>6061</Words>
  <Characters>34549</Characters>
  <Application>Microsoft Macintosh Word</Application>
  <DocSecurity>0</DocSecurity>
  <Lines>287</Lines>
  <Paragraphs>81</Paragraphs>
  <ScaleCrop>false</ScaleCrop>
  <Company/>
  <LinksUpToDate>false</LinksUpToDate>
  <CharactersWithSpaces>40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subject/>
  <dc:creator>Simona</dc:creator>
  <dc:description/>
  <cp:lastModifiedBy>Rachele Ciccocioppo</cp:lastModifiedBy>
  <cp:revision>7</cp:revision>
  <cp:lastPrinted>1900-12-31T23:00:00Z</cp:lastPrinted>
  <dcterms:created xsi:type="dcterms:W3CDTF">2018-03-09T18:18:00Z</dcterms:created>
  <dcterms:modified xsi:type="dcterms:W3CDTF">2018-03-16T16:49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